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C9643" w14:textId="369D7E22" w:rsidR="00FC1751" w:rsidRPr="00A35E76" w:rsidRDefault="00FC1751" w:rsidP="00FC1751">
      <w:pPr>
        <w:pStyle w:val="Beschriftung"/>
        <w:keepNext/>
        <w:spacing w:after="0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>Appendix 2</w:t>
      </w:r>
      <w:r w:rsidR="004638F5">
        <w:rPr>
          <w:rFonts w:ascii="Arial" w:hAnsi="Arial" w:cs="Arial"/>
          <w:i w:val="0"/>
          <w:color w:val="auto"/>
          <w:lang w:val="en-US"/>
        </w:rPr>
        <w:t>.</w:t>
      </w:r>
      <w:bookmarkStart w:id="0" w:name="_GoBack"/>
      <w:bookmarkEnd w:id="0"/>
      <w:r w:rsidRPr="00A35E76">
        <w:rPr>
          <w:rFonts w:ascii="Arial" w:hAnsi="Arial" w:cs="Arial"/>
          <w:i w:val="0"/>
          <w:color w:val="auto"/>
          <w:lang w:val="en-US"/>
        </w:rPr>
        <w:t xml:space="preserve"> Identified motivators of using telemedicine in elderly care.</w:t>
      </w:r>
    </w:p>
    <w:tbl>
      <w:tblPr>
        <w:tblStyle w:val="Listentabelle3Akzent3"/>
        <w:tblW w:w="9062" w:type="dxa"/>
        <w:tblLook w:val="04A0" w:firstRow="1" w:lastRow="0" w:firstColumn="1" w:lastColumn="0" w:noHBand="0" w:noVBand="1"/>
      </w:tblPr>
      <w:tblGrid>
        <w:gridCol w:w="1168"/>
        <w:gridCol w:w="1109"/>
        <w:gridCol w:w="5634"/>
        <w:gridCol w:w="1151"/>
      </w:tblGrid>
      <w:tr w:rsidR="00FC1751" w:rsidRPr="00A41D43" w14:paraId="7DCF7622" w14:textId="77777777" w:rsidTr="006B0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2D6087" w14:textId="77777777" w:rsidR="00FC1751" w:rsidRPr="00E809F9" w:rsidRDefault="00FC1751" w:rsidP="006B0928">
            <w:pPr>
              <w:rPr>
                <w:rFonts w:eastAsia="Times New Roman" w:cs="Arial"/>
                <w:sz w:val="14"/>
                <w:szCs w:val="24"/>
                <w:lang w:eastAsia="de-DE"/>
              </w:rPr>
            </w:pPr>
            <w:r w:rsidRPr="00E809F9">
              <w:rPr>
                <w:rFonts w:eastAsia="Times New Roman" w:cs="Arial"/>
                <w:bCs w:val="0"/>
                <w:color w:val="000000"/>
                <w:sz w:val="14"/>
                <w:szCs w:val="16"/>
                <w:lang w:val="en-US" w:eastAsia="de-DE"/>
              </w:rPr>
              <w:t>Category</w:t>
            </w:r>
            <w:r w:rsidRPr="00E809F9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DD133A" w14:textId="77777777" w:rsidR="00FC1751" w:rsidRPr="00E809F9" w:rsidRDefault="00FC1751" w:rsidP="006B0928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eastAsia="de-DE"/>
              </w:rPr>
            </w:pPr>
            <w:r w:rsidRPr="00E809F9">
              <w:rPr>
                <w:rFonts w:eastAsia="Times New Roman" w:cs="Arial"/>
                <w:bCs w:val="0"/>
                <w:color w:val="000000"/>
                <w:sz w:val="14"/>
                <w:szCs w:val="16"/>
                <w:lang w:val="en-US" w:eastAsia="de-DE"/>
              </w:rPr>
              <w:t>Subcategory</w:t>
            </w:r>
            <w:r w:rsidRPr="00E809F9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377F66" w14:textId="77777777" w:rsidR="00FC1751" w:rsidRPr="00E809F9" w:rsidRDefault="00FC1751" w:rsidP="006B0928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eastAsia="de-DE"/>
              </w:rPr>
            </w:pPr>
            <w:r w:rsidRPr="00E809F9">
              <w:rPr>
                <w:rFonts w:eastAsia="Times New Roman" w:cs="Arial"/>
                <w:bCs w:val="0"/>
                <w:color w:val="000000"/>
                <w:sz w:val="14"/>
                <w:szCs w:val="16"/>
                <w:lang w:val="en-US" w:eastAsia="de-DE"/>
              </w:rPr>
              <w:t>Advantages</w:t>
            </w:r>
            <w:r w:rsidRPr="00E809F9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1F320A" w14:textId="77777777" w:rsidR="00FC1751" w:rsidRPr="00E809F9" w:rsidRDefault="00FC1751" w:rsidP="006B0928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eastAsia="de-DE"/>
              </w:rPr>
            </w:pPr>
            <w:r w:rsidRPr="00E809F9">
              <w:rPr>
                <w:rFonts w:eastAsia="Times New Roman" w:cs="Arial"/>
                <w:bCs w:val="0"/>
                <w:color w:val="000000"/>
                <w:sz w:val="14"/>
                <w:szCs w:val="16"/>
                <w:lang w:val="en-US" w:eastAsia="de-DE"/>
              </w:rPr>
              <w:t>Studies</w:t>
            </w:r>
            <w:r w:rsidRPr="00E809F9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</w:tr>
      <w:tr w:rsidR="00FC1751" w:rsidRPr="004638F5" w14:paraId="31B70BBC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F3E1A7" w14:textId="77777777" w:rsidR="00FC1751" w:rsidRPr="00B57F94" w:rsidRDefault="00FC1751" w:rsidP="006B0928">
            <w:pPr>
              <w:textAlignment w:val="baseline"/>
              <w:rPr>
                <w:rFonts w:eastAsia="Times New Roman" w:cs="Arial"/>
                <w:b w:val="0"/>
                <w:bCs w:val="0"/>
                <w:sz w:val="14"/>
                <w:szCs w:val="24"/>
                <w:lang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General</w:t>
            </w:r>
            <w:r w:rsidRPr="00A41D43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47B58" w14:textId="77777777" w:rsidR="00FC1751" w:rsidRPr="00A41D43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Economic</w:t>
            </w:r>
            <w:r w:rsidRPr="00A41D43"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90D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Reduced overall medical costs of caregiving (incl. expenses for transfers) </w:t>
            </w:r>
          </w:p>
          <w:p w14:paraId="3C6E93CD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crease in efficiency of care </w:t>
            </w:r>
          </w:p>
          <w:p w14:paraId="792902AD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aving time as a resource </w:t>
            </w:r>
          </w:p>
          <w:p w14:paraId="35589392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otential to decrease the need for community paramedic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1119" w14:textId="77777777" w:rsidR="00FC1751" w:rsidRPr="00486757" w:rsidRDefault="004638F5" w:rsidP="006B0928">
            <w:pPr>
              <w:spacing w:beforeLines="28" w:before="6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8629a6ae-a633-4cdb-80e1-2d299ed6f760"/>
                <w:id w:val="2119714488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MzU5YzhlLTNiMjctNDYxZi1hODQwLTMyYTc1NTJjNzcyYS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LHsiJGlkIjoiMjEiLCIkdHlwZSI6IlN3aXNzQWNhZGVtaWMuQ2l0YXZpLkNpdGF0aW9ucy5Xb3JkUGxhY2Vob2xkZXJFbnRyeSwgU3dpc3NBY2FkZW1pYy5DaXRhdmkiLCJJZCI6ImFiNDNlODc2LTIwMWItNDA3Ni1iYzA1LTE3Njg3MzM1YmM2ZSIsIlJhbmdlU3RhcnQiOjIsIlJhbmdlTGVuZ3RoIjo0LCJSZWZlcmVuY2VJZCI6ImY3Y2JkMDU4LTliMWEtNDc5OC1iNzUzLTRkMDM5OWIzODRkMiIsIk5vUGFyIjp0cnVl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UGV0cmEiLCJMYXN0TmFtZSI6IlBsdW5nZXIiLCJQcm90ZWN0ZWQiOmZhbHNlLCJTZXgiOjEsIkNyZWF0ZWRCeSI6Il9CaXJ0aGUgQXVmZW5iZXJnIiwiQ3JlYXRlZE9uIjoiMjAyMy0wMS0yNFQwODo0Njo0NyIsIk1vZGlmaWVkQnkiOiJfQmlydGhlIEF1ZmVuYmVyZyIsIklkIjoiODIyMmJjOTctYzY3NS00NTAwLWI1ZGYtZTY0MzNmMDg4YzA2IiwiTW9kaWZpZWRPbiI6IjIwMjMtMDEtMjRUMDg6NDY6NDciLCJQcm9qZWN0Ijp7IiRyZWYiOiI4In19LHsiJGlkIjoiMjc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I4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yO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zMC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Mx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zMi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M5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LHsiJGlkIjoiNDAiLCIkdHlwZSI6IlN3aXNzQWNhZGVtaWMuQ2l0YXZpLkNpdGF0aW9ucy5Xb3JkUGxhY2Vob2xkZXJFbnRyeSwgU3dpc3NBY2FkZW1pYy5DaXRhdmkiLCJJZCI6IjA1NTMyNDAxLWQwYzItNDIyNS04YjYwLWNjYjljZmZhN2M5MiIsIlJhbmdlU3RhcnQiOjYsIlJhbmdlTGVuZ3RoIjo0LCJSZWZlcmVuY2VJZCI6IjJlNDRkY2VlLTU3ZjgtNDJhZS04ZGUxLTFhM2EyMjk1ZGEyZSIsIk5vUGFyIjp0cnVlLCJQYWdlUmFuZ2UiOnsiJGlkIjoiNDEiLCIkdHlwZSI6IlN3aXNzQWNhZGVtaWMuUGFnZVJhbmdlLCBTd2lzc0FjYWRlbWljIiwiRW5kUGFnZSI6eyIkaWQiOiI0MiIsIiR0eXBlIjoiU3dpc3NBY2FkZW1pYy5QYWdlTnVtYmVyLCBTd2lzc0FjYWRlbWljIiwiSXNGdWxseU51bWVyaWMiOmZhbHNlLCJOdW1iZXJpbmdUeXBlIjowLCJOdW1lcmFsU3lzdGVtIjowfSwiTnVtYmVyaW5nVHlwZSI6MCwiTnVtZXJhbFN5c3RlbSI6MCwiU3RhcnRQYWdlIjp7IiRpZCI6IjQzIiwiJHR5cGUiOiJTd2lzc0FjYWRlbWljLlBhZ2VOdW1iZXIsIFN3aXNzQWNhZGVtaWMiLCJJc0Z1bGx5TnVtZXJpYyI6ZmFsc2UsIk51bWJlcmluZ1R5cGUiOjAsIk51bWVyYWxTeXN0ZW0iOjB9fSwiUmVmZXJlbmNlIjp7IiRpZCI6IjQ0IiwiJHR5cGUiOiJTd2lzc0FjYWRlbWljLkNpdGF2aS5SZWZlcmVuY2UsIFN3aXNzQWNhZGVtaWMuQ2l0YXZpIiwiQWJzdHJhY3RDb21wbGV4aXR5IjowLCJBYnN0cmFjdFNvdXJjZVRleHRGb3JtYXQiOjAsIkF1dGhvcnMiOlt7IiRpZCI6IjQ1IiwiJHR5cGUiOiJTd2lzc0FjYWRlbWljLkNpdGF2aS5QZXJzb24sIFN3aXNzQWNhZGVtaWMuQ2l0YXZpIiwiRmlyc3ROYW1lIjoiQW50b2luZSIsIkxhc3ROYW1lIjoiUGlhdSIsIlByb3RlY3RlZCI6ZmFsc2UsIlNleCI6MiwiQ3JlYXRlZEJ5IjoiX0JpcnRoZSBBdWZlbmJlcmciLCJDcmVhdGVkT24iOiIyMDIzLTAxLTI0VDA4OjQ2OjI3IiwiTW9kaWZpZWRCeSI6Il9CaXJ0aGUgQXVmZW5iZXJnIiwiSWQiOiJlZWZkODYwOS0zNTVkLTQxZDYtYmQ2NC1kOWUwMTk0NjdjMTkiLCJNb2RpZmllZE9uIjoiMjAyMy0wMS0yNFQwODo0NjoyNyIsIlByb2plY3QiOnsiJHJlZiI6IjgifX0seyIkaWQiOiI0Ni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0Ny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Q4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0OS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Uw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NTE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NTIiLCIkdHlwZSI6IlN3aXNzQWNhZGVtaWMuQ2l0YXZpLkxvY2F0aW9uLCBTd2lzc0FjYWRlbWljLkNpdGF2aSIsIkFkZHJlc3MiOnsiJGlkIjoiNTM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U1IiwiJHR5cGUiOiJTd2lzc0FjYWRlbWljLkNpdGF2aS5Mb2NhdGlvbiwgU3dpc3NBY2FkZW1pYy5DaXRhdmkiLCJBZGRyZXNzIjp7IiRpZCI6IjU2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NTgiLCIkdHlwZSI6IlN3aXNzQWNhZGVtaWMuQ2l0YXZpLkxvY2F0aW9uLCBTd2lzc0FjYWRlbWljLkNpdGF2aSIsIkFkZHJlc3MiOnsiJGlkIjoiNTk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Yx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YyIiwiJHR5cGUiOiJTd2lzc0FjYWRlbWljLkNpdGF2aS5DaXRhdGlvbnMuV29yZFBsYWNlaG9sZGVyRW50cnksIFN3aXNzQWNhZGVtaWMuQ2l0YXZpIiwiSWQiOiI0Y2ZhMDhkZi1hZTcwLTRhMTItODcxNy1iZjFkMDhmZWUzMTAiLCJSYW5nZVN0YXJ0IjoxMCwiUmFuZ2VMZW5ndGgiOjQsIlJlZmVyZW5jZUlkIjoiMTBlZDUyNmItMzE3Ni00N2IyLTg4YjMtN2U1YmVkNGE1YTk2IiwiTm9QYXIiOnRydWUsIlBhZ2VSYW5nZSI6eyIkaWQiOiI2MyIsIiR0eXBlIjoiU3dpc3NBY2FkZW1pYy5QYWdlUmFuZ2UsIFN3aXNzQWNhZGVtaWMiLCJFbmRQYWdlIjp7IiRpZCI6IjY0IiwiJHR5cGUiOiJTd2lzc0FjYWRlbWljLlBhZ2VOdW1iZXIsIFN3aXNzQWNhZGVtaWMiLCJJc0Z1bGx5TnVtZXJpYyI6ZmFsc2UsIk51bWJlcmluZ1R5cGUiOjAsIk51bWVyYWxTeXN0ZW0iOjB9LCJOdW1iZXJpbmdUeXBlIjowLCJOdW1lcmFsU3lzdGVtIjowLCJTdGFydFBhZ2UiOnsiJGlkIjoiNjUiLCIkdHlwZSI6IlN3aXNzQWNhZGVtaWMuUGFnZU51bWJlciwgU3dpc3NBY2FkZW1pYyIsIklzRnVsbHlOdW1lcmljIjpmYWxzZSwiTnVtYmVyaW5nVHlwZSI6MCwiTnVtZXJhbFN5c3RlbSI6MH19LCJSZWZlcmVuY2UiOnsiJGlkIjoiNjYiLCIkdHlwZSI6IlN3aXNzQWNhZGVtaWMuQ2l0YXZpLlJlZmVyZW5jZSwgU3dpc3NBY2FkZW1pYy5DaXRhdmkiLCJBYnN0cmFjdENvbXBsZXhpdHkiOjAsIkFic3RyYWN0U291cmNlVGV4dEZvcm1hdCI6MCwiQXV0aG9ycyI6W3siJGlkIjoiNjciLCIkdHlwZSI6IlN3aXNzQWNhZGVtaWMuQ2l0YXZpLlBlcnNvbiwgU3dpc3NBY2FkZW1pYy5DaXRhdmkiLCJGaXJzdE5hbWUiOiJKdW4tWWloIiwiTGFzdE5hbWUiOiJDaGFuZyIsIlByb3RlY3RlZCI6ZmFsc2UsIlNleCI6MCwiQ3JlYXRlZEJ5IjoiX0JpcnRoZSBBdWZlbmJlcmciLCJDcmVhdGVkT24iOiIyMDIzLTAxLTI0VDA4OjQyOjIwIiwiTW9kaWZpZWRCeSI6Il9CaXJ0aGUgQXVmZW5iZXJnIiwiSWQiOiI0ZmY0N2FlMi1jMDliLTRmZjMtODhmZS0wYTNmYjIzMzM4NmMiLCJNb2RpZmllZE9uIjoiMjAyMy0wMS0yNFQwODo0MjoyMCIsIlByb2plY3QiOnsiJHJlZiI6IjgifX0seyIkaWQiOiI2OCIsIiR0eXBlIjoiU3dpc3NBY2FkZW1pYy5DaXRhdmkuUGVyc29uLCBTd2lzc0FjYWRlbWljLkNpdGF2aSIsIkZpcnN0TmFtZSI6IkxpYW5nLUt1bmciLCJMYXN0TmFtZSI6IkNoZW4iLCJQcm90ZWN0ZWQiOmZhbHNlLCJTZXgiOjAsIkNyZWF0ZWRCeSI6Il9CaXJ0aGUgQXVmZW5iZXJnIiwiQ3JlYXRlZE9uIjoiMjAyMy0wMS0yNFQwODo0MjoyMCIsIk1vZGlmaWVkQnkiOiJfQmlydGhlIEF1ZmVuYmVyZyIsIklkIjoiYmQzYzAxNmItZDYzOS00OWIzLWI2NWUtYzQ2Nzk3NTQ2NTcxIiwiTW9kaWZpZWRPbiI6IjIwMjMtMDEtMjRUMDg6NDI6MjAiLCJQcm9qZWN0Ijp7IiRyZWYiOiI4In19LHsiJGlkIjoiNjkiLCIkdHlwZSI6IlN3aXNzQWNhZGVtaWMuQ2l0YXZpLlBlcnNvbiwgU3dpc3NBY2FkZW1pYy5DaXRhdmkiLCJGaXJzdE5hbWUiOiJDaGlhLUNoaW5nIiwiTGFzdE5hbWUiOiJDaGFuZyIsIlByb3RlY3RlZCI6ZmFsc2UsIlNleCI6MCwiQ3JlYXRlZEJ5IjoiX0JpcnRoZSBBdWZlbmJlcmciLCJDcmVhdGVkT24iOiIyMDIzLTAxLTI0VDA4OjQyOjIwIiwiTW9kaWZpZWRCeSI6Il9CaXJ0aGUgQXVmZW5iZXJnIiwiSWQiOiJkYTlhZDMzNy02ZGE3LTQ0ZWQtODg1Yi04NWZiODY1NjMyZTUiLCJNb2RpZmllZE9uIjoiMjAyMy0wMS0yNFQwODo0MjoyMCIsIlByb2plY3QiOnsiJHJlZiI6IjgifX1dLCJDaXRhdGlvbktleVVwZGF0ZVR5cGUiOjAsIkNvbGxhYm9yYXRvcnMiOltdLCJEb2kiOiIxMC4xMDE2L2ouaWptZWRpbmYuMjAwOS4wMi4wMDkiLCJFZGl0b3JzIjpbXSwiRXZhbHVhdGlvbkNvbXBsZXhpdHkiOjAsIkV2YWx1YXRpb25Tb3VyY2VUZXh0Rm9ybWF0IjowLCJHcm91cHMiOltdLCJIYXNMYWJlbDEiOmZhbHNlLCJIYXNMYWJlbDIiOmZhbHNlLCJLZXl3b3JkcyI6W10sIkxhbmd1YWdlIjoiZW5nIiwiTGFuZ3VhZ2VDb2RlIjoiZW4iLCJMb2NhdGlvbnMiOlt7IiRpZCI6IjcwIiwiJHR5cGUiOiJTd2lzc0FjYWRlbWljLkNpdGF2aS5Mb2NhdGlvbiwgU3dpc3NBY2FkZW1pYy5DaXRhdmkiLCJBZGRyZXNzIjp7IiRpZCI6IjcxIiwiJHR5cGUiOiJTd2lzc0FjYWRlbWljLkNpdGF2aS5MaW5rZWRSZXNvdXJjZSwgU3dpc3NBY2FkZW1pYy5DaXRhdmkiLCJMaW5rZWRSZXNvdXJjZVR5cGUiOjUsIk9yaWdpbmFsU3RyaW5nIjoiMTAuMTAxNi9qLmlqbWVkaW5mLjIwMDkuMDIuMDA5IiwiVXJpU3RyaW5nIjoiaHR0cHM6Ly9kb2kub3JnLzEwLjEwMTYvai5pam1lZGluZi4yMDA5LjAyLjAwOS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I6MjAiLCJNb2RpZmllZEJ5IjoiX0JpcnRoZSBBdWZlbmJlcmciLCJJZCI6IjJhNTY0M2FhLTc2ZDAtNDE5NC1iOGIzLTAyOWM5OGM3NzM5MSIsIk1vZGlmaWVkT24iOiIyMDIzLTAxLTI0VDA4OjQyOjIwIiwiUHJvamVjdCI6eyIkcmVmIjoiOCJ9fSx7IiRpZCI6IjczIiwiJHR5cGUiOiJTd2lzc0FjYWRlbWljLkNpdGF2aS5Mb2NhdGlvbiwgU3dpc3NBY2FkZW1pYy5DaXRhdmkiLCJBZGRyZXNzIjp7IiRpZCI6Ijc0IiwiJHR5cGUiOiJTd2lzc0FjYWRlbWljLkNpdGF2aS5MaW5rZWRSZXNvdXJjZSwgU3dpc3NBY2FkZW1pYy5DaXRhdmkiLCJMaW5rZWRSZXNvdXJjZVR5cGUiOjUsIk9yaWdpbmFsU3RyaW5nIjoiMTkzNDU2NDAiLCJVcmlTdHJpbmciOiJodHRwOi8vd3d3Lm5jYmkubmxtLm5paC5nb3YvcHVibWVkLzE5MzQ1NjQw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joyMCIsIk1vZGlmaWVkQnkiOiJfQmlydGhlIEF1ZmVuYmVyZyIsIklkIjoiMTM3ZDdmMmMtYjJkOC00NWFlLTg1ZTItMWM1ZGZhNWJlMzhhIiwiTW9kaWZpZWRPbiI6IjIwMjMtMDEtMjRUMDg6NDI6MjAiLCJQcm9qZWN0Ijp7IiRyZWYiOiI4In19XSwiTnVtYmVyIjoiNyIsIk9yZ2FuaXphdGlvbnMiOltdLCJPdGhlcnNJbnZvbHZlZCI6W10sIlBhZ2VSYW5nZSI6IjxzcD5cclxuICA8bj40OTQ8L24+XHJcbiAgPGluPnRydWU8L2luPlxyXG4gIDxvcz40OTQ8L29zPlxyXG4gIDxwcz40OTQ8L3BzPlxyXG48L3NwPlxyXG48ZXA+XHJcbiAgPG4+NTAyPC9uPlxyXG4gIDxpbj50cnVlPC9pbj5cclxuICA8b3M+NTAyPC9vcz5cclxuICA8cHM+NTAyPC9wcz5cclxuPC9lcD5cclxuPG9zPjQ5NC01MDI8L29zPiIsIlBlcmlvZGljYWwiOnsiJGlkIjoiNzYiLCIkdHlwZSI6IlN3aXNzQWNhZGVtaWMuQ2l0YXZpLlBlcmlvZGljYWwsIFN3aXNzQWNhZGVtaWMuQ2l0YXZpIiwiRWlzc24iOiIxODcyLTgyNDMiLCJJc3NuIjoiMTM4Ni01MDU2IiwiTmFtZSI6IkludGVybmF0aW9uYWwgam91cm5hbCBvZiBtZWRpY2FsIGluZm9ybWF0aWNzIiwiUGFnaW5hdGlvbiI6MCwiUHJvdGVjdGVkIjpmYWxzZSwiVXNlckFiYnJldmlhdGlvbjEiOiJJbnQgSiBNZWQgSW5mb3JtIiwiQ3JlYXRlZEJ5IjoiX0JpcnRoZSBBdWZlbmJlcmciLCJDcmVhdGVkT24iOiIyMDIzLTAxLTI0VDA4OjQyOjIwIiwiTW9kaWZpZWRCeSI6Il9CaXJ0aGUgQXVmZW5iZXJnIiwiSWQiOiI4YzAwZGIyMC00MzM3LTRmNzEtYTQ3OC02ZTRhNDkzMjUxMjUiLCJNb2RpZmllZE9uIjoiMjAyMy0wMS0yNFQwODo0MjoyMCIsIlByb2plY3QiOnsiJHJlZiI6IjgifX0sIlB1Ymxpc2hlcnMiOltdLCJQdWJNZWRJZCI6IjE5MzQ1NjQwIiwiUXVvdGF0aW9ucyI6W10sIlJhdGluZyI6MCwiUmVmZXJlbmNlVHlwZSI6IkpvdXJuYWxBcnRpY2xlIiwiU2hvcnRUaXRsZSI6IkNoYW5nLCBDaGVuIGV0IGFsLiAyMDA5IOKAkyBQZXJzcGVjdGl2ZXMgYW5kIGV4cGVjdGF0aW9ucyBmb3IgdGVsZW1lZGljaW5lIiwiU2hvcnRUaXRsZVVwZGF0ZVR5cGUiOjAsIlNvdXJjZU9mQmlibGlvZ3JhcGhpY0luZm9ybWF0aW9uIjoiUHViTWVkIiwiU3RhdGljSWRzIjpbIjg1NDIyMzQ3LWRiNGQtNGE0Zi1hMmZhLTE0NjgzMjNlOWRlNiJdLCJUYWJsZU9mQ29udGVudHNDb21wbGV4aXR5IjowLCJUYWJsZU9mQ29udGVudHNTb3VyY2VUZXh0Rm9ybWF0IjowLCJUYXNrcyI6W10sIlRpdGxlIjoiUGVyc3BlY3RpdmVzIGFuZCBleHBlY3RhdGlvbnMgZm9yIHRlbGVtZWRpY2luZSBvcHBvcnR1bml0aWVzIGZyb20gZmFtaWxpZXMgb2YgbnVyc2luZyBob21lIHJlc2lkZW50cyBhbmQgY2FyZWdpdmVycyBpbiBudXJzaW5nIGhvbWVzIiwiVHJhbnNsYXRvcnMiOltdLCJWb2x1bWUiOiI3OCIsIlllYXIiOiIyMDA5IiwiWWVhclJlc29sdmVkIjoiMjAwOSIsIkNyZWF0ZWRCeSI6Il9CaXJ0aGUgQXVmZW5iZXJnIiwiQ3JlYXRlZE9uIjoiMjAyMy0wMS0yNFQwODo0MjoyMCIsIk1vZGlmaWVkQnkiOiJfQmF1ZmVuYmVyZyIsIklkIjoiMTBlZDUyNmItMzE3Ni00N2IyLTg4YjMtN2U1YmVkNGE1YTk2IiwiTW9kaWZpZWRPbiI6IjIwMjQtMDgtMjBUMDc6MDY6MjIiLCJQcm9qZWN0Ijp7IiRyZWYiOiI4In19LCJVc2VOdW1iZXJpbmdUeXBlT2ZQYXJlbnREb2N1bWVudCI6ZmFsc2V9XSwiRm9ybWF0dGVkVGV4dCI6eyIkaWQiOiI3NyIsIkNvdW50IjoxLCJUZXh0VW5pdHMiOlt7IiRpZCI6Ijc4IiwiRm9udFN0eWxlIjp7IiRpZCI6Ijc5IiwiTmV1dHJhbCI6dHJ1ZX0sIlJlYWRpbmdPcmRlciI6MSwiVGV4dCI6IjQyLCA0NSwgNDYsIDU0In1dfSwiVGFnIjoiQ2l0YXZpUGxhY2Vob2xkZXIjODYyOWE2YWUtYTYzMy00Y2RiLTgwZTEtMmQyOTllZDZmNzYwIiwiVGV4dCI6IjQyLCA0NSwgNDYsIDU0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2, 45, 46, 54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FF6A362" w14:textId="77777777" w:rsidR="00FC1751" w:rsidRPr="00486757" w:rsidRDefault="004638F5" w:rsidP="006B0928">
            <w:pPr>
              <w:spacing w:beforeLines="25" w:before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f78392de-159d-4d10-b26a-1321964c49e7"/>
                <w:id w:val="-1972815005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OTI1MDgyLWFlMmQtNGIwMS05YmIzLTViZjVlOGJjODE0NiIsIlJhbmdlTGVuZ3RoIjoyLCJSZWZlcmVuY2VJZCI6IjgxMDE1NTRkLThjNDUtNDRiMy04ZDllLTBjMGJkN2E4NjU2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pZCI6IjgiLCIkdHlwZSI6IlN3aXNzQWNhZGVtaWMuQ2l0YXZpLlByb2plY3QsIFN3aXNzQWNhZGVtaWMuQ2l0YXZpIn19LHsiJGlkIjoiOSIsIiR0eXBlIjoiU3dpc3NBY2FkZW1pYy5DaXRhdmkuUGVyc29uLCBTd2lzc0FjYWRlbWljLkNpdGF2aSIsIkZpcnN0TmFtZSI6IkppbGxpYW4iLCJMYXN0TmFtZSI6IlNob3R3ZWxsIiwiUHJvdGVjdGVkIjpmYWxzZSwiU2V4IjoxLCJDcmVhdGVkQnkiOiJfQmlydGhlIEF1ZmVuYmVyZyIsIkNyZWF0ZWRPbiI6IjIwMjMtMDEtMjRUMDg6NDM6NTAiLCJNb2RpZmllZEJ5IjoiX0JpcnRoZSBBdWZlbmJlcmciLCJJZCI6ImM4ZWIzYjZkLWEwMmItNDMxMy1hYTUyLTQxZjE2ZDE1NjhkMyIsIk1vZGlmaWVkT24iOiIyMDIzLTAxLTI0VDA4OjQzOjUwIiwiUHJvamVjdCI6eyIkcmVmIjoiOCJ9fSx7IiRpZCI6IjEwIiwiJHR5cGUiOiJTd2lzc0FjYWRlbWljLkNpdGF2aS5QZXJzb24sIFN3aXNzQWNhZGVtaWMuQ2l0YXZpIiwiRmlyc3ROYW1lIjoiRXZlIiwiTGFzdE5hbWUiOiJXb29sIiwiUHJvdGVjdGVkIjpmYWxzZSwiU2V4IjoxLCJDcmVhdGVkQnkiOiJfQmlydGhlIEF1ZmVuYmVyZyIsIkNyZWF0ZWRPbiI6IjIwMjMtMDEtMjRUMDg6NDM6NTAiLCJNb2RpZmllZEJ5IjoiX0JpcnRoZSBBdWZlbmJlcmciLCJJZCI6IjE2YjM0MDFiLTZkYmUtNGYxOC1iZDBmLWQxOGZlMGZmMjQ3MiIsIk1vZGlmaWVkT24iOiIyMDIzLTAxLTI0VDA4OjQzOjUwIiwiUHJvamVjdCI6eyIkcmVmIjoiOCJ9fSx7IiRpZCI6IjExIiwiJHR5cGUiOiJTd2lzc0FjYWRlbWljLkNpdGF2aS5QZXJzb24sIFN3aXNzQWNhZGVtaWMuQ2l0YXZpIiwiRmlyc3ROYW1lIjoiSmlsbCIsIkxhc3ROYW1lIjoiU2xhYm9kYSIsIk1pZGRsZU5hbWUiOiJDLiIsIlByb3RlY3RlZCI6ZmFsc2UsIlNleCI6MSwiQ3JlYXRlZEJ5IjoiX0JpcnRoZSBBdWZlbmJlcmciLCJDcmVhdGVkT24iOiIyMDIzLTAxLTI0VDA4OjQzOjUwIiwiTW9kaWZpZWRCeSI6Il9CaXJ0aGUgQXVmZW5iZXJnIiwiSWQiOiI1YzE5NDg2ZS0wMGY1LTQ1ZTMtODBmNC00N2NjYjNhZjc2ZWMiLCJNb2RpZmllZE9uIjoiMjAyMy0wMS0yNFQwODo0Mzo1MCIsIlByb2plY3QiOnsiJHJlZiI6IjgifX0seyIkaWQiOiIxMiIsIiR0eXBlIjoiU3dpc3NBY2FkZW1pYy5DaXRhdmkuUGVyc29uLCBTd2lzc0FjYWRlbWljLkNpdGF2aSIsIkZpcnN0TmFtZSI6IkthcmVuIiwiTGFzdE5hbWUiOiJBYnJhc2hraW4iLCJNaWRkbGVOYW1lIjoiQS4iLCJQcm90ZWN0ZWQiOmZhbHNlLCJTZXgiOjEsIkNyZWF0ZWRCeSI6Il9CaXJ0aGUgQXVmZW5iZXJnIiwiQ3JlYXRlZE9uIjoiMjAyMy0wMS0yNFQwODo0Mzo1MCIsIk1vZGlmaWVkQnkiOiJfQmlydGhlIEF1ZmVuYmVyZyIsIklkIjoiMzMyNjc2MTAtN2QxNS00ZjhkLWIzMWMtM2FlYjBmMTQyZjAwIiwiTW9kaWZpZWRPbiI6IjIwMjMtMDEtMjRUMDg6NDM6NTAiLCJQcm9qZWN0Ijp7IiRyZWYiOiI4In19LHsiJGlkIjoiMTMiLCIkdHlwZSI6IlN3aXNzQWNhZGVtaWMuQ2l0YXZpLlBlcnNvbiwgU3dpc3NBY2FkZW1pYy5DaXRhdmkiLCJGaXJzdE5hbWUiOiJLYXJpbiIsIkxhc3ROYW1lIjoiUmhvZGVzIiwiUHJvdGVjdGVkIjpmYWxzZSwiU2V4IjoxLCJDcmVhdGVkQnkiOiJfQmlydGhlIEF1ZmVuYmVyZyIsIkNyZWF0ZWRPbiI6IjIwMjMtMDEtMjRUMDg6NDM6NTAiLCJNb2RpZmllZEJ5IjoiX0JpcnRoZSBBdWZlbmJlcmciLCJJZCI6ImU3YTRkMTJjLWRiM2MtNDI0NC05N2ViLWUzNWMzMDRjNTIzNyIsIk1vZGlmaWVkT24iOiIyMDIzLTAxLTI0VDA4OjQzOjUwIiwiUHJvamVjdCI6eyIkcmVmIjoiOCJ9fSx7IiRpZCI6IjE0IiwiJHR5cGUiOiJTd2lzc0FjYWRlbWljLkNpdGF2aS5QZXJzb24sIFN3aXNzQWNhZGVtaWMuQ2l0YXZpIiwiRmlyc3ROYW1lIjoiS3Jpc3RvZmVyIiwiTGFzdE5hbWUiOiJTbWl0aCIsIk1pZGRsZU5hbWUiOiJMLiIsIlByb3RlY3RlZCI6ZmFsc2UsIlNleCI6MiwiQ3JlYXRlZEJ5IjoiX0JpcnRoZSBBdWZlbmJlcmciLCJDcmVhdGVkT24iOiIyMDIzLTAxLTI0VDA4OjQzOjUwIiwiTW9kaWZpZWRCeSI6Il9CaXJ0aGUgQXVmZW5iZXJnIiwiSWQiOiI2YmU5ZTU1OC03NjBmLTRlOTAtOTk2ZS0wY2YzYzM5OGUyNjciLCJNb2RpZmllZE9uIjoiMjAyMy0wMS0yNFQwODo0Mzo1MCIsIlByb2plY3QiOnsiJHJlZiI6IjgifX0seyIkaWQiOiIxNSIsIiR0eXBlIjoiU3dpc3NBY2FkZW1pYy5DaXRhdmkuUGVyc29uLCBTd2lzc0FjYWRlbWljLkNpdGF2aSIsIkZpcnN0TmFtZSI6IlJlbmVlIiwiTGFzdE5hbWUiOiJQZWttZXphcmlzIiwiUHJvdGVjdGVkIjpmYWxzZSwiU2V4IjoxLCJDcmVhdGVkQnkiOiJfQmlydGhlIEF1ZmVuYmVyZyIsIkNyZWF0ZWRPbiI6IjIwMjMtMDEtMjRUMDg6NDM6NTAiLCJNb2RpZmllZEJ5IjoiX0JpcnRoZSBBdWZlbmJlcmciLCJJZCI6IjA0OTIyNDZiLTliNzctNDYyYS04MzUwLTJlNjE1NmNmYmU5ZiIsIk1vZGlmaWVkT24iOiIyMDIzLTAxLTI0VDA4OjQzOjUwIiwiUHJvamVjdCI6eyIkcmVmIjoiOCJ9fSx7IiRpZCI6IjE2IiwiJHR5cGUiOiJTd2lzc0FjYWRlbWljLkNpdGF2aS5QZXJzb24sIFN3aXNzQWNhZGVtaWMuQ2l0YXZpIiwiRmlyc3ROYW1lIjoiR3JlZ29yeSIsIkxhc3ROYW1lIjoiTm9ybWFuIiwiTWlkZGxlTmFtZSI6IkouIiwiUHJvdGVjdGVkIjpmYWxzZSwiU2V4IjoyLCJDcmVhdGVkQnkiOiJfQmlydGhlIEF1ZmVuYmVyZyIsIkNyZWF0ZWRPbiI6IjIwMjMtMDEtMjRUMDg6NDM6NTAiLCJNb2RpZmllZEJ5IjoiX0JpcnRoZSBBdWZlbmJlcmciLCJJZCI6ImM2YjY1MTBmLTg3MzYtNGI0MC1hOWRlLTE2NzUyNTA1NWRlYSIsIk1vZGlmaWVkT24iOiIyMDIzLTAxLTI0VDA4OjQzOjUwIiwiUHJvamVjdCI6eyIkcmVmIjoiOCJ9fV0sIkNpdGF0aW9uS2V5VXBkYXRlVHlwZSI6MCwiQ29sbGFib3JhdG9ycyI6W10sIkRvaSI6IjEwLjIxOTYvMTI0MT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E1MTgyNjYiLCJVcmlTdHJpbmciOiJodHRwOi8vd3d3Lm5jYmkubmxtLm5paC5nb3YvcHVibWVkLzMxNTE4Mj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1MCIsIk1vZGlmaWVkQnkiOiJfQmlydGhlIEF1ZmVuYmVyZyIsIklkIjoiYWY2OTE4ZjEtMzQ2Mi00YWEzLTk2NDAtMDMwYzhiZWRlOGE5IiwiTW9kaWZpZWRPbiI6IjIwMjMtMDEtMjRUMDg6NDM6NT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2NDQzIiwiVXJpU3RyaW5nIjoiaHR0cHM6Ly93d3cubmNiaS5ubG0ubmloLmdvdi9wbWMvYXJ0aWNsZXMvUE1DNjcxNjQ0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M6NTAiLCJNb2RpZmllZEJ5IjoiX0JpcnRoZSBBdWZlbmJlcmciLCJJZCI6IjdkYTkyYzhlLTJhNzEtNGMxNy1hY2FkLTlmMDliY2NmZTQ4NSIsIk1vZGlmaWVkT24iOiIyMDIzLTAxLTI0VDA4OjQzOjU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MjQxNSIsIlVyaVN0cmluZyI6Imh0dHBzOi8vZG9pLm9yZy8xMC4yMTk2LzEyN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MjYiLCIkdHlwZSI6IlN3aXNzQWNhZGVtaWMuQ2l0YXZpLlBlcmlvZGljYWwsIFN3aXNzQWNhZGVtaWMuQ2l0YXZpIiwiRWlzc24iOiIyNTYxLTc2MDUiLCJJc3NuIjoiMjU2MS03NjA1IiwiTmFtZSI6IkpNSVIgYWdpbmciLCJQYWdpbmF0aW9uIjowLCJQcm90ZWN0ZWQiOmZhbHNlLCJVc2VyQWJicmV2aWF0aW9uMSI6IkpNSVIgQWdpbmciLCJDcmVhdGVkQnkiOiJfQmlydGhlIEF1ZmVuYmVyZyIsIkNyZWF0ZWRPbiI6IjIwMjMtMDEtMjRUMDg6NDM6NTAiLCJNb2RpZmllZEJ5IjoiX0JpcnRoZSBBdWZlbmJlcmciLCJJZCI6IjIyZTMxNTAzLTMxNGEtNDlhZC1iN2JjLThlYTZjMDkxYjlhMyIsIk1vZGlmaWVkT24iOiIyMDIzLTAxLTI0VDA4OjQzOjUwIiwiUHJvamVjdCI6eyIkcmVmIjoiOCJ9fSwiUG1jSWQiOiJQTUM2NzE2NDQzIiwiUHVibGlzaGVycyI6W10sIlB1Yk1lZElkIjoiMzE1MTgyNjYiLCJRdW90YXRpb25zIjpbXSwiUmF0aW5nIjowLCJSZWZlcmVuY2VUeXBlIjoiSm91cm5hbEFydGljbGUiLCJTaG9ydFRpdGxlIjoiS296aWtvd3NraSwgU2hvdHdlbGwgZXQgYWwuIDIwMTkg4oCTIENhcmUgVGVhbSBQZXJzcGVjdGl2ZXMgYW5kIEFjY2VwdGFuY2UiLCJTaG9ydFRpdGxlVXBkYXRlVHlwZSI6MCwiU291cmNlT2ZCaWJsaW9ncmFwaGljSW5mb3JtYXRpb24iOiJQdWJNZWQiLCJTdGF0aWNJZHMiOlsiODY2N2NjMjgtYWRkZC00OGVmLTkzYWQtNGQ5ODI2OGM1MWUyIl0sIlRhYmxlT2ZDb250ZW50c0NvbXBsZXhpdHkiOjAsIlRhYmxlT2ZDb250ZW50c1NvdXJjZVRleHRGb3JtYXQiOjAsIlRhc2tzIjpbXSwiVGl0bGUiOiJDYXJlIFRlYW0gUGVyc3BlY3RpdmVzIGFuZCBBY2NlcHRhbmNlIG9mIFRlbGVoZWFsdGggaW4gU2NhbGluZyBhIEhvbWUtQmFzZWQgUHJpbWFyeSBDYXJlIFByb2dyYW06IFF1YWxpdGF0aXZlIFN0dWR5IiwiVHJhbnNsYXRvcnMiOltdLCJWb2x1bWUiOiIyIiwiWWVhciI6IjIwMTkiLCJZZWFyUmVzb2x2ZWQiOiIyMDE5IiwiQ3JlYXRlZEJ5IjoiX0JpcnRoZSBBdWZlbmJlcmciLCJDcmVhdGVkT24iOiIyMDIzLTAxLTI0VDA4OjQzOjUwIiwiTW9kaWZpZWRCeSI6Il9CYXVmZW5iZXJnIiwiSWQiOiI4MTAxNTU0ZC04YzQ1LTQ0YjMtOGQ5ZS0wYzBiZDdhODY1NmUiLCJNb2RpZmllZE9uIjoiMjAyNC0wOC0yMFQwNzowNjoyMiIsIlByb2plY3QiOnsiJHJlZiI6IjgifX0sIlVzZU51bWJlcmluZ1R5cGVPZlBhcmVudERvY3VtZW50IjpmYWxzZX0seyIkaWQiOiIyNyIsIiR0eXBlIjoiU3dpc3NBY2FkZW1pYy5DaXRhdmkuQ2l0YXRpb25zLldvcmRQbGFjZWhvbGRlckVudHJ5LCBTd2lzc0FjYWRlbWljLkNpdGF2aSIsIklkIjoiMWYyNmNjYWYtY2NmMy00MDVmLTkzYTQtNGIxNTdiYTVmMTI0IiwiUmFuZ2VTdGFydCI6MiwiUmFuZ2VMZW5ndGgiOjQsIlJlZmVyZW5jZUlkIjoiNGFhZDk0MzMtZmMxZC00YzFkLTkzZTAtMjMzNzRiYjA2MTVhIiwiTm9QYXIiOnRydWU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FcmljYSIsIkxhc3ROYW1lIjoiQXBwbGVtYW4iLCJNaWRkbGVOYW1lIjoiUi4iLCJQcm90ZWN0ZWQiOmZhbHNlLCJTZXgiOjEsIkNyZWF0ZWRCeSI6Il9CaXJ0aGUgQXVmZW5iZXJnIiwiQ3JlYXRlZE9uIjoiMjAyMy0wMS0yNFQwODo0MTozMCIsIk1vZGlmaWVkQnkiOiJfQmlydGhlIEF1ZmVuYmVyZyIsIklkIjoiMjQ4Y2E5MzEtZmY3My00Njk1LTg4MzMtYTE1YTgzZWFhMjViIiwiTW9kaWZpZWRPbiI6IjIwMjMtMDEtMjRUMDg6NDE6MzAiLCJQcm9qZWN0Ijp7IiRyZWYiOiI4In19LHsiJGlkIjoiMzMiLCIkdHlwZSI6IlN3aXNzQWNhZGVtaWMuQ2l0YXZpLlBlcnNvbiwgU3dpc3NBY2FkZW1pYy5DaXRhdmkiLCJGaXJzdE5hbWUiOiJNYXVyZWVuIiwiTGFzdE5hbWUiOiJPJ0Nvbm5vciIsIk1pZGRsZU5hbWUiOiJLLiIsIlByb3RlY3RlZCI6ZmFsc2UsIlNleCI6MSwiQ3JlYXRlZEJ5IjoiX0JpcnRoZSBBdWZlbmJlcmciLCJDcmVhdGVkT24iOiIyMDIzLTAxLTI0VDA4OjQxOjMwIiwiTW9kaWZpZWRCeSI6Il9CaXJ0aGUgQXVmZW5iZXJnIiwiSWQiOiIzZGRmMDYxZS1kM2RkLTQ0NjItYjU4My01NjdkNWU4ZjRmMGIiLCJNb2RpZmllZE9uIjoiMjAyMy0wMS0yNFQwODo0MTozMCIsIlByb2plY3QiOnsiJHJlZiI6IjgifX0seyIkaWQiOiIzNCIsIiR0eXBlIjoiU3dpc3NBY2FkZW1pYy5DaXRhdmkuUGVyc29uLCBTd2lzc0FjYWRlbWljLkNpdGF2aSIsIkZpcnN0TmFtZSI6IldoaXRuZXkiLCJMYXN0TmFtZSI6IlJvY2tlZmVsbGVyIiwiUHJvdGVjdGVkIjpmYWxzZSwiU2V4IjoxLCJDcmVhdGVkQnkiOiJfQmlydGhlIEF1ZmVuYmVyZyIsIkNyZWF0ZWRPbiI6IjIwMjMtMDEtMjRUMDg6NDE6MzAiLCJNb2RpZmllZEJ5IjoiX0JpcnRoZSBBdWZlbmJlcmciLCJJZCI6ImQ0ZmE4OWE3LTg4MDgtNDZhYS04MTVhLWNhNDA4NWUwMjgxNyIsIk1vZGlmaWVkT24iOiIyMDIzLTAxLTI0VDA4OjQxOjMwIiwiUHJvamVjdCI6eyIkcmVmIjoiOCJ9fSx7IiRpZCI6IjM1IiwiJHR5cGUiOiJTd2lzc0FjYWRlbWljLkNpdGF2aS5QZXJzb24sIFN3aXNzQWNhZGVtaWMuQ2l0YXZpIiwiRmlyc3ROYW1lIjoiUGV0ZXIiLCJMYXN0TmFtZSI6Ik1vcmluIiwiUHJvdGVjdGVkIjpmYWxzZSwiU2V4IjoyLCJDcmVhdGVkQnkiOiJfQmlydGhlIEF1ZmVuYmVyZyIsIkNyZWF0ZWRPbiI6IjIwMjMtMDEtMjRUMDg6NDE6MzAiLCJNb2RpZmllZEJ5IjoiX0JpcnRoZSBBdWZlbmJlcmciLCJJZCI6IjIxMmNiNzg3LTdhYjctNDFlMi05Y2ZlLWU5MWUyNjEzODhkNyIsIk1vZGlmaWVkT24iOiIyMDIzLTAxLTI0VDA4OjQxOjMwIiwiUHJvamVjdCI6eyIkcmVmIjoiOCJ9fSx7IiRpZCI6IjM2IiwiJHR5cGUiOiJTd2lzc0FjYWRlbWljLkNpdGF2aS5QZXJzb24sIFN3aXNzQWNhZGVtaWMuQ2l0YXZpIiwiRmlyc3ROYW1lIjoiTGF1cmVuIiwiTGFzdE5hbWUiOiJNb28iLCJNaWRkbGVOYW1lIjoiUi4iLCJQcm90ZWN0ZWQiOmZhbHNlLCJTZXgiOjEsIkNyZWF0ZWRCeSI6Il9CaXJ0aGUgQXVmZW5iZXJnIiwiQ3JlYXRlZE9uIjoiMjAyMy0wMS0yNFQwODo0MTozMCIsIk1vZGlmaWVkQnkiOiJfQmlydGhlIEF1ZmVuYmVyZyIsIklkIjoiMmFmYjUwYzAtYzY4Ny00MGQ4LTk1YTEtMzAwYzY5NTdiN2MxIiwiTW9kaWZpZWRPbiI6IjIwMjMtMDEtMjRUMDg6NDE6MzAiLCJQcm9qZWN0Ijp7IiRyZWYiOiI4In19XSwiQ2l0YXRpb25LZXlVcGRhdGVUeXBlIjowLCJDb2xsYWJvcmF0b3JzIjpbXSwiRG9pIjoiMTAuMTA4MC8wNzMxNzExNS4yMDIwLjE3MzgwMDA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MzIyMjgyOTkiLCJVcmlTdHJpbmciOiJodHRwOi8vd3d3Lm5jYmkubmxtLm5paC5nb3YvcHVibWVkLzMyMjI4Mjk5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TozMCIsIk1vZGlmaWVkQnkiOiJfQmlydGhlIEF1ZmVuYmVyZyIsIklkIjoiMDE4NWJkMWYtZDc2MS00NzFmLWExNmEtZTZmNmEwZWNiNDYyIiwiTW9kaWZpZWRPbiI6IjIwMjMtMDEtMjRUMDg6NDE6MzA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gwLzA3MzE3MTE1LjIwMjAuMTczODAwMCIsIlVyaVN0cmluZyI6Imh0dHBzOi8vZG9pLm9yZy8xMC4xMDgwLzA3MzE3MTE1LjIwMjAuMTczODAwM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E6MzAiLCJNb2RpZmllZEJ5IjoiX0JpcnRoZSBBdWZlbmJlcmciLCJJZCI6IjMyODQ3M2Q0LTdkNDEtNDRjOS1hOTdlLWVmNTM0MGIyMDBhZiIsIk1vZGlmaWVkT24iOiIyMDIzLTAxLTI0VDA4OjQxOjMwIiwiUHJvamVjdCI6eyIkcmVmIjoiOCJ9fV0sIk9yZ2FuaXphdGlvbnMiOltdLCJPdGhlcnNJbnZvbHZlZCI6W10sIlBhZ2VSYW5nZSI6IjxzcD5cclxuICA8bj4xPC9uPlxyXG4gIDxpbj50cnVlPC9pbj5cclxuICA8b3M+MTwvb3M+XHJcbiAgPHBzPjE8L3BzPlxyXG48L3NwPlxyXG48ZXA+XHJcbiAgPG4+MTA8L24+XHJcbiAgPGluPnRydWU8L2luPlxyXG4gIDxvcz4xMDwvb3M+XHJcbiAgPHBzPjEwPC9wcz5cclxuPC9lcD5cclxuPG9zPjEtMTA8L29zPiIsIlBlcmlvZGljYWwiOnsiJGlkIjoiNDMiLCIkdHlwZSI6IlN3aXNzQWNhZGVtaWMuQ2l0YXZpLlBlcmlvZGljYWwsIFN3aXNzQWNhZGVtaWMuQ2l0YXZpIiwiRWlzc24iOiIxNTQ1LTIzMDEiLCJJc3NuIjoiMDczMS03MTE1IiwiTmFtZSI6IkNsaW5pY2FsIGdlcm9udG9sb2dpc3QiLCJQYWdpbmF0aW9uIjowLCJQcm90ZWN0ZWQiOmZhbHNlLCJVc2VyQWJicmV2aWF0aW9uMSI6IkNsaW4gR2Vyb250b2wiLCJDcmVhdGVkQnkiOiJfQmlydGhlIEF1ZmVuYmVyZyIsIkNyZWF0ZWRPbiI6IjIwMjMtMDEtMjRUMDg6NDE6MzAiLCJNb2RpZmllZEJ5IjoiX0JpcnRoZSBBdWZlbmJlcmciLCJJZCI6ImY0ZmRkOTMyLTQ5M2YtNGYxMy05Y2I3LTMwNDQ0OGE3YzVmOCIsIk1vZGlmaWVkT24iOiIyMDIzLTAxLTI0VDA4OjQxOjMwIiwiUHJvamVjdCI6eyIkcmVmIjoiOCJ9fSwiUHVibGlzaGVycyI6W10sIlB1Yk1lZElkIjoiMzIyMjgyOTkiLCJRdW90YXRpb25zIjpbXSwiUmF0aW5nIjowLCJSZWZlcmVuY2VUeXBlIjoiSm91cm5hbEFydGljbGUiLCJTaG9ydFRpdGxlIjoiQXBwbGVtYW4sIE8nQ29ubm9yIGV0IGFsLiAyMDIwIOKAkyBVc2luZyBWaWRlbyBUZWxlaGVhbHRoIHRvIERlbGl2ZXIiLCJTaG9ydFRpdGxlVXBkYXRlVHlwZSI6MCwiU291cmNlT2ZCaWJsaW9ncmFwaGljSW5mb3JtYXRpb24iOiJQdWJNZWQiLCJTdGF0aWNJZHMiOlsiZDRlNzcyYTQtYTQyYy00YTU5LWFkMWUtNjhlYzE5YjI4ZmY4Il0sIlRhYmxlT2ZDb250ZW50c0NvbXBsZXhpdHkiOjAsIlRhYmxlT2ZDb250ZW50c1NvdXJjZVRleHRGb3JtYXQiOjAsIlRhc2tzIjpbXSwiVGl0bGUiOiJVc2luZyBWaWRlbyBUZWxlaGVhbHRoIHRvIERlbGl2ZXIgUGF0aWVudC1DZW50ZXJlZCBDb2xsYWJvcmF0aXZlIENhcmU6IFRoZSBHLUlNUEFDVCBQaWxvdCIsIlRyYW5zbGF0b3JzIjpbXSwiWWVhciI6IjIwMjAiLCJZZWFyUmVzb2x2ZWQiOiIyMDIwIiwiQ3JlYXRlZEJ5IjoiX0JpcnRoZSBBdWZlbmJlcmciLCJDcmVhdGVkT24iOiIyMDIzLTAxLTI0VDA4OjQxOjMwIiwiTW9kaWZpZWRCeSI6Il9CYXVmZW5iZXJnIiwiSWQiOiI0YWFkOTQzMy1mYzFkLTRjMWQtOTNlMC0yMzM3NGJiMDYxNWEiLCJNb2RpZmllZE9uIjoiMjAyNC0wOC0yMFQwNzowNjoyMiIsIlByb2plY3QiOnsiJHJlZiI6IjgifX0sIlVzZU51bWJlcmluZ1R5cGVPZlBhcmVudERvY3VtZW50IjpmYWxzZX0seyIkaWQiOiI0NCIsIiR0eXBlIjoiU3dpc3NBY2FkZW1pYy5DaXRhdmkuQ2l0YXRpb25zLldvcmRQbGFjZWhvbGRlckVudHJ5LCBTd2lzc0FjYWRlbWljLkNpdGF2aSIsIklkIjoiYzU3NTIzYjktODUxOS00OTgzLTliZGItY2FlYjI3YTY2NWE1IiwiUmFuZ2VTdGFydCI6NiwiUmVmZXJlbmNlSWQiOiIxMGVkNTI2Yi0zMTc2LTQ3YjItODhiMy03ZTViZWQ0YTVhOTYiLCJOb1BhciI6dHJ1ZSwiUGFnZVJhbmdlIjp7IiRpZCI6IjQ1IiwiJHR5cGUiOiJTd2lzc0FjYWRlbWljLlBhZ2VSYW5nZSwgU3dpc3NBY2FkZW1pYyIsIkVuZFBhZ2UiOnsiJGlkIjoiNDYiLCIkdHlwZSI6IlN3aXNzQWNhZGVtaWMuUGFnZU51bWJlciwgU3dpc3NBY2FkZW1pYyIsIklzRnVsbHlOdW1lcmljIjpmYWxzZSwiTnVtYmVyaW5nVHlwZSI6MCwiTnVtZXJhbFN5c3RlbSI6MH0sIk51bWJlcmluZ1R5cGUiOjAsIk51bWVyYWxTeXN0ZW0iOjAsIlN0YXJ0UGFnZSI6eyIkaWQiOiI0NyIsIiR0eXBlIjoiU3dpc3NBY2FkZW1pYy5QYWdlTnVtYmVyLCBTd2lzc0FjYWRlbWljIiwiSXNGdWxseU51bWVyaWMiOmZhbHNlLCJOdW1iZXJpbmdUeXBlIjowLCJOdW1lcmFsU3lzdGVtIjowfX0sIlJlZmVyZW5jZSI6eyIkaWQiOiI0OCIsIiR0eXBlIjoiU3dpc3NBY2FkZW1pYy5DaXRhdmkuUmVmZXJlbmNlLCBTd2lzc0FjYWRlbWljLkNpdGF2aSIsIkFic3RyYWN0Q29tcGxleGl0eSI6MCwiQWJzdHJhY3RTb3VyY2VUZXh0Rm9ybWF0IjowLCJBdXRob3JzIjpbeyIkaWQiOiI0OS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cmVmIjoiOCJ9fSx7IiRpZCI6IjUwIiwiJHR5cGUiOiJTd2lzc0FjYWRlbWljLkNpdGF2aS5QZXJzb24sIFN3aXNzQWNhZGVtaWMuQ2l0YXZpIiwiRmlyc3ROYW1lIjoiTGlhbmctS3VuZyIsIkxhc3ROYW1lIjoiQ2hlbiIsIlByb3RlY3RlZCI6ZmFsc2UsIlNleCI6MCwiQ3JlYXRlZEJ5IjoiX0JpcnRoZSBBdWZlbmJlcmciLCJDcmVhdGVkT24iOiIyMDIzLTAxLTI0VDA4OjQyOjIwIiwiTW9kaWZpZWRCeSI6Il9CaXJ0aGUgQXVmZW5iZXJnIiwiSWQiOiJiZDNjMDE2Yi1kNjM5LTQ5YjMtYjY1ZS1jNDY3OTc1NDY1NzEiLCJNb2RpZmllZE9uIjoiMjAyMy0wMS0yNFQwODo0MjoyMCIsIlByb2plY3QiOnsiJHJlZiI6IjgifX0seyIkaWQiOiI1MSIsIiR0eXBlIjoiU3dpc3NBY2FkZW1pYy5DaXRhdmkuUGVyc29uLCBTd2lzc0FjYWRlbWljLkNpdGF2aSIsIkZpcnN0TmFtZSI6IkNoaWEtQ2hpbmciLCJMYXN0TmFtZSI6IkNoYW5nIiwiUHJvdGVjdGVkIjpmYWxzZSwiU2V4IjowLCJDcmVhdGVkQnkiOiJfQmlydGhlIEF1ZmVuYmVyZyIsIkNyZWF0ZWRPbiI6IjIwMjMtMDEtMjRUMDg6NDI6MjAiLCJNb2RpZmllZEJ5IjoiX0JpcnRoZSBBdWZlbmJlcmciLCJJZCI6ImRhOWFkMzM3LTZkYTctNDRlZC04ODViLTg1ZmI4NjU2MzJlNSIsIk1vZGlmaWVkT24iOiIyMDIzLTAxLTI0VDA4OjQyOjIwIiwiUHJvamVjdCI6eyIkcmVmIjoiOCJ9fV0sIkNpdGF0aW9uS2V5VXBkYXRlVHlwZSI6MCwiQ29sbGFib3JhdG9ycyI6W10sIkRvaSI6IjEwLjEwMTYvai5pam1lZGluZi4yMDA5LjAyLjAwOSIsIkVkaXRvcnMiOltdLCJFdmFsdWF0aW9uQ29tcGxleGl0eSI6MCwiRXZhbHVhdGlvblNvdXJjZVRleHRGb3JtYXQiOjAsIkdyb3VwcyI6W10sIkhhc0xhYmVsMSI6ZmFsc2UsIkhhc0xhYmVsMiI6ZmFsc2UsIktleXdvcmRzIjpbXSwiTGFuZ3VhZ2UiOiJlbmciLCJMYW5ndWFnZUNvZGUiOiJlbiIsIkxvY2F0aW9ucyI6W3siJGlkIjoiNTIiLCIkdHlwZSI6IlN3aXNzQWNhZGVtaWMuQ2l0YXZpLkxvY2F0aW9uLCBTd2lzc0FjYWRlbWljLkNpdGF2aSIsIkFkZHJlc3MiOnsiJGlkIjoiNTMiLCIkdHlwZSI6IlN3aXNzQWNhZGVtaWMuQ2l0YXZpLkxpbmtlZFJlc291cmNlLCBTd2lzc0FjYWRlbWljLkNpdGF2aSIsIkxpbmtlZFJlc291cmNlVHlwZSI6NSwiT3JpZ2luYWxTdHJpbmciOiIxMC4xMDE2L2ouaWptZWRpbmYuMjAwOS4wMi4wMDkiLCJVcmlTdHJpbmciOiJodHRwczovL2RvaS5vcmcvMTAuMTAxNi9qLmlqbWVkaW5mLjIwMDkuMDIuMDA5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yMCIsIk1vZGlmaWVkQnkiOiJfQmlydGhlIEF1ZmVuYmVyZyIsIklkIjoiMmE1NjQzYWEtNzZkMC00MTk0LWI4YjMtMDI5Yzk4Yzc3MzkxIiwiTW9kaWZpZWRPbiI6IjIwMjMtMDEtMjRUMDg6NDI6MjAiLCJQcm9qZWN0Ijp7IiRyZWYiOiI4In19LHsiJGlkIjoiNTUiLCIkdHlwZSI6IlN3aXNzQWNhZGVtaWMuQ2l0YXZpLkxvY2F0aW9uLCBTd2lzc0FjYWRlbWljLkNpdGF2aSIsIkFkZHJlc3MiOnsiJGlkIjoiNTYiLCIkdHlwZSI6IlN3aXNzQWNhZGVtaWMuQ2l0YXZpLkxpbmtlZFJlc291cmNlLCBTd2lzc0FjYWRlbWljLkNpdGF2aSIsIkxpbmtlZFJlc291cmNlVHlwZSI6NSwiT3JpZ2luYWxTdHJpbmciOiIxOTM0NTY0MCIsIlVyaVN0cmluZyI6Imh0dHA6Ly93d3cubmNiaS5ubG0ubmloLmdvdi9wdWJtZWQvMTkzNDU2NDA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IwIiwiTW9kaWZpZWRCeSI6Il9CaXJ0aGUgQXVmZW5iZXJnIiwiSWQiOiIxMzdkN2YyYy1iMmQ4LTQ1YWUtODVlMi0xYzVkZmE1YmUzOGEiLCJNb2RpZmllZE9uIjoiMjAyMy0wMS0yNFQwODo0MjoyMCIsIlByb2plY3QiOnsiJHJlZiI6IjgifX1dLCJOdW1iZXIiOiI3IiwiT3JnYW5pemF0aW9ucyI6W10sIk90aGVyc0ludm9sdmVkIjpbXSwiUGFnZVJhbmdlIjoiPHNwPlxyXG4gIDxuPjQ5NDwvbj5cclxuICA8aW4+dHJ1ZTwvaW4+XHJcbiAgPG9zPjQ5NDwvb3M+XHJcbiAgPHBzPjQ5NDwvcHM+XHJcbjwvc3A+XHJcbjxlcD5cclxuICA8bj41MDI8L24+XHJcbiAgPGluPnRydWU8L2luPlxyXG4gIDxvcz41MDI8L29zPlxyXG4gIDxwcz41MDI8L3BzPlxyXG48L2VwPlxyXG48b3M+NDk0LTUwMjwvb3M+IiwiUGVyaW9kaWNhbCI6eyIkaWQiOiI1OCIsIiR0eXBlIjoiU3dpc3NBY2FkZW1pYy5DaXRhdmkuUGVyaW9kaWNhbCwgU3dpc3NBY2FkZW1pYy5DaXRhdmkiLCJFaXNzbiI6IjE4NzItODI0MyIsIklzc24iOiIxMzg2LTUwNTYiLCJOYW1lIjoiSW50ZXJuYXRpb25hbCBqb3VybmFsIG9mIG1lZGljYWwgaW5mb3JtYXRpY3MiLCJQYWdpbmF0aW9uIjowLCJQcm90ZWN0ZWQiOmZhbHNlLCJVc2VyQWJicmV2aWF0aW9uMSI6IkludCBKIE1lZCBJbmZvcm0iLCJDcmVhdGVkQnkiOiJfQmlydGhlIEF1ZmVuYmVyZyIsIkNyZWF0ZWRPbiI6IjIwMjMtMDEtMjRUMDg6NDI6MjAiLCJNb2RpZmllZEJ5IjoiX0JpcnRoZSBBdWZlbmJlcmciLCJJZCI6IjhjMDBkYjIwLTQzMzctNGY3MS1hNDc4LTZlNGE0OTMyNTEyNSIsIk1vZGlmaWVkT24iOiIyMDIzLTAxLTI0VDA4OjQyOjIwIiwiUHJvamVjdCI6eyIkcmVmIjoiOCJ9fSwiUHVibGlzaGVycyI6W10sIlB1Yk1lZElkIjoiMTkzNDU2NDAiLCJRdW90YXRpb25zIjpbXSwiUmF0aW5nIjowLCJSZWZlcmVuY2VUeXBlIjoiSm91cm5hbEFydGljbGUiLCJTaG9ydFRpdGxlIjoiQ2hhbmcsIENoZW4gZXQgYWwuIDIwMDkg4oCTIFBlcnNwZWN0aXZlcyBhbmQgZXhwZWN0YXRpb25zIGZvciB0ZWxlbWVkaWNpbmUiLCJTaG9ydFRpdGxlVXBkYXRlVHlwZSI6MCwiU291cmNlT2ZCaWJsaW9ncmFwaGljSW5mb3JtYXRpb24iOiJQdWJNZWQiLCJTdGF0aWNJZHMiOlsiODU0MjIzNDctZGI0ZC00YTRmLWEyZmEtMTQ2ODMyM2U5ZGU2Il0sIlRhYmxlT2ZDb250ZW50c0NvbXBsZXhpdHkiOjAsIlRhYmxlT2ZDb250ZW50c1NvdXJjZVRleHRGb3JtYXQiOjAsIlRhc2tzIjpbXSwiVGl0bGUiOiJQZXJzcGVjdGl2ZXMgYW5kIGV4cGVjdGF0aW9ucyBmb3IgdGVsZW1lZGljaW5lIG9wcG9ydHVuaXRpZXMgZnJvbSBmYW1pbGllcyBvZiBudXJzaW5nIGhvbWUgcmVzaWRlbnRzIGFuZCBjYXJlZ2l2ZXJzIGluIG51cnNpbmcgaG9tZXMiLCJUcmFuc2xhdG9ycyI6W10sIlZvbHVtZSI6Ijc4IiwiWWVhciI6IjIwMDkiLCJZZWFyUmVzb2x2ZWQiOiIyMDA5IiwiQ3JlYXRlZEJ5IjoiX0JpcnRoZSBBdWZlbmJlcmciLCJDcmVhdGVkT24iOiIyMDIzLTAxLTI0VDA4OjQyOjIwIiwiTW9kaWZpZWRCeSI6Il9CYXVmZW5iZXJnIiwiSWQiOiIxMGVkNTI2Yi0zMTc2LTQ3YjItODhiMy03ZTViZWQ0YTVhOTYiLCJNb2RpZmllZE9uIjoiMjAyNC0wOC0yMFQwNzowNjoyMiIsIlByb2plY3QiOnsiJHJlZiI6IjgifX0sIlVzZU51bWJlcmluZ1R5cGVPZlBhcmVudERvY3VtZW50IjpmYWxzZX0seyIkaWQiOiI1OSIsIiR0eXBlIjoiU3dpc3NBY2FkZW1pYy5DaXRhdmkuQ2l0YXRpb25zLldvcmRQbGFjZWhvbGRlckVudHJ5LCBTd2lzc0FjYWRlbWljLkNpdGF2aSIsIklkIjoiZjQzNzE3NzQtOTFhZS00YmIxLTg0MTctNjY4MzM5ZjM0MDYzIiwiUmFuZ2VTdGFydCI6NiwiUmFuZ2VMZW5ndGgiOjMsIlJlZmVyZW5jZUlkIjoiNjdkMTg1MmUtYjBjOS00MmIzLWE4M2UtZWY1NzU4ZDg2ZGExIiwiTm9QYXIiOnRydWUsIlBhZ2VSYW5nZSI6eyIkaWQiOiI2MCIsIiR0eXBlIjoiU3dpc3NBY2FkZW1pYy5QYWdlUmFuZ2UsIFN3aXNzQWNhZGVtaWMiLCJFbmRQYWdlIjp7IiRpZCI6IjYxIiwiJHR5cGUiOiJTd2lzc0FjYWRlbWljLlBhZ2VOdW1iZXIsIFN3aXNzQWNhZGVtaWMiLCJJc0Z1bGx5TnVtZXJpYyI6ZmFsc2UsIk51bWJlcmluZ1R5cGUiOjAsIk51bWVyYWxTeXN0ZW0iOjB9LCJOdW1iZXJpbmdUeXBlIjowLCJOdW1lcmFsU3lzdGVtIjowLCJTdGFydFBhZ2UiOnsiJGlkIjoiNjIiLCIkdHlwZSI6IlN3aXNzQWNhZGVtaWMuUGFnZU51bWJlciwgU3dpc3NBY2FkZW1pYyIsIklzRnVsbHlOdW1lcmljIjpmYWxzZSwiTnVtYmVyaW5nVHlwZSI6MCwiTnVtZXJhbFN5c3RlbSI6MH19LCJSZWZlcmVuY2UiOnsiJGlkIjoiNjMiLCIkdHlwZSI6IlN3aXNzQWNhZGVtaWMuQ2l0YXZpLlJlZmVyZW5jZSwgU3dpc3NBY2FkZW1pYy5DaXRhdmkiLCJBYnN0cmFjdENvbXBsZXhpdHkiOjAsIkFic3RyYWN0U291cmNlVGV4dEZvcm1hdCI6MCwiQXV0aG9ycyI6W3siJGlkIjoiNjQiLCIkdHlwZSI6IlN3aXNzQWNhZGVtaWMuQ2l0YXZpLlBlcnNvbiwgU3dpc3NBY2FkZW1pYy5DaXRhdmkiLCJGaXJzdE5hbWUiOiJKLiIsIkxhc3ROYW1lIjoiRGVsbGlGcmFpbmUiLCJNaWRkbGVOYW1lIjoiTC4iLCJQcm90ZWN0ZWQiOmZhbHNlLCJTZXgiOjAsIkNyZWF0ZWRCeSI6Il9CaXJ0aGUgQXVmZW5iZXJnIiwiQ3JlYXRlZE9uIjoiMjAyMy0wMS0yNFQwODo0MzowOCIsIk1vZGlmaWVkQnkiOiJfQmlydGhlIEF1ZmVuYmVyZyIsIklkIjoiMTljMGI0YWUtYTI2Yi00MzgxLTllZTItMjY5ODBjNmVjMWU3IiwiTW9kaWZpZWRPbiI6IjIwMjMtMDEtMjRUMDg6NDM6MDgiLCJQcm9qZWN0Ijp7IiRyZWYiOiI4In19LHsiJGlkIjoiNjUiLCIkdHlwZSI6IlN3aXNzQWNhZGVtaWMuQ2l0YXZpLlBlcnNvbiwgU3dpc3NBY2FkZW1pYy5DaXRhdmkiLCJGaXJzdE5hbWUiOiJLLiIsIkxhc3ROYW1lIjoiRGFuc2t5IiwiTWlkZGxlTmFtZSI6IkguIiwiUHJvdGVjdGVkIjpmYWxzZSwiU2V4IjowLCJDcmVhdGVkQnkiOiJfQmlydGhlIEF1ZmVuYmVyZyIsIkNyZWF0ZWRPbiI6IjIwMjMtMDEtMjRUMDg6NDM6MDgiLCJNb2RpZmllZEJ5IjoiX0JpcnRoZSBBdWZlbmJlcmciLCJJZCI6IjFkMzM2ZGFkLWYzZTMtNDcxYS05NGE2LWYyMzVlOTc2MjJkZiIsIk1vZGlmaWVkT24iOiIyMDIzLTAxLTI0VDA4OjQzOjA4IiwiUHJvamVjdCI6eyIkcmVmIjoiOCJ9fSx7IiRpZCI6IjY2IiwiJHR5cGUiOiJTd2lzc0FjYWRlbWljLkNpdGF2aS5QZXJzb24sIFN3aXNzQWNhZGVtaWMuQ2l0YXZpIiwiRmlyc3ROYW1lIjoiSi4iLCJMYXN0TmFtZSI6IlJ1bWJlcmdlciIsIk1pZGRsZU5hbWUiOiJTLiIsIlByb3RlY3RlZCI6ZmFsc2UsIlNleCI6MCwiQ3JlYXRlZEJ5IjoiX0JpcnRoZSBBdWZlbmJlcmciLCJDcmVhdGVkT24iOiIyMDIzLTAxLTI0VDA4OjQzOjA4IiwiTW9kaWZpZWRCeSI6Il9CaXJ0aGUgQXVmZW5iZXJnIiwiSWQiOiI4NzFlZjAwNy0wZjNlLTQxMDctODcyZS1jZTcwYWFlMjFhMWMiLCJNb2RpZmllZE9uIjoiMjAyMy0wMS0yNFQwODo0MzowOCIsIlByb2plY3QiOnsiJHJlZiI6IjgifX1dLCJDaXRhdGlvbktleVVwZGF0ZVR5cGUiOjAsIkNvbGxhYm9yYXRvcnMiOltdLCJEb2kiOiIxMC4xNTA0L0lKSFRNLjIwMDkuMDI1ODI5IiwiRWRpdG9ycyI6W10sIkV2YWx1YXRpb25Db21wbGV4aXR5IjowLCJFdmFsdWF0aW9uU291cmNlVGV4dEZvcm1hdCI6MCwiR3JvdXBzIjpbXSwiSGFzTGFiZWwxIjpmYWxzZSwiSGFzTGFiZWwyIjpmYWxzZSwiS2V5d29yZHMiOltdLCJMYW5ndWFnZSI6IkVuZ2xpc2giLCJMYW5ndWFnZUNvZGUiOiJlbiIsIkxvY2F0aW9ucyI6W3siJGlkIjoiNjciLCIkdHlwZSI6IlN3aXNzQWNhZGVtaWMuQ2l0YXZpLkxvY2F0aW9uLCBTd2lzc0FjYWRlbWljLkNpdGF2aSIsIkFkZHJlc3MiOnsiJGlkIjoiNjgiLCIkdHlwZSI6IlN3aXNzQWNhZGVtaWMuQ2l0YXZpLkxpbmtlZFJlc291cmNlLCBTd2lzc0FjYWRlbWljLkNpdGF2aSIsIkxpbmtlZFJlc291cmNlVHlwZSI6NSwiT3JpZ2luYWxTdHJpbmciOiJodHRwczovL3d3dy5lbWJhc2UuY29tL3NlYXJjaC9yZXN1bHRzP3N1YmFjdGlvbj12aWV3cmVjb3JkJmlkPUwzNTQ2OTQxNzImZnJvbT1leHBvcnQiLCJVcmlTdHJpbmciOiJodHRwczovL3d3dy5lbWJhc2UuY29tL3NlYXJjaC9yZXN1bHRzP3N1YmFjdGlvbj12aWV3cmVjb3JkJmlkPUwzNTQ2OTQxNzImZnJvbT1leHBvcnQ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cnRoZSBBdWZlbmJlcmciLCJDcmVhdGVkT24iOiIyMDIzLTAxLTI0VDA4OjQzOjA4IiwiTW9kaWZpZWRCeSI6Il9CaXJ0aGUgQXVmZW5iZXJnIiwiSWQiOiI5YTg2ZTU4Mi03YjQ4LTRlOTUtYmRkMy02ZDU5NDk3ODRhMzgiLCJNb2RpZmllZE9uIjoiMjAyMy0wMS0yNFQwODo0MzowOC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jEwLjE1MDQvSUpIVE0uMjAwOS4wMjU4MjkiLCJVcmlTdHJpbmciOiJodHRwczovL2RvaS5vcmcvMTAuMTUwNC9JSkhUTS4yMDA5LjAyNTgyOS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MDgiLCJNb2RpZmllZEJ5IjoiX0JpcnRoZSBBdWZlbmJlcmciLCJJZCI6ImU5OGExMDk4LTJmZjctNDU4NS1iYmM4LTdhZjlmODY0OWVhYSIsIk1vZGlmaWVkT24iOiIyMDIzLTAxLTI0VDA4OjQzOjA4IiwiUHJvamVjdCI6eyIkcmVmIjoiOCJ9fV0sIk51bWJlciI6IjMiLCJPbmxpbmVBZGRyZXNzIjoiaHR0cHM6Ly93d3cuZW1iYXNlLmNvbS9zZWFyY2gvcmVzdWx0cz9zdWJhY3Rpb249dmlld3JlY29yZCZpZD1MMzU0Njk0MTcyJmZyb209ZXhwb3J0IiwiT3JnYW5pemF0aW9ucyI6W10sIk90aGVyc0ludm9sdmVkIjpbXSwiUGFnZVJhbmdlIjoiPHNwPlxyXG4gIDxuPjE5Njwvbj5cclxuICA8aW4+dHJ1ZTwvaW4+XHJcbiAgPG9zPjE5Njwvb3M+XHJcbiAgPHBzPjE5NjwvcHM+XHJcbjwvc3A+XHJcbjxlcD5cclxuICA8bj4yMDk8L24+XHJcbiAgPGluPnRydWU8L2luPlxyXG4gIDxvcz4yMDk8L29zPlxyXG4gIDxwcz4yMDk8L3BzPlxyXG48L2VwPlxyXG48b3M+MTk2LTIwOTwvb3M+IiwiUGVyaW9kaWNhbCI6eyIkaWQiOiI3MyIsIiR0eXBlIjoiU3dpc3NBY2FkZW1pYy5DaXRhdmkuUGVyaW9kaWNhbCwgU3dpc3NBY2FkZW1pYy5DaXRhdmkiLCJJc3NuIjoiMTM2OC0yMTU2IiwiTmFtZSI6IkludGVybmF0aW9uYWwgSm91cm5hbCBvZiBIZWFsdGhjYXJlIFRlY2hub2xvZ3kgYW5kIE1hbmFnZW1lbnQiLCJQYWdpbmF0aW9uIjowLCJQcm90ZWN0ZWQiOmZhbHNlLCJDcmVhdGVkQnkiOiJfQmlydGhlIEF1ZmVuYmVyZyIsIkNyZWF0ZWRPbiI6IjIwMjMtMDEtMjRUMDg6NDM6MDgiLCJNb2RpZmllZEJ5IjoiX0JpcnRoZSBBdWZlbmJlcmciLCJJZCI6ImRlYmE0Y2Y1LWZlN2QtNDM0My1hZDU2LWFhYjNjNDZiZDc1NiIsIk1vZGlmaWVkT24iOiIyMDIzLTAxLTI0VDA4OjQzOjA4IiwiUHJvamVjdCI6eyIkcmVmIjoiOCJ9fSwiUHVibGlzaGVycyI6W10sIlF1b3RhdGlvbnMiOltdLCJSYXRpbmciOjAsIlJlZmVyZW5jZVR5cGUiOiJKb3VybmFsQXJ0aWNsZSIsIlNob3J0VGl0bGUiOiJEZWxsaUZyYWluZSwgRGFuc2t5IGV0IGFsLiAyMDA5IOKAkyBUaGUgdXNlIG9mIGtub3dsZWRnZSBtYW5hZ2VtZW50IiwiU2hvcnRUaXRsZVVwZGF0ZVR5cGUiOjAsIlNvdXJjZU9mQmlibGlvZ3JhcGhpY0luZm9ybWF0aW9uIjoiUklTIiwiU3RhdGljSWRzIjpbIjIxNjlhZTNiLTNkZmYtNDcwNS04NzAzLTg0MTk4OTE5Y2ZhMyJdLCJUYWJsZU9mQ29udGVudHNDb21wbGV4aXR5IjowLCJUYWJsZU9mQ29udGVudHNTb3VyY2VUZXh0Rm9ybWF0IjowLCJUYXNrcyI6W10sIlRpdGxlIjoiVGhlIHVzZSBvZiBrbm93bGVkZ2UgbWFuYWdlbWVudCBpbiB0ZWxlbWVkaWNpbmUgYW5kIHBlcmNlaXZlZCBlZmZlY3RzIG9uIHBhdGllbnQgY2FyZSBhY3Rpdml0aWVzIiwiVHJhbnNsYXRvcnMiOltdLCJWb2x1bWUiOiIxMCIsIlllYXIiOiIyMDA5IiwiWWVhclJlc29sdmVkIjoiMjAwOSIsIkNyZWF0ZWRCeSI6Il9CaXJ0aGUgQXVmZW5iZXJnIiwiQ3JlYXRlZE9uIjoiMjAyMy0wMS0yNFQwODo0MzowOCIsIk1vZGlmaWVkQnkiOiJfQmF1ZmVuYmVyZyIsIklkIjoiNjdkMTg1MmUtYjBjOS00MmIzLWE4M2UtZWY1NzU4ZDg2ZGExIiwiTW9kaWZpZWRPbiI6IjIwMjQtMDgtMjBUMDc6MDY6MjIiLCJQcm9qZWN0Ijp7IiRyZWYiOiI4In19LCJVc2VOdW1iZXJpbmdUeXBlT2ZQYXJlbnREb2N1bWVudCI6ZmFsc2V9XSwiRm9ybWF0dGVkVGV4dCI6eyIkaWQiOiI3NCIsIkNvdW50IjoxLCJUZXh0VW5pdHMiOlt7IiRpZCI6Ijc1IiwiRm9udFN0eWxlIjp7IiRpZCI6Ijc2IiwiTmV1dHJhbCI6dHJ1ZX0sIlJlYWRpbmdPcmRlciI6MSwiVGV4dCI6IjUxLCA1M+KAkzU1In1dfSwiVGFnIjoiQ2l0YXZpUGxhY2Vob2xkZXIjZjc4MzkyZGUtMTU5ZC00ZDEwLWIyNmEtMTMyMTk2NGM0OWU3IiwiVGV4dCI6IjUxLCA1M+KAkzU1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1, 53–55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FC1751"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</w:p>
          <w:p w14:paraId="03E69C08" w14:textId="77777777" w:rsidR="00FC1751" w:rsidRPr="00486757" w:rsidRDefault="004638F5" w:rsidP="006B0928">
            <w:pPr>
              <w:spacing w:beforeLines="25" w:before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dc5d20b-9454-4ec6-a1ec-afe69d1a64f6"/>
                <w:id w:val="87797311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OTk2YTljLWZmYmYtNDljOC1iZTM0LTk0NjQ4ZTE2NzIxY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NWRjNWQyMGItOTQ1NC00ZWM2LWExZWMtYWZlNjlkMWE2NGY2IiwiVGV4dCI6IjQ1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5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40FC7F93" w14:textId="77777777" w:rsidR="00FC1751" w:rsidRPr="00486757" w:rsidRDefault="004638F5" w:rsidP="006B0928">
            <w:pPr>
              <w:spacing w:beforeLines="25" w:before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6cdda790-cdbb-4f0b-92e7-d1303f877454"/>
                <w:id w:val="-778480167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jOGQ4NjA5LWJkYzYtNGVlZi1hMmNjLTdhZTIxYzkxZTA3NyIsIlJhbmdlTGVuZ3RoIjoyLCJSZWZlcmVuY2VJZCI6ImMxODlkNzE4LWVkZWUtNDYwMC1hNmYyLTBkNzZkZjg1MTYy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aWQiOiI4IiwiJHR5cGUiOiJTd2lzc0FjYWRlbWljLkNpdGF2aS5Qcm9qZWN0LCBTd2lzc0FjYWRlbWljLkNpdGF2aSJ9fSx7IiRpZCI6IjkiLCIkdHlwZSI6IlN3aXNzQWNhZGVtaWMuQ2l0YXZpLlBlcnNvbiwgU3dpc3NBY2FkZW1pYy5DaXRhdmkiLCJGaXJzdE5hbWUiOiJBbm5hIiwiTGFzdE5hbWUiOiJEb3dkIiwiUHJvdGVjdGVkIjpmYWxzZSwiU2V4IjoxLCJDcmVhdGVkQnkiOiJfQmlydGhlIEF1ZmVuYmVyZyIsIkNyZWF0ZWRPbiI6IjIwMjMtMDEtMjRUMDg6NDM6MzAiLCJNb2RpZmllZEJ5IjoiX0JpcnRoZSBBdWZlbmJlcmciLCJJZCI6IjdkZjBjZWQwLTRlMzktNDhiOS1hMGVmLWM3NzA3NGYxNGI0NiIsIk1vZGlmaWVkT24iOiIyMDIzLTAxLTI0VDA4OjQzOjMwIiwiUHJvamVjdCI6eyIkcmVmIjoiOCJ9fSx7IiRpZCI6IjEwIiwiJHR5cGUiOiJTd2lzc0FjYWRlbWljLkNpdGF2aS5QZXJzb24sIFN3aXNzQWNhZGVtaWMuQ2l0YXZpIiwiRmlyc3ROYW1lIjoiSmFjcXVpIiwiTGFzdE5hbWUiOiJXaGl0ZSIsIlByb3RlY3RlZCI6ZmFsc2UsIlNleCI6MSwiQ3JlYXRlZEJ5IjoiX0JpcnRoZSBBdWZlbmJlcmciLCJDcmVhdGVkT24iOiIyMDIzLTAxLTI0VDA4OjQzOjMwIiwiTW9kaWZpZWRCeSI6Il9CaXJ0aGUgQXVmZW5iZXJnIiwiSWQiOiJmNTYxYTJiMi0yNTM1LTQ1OGQtODRhZS05ZWE2N2I2YzQzODIiLCJNb2RpZmllZE9uIjoiMjAyMy0wMS0yNFQwODo0MzozMCIsIlByb2plY3QiOnsiJHJlZiI6IjgifX0seyIkaWQiOiIxMSIsIiR0eXBlIjoiU3dpc3NBY2FkZW1pYy5DaXRhdmkuUGVyc29uLCBTd2lzc0FjYWRlbWljLkNpdGF2aSIsIkZpcnN0TmFtZSI6IkppbGwiLCJMYXN0TmFtZSI6IkNhcnRlciIsIlByb3RlY3RlZCI6ZmFsc2UsIlNleCI6MSwiQ3JlYXRlZEJ5IjoiX0JpcnRoZSBBdWZlbmJlcmciLCJDcmVhdGVkT24iOiIyMDIzLTAxLTI0VDA4OjQzOjMwIiwiTW9kaWZpZWRCeSI6Il9CaXJ0aGUgQXVmZW5iZXJnIiwiSWQiOiIwNzNlYWE0Ny05NjI0LTRlZTQtOWRjZS1kN2E1N2M1ZGE5ZGUiLCJNb2RpZmllZE9uIjoiMjAyMy0wMS0yNFQwODo0MzozMCIsIlByb2plY3QiOnsiJHJlZiI6IjgifX0seyIkaWQiOiIxMiIsIiR0eXBlIjoiU3dpc3NBY2FkZW1pYy5DaXRhdmkuUGVyc29uLCBTd2lzc0FjYWRlbWljLkNpdGF2aSIsIkZpcnN0TmFtZSI6Ik1hdHRoZXciLCJMYXN0TmFtZSI6IkVseSIsIlByb3RlY3RlZCI6ZmFsc2UsIlNleCI6MiwiQ3JlYXRlZEJ5IjoiX0JpcnRoZSBBdWZlbmJlcmciLCJDcmVhdGVkT24iOiIyMDIzLTAxLTI0VDA4OjQzOjMwIiwiTW9kaWZpZWRCeSI6Il9CaXJ0aGUgQXVmZW5iZXJnIiwiSWQiOiJmMGZmMGI4MC0zOTc0LTRlNTMtOGJmNS1mODM2ZWM0OTRkNTUiLCJNb2RpZmllZE9uIjoiMjAyMy0wMS0yNFQwODo0MzozMCIsIlByb2plY3QiOnsiJHJlZiI6IjgifX1dLCJDaXRhdGlvbktleVVwZGF0ZVR5cGUiOjAsIkNvbGxhYm9yYXRvcnMiOltdLCJEb2kiOiIxMC4xMTM2L2JtanNwY2FyZS0yMDIxLTAwMjk4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M2L2JtanNwY2FyZS0yMDIxLTAwMjk4NyIsIlVyaVN0cmluZyI6Imh0dHBzOi8vZG9pLm9yZy8xMC4xMTM2L2JtanNwY2FyZS0yMDIxLTAwMjk4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MzAiLCJNb2RpZmllZEJ5IjoiX0JpcnRoZSBBdWZlbmJlcmciLCJJZCI6IjgyMzJlZmQ3LWIyYTgtNGYxMi04MTFiLWRmMGNhNmY0YzQwYyIsIk1vZGlmaWVkT24iOiIyMDIzLTAxLTI0VDA4OjQz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QxNjI1ODQiLCJVcmlTdHJpbmciOiJodHRwOi8vd3d3Lm5jYmkubmxtLm5paC5nb3YvcHVibWVkLzM0MTYyN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zMCIsIk1vZGlmaWVkQnkiOiJfQmlydGhlIEF1ZmVuYmVyZyIsIklkIjoiYTc3N2JjZmEtYTcwMC00Yzg4LWEwMmEtZTRmZjY3NGIwZjZkIiwiTW9kaWZpZWRPbiI6IjIwMjMtMDEtMjRUMDg6NDM6MzAiLCJQcm9qZWN0Ijp7IiRyZWYiOiI4In19XSwiT3JnYW5pemF0aW9ucyI6W10sIk90aGVyc0ludm9sdmVkIjpbXSwiUGVyaW9kaWNhbCI6eyIkaWQiOiIxOSIsIiR0eXBlIjoiU3dpc3NBY2FkZW1pYy5DaXRhdmkuUGVyaW9kaWNhbCwgU3dpc3NBY2FkZW1pYy5DaXRhdmkiLCJFaXNzbiI6IjIwNDUtNDM2OCIsIklzc24iOiIyMDQ1LTQzNVgiLCJOYW1lIjoiQk1KIHN1cHBvcnRpdmUgJiBwYWxsaWF0aXZlIGNhcmUiLCJQYWdpbmF0aW9uIjowLCJQcm90ZWN0ZWQiOmZhbHNlLCJVc2VyQWJicmV2aWF0aW9uMSI6IkJNSiBTdXBwb3J0IFBhbGxpYXQgQ2FyZSIsIkNyZWF0ZWRCeSI6Il9CaXJ0aGUgQXVmZW5iZXJnIiwiQ3JlYXRlZE9uIjoiMjAyMy0wMS0yNFQwODo0MzozMCIsIk1vZGlmaWVkQnkiOiJfQmlydGhlIEF1ZmVuYmVyZyIsIklkIjoiYTMyYmZiNzEtOTg1Mi00NTI0LWI4YzAtMzA2YWFiYmY0YWVlIiwiTW9kaWZpZWRPbiI6IjIwMjMtMDEtMjRUMDg6NDM6MzAiLCJQcm9qZWN0Ijp7IiRyZWYiOiI4In19LCJQdWJsaXNoZXJzIjpbXSwiUHViTWVkSWQiOiIzNDE2MjU4NCIsIlF1b3RhdGlvbnMiOltdLCJSYXRpbmciOjAsIlJlZmVyZW5jZVR5cGUiOiJKb3VybmFsQXJ0aWNsZSIsIlNob3J0VGl0bGUiOiJFYXN0bWFuLCBEb3dkIGV0IGFsLiAyMDIxIOKAkyBUZWxlaGVhbHRoIiwiU2hvcnRUaXRsZVVwZGF0ZVR5cGUiOjAsIlNvdXJjZU9mQmlibGlvZ3JhcGhpY0luZm9ybWF0aW9uIjoiUHViTWVkIiwiU3RhdGljSWRzIjpbIjkxYzgyZTMxLTU0M2YtNDAxMC1hMDI3LWEyYTgzYzkzYjYyMSJdLCJUYWJsZU9mQ29udGVudHNDb21wbGV4aXR5IjowLCJUYWJsZU9mQ29udGVudHNTb3VyY2VUZXh0Rm9ybWF0IjowLCJUYXNrcyI6W10sIlRpdGxlIjoiVGVsZWhlYWx0aDogcmFwaWQgYWRvcHRpb24gaW4gY29tbXVuaXR5IHBhbGxpYXRpdmUgY2FyZSBkdWUgdG8gQ09WSUQtMTk6IHBhdGllbnQgYW5kIHByb2Zlc3Npb25hbCBldmFsdWF0aW9uIiwiVHJhbnNsYXRvcnMiOltdLCJZZWFyIjoiMjAyMSIsIlllYXJSZXNvbHZlZCI6IjIwMjEiLCJDcmVhdGVkQnkiOiJfQmlydGhlIEF1ZmVuYmVyZyIsIkNyZWF0ZWRPbiI6IjIwMjMtMDEtMjRUMDg6NDM6MzAiLCJNb2RpZmllZEJ5IjoiX0JhdWZlbmJlcmciLCJJZCI6ImMxODlkNzE4LWVkZWUtNDYwMC1hNmYyLTBkNzZkZjg1MTYyYiIsIk1vZGlmaWVkT24iOiIyMDI0LTA4LTIwVDA3OjA2OjIyIiwiUHJvamVjdCI6eyIkcmVmIjoiOCJ9fSwiVXNlTnVtYmVyaW5nVHlwZU9mUGFyZW50RG9jdW1lbnQiOmZhbHNlfV0sIkZvcm1hdHRlZFRleHQiOnsiJGlkIjoiMjAiLCJDb3VudCI6MSwiVGV4dFVuaXRzIjpbeyIkaWQiOiIyMSIsIkZvbnRTdHlsZSI6eyIkaWQiOiIyMiIsIk5ldXRyYWwiOnRydWV9LCJSZWFkaW5nT3JkZXIiOjEsIlRleHQiOiI1NiJ9XX0sIlRhZyI6IkNpdGF2aVBsYWNlaG9sZGVyIzZjZGRhNzkwLWNkYmItNGYwYi05MmU3LWQxMzAzZjg3NzQ1NCIsIlRleHQiOiI1NiIsIldBSVZlcnNpb24iOiI2LjE3LjAuMCJ9}</w:instrText>
                </w:r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t>56</w:t>
                </w:r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3CB8AE32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4A0343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049E" w14:textId="77777777" w:rsidR="00FC1751" w:rsidRPr="00E9237F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Improvements in Care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1516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Quick access to (specialized) healthcare services </w:t>
            </w:r>
          </w:p>
          <w:p w14:paraId="6707D836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mproved quality of care </w:t>
            </w:r>
          </w:p>
          <w:p w14:paraId="32FE8D2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ossibility to help / reach more homebound patients  </w:t>
            </w:r>
          </w:p>
          <w:p w14:paraId="6A78C19D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Tackling the lack of specialized care in remote area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9EB2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821982b0-92e0-4f0d-bbf2-eca22236e538"/>
                <w:id w:val="175477740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MTAzNDBjLTllZTUtNGYyYy1iNDZmLTEwYjRhOThiNGVkMi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I1IiwiJHR5cGUiOiJTd2lzc0FjYWRlbWljLkNpdGF2aS5DaXRhdGlvbnMuV29yZFBsYWNlaG9sZGVyRW50cnksIFN3aXNzQWNhZGVtaWMuQ2l0YXZpIiwiSWQiOiI1OWEyYWE2MS0yMzJlLTQ5MTEtOGI1Ny03MjE2YTFkZWY1YWYiLCJSYW5nZVN0YXJ0IjoyLCJSYW5nZUxlbmd0aCI6NCwiUmVmZXJlbmNlSWQiOiJjMTg5ZDcxOC1lZGVlLTQ2MDAtYTZmMi0wZDc2ZGY4NTE2MmIiLCJOb1BhciI6dHJ1ZS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cmVmIjoiOCJ9fSx7IiRpZCI6IjMxIiwiJHR5cGUiOiJTd2lzc0FjYWRlbWljLkNpdGF2aS5QZXJzb24sIFN3aXNzQWNhZGVtaWMuQ2l0YXZpIiwiRmlyc3ROYW1lIjoiQW5uYSIsIkxhc3ROYW1lIjoiRG93ZCIsIlByb3RlY3RlZCI6ZmFsc2UsIlNleCI6MSwiQ3JlYXRlZEJ5IjoiX0JpcnRoZSBBdWZlbmJlcmciLCJDcmVhdGVkT24iOiIyMDIzLTAxLTI0VDA4OjQzOjMwIiwiTW9kaWZpZWRCeSI6Il9CaXJ0aGUgQXVmZW5iZXJnIiwiSWQiOiI3ZGYwY2VkMC00ZTM5LTQ4YjktYTBlZi1jNzcwNzRmMTRiNDYiLCJNb2RpZmllZE9uIjoiMjAyMy0wMS0yNFQwODo0MzozMCIsIlByb2plY3QiOnsiJHJlZiI6IjgifX0seyIkaWQiOiIzMiIsIiR0eXBlIjoiU3dpc3NBY2FkZW1pYy5DaXRhdmkuUGVyc29uLCBTd2lzc0FjYWRlbWljLkNpdGF2aSIsIkZpcnN0TmFtZSI6IkphY3F1aSIsIkxhc3ROYW1lIjoiV2hpdGUiLCJQcm90ZWN0ZWQiOmZhbHNlLCJTZXgiOjEsIkNyZWF0ZWRCeSI6Il9CaXJ0aGUgQXVmZW5iZXJnIiwiQ3JlYXRlZE9uIjoiMjAyMy0wMS0yNFQwODo0MzozMCIsIk1vZGlmaWVkQnkiOiJfQmlydGhlIEF1ZmVuYmVyZyIsIklkIjoiZjU2MWEyYjItMjUzNS00NThkLTg0YWUtOWVhNjdiNmM0MzgyIiwiTW9kaWZpZWRPbiI6IjIwMjMtMDEtMjRUMDg6NDM6MzAiLCJQcm9qZWN0Ijp7IiRyZWYiOiI4In19LHsiJGlkIjoiMzMiLCIkdHlwZSI6IlN3aXNzQWNhZGVtaWMuQ2l0YXZpLlBlcnNvbiwgU3dpc3NBY2FkZW1pYy5DaXRhdmkiLCJGaXJzdE5hbWUiOiJKaWxsIiwiTGFzdE5hbWUiOiJDYXJ0ZXIiLCJQcm90ZWN0ZWQiOmZhbHNlLCJTZXgiOjEsIkNyZWF0ZWRCeSI6Il9CaXJ0aGUgQXVmZW5iZXJnIiwiQ3JlYXRlZE9uIjoiMjAyMy0wMS0yNFQwODo0MzozMCIsIk1vZGlmaWVkQnkiOiJfQmlydGhlIEF1ZmVuYmVyZyIsIklkIjoiMDczZWFhNDctOTYyNC00ZWU0LTlkY2UtZDdhNTdjNWRhOWRlIiwiTW9kaWZpZWRPbiI6IjIwMjMtMDEtMjRUMDg6NDM6MzAiLCJQcm9qZWN0Ijp7IiRyZWYiOiI4In19LHsiJGlkIjoiMzQiLCIkdHlwZSI6IlN3aXNzQWNhZGVtaWMuQ2l0YXZpLlBlcnNvbiwgU3dpc3NBY2FkZW1pYy5DaXRhdmkiLCJGaXJzdE5hbWUiOiJNYXR0aGV3IiwiTGFzdE5hbWUiOiJFbHkiLCJQcm90ZWN0ZWQiOmZhbHNlLCJTZXgiOjIsIkNyZWF0ZWRCeSI6Il9CaXJ0aGUgQXVmZW5iZXJnIiwiQ3JlYXRlZE9uIjoiMjAyMy0wMS0yNFQwODo0MzozMCIsIk1vZGlmaWVkQnkiOiJfQmlydGhlIEF1ZmVuYmVyZyIsIklkIjoiZjBmZjBiODAtMzk3NC00ZTUzLThiZjUtZjgzNmVjNDk0ZDU1IiwiTW9kaWZpZWRPbiI6IjIwMjMtMDEtMjRUMDg6NDM6MzAiLCJQcm9qZWN0Ijp7IiRyZWYiOiI4In19XSwiQ2l0YXRpb25LZXlVcGRhdGVUeXBlIjowLCJDb2xsYWJvcmF0b3JzIjpbXSwiRG9pIjoiMTAuMTEzNi9ibWpzcGNhcmUtMjAyMS0wMDI5ODc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EzNi9ibWpzcGNhcmUtMjAyMS0wMDI5ODciLCJVcmlTdHJpbmciOiJodHRwczovL2RvaS5vcmcvMTAuMTEzNi9ibWpzcGNhcmUtMjAyMS0wMDI5ODc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zOjMwIiwiTW9kaWZpZWRCeSI6Il9CaXJ0aGUgQXVmZW5iZXJnIiwiSWQiOiI4MjMyZWZkNy1iMmE4LTRmMTItODExYi1kZjBjYTZmNGM0MGMiLCJNb2RpZmllZE9uIjoiMjAyMy0wMS0yNFQwODo0MzozM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M0MTYyNTg0IiwiVXJpU3RyaW5nIjoiaHR0cDovL3d3dy5uY2JpLm5sbS5uaWguZ292L3B1Ym1lZC8zNDE2MjU4NC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M6MzAiLCJNb2RpZmllZEJ5IjoiX0JpcnRoZSBBdWZlbmJlcmciLCJJZCI6ImE3NzdiY2ZhLWE3MDAtNGM4OC1hMDJhLWU0ZmY2NzRiMGY2ZCIsIk1vZGlmaWVkT24iOiIyMDIzLTAxLTI0VDA4OjQzOjMwIiwiUHJvamVjdCI6eyIkcmVmIjoiOCJ9fV0sIk9yZ2FuaXphdGlvbnMiOltdLCJPdGhlcnNJbnZvbHZlZCI6W10sIlBlcmlvZGljYWwiOnsiJGlkIjoiNDEiLCIkdHlwZSI6IlN3aXNzQWNhZGVtaWMuQ2l0YXZpLlBlcmlvZGljYWwsIFN3aXNzQWNhZGVtaWMuQ2l0YXZpIiwiRWlzc24iOiIyMDQ1LTQzNjgiLCJJc3NuIjoiMjA0NS00MzVYIiwiTmFtZSI6IkJNSiBzdXBwb3J0aXZlICYgcGFsbGlhdGl2ZSBjYXJlIiwiUGFnaW5hdGlvbiI6MCwiUHJvdGVjdGVkIjpmYWxzZSwiVXNlckFiYnJldmlhdGlvbjEiOiJCTUogU3VwcG9ydCBQYWxsaWF0IENhcmUiLCJDcmVhdGVkQnkiOiJfQmlydGhlIEF1ZmVuYmVyZyIsIkNyZWF0ZWRPbiI6IjIwMjMtMDEtMjRUMDg6NDM6MzAiLCJNb2RpZmllZEJ5IjoiX0JpcnRoZSBBdWZlbmJlcmciLCJJZCI6ImEzMmJmYjcxLTk4NTItNDUyNC1iOGMwLTMwNmFhYmJmNGFlZSIsIk1vZGlmaWVkT24iOiIyMDIzLTAxLTI0VDA4OjQzOjMwIiwiUHJvamVjdCI6eyIkcmVmIjoiOCJ9fSwiUHVibGlzaGVycyI6W10sIlB1Yk1lZElkIjoiMzQxNjI1ODQiLCJRdW90YXRpb25zIjpbXSwiUmF0aW5nIjowLCJSZWZlcmVuY2VUeXBlIjoiSm91cm5hbEFydGljbGUiLCJTaG9ydFRpdGxlIjoiRWFzdG1hbiwgRG93ZCBldCBhbC4gMjAyMSDigJMgVGVsZWhlYWx0aCIsIlNob3J0VGl0bGVVcGRhdGVUeXBlIjowLCJTb3VyY2VPZkJpYmxpb2dyYXBoaWNJbmZvcm1hdGlvbiI6IlB1Yk1lZCIsIlN0YXRpY0lkcyI6WyI5MWM4MmUzMS01NDNmLTQwMTAtYTAyNy1hMmE4M2M5M2I2MjEiXSwiVGFibGVPZkNvbnRlbnRzQ29tcGxleGl0eSI6MCwiVGFibGVPZkNvbnRlbnRzU291cmNlVGV4dEZvcm1hdCI6MCwiVGFza3MiOltdLCJUaXRsZSI6IlRlbGVoZWFsdGg6IHJhcGlkIGFkb3B0aW9uIGluIGNvbW11bml0eSBwYWxsaWF0aXZlIGNhcmUgZHVlIHRvIENPVklELTE5OiBwYXRpZW50IGFuZCBwcm9mZXNzaW9uYWwgZXZhbHVhdGlvbiIsIlRyYW5zbGF0b3JzIjpbXSwiWWVhciI6IjIwMjEiLCJZZWFyUmVzb2x2ZWQiOiIyMDIxIiwiQ3JlYXRlZEJ5IjoiX0JpcnRoZSBBdWZlbmJlcmciLCJDcmVhdGVkT24iOiIyMDIzLTAxLTI0VDA4OjQzOjMwIiwiTW9kaWZpZWRCeSI6Il9CYXVmZW5iZXJnIiwiSWQiOiJjMTg5ZDcxOC1lZGVlLTQ2MDAtYTZmMi0wZDc2ZGY4NTE2MmIiLCJNb2RpZmllZE9uIjoiMjAyNC0wOC0yMFQwNzowNjoyMiIsIlByb2plY3QiOnsiJHJlZiI6IjgifX0sIlVzZU51bWJlcmluZ1R5cGVPZlBhcmVudERvY3VtZW50IjpmYWxzZX1dLCJGb3JtYXR0ZWRUZXh0Ijp7IiRpZCI6IjQyIiwiQ291bnQiOjEsIlRleHRVbml0cyI6W3siJGlkIjoiNDMiLCJGb250U3R5bGUiOnsiJGlkIjoiNDQiLCJOZXV0cmFsIjp0cnVlfSwiUmVhZGluZ09yZGVyIjoxLCJUZXh0IjoiNDYsIDU2In1dfSwiVGFnIjoiQ2l0YXZpUGxhY2Vob2xkZXIjODIxOTgyYjAtOTJlMC00ZjBkLWJiZjItZWNhMjIyMzZlNTM4IiwiVGV4dCI6IjQ2LCA1Ni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, 56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0DCD368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8e804488-182b-41ed-8167-481e1887a82a"/>
                <w:id w:val="1736812047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YmMwNGQxLTRhNzMtNGQxMC1hMGNiLTNiY2M5ZjgwOWU2YS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Sx7IiRpZCI6IjE4IiwiJHR5cGUiOiJTd2lzc0FjYWRlbWljLkNpdGF2aS5DaXRhdGlvbnMuV29yZFBsYWNlaG9sZGVyRW50cnksIFN3aXNzQWNhZGVtaWMuQ2l0YXZpIiwiSWQiOiI1NmUyZTZmYy05NTk4LTQyNzUtOWQxNi1lNjQ4ZWJiODUyYWYiLCJSYW5nZVN0YXJ0IjoyLCJSYW5nZUxlbmd0aCI6NCwiUmVmZXJlbmNlSWQiOiI2N2QxODUyZS1iMGM5LTQyYjMtYTgzZS1lZjU3NThkODZkYTEiLCJOb1BhciI6dHJ1ZS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ouIiwiTGFzdE5hbWUiOiJEZWxsaUZyYWluZSIsIk1pZGRsZU5hbWUiOiJMLiIsIlByb3RlY3RlZCI6ZmFsc2UsIlNleCI6MCwiQ3JlYXRlZEJ5IjoiX0JpcnRoZSBBdWZlbmJlcmciLCJDcmVhdGVkT24iOiIyMDIzLTAxLTI0VDA4OjQzOjA4IiwiTW9kaWZpZWRCeSI6Il9CaXJ0aGUgQXVmZW5iZXJnIiwiSWQiOiIxOWMwYjRhZS1hMjZiLTQzODEtOWVlMi0yNjk4MGM2ZWMxZTciLCJNb2RpZmllZE9uIjoiMjAyMy0wMS0yNFQwODo0MzowOCIsIlByb2plY3QiOnsiJHJlZiI6IjgifX0seyIkaWQiOiIyNCIsIiR0eXBlIjoiU3dpc3NBY2FkZW1pYy5DaXRhdmkuUGVyc29uLCBTd2lzc0FjYWRlbWljLkNpdGF2aSIsIkZpcnN0TmFtZSI6IksuIiwiTGFzdE5hbWUiOiJEYW5za3kiLCJNaWRkbGVOYW1lIjoiSC4iLCJQcm90ZWN0ZWQiOmZhbHNlLCJTZXgiOjAsIkNyZWF0ZWRCeSI6Il9CaXJ0aGUgQXVmZW5iZXJnIiwiQ3JlYXRlZE9uIjoiMjAyMy0wMS0yNFQwODo0MzowOCIsIk1vZGlmaWVkQnkiOiJfQmlydGhlIEF1ZmVuYmVyZyIsIklkIjoiMWQzMzZkYWQtZjNlMy00NzFhLTk0YTYtZjIzNWU5NzYyMmRmIiwiTW9kaWZpZWRPbiI6IjIwMjMtMDEtMjRUMDg6NDM6MDgiLCJQcm9qZWN0Ijp7IiRyZWYiOiI4In19LHsiJGlkIjoiMjUiLCIkdHlwZSI6IlN3aXNzQWNhZGVtaWMuQ2l0YXZpLlBlcnNvbiwgU3dpc3NBY2FkZW1pYy5DaXRhdmkiLCJGaXJzdE5hbWUiOiJKLiIsIkxhc3ROYW1lIjoiUnVtYmVyZ2VyIiwiTWlkZGxlTmFtZSI6IlMuIiwiUHJvdGVjdGVkIjpmYWxzZSwiU2V4IjowLCJDcmVhdGVkQnkiOiJfQmlydGhlIEF1ZmVuYmVyZyIsIkNyZWF0ZWRPbiI6IjIwMjMtMDEtMjRUMDg6NDM6MDgiLCJNb2RpZmllZEJ5IjoiX0JpcnRoZSBBdWZlbmJlcmciLCJJZCI6Ijg3MWVmMDA3LTBmM2UtNDEwNy04NzJlLWNlNzBhYWUyMWExYyIsIk1vZGlmaWVkT24iOiIyMDIzLTAxLTI0VDA4OjQzOjA4IiwiUHJvamVjdCI6eyIkcmVmIjoiOCJ9fV0sIkNpdGF0aW9uS2V5VXBkYXRlVHlwZSI6MCwiQ29sbGFib3JhdG9ycyI6W10sIkRvaSI6IjEwLjE1MDQvSUpIVE0uMjAwOS4wMjU4MjkiLCJFZGl0b3JzIjpbXSwiRXZhbHVhdGlvbkNvbXBsZXhpdHkiOjAsIkV2YWx1YXRpb25Tb3VyY2VUZXh0Rm9ybWF0IjowLCJHcm91cHMiOltdLCJIYXNMYWJlbDEiOmZhbHNlLCJIYXNMYWJlbDIiOmZhbHNlLCJLZXl3b3JkcyI6W10sIkxhbmd1YWdlIjoiRW5nbGlzaC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mVtYmFzZS5jb20vc2VhcmNoL3Jlc3VsdHM/c3ViYWN0aW9uPXZpZXdyZWNvcmQmaWQ9TDM1NDY5NDE3MiZmcm9tPWV4cG9ydCIsIlVyaVN0cmluZyI6Imh0dHBzOi8vd3d3LmVtYmFzZS5jb20vc2VhcmNoL3Jlc3VsdHM/c3ViYWN0aW9uPXZpZXdyZWNvcmQmaWQ9TDM1NDY5NDE3MiZmcm9tPWV4cG9yd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ydGhlIEF1ZmVuYmVyZyIsIkNyZWF0ZWRPbiI6IjIwMjMtMDEtMjRUMDg6NDM6MDgiLCJNb2RpZmllZEJ5IjoiX0JpcnRoZSBBdWZlbmJlcmciLCJJZCI6IjlhODZlNTgyLTdiNDgtNGU5NS1iZGQzLTZkNTk0OTc4NGEzOCIsIk1vZGlmaWVkT24iOiIyMDIzLTAxLTI0VDA4OjQzOjA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TAuMTUwNC9JSkhUTS4yMDA5LjAyNTgyOSIsIlVyaVN0cmluZyI6Imh0dHBzOi8vZG9pLm9yZy8xMC4xNTA0L0lKSFRNLjIwMDkuMDI1ODI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wOCIsIk1vZGlmaWVkQnkiOiJfQmlydGhlIEF1ZmVuYmVyZyIsIklkIjoiZTk4YTEwOTgtMmZmNy00NTg1LWJiYzgtN2FmOWY4NjQ5ZWFhIiwiTW9kaWZpZWRPbiI6IjIwMjMtMDEtMjRUMDg6NDM6MDgiLCJQcm9qZWN0Ijp7IiRyZWYiOiI4In19XSwiTnVtYmVyIjoiMyIsIk9ubGluZUFkZHJlc3MiOiJodHRwczovL3d3dy5lbWJhc2UuY29tL3NlYXJjaC9yZXN1bHRzP3N1YmFjdGlvbj12aWV3cmVjb3JkJmlkPUwzNTQ2OTQxNzImZnJvbT1leHBvcnQiLCJPcmdhbml6YXRpb25zIjpbXSwiT3RoZXJzSW52b2x2ZWQiOltdLCJQYWdlUmFuZ2UiOiI8c3A+XHJcbiAgPG4+MTk2PC9uPlxyXG4gIDxpbj50cnVlPC9pbj5cclxuICA8b3M+MTk2PC9vcz5cclxuICA8cHM+MTk2PC9wcz5cclxuPC9zcD5cclxuPGVwPlxyXG4gIDxuPjIwOTwvbj5cclxuICA8aW4+dHJ1ZTwvaW4+XHJcbiAgPG9zPjIwOTwvb3M+XHJcbiAgPHBzPjIwOTwvcHM+XHJcbjwvZXA+XHJcbjxvcz4xOTYtMjA5PC9vcz4iLCJQZXJpb2RpY2FsIjp7IiRpZCI6IjMyIiwiJHR5cGUiOiJTd2lzc0FjYWRlbWljLkNpdGF2aS5QZXJpb2RpY2FsLCBTd2lzc0FjYWRlbWljLkNpdGF2aSIsIklzc24iOiIxMzY4LTIxNTYiLCJOYW1lIjoiSW50ZXJuYXRpb25hbCBKb3VybmFsIG9mIEhlYWx0aGNhcmUgVGVjaG5vbG9neSBhbmQgTWFuYWdlbWVudCIsIlBhZ2luYXRpb24iOjAsIlByb3RlY3RlZCI6ZmFsc2UsIkNyZWF0ZWRCeSI6Il9CaXJ0aGUgQXVmZW5iZXJnIiwiQ3JlYXRlZE9uIjoiMjAyMy0wMS0yNFQwODo0MzowOCIsIk1vZGlmaWVkQnkiOiJfQmlydGhlIEF1ZmVuYmVyZyIsIklkIjoiZGViYTRjZjUtZmU3ZC00MzQzLWFkNTYtYWFiM2M0NmJkNzU2IiwiTW9kaWZpZWRPbiI6IjIwMjMtMDEtMjRUMDg6NDM6MDgiLCJQcm9qZWN0Ijp7IiRyZWYiOiI4In19LCJQdWJsaXNoZXJzIjpbXSwiUXVvdGF0aW9ucyI6W10sIlJhdGluZyI6MCwiUmVmZXJlbmNlVHlwZSI6IkpvdXJuYWxBcnRpY2xlIiwiU2hvcnRUaXRsZSI6IkRlbGxpRnJhaW5lLCBEYW5za3kgZXQgYWwuIDIwMDkg4oCTIFRoZSB1c2Ugb2Yga25vd2xlZGdlIG1hbmFnZW1lbnQiLCJTaG9ydFRpdGxlVXBkYXRlVHlwZSI6MCwiU291cmNlT2ZCaWJsaW9ncmFwaGljSW5mb3JtYXRpb24iOiJSSVMiLCJTdGF0aWNJZHMiOlsiMjE2OWFlM2ItM2RmZi00NzA1LTg3MDMtODQxOTg5MTljZmEzIl0sIlRhYmxlT2ZDb250ZW50c0NvbXBsZXhpdHkiOjAsIlRhYmxlT2ZDb250ZW50c1NvdXJjZVRleHRGb3JtYXQiOjAsIlRhc2tzIjpbXSwiVGl0bGUiOiJUaGUgdXNlIG9mIGtub3dsZWRnZSBtYW5hZ2VtZW50IGluIHRlbGVtZWRpY2luZSBhbmQgcGVyY2VpdmVkIGVmZmVjdHMgb24gcGF0aWVudCBjYXJlIGFjdGl2aXRpZXMiLCJUcmFuc2xhdG9ycyI6W10sIlZvbHVtZSI6IjEwIiwiWWVhciI6IjIwMDkiLCJZZWFyUmVzb2x2ZWQiOiIyMDA5IiwiQ3JlYXRlZEJ5IjoiX0JpcnRoZSBBdWZlbmJlcmciLCJDcmVhdGVkT24iOiIyMDIzLTAxLTI0VDA4OjQzOjA4IiwiTW9kaWZpZWRCeSI6Il9CYXVmZW5iZXJnIiwiSWQiOiI2N2QxODUyZS1iMGM5LTQyYjMtYTgzZS1lZjU3NThkODZkYTEiLCJNb2RpZmllZE9uIjoiMjAyNC0wOC0yMFQwNzowNjoyMiIsIlByb2plY3QiOnsiJHJlZiI6IjgifX0sIlVzZU51bWJlcmluZ1R5cGVPZlBhcmVudERvY3VtZW50IjpmYWxzZX1dLCJGb3JtYXR0ZWRUZXh0Ijp7IiRpZCI6IjMzIiwiQ291bnQiOjEsIlRleHRVbml0cyI6W3siJGlkIjoiMzQiLCJGb250U3R5bGUiOnsiJGlkIjoiMzUiLCJOZXV0cmFsIjp0cnVlfSwiUmVhZGluZ09yZGVyIjoxLCJUZXh0IjoiNTQsIDU1In1dfSwiVGFnIjoiQ2l0YXZpUGxhY2Vob2xkZXIjOGU4MDQ0ODgtMTgyYi00MWVkLTgxNjctNDgxZTE4ODdhODJhIiwiVGV4dCI6IjU0LCA1NS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4, 55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2A6EDDC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10d251f-49be-42a6-bd84-c0de765f3fe4"/>
                <w:id w:val="2135440811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MDRiZmVhLTk2N2UtNGRmMi04OWEzLWQ3OWIwMzg1NjMxOS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I1IiwiJHR5cGUiOiJTd2lzc0FjYWRlbWljLkNpdGF2aS5DaXRhdGlvbnMuV29yZFBsYWNlaG9sZGVyRW50cnksIFN3aXNzQWNhZGVtaWMuQ2l0YXZpIiwiSWQiOiI3MzA1ZDFkOC1kODk3LTRhNzktOGQ2Mi0xYWYzZDBkMzc5NmMiLCJSYW5nZVN0YXJ0IjoyLCJSYW5nZUxlbmd0aCI6NCwiUmVmZXJlbmNlSWQiOiJjMTg5ZDcxOC1lZGVlLTQ2MDAtYTZmMi0wZDc2ZGY4NTE2MmIiLCJOb1BhciI6dHJ1ZS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cmVmIjoiOCJ9fSx7IiRpZCI6IjMxIiwiJHR5cGUiOiJTd2lzc0FjYWRlbWljLkNpdGF2aS5QZXJzb24sIFN3aXNzQWNhZGVtaWMuQ2l0YXZpIiwiRmlyc3ROYW1lIjoiQW5uYSIsIkxhc3ROYW1lIjoiRG93ZCIsIlByb3RlY3RlZCI6ZmFsc2UsIlNleCI6MSwiQ3JlYXRlZEJ5IjoiX0JpcnRoZSBBdWZlbmJlcmciLCJDcmVhdGVkT24iOiIyMDIzLTAxLTI0VDA4OjQzOjMwIiwiTW9kaWZpZWRCeSI6Il9CaXJ0aGUgQXVmZW5iZXJnIiwiSWQiOiI3ZGYwY2VkMC00ZTM5LTQ4YjktYTBlZi1jNzcwNzRmMTRiNDYiLCJNb2RpZmllZE9uIjoiMjAyMy0wMS0yNFQwODo0MzozMCIsIlByb2plY3QiOnsiJHJlZiI6IjgifX0seyIkaWQiOiIzMiIsIiR0eXBlIjoiU3dpc3NBY2FkZW1pYy5DaXRhdmkuUGVyc29uLCBTd2lzc0FjYWRlbWljLkNpdGF2aSIsIkZpcnN0TmFtZSI6IkphY3F1aSIsIkxhc3ROYW1lIjoiV2hpdGUiLCJQcm90ZWN0ZWQiOmZhbHNlLCJTZXgiOjEsIkNyZWF0ZWRCeSI6Il9CaXJ0aGUgQXVmZW5iZXJnIiwiQ3JlYXRlZE9uIjoiMjAyMy0wMS0yNFQwODo0MzozMCIsIk1vZGlmaWVkQnkiOiJfQmlydGhlIEF1ZmVuYmVyZyIsIklkIjoiZjU2MWEyYjItMjUzNS00NThkLTg0YWUtOWVhNjdiNmM0MzgyIiwiTW9kaWZpZWRPbiI6IjIwMjMtMDEtMjRUMDg6NDM6MzAiLCJQcm9qZWN0Ijp7IiRyZWYiOiI4In19LHsiJGlkIjoiMzMiLCIkdHlwZSI6IlN3aXNzQWNhZGVtaWMuQ2l0YXZpLlBlcnNvbiwgU3dpc3NBY2FkZW1pYy5DaXRhdmkiLCJGaXJzdE5hbWUiOiJKaWxsIiwiTGFzdE5hbWUiOiJDYXJ0ZXIiLCJQcm90ZWN0ZWQiOmZhbHNlLCJTZXgiOjEsIkNyZWF0ZWRCeSI6Il9CaXJ0aGUgQXVmZW5iZXJnIiwiQ3JlYXRlZE9uIjoiMjAyMy0wMS0yNFQwODo0MzozMCIsIk1vZGlmaWVkQnkiOiJfQmlydGhlIEF1ZmVuYmVyZyIsIklkIjoiMDczZWFhNDctOTYyNC00ZWU0LTlkY2UtZDdhNTdjNWRhOWRlIiwiTW9kaWZpZWRPbiI6IjIwMjMtMDEtMjRUMDg6NDM6MzAiLCJQcm9qZWN0Ijp7IiRyZWYiOiI4In19LHsiJGlkIjoiMzQiLCIkdHlwZSI6IlN3aXNzQWNhZGVtaWMuQ2l0YXZpLlBlcnNvbiwgU3dpc3NBY2FkZW1pYy5DaXRhdmkiLCJGaXJzdE5hbWUiOiJNYXR0aGV3IiwiTGFzdE5hbWUiOiJFbHkiLCJQcm90ZWN0ZWQiOmZhbHNlLCJTZXgiOjIsIkNyZWF0ZWRCeSI6Il9CaXJ0aGUgQXVmZW5iZXJnIiwiQ3JlYXRlZE9uIjoiMjAyMy0wMS0yNFQwODo0MzozMCIsIk1vZGlmaWVkQnkiOiJfQmlydGhlIEF1ZmVuYmVyZyIsIklkIjoiZjBmZjBiODAtMzk3NC00ZTUzLThiZjUtZjgzNmVjNDk0ZDU1IiwiTW9kaWZpZWRPbiI6IjIwMjMtMDEtMjRUMDg6NDM6MzAiLCJQcm9qZWN0Ijp7IiRyZWYiOiI4In19XSwiQ2l0YXRpb25LZXlVcGRhdGVUeXBlIjowLCJDb2xsYWJvcmF0b3JzIjpbXSwiRG9pIjoiMTAuMTEzNi9ibWpzcGNhcmUtMjAyMS0wMDI5ODc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EzNi9ibWpzcGNhcmUtMjAyMS0wMDI5ODciLCJVcmlTdHJpbmciOiJodHRwczovL2RvaS5vcmcvMTAuMTEzNi9ibWpzcGNhcmUtMjAyMS0wMDI5ODc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zOjMwIiwiTW9kaWZpZWRCeSI6Il9CaXJ0aGUgQXVmZW5iZXJnIiwiSWQiOiI4MjMyZWZkNy1iMmE4LTRmMTItODExYi1kZjBjYTZmNGM0MGMiLCJNb2RpZmllZE9uIjoiMjAyMy0wMS0yNFQwODo0MzozM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M0MTYyNTg0IiwiVXJpU3RyaW5nIjoiaHR0cDovL3d3dy5uY2JpLm5sbS5uaWguZ292L3B1Ym1lZC8zNDE2MjU4NC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M6MzAiLCJNb2RpZmllZEJ5IjoiX0JpcnRoZSBBdWZlbmJlcmciLCJJZCI6ImE3NzdiY2ZhLWE3MDAtNGM4OC1hMDJhLWU0ZmY2NzRiMGY2ZCIsIk1vZGlmaWVkT24iOiIyMDIzLTAxLTI0VDA4OjQzOjMwIiwiUHJvamVjdCI6eyIkcmVmIjoiOCJ9fV0sIk9yZ2FuaXphdGlvbnMiOltdLCJPdGhlcnNJbnZvbHZlZCI6W10sIlBlcmlvZGljYWwiOnsiJGlkIjoiNDEiLCIkdHlwZSI6IlN3aXNzQWNhZGVtaWMuQ2l0YXZpLlBlcmlvZGljYWwsIFN3aXNzQWNhZGVtaWMuQ2l0YXZpIiwiRWlzc24iOiIyMDQ1LTQzNjgiLCJJc3NuIjoiMjA0NS00MzVYIiwiTmFtZSI6IkJNSiBzdXBwb3J0aXZlICYgcGFsbGlhdGl2ZSBjYXJlIiwiUGFnaW5hdGlvbiI6MCwiUHJvdGVjdGVkIjpmYWxzZSwiVXNlckFiYnJldmlhdGlvbjEiOiJCTUogU3VwcG9ydCBQYWxsaWF0IENhcmUiLCJDcmVhdGVkQnkiOiJfQmlydGhlIEF1ZmVuYmVyZyIsIkNyZWF0ZWRPbiI6IjIwMjMtMDEtMjRUMDg6NDM6MzAiLCJNb2RpZmllZEJ5IjoiX0JpcnRoZSBBdWZlbmJlcmciLCJJZCI6ImEzMmJmYjcxLTk4NTItNDUyNC1iOGMwLTMwNmFhYmJmNGFlZSIsIk1vZGlmaWVkT24iOiIyMDIzLTAxLTI0VDA4OjQzOjMwIiwiUHJvamVjdCI6eyIkcmVmIjoiOCJ9fSwiUHVibGlzaGVycyI6W10sIlB1Yk1lZElkIjoiMzQxNjI1ODQiLCJRdW90YXRpb25zIjpbXSwiUmF0aW5nIjowLCJSZWZlcmVuY2VUeXBlIjoiSm91cm5hbEFydGljbGUiLCJTaG9ydFRpdGxlIjoiRWFzdG1hbiwgRG93ZCBldCBhbC4gMjAyMSDigJMgVGVsZWhlYWx0aCIsIlNob3J0VGl0bGVVcGRhdGVUeXBlIjowLCJTb3VyY2VPZkJpYmxpb2dyYXBoaWNJbmZvcm1hdGlvbiI6IlB1Yk1lZCIsIlN0YXRpY0lkcyI6WyI5MWM4MmUzMS01NDNmLTQwMTAtYTAyNy1hMmE4M2M5M2I2MjEiXSwiVGFibGVPZkNvbnRlbnRzQ29tcGxleGl0eSI6MCwiVGFibGVPZkNvbnRlbnRzU291cmNlVGV4dEZvcm1hdCI6MCwiVGFza3MiOltdLCJUaXRsZSI6IlRlbGVoZWFsdGg6IHJhcGlkIGFkb3B0aW9uIGluIGNvbW11bml0eSBwYWxsaWF0aXZlIGNhcmUgZHVlIHRvIENPVklELTE5OiBwYXRpZW50IGFuZCBwcm9mZXNzaW9uYWwgZXZhbHVhdGlvbiIsIlRyYW5zbGF0b3JzIjpbXSwiWWVhciI6IjIwMjEiLCJZZWFyUmVzb2x2ZWQiOiIyMDIxIiwiQ3JlYXRlZEJ5IjoiX0JpcnRoZSBBdWZlbmJlcmciLCJDcmVhdGVkT24iOiIyMDIzLTAxLTI0VDA4OjQzOjMwIiwiTW9kaWZpZWRCeSI6Il9CYXVmZW5iZXJnIiwiSWQiOiJjMTg5ZDcxOC1lZGVlLTQ2MDAtYTZmMi0wZDc2ZGY4NTE2MmIiLCJNb2RpZmllZE9uIjoiMjAyNC0wOC0yMFQwNzowNjoyMiIsIlByb2plY3QiOnsiJHJlZiI6IjgifX0sIlVzZU51bWJlcmluZ1R5cGVPZlBhcmVudERvY3VtZW50IjpmYWxzZX1dLCJGb3JtYXR0ZWRUZXh0Ijp7IiRpZCI6IjQyIiwiQ291bnQiOjEsIlRleHRVbml0cyI6W3siJGlkIjoiNDMiLCJGb250U3R5bGUiOnsiJGlkIjoiNDQiLCJOZXV0cmFsIjp0cnVlfSwiUmVhZGluZ09yZGVyIjoxLCJUZXh0IjoiNDYsIDU2In1dfSwiVGFnIjoiQ2l0YXZpUGxhY2Vob2xkZXIjMjEwZDI1MWYtNDliZS00MmE2LWJkODQtYzBkZTc2NWYzZmU0IiwiVGV4dCI6IjQ2LCA1Ni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, 56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68FFE9C9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d4c64e73-567d-40bd-8fd8-01de160562c0"/>
                <w:id w:val="-52078278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xNDA0MTU0LWE4YTctNDViMi1hZWE5LWY1NWU4MDBkNjM2Ny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2Q0YzY0ZTczLTU2N2QtNDBiZC04ZmQ4LTAxZGUxNjA1NjJjMCIsIlRleHQiOiI0NiIsIldBSVZlcnNpb24iOiI2LjE3LjAuMCJ9}</w:instrText>
                </w:r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t>46</w:t>
                </w:r>
                <w:r w:rsidR="00FC1751" w:rsidRPr="00486757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2B3F001C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7667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16C6" w14:textId="77777777" w:rsidR="00FC1751" w:rsidRPr="00E9237F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Future Potentials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C7D19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Diverse application fields (e.g., general practice, wound care, dermatology) </w:t>
            </w:r>
          </w:p>
          <w:p w14:paraId="690819B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Open communication </w:t>
            </w:r>
          </w:p>
          <w:p w14:paraId="76D0A35A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novative way of delivering healthcare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7B446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c703d02a-fa87-4673-8d32-4b1d8a982131"/>
                <w:id w:val="-1214657356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NWQzODc0LTA1YjctNDdhMy04OGIwLTZlODBhYTQzYzE5MyIsIlJhbmdlTGVuZ3RoIjoyLCJSZWZlcmVuY2VJZCI6ImRjMzMzNWU5LWQ1YjYtNDRkMS04ODRjLWQ0NjYyOTM3OGE3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pZCI6IjgiLCIkdHlwZSI6IlN3aXNzQWNhZGVtaWMuQ2l0YXZpLlByb2plY3QsIFN3aXNzQWNhZGVtaWMuQ2l0YXZpIn19LHsiJGlkIjoiOS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MTA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Ex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E4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LHsiJGlkIjoiMTkiLCIkdHlwZSI6IlN3aXNzQWNhZGVtaWMuQ2l0YXZpLkNpdGF0aW9ucy5Xb3JkUGxhY2Vob2xkZXJFbnRyeSwgU3dpc3NBY2FkZW1pYy5DaXRhdmkiLCJJZCI6ImYzYWUzNDI4LTNlNmMtNGI1Yy04NTcwLTM0NzcxMDA5NTdkMCIsIlJhbmdlU3RhcnQiOjIsIlJhbmdlTGVuZ3RoIjo0LCJSZWZlcmVuY2VJZCI6IjJkYTVmMTU4LWY0MjktNGEwZC1iYWYxLTY2YWUyNDlhYTAzOSIsIk5vUGFyIjp0cnVl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Q2zDqW1lbnQiLCJMYXN0TmFtZSI6IkNvcm1pIiwiUHJvdGVjdGVkIjpmYWxzZSwiU2V4IjoyLCJDcmVhdGVkQnkiOiJfQmlydGhlIEF1ZmVuYmVyZyIsIkNyZWF0ZWRPbiI6IjIwMjMtMDEtMjRUMDg6NDI6NDgiLCJNb2RpZmllZEJ5IjoiX0JpcnRoZSBBdWZlbmJlcmciLCJJZCI6ImEwNmE4YWRmLTU3MjEtNDRlOS1hZDY1LWM1MDNlNWU1MmFmYSIsIk1vZGlmaWVkT24iOiIyMDIzLTAxLTI0VDA4OjQyOjQ4IiwiUHJvamVjdCI6eyIkcmVmIjoiOCJ9fSx7IiRpZCI6IjI1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jY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yNy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yOC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jk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Mw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zE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My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Qy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XSwiRm9ybWF0dGVkVGV4dCI6eyIkaWQiOiI0MyIsIkNvdW50IjoxLCJUZXh0VW5pdHMiOlt7IiRpZCI6IjQ0IiwiRm9udFN0eWxlIjp7IiRpZCI6IjQ1IiwiTmV1dHJhbCI6dHJ1ZX0sIlJlYWRpbmdPcmRlciI6MSwiVGV4dCI6IjQ0LCA1MCJ9XX0sIlRhZyI6IkNpdGF2aVBsYWNlaG9sZGVyI2M3MDNkMDJhLWZhODctNDY3My04ZDMyLTRiMWQ4YTk4MjEzMSIsIlRleHQiOiI0NCwgNTA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4, 50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16BAF94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1d6701b-5563-4744-9d4a-9640097e45cf"/>
                <w:id w:val="-1425031201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MmUwNjJlLWRkYzMtNDA0Mi1hYTViLTg4ZDZiNjVlZjFmNiIsIlJhbmdlTGVuZ3RoIjoyLCJSZWZlcmVuY2VJZCI6IjRhYWQ5NDMzLWZjMWQtNGMxZC05M2UwLTIzMzc0YmIwNjE1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NhIiwiTGFzdE5hbWUiOiJBcHBsZW1hbiIsIk1pZGRsZU5hbWUiOiJSLiIsIlByb3RlY3RlZCI6ZmFsc2UsIlNleCI6MSwiQ3JlYXRlZEJ5IjoiX0JpcnRoZSBBdWZlbmJlcmciLCJDcmVhdGVkT24iOiIyMDIzLTAxLTI0VDA4OjQxOjMwIiwiTW9kaWZpZWRCeSI6Il9CaXJ0aGUgQXVmZW5iZXJnIiwiSWQiOiIyNDhjYTkzMS1mZjczLTQ2OTUtODgzMy1hMTVhODNlYWEyNWIiLCJNb2RpZmllZE9uIjoiMjAyMy0wMS0yNFQwODo0MTozMCIsIlByb2plY3QiOnsiJGlkIjoiOCIsIiR0eXBlIjoiU3dpc3NBY2FkZW1pYy5DaXRhdmkuUHJvamVjdCwgU3dpc3NBY2FkZW1pYy5DaXRhdmkifX0seyIkaWQiOiI5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TA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xM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xM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5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yMCIsIkNvdW50IjoxLCJUZXh0VW5pdHMiOlt7IiRpZCI6IjIxIiwiRm9udFN0eWxlIjp7IiRpZCI6IjIyIiwiTmV1dHJhbCI6dHJ1ZX0sIlJlYWRpbmdPcmRlciI6MSwiVGV4dCI6IjUzIn1dfSwiVGFnIjoiQ2l0YXZpUGxhY2Vob2xkZXIjNjFkNjcwMWItNTU2My00NzQ0LTlkNGEtOTY0MDA5N2U0NWNmIiwiVGV4dCI6IjUz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B3BABEA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0a3cf260-f68d-45c0-b92f-a273c0e5eceb"/>
                <w:id w:val="125177314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ZDFhZWYxLTFmODMtNDc3MS05ZDg5LTEwMTA3YTYyMjU0ZiIsIlJhbmdlTGVuZ3RoIjoyLCJSZWZlcmVuY2VJZCI6ImMxODlkNzE4LWVkZWUtNDYwMC1hNmYyLTBkNzZkZjg1MTYy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aWQiOiI4IiwiJHR5cGUiOiJTd2lzc0FjYWRlbWljLkNpdGF2aS5Qcm9qZWN0LCBTd2lzc0FjYWRlbWljLkNpdGF2aSJ9fSx7IiRpZCI6IjkiLCIkdHlwZSI6IlN3aXNzQWNhZGVtaWMuQ2l0YXZpLlBlcnNvbiwgU3dpc3NBY2FkZW1pYy5DaXRhdmkiLCJGaXJzdE5hbWUiOiJBbm5hIiwiTGFzdE5hbWUiOiJEb3dkIiwiUHJvdGVjdGVkIjpmYWxzZSwiU2V4IjoxLCJDcmVhdGVkQnkiOiJfQmlydGhlIEF1ZmVuYmVyZyIsIkNyZWF0ZWRPbiI6IjIwMjMtMDEtMjRUMDg6NDM6MzAiLCJNb2RpZmllZEJ5IjoiX0JpcnRoZSBBdWZlbmJlcmciLCJJZCI6IjdkZjBjZWQwLTRlMzktNDhiOS1hMGVmLWM3NzA3NGYxNGI0NiIsIk1vZGlmaWVkT24iOiIyMDIzLTAxLTI0VDA4OjQzOjMwIiwiUHJvamVjdCI6eyIkcmVmIjoiOCJ9fSx7IiRpZCI6IjEwIiwiJHR5cGUiOiJTd2lzc0FjYWRlbWljLkNpdGF2aS5QZXJzb24sIFN3aXNzQWNhZGVtaWMuQ2l0YXZpIiwiRmlyc3ROYW1lIjoiSmFjcXVpIiwiTGFzdE5hbWUiOiJXaGl0ZSIsIlByb3RlY3RlZCI6ZmFsc2UsIlNleCI6MSwiQ3JlYXRlZEJ5IjoiX0JpcnRoZSBBdWZlbmJlcmciLCJDcmVhdGVkT24iOiIyMDIzLTAxLTI0VDA4OjQzOjMwIiwiTW9kaWZpZWRCeSI6Il9CaXJ0aGUgQXVmZW5iZXJnIiwiSWQiOiJmNTYxYTJiMi0yNTM1LTQ1OGQtODRhZS05ZWE2N2I2YzQzODIiLCJNb2RpZmllZE9uIjoiMjAyMy0wMS0yNFQwODo0MzozMCIsIlByb2plY3QiOnsiJHJlZiI6IjgifX0seyIkaWQiOiIxMSIsIiR0eXBlIjoiU3dpc3NBY2FkZW1pYy5DaXRhdmkuUGVyc29uLCBTd2lzc0FjYWRlbWljLkNpdGF2aSIsIkZpcnN0TmFtZSI6IkppbGwiLCJMYXN0TmFtZSI6IkNhcnRlciIsIlByb3RlY3RlZCI6ZmFsc2UsIlNleCI6MSwiQ3JlYXRlZEJ5IjoiX0JpcnRoZSBBdWZlbmJlcmciLCJDcmVhdGVkT24iOiIyMDIzLTAxLTI0VDA4OjQzOjMwIiwiTW9kaWZpZWRCeSI6Il9CaXJ0aGUgQXVmZW5iZXJnIiwiSWQiOiIwNzNlYWE0Ny05NjI0LTRlZTQtOWRjZS1kN2E1N2M1ZGE5ZGUiLCJNb2RpZmllZE9uIjoiMjAyMy0wMS0yNFQwODo0MzozMCIsIlByb2plY3QiOnsiJHJlZiI6IjgifX0seyIkaWQiOiIxMiIsIiR0eXBlIjoiU3dpc3NBY2FkZW1pYy5DaXRhdmkuUGVyc29uLCBTd2lzc0FjYWRlbWljLkNpdGF2aSIsIkZpcnN0TmFtZSI6Ik1hdHRoZXciLCJMYXN0TmFtZSI6IkVseSIsIlByb3RlY3RlZCI6ZmFsc2UsIlNleCI6MiwiQ3JlYXRlZEJ5IjoiX0JpcnRoZSBBdWZlbmJlcmciLCJDcmVhdGVkT24iOiIyMDIzLTAxLTI0VDA4OjQzOjMwIiwiTW9kaWZpZWRCeSI6Il9CaXJ0aGUgQXVmZW5iZXJnIiwiSWQiOiJmMGZmMGI4MC0zOTc0LTRlNTMtOGJmNS1mODM2ZWM0OTRkNTUiLCJNb2RpZmllZE9uIjoiMjAyMy0wMS0yNFQwODo0MzozMCIsIlByb2plY3QiOnsiJHJlZiI6IjgifX1dLCJDaXRhdGlvbktleVVwZGF0ZVR5cGUiOjAsIkNvbGxhYm9yYXRvcnMiOltdLCJEb2kiOiIxMC4xMTM2L2JtanNwY2FyZS0yMDIxLTAwMjk4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M2L2JtanNwY2FyZS0yMDIxLTAwMjk4NyIsIlVyaVN0cmluZyI6Imh0dHBzOi8vZG9pLm9yZy8xMC4xMTM2L2JtanNwY2FyZS0yMDIxLTAwMjk4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MzAiLCJNb2RpZmllZEJ5IjoiX0JpcnRoZSBBdWZlbmJlcmciLCJJZCI6IjgyMzJlZmQ3LWIyYTgtNGYxMi04MTFiLWRmMGNhNmY0YzQwYyIsIk1vZGlmaWVkT24iOiIyMDIzLTAxLTI0VDA4OjQz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QxNjI1ODQiLCJVcmlTdHJpbmciOiJodHRwOi8vd3d3Lm5jYmkubmxtLm5paC5nb3YvcHVibWVkLzM0MTYyN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zMCIsIk1vZGlmaWVkQnkiOiJfQmlydGhlIEF1ZmVuYmVyZyIsIklkIjoiYTc3N2JjZmEtYTcwMC00Yzg4LWEwMmEtZTRmZjY3NGIwZjZkIiwiTW9kaWZpZWRPbiI6IjIwMjMtMDEtMjRUMDg6NDM6MzAiLCJQcm9qZWN0Ijp7IiRyZWYiOiI4In19XSwiT3JnYW5pemF0aW9ucyI6W10sIk90aGVyc0ludm9sdmVkIjpbXSwiUGVyaW9kaWNhbCI6eyIkaWQiOiIxOSIsIiR0eXBlIjoiU3dpc3NBY2FkZW1pYy5DaXRhdmkuUGVyaW9kaWNhbCwgU3dpc3NBY2FkZW1pYy5DaXRhdmkiLCJFaXNzbiI6IjIwNDUtNDM2OCIsIklzc24iOiIyMDQ1LTQzNVgiLCJOYW1lIjoiQk1KIHN1cHBvcnRpdmUgJiBwYWxsaWF0aXZlIGNhcmUiLCJQYWdpbmF0aW9uIjowLCJQcm90ZWN0ZWQiOmZhbHNlLCJVc2VyQWJicmV2aWF0aW9uMSI6IkJNSiBTdXBwb3J0IFBhbGxpYXQgQ2FyZSIsIkNyZWF0ZWRCeSI6Il9CaXJ0aGUgQXVmZW5iZXJnIiwiQ3JlYXRlZE9uIjoiMjAyMy0wMS0yNFQwODo0MzozMCIsIk1vZGlmaWVkQnkiOiJfQmlydGhlIEF1ZmVuYmVyZyIsIklkIjoiYTMyYmZiNzEtOTg1Mi00NTI0LWI4YzAtMzA2YWFiYmY0YWVlIiwiTW9kaWZpZWRPbiI6IjIwMjMtMDEtMjRUMDg6NDM6MzAiLCJQcm9qZWN0Ijp7IiRyZWYiOiI4In19LCJQdWJsaXNoZXJzIjpbXSwiUHViTWVkSWQiOiIzNDE2MjU4NCIsIlF1b3RhdGlvbnMiOltdLCJSYXRpbmciOjAsIlJlZmVyZW5jZVR5cGUiOiJKb3VybmFsQXJ0aWNsZSIsIlNob3J0VGl0bGUiOiJFYXN0bWFuLCBEb3dkIGV0IGFsLiAyMDIxIOKAkyBUZWxlaGVhbHRoIiwiU2hvcnRUaXRsZVVwZGF0ZVR5cGUiOjAsIlNvdXJjZU9mQmlibGlvZ3JhcGhpY0luZm9ybWF0aW9uIjoiUHViTWVkIiwiU3RhdGljSWRzIjpbIjkxYzgyZTMxLTU0M2YtNDAxMC1hMDI3LWEyYTgzYzkzYjYyMSJdLCJUYWJsZU9mQ29udGVudHNDb21wbGV4aXR5IjowLCJUYWJsZU9mQ29udGVudHNTb3VyY2VUZXh0Rm9ybWF0IjowLCJUYXNrcyI6W10sIlRpdGxlIjoiVGVsZWhlYWx0aDogcmFwaWQgYWRvcHRpb24gaW4gY29tbXVuaXR5IHBhbGxpYXRpdmUgY2FyZSBkdWUgdG8gQ09WSUQtMTk6IHBhdGllbnQgYW5kIHByb2Zlc3Npb25hbCBldmFsdWF0aW9uIiwiVHJhbnNsYXRvcnMiOltdLCJZZWFyIjoiMjAyMSIsIlllYXJSZXNvbHZlZCI6IjIwMjEiLCJDcmVhdGVkQnkiOiJfQmlydGhlIEF1ZmVuYmVyZyIsIkNyZWF0ZWRPbiI6IjIwMjMtMDEtMjRUMDg6NDM6MzAiLCJNb2RpZmllZEJ5IjoiX0JhdWZlbmJlcmciLCJJZCI6ImMxODlkNzE4LWVkZWUtNDYwMC1hNmYyLTBkNzZkZjg1MTYyYiIsIk1vZGlmaWVkT24iOiIyMDI0LTA4LTIwVDA3OjA2OjIyIiwiUHJvamVjdCI6eyIkcmVmIjoiOCJ9fSwiVXNlTnVtYmVyaW5nVHlwZU9mUGFyZW50RG9jdW1lbnQiOmZhbHNlfV0sIkZvcm1hdHRlZFRleHQiOnsiJGlkIjoiMjAiLCJDb3VudCI6MSwiVGV4dFVuaXRzIjpbeyIkaWQiOiIyMSIsIkZvbnRTdHlsZSI6eyIkaWQiOiIyMiIsIk5ldXRyYWwiOnRydWV9LCJSZWFkaW5nT3JkZXIiOjEsIlRleHQiOiI1NiJ9XX0sIlRhZyI6IkNpdGF2aVBsYWNlaG9sZGVyIzBhM2NmMjYwLWY2OGQtNDVjMC1iOTJmLWEyNzNjMGU1ZWNlYiIsIlRleHQiOiI1Ni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6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751F4236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F3EC51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b w:val="0"/>
                <w:bCs w:val="0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Organizational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  <w:p w14:paraId="6ABDB777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43A7B" w14:textId="77777777" w:rsidR="00FC1751" w:rsidRPr="00E9237F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Collaboration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49E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Collaboration for shared medical decision making (and learning) </w:t>
            </w:r>
          </w:p>
          <w:p w14:paraId="3883751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mprovement of cooperation between healthcare professionals </w:t>
            </w:r>
          </w:p>
          <w:p w14:paraId="262EBA5C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Opportunity to reduce professional isolation </w:t>
            </w:r>
          </w:p>
          <w:p w14:paraId="69B0233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mprovements in the structure of work through teleconsultations </w:t>
            </w:r>
          </w:p>
          <w:p w14:paraId="25435C2E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Collaborators (e.g.,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medical personnel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) were able to attend meetings more regularly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25D5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085506e-4a37-47f8-b737-1482837bc69d"/>
                <w:id w:val="575635908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MzcwOTk2LWNhZDctNGE3Yi04OWIxLWMyOWFlNDQ5MjhlMCIsIlJhbmdlTGVuZ3RoIjoyLCJSZWZlcmVuY2VJZCI6IjlhMzFlZjA1LTgzN2EtNDdhYi05YzRhLTJhNWVjNDljMTll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vdWlzZSIsIkxhc3ROYW1lIjoiTmV3Ym91bGQiLCJQcm90ZWN0ZWQiOmZhbHNlLCJTZXgiOjEsIkNyZWF0ZWRCeSI6Il9CaXJ0aGUgQXVmZW5iZXJnIiwiQ3JlYXRlZE9uIjoiMjAyMy0wMS0yNFQwODo0NTowNiIsIk1vZGlmaWVkQnkiOiJfQmlydGhlIEF1ZmVuYmVyZyIsIklkIjoiOGVlYjE0ZjktY2EwOS00MjY0LWI5ODQtMmRhYjk4NTgyNjAxIiwiTW9kaWZpZWRPbiI6IjIwMjMtMDEtMjRUMDg6NDU6MDYiLCJQcm9qZWN0Ijp7IiRpZCI6IjgiLCIkdHlwZSI6IlN3aXNzQWNhZGVtaWMuQ2l0YXZpLlByb2plY3QsIFN3aXNzQWNhZGVtaWMuQ2l0YXZpIn19LHsiJGlkIjoiOSIsIiR0eXBlIjoiU3dpc3NBY2FkZW1pYy5DaXRhdmkuUGVyc29uLCBTd2lzc0FjYWRlbWljLkNpdGF2aSIsIkZpcnN0TmFtZSI6IlN0ZXZlbiIsIkxhc3ROYW1lIjoiQXJpc3MiLCJQcm90ZWN0ZWQiOmZhbHNlLCJTZXgiOjIsIkNyZWF0ZWRCeSI6Il9CaXJ0aGUgQXVmZW5iZXJnIiwiQ3JlYXRlZE9uIjoiMjAyMy0wMS0yNFQwODo0NTowNiIsIk1vZGlmaWVkQnkiOiJfQmlydGhlIEF1ZmVuYmVyZyIsIklkIjoiYmExMzdkYzAtNmVmYS00ODY2LTg2MjQtYTcxNzkyNDhkMzQwIiwiTW9kaWZpZWRPbiI6IjIwMjMtMDEtMjRUMDg6NDU6MDYiLCJQcm9qZWN0Ijp7IiRyZWYiOiI4In19LHsiJGlkIjoiMTAiLCIkdHlwZSI6IlN3aXNzQWNhZGVtaWMuQ2l0YXZpLlBlcnNvbiwgU3dpc3NBY2FkZW1pYy5DaXRhdmkiLCJGaXJzdE5hbWUiOiJHYWlsIiwiTGFzdE5hbWUiOiJNb3VudGFpbiIsIlByb3RlY3RlZCI6ZmFsc2UsIlNleCI6MSwiQ3JlYXRlZEJ5IjoiX0JpcnRoZSBBdWZlbmJlcmciLCJDcmVhdGVkT24iOiIyMDIzLTAxLTI0VDA4OjQ1OjA2IiwiTW9kaWZpZWRCeSI6Il9CaXJ0aGUgQXVmZW5iZXJnIiwiSWQiOiJiODdkM2I3Ny0xNTc0LTQ3NWUtYTExNi05NWZlYWZhYTVmNjQiLCJNb2RpZmllZE9uIjoiMjAyMy0wMS0yNFQwODo0NTowNiIsIlByb2plY3QiOnsiJHJlZiI6IjgifX0seyIkaWQiOiIxMSIsIiR0eXBlIjoiU3dpc3NBY2FkZW1pYy5DaXRhdmkuUGVyc29uLCBTd2lzc0FjYWRlbWljLkNpdGF2aSIsIkZpcnN0TmFtZSI6Ik1hcmsiLCJMYXN0TmFtZSI6Ikhhd2xleSIsIk1pZGRsZU5hbWUiOiJTLiIsIlByb3RlY3RlZCI6ZmFsc2UsIlNleCI6MiwiQ3JlYXRlZEJ5IjoiX0JpcnRoZSBBdWZlbmJlcmciLCJDcmVhdGVkT24iOiIyMDIzLTAxLTI0VDA4OjQ1OjA2IiwiTW9kaWZpZWRCeSI6Il9CaXJ0aGUgQXVmZW5iZXJnIiwiSWQiOiJhNzQ3MzdlYy0zMWMyLTQ3YjgtYjQ3Ny0yMmVmNmFhNzYwNjIiLCJNb2RpZmllZE9uIjoiMjAyMy0wMS0yNFQwODo0NTowNiIsIlByb2plY3QiOnsiJHJlZiI6IjgifX1dLCJDaXRhdGlvbktleVVwZGF0ZVR5cGUiOjAsIkNvbGxhYm9yYXRvcnMiOltdLCJEb2kiOiIxMC4xMTg2L3MxMjkxMS0wMjAtMDEzNzIte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3MxMjkxMS0wMjAtMDEzNzIteSIsIlVyaVN0cmluZyI6Imh0dHBzOi8vZG9pLm9yZy8xMC4xMTg2L3MxMjkxMS0wMjAtMDEzNzIte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DYiLCJNb2RpZmllZEJ5IjoiX0JpcnRoZSBBdWZlbmJlcmciLCJJZCI6IjNlOWQ4YzA4LWVkNzEtNDk2MC04N2M5LTEyMWM2MDljZDY1ZCIsIk1vZGlmaWVkT24iOiIyMDIzLTAxLTI0VDA4OjQ1OjA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c4OTMwMCIsIlVyaVN0cmluZyI6Imh0dHBzOi8vd3d3Lm5jYmkubmxtLm5paC5nb3YvcG1jL2FydGljbGVzL1BNQzc3ODkz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1OjA2IiwiTW9kaWZpZWRCeSI6Il9CaXJ0aGUgQXVmZW5iZXJnIiwiSWQiOiIzNGMxOGVlOS1iNDFlLTQ2MzktYWU0MC01ZDIwOWYxNzZiNzgiLCJNb2RpZmllZE9uIjoiMjAyMy0wMS0yNFQwODo0NTow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DA3NDM3IiwiVXJpU3RyaW5nIjoiaHR0cDovL3d3dy5uY2JpLm5sbS5uaWguZ292L3B1Ym1lZC8zMzQwNzQz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U6MDYiLCJNb2RpZmllZEJ5IjoiX0JpcnRoZSBBdWZlbmJlcmciLCJJZCI6ImUzNGNjOGYxLWUzN2UtNDhjMi05OWNjLWJiZDM0MzFlNWFlYSIsIk1vZGlmaWVkT24iOiIyMDIzLTAxLTI0VDA4OjQ1OjA2IiwiUHJvamVjdCI6eyIkcmVmIjoiOCJ9fV0sIk51bWJlciI6IjEiLCJPcmdhbml6YXRpb25zIjpbXSwiT3RoZXJzSW52b2x2ZWQiOltdLCJQYWdlUmFuZ2UiOiI8c3A+XHJcbiAgPG4+MTM8L24+XHJcbiAgPGluPnRydWU8L2luPlxyXG4gIDxvcz4xMzwvb3M+XHJcbiAgPHBzPjEzPC9wcz5cclxuPC9zcD5cclxuPG9zPjEzPC9vcz4iLCJQZXJpb2RpY2FsIjp7IiRpZCI6IjIxIiwiJHR5cGUiOiJTd2lzc0FjYWRlbWljLkNpdGF2aS5QZXJpb2RpY2FsLCBTd2lzc0FjYWRlbWljLkNpdGF2aSIsIkVpc3NuIjoiMTQ3Mi02OTQ3IiwiSXNzbiI6IjE0NzItNjk0NyIsIk5hbWUiOiJCTUMgbWVkaWNhbCBpbmZvcm1hdGljcyBhbmQgZGVjaXNpb24gbWFraW5nIiwiUGFnaW5hdGlvbiI6MCwiUHJvdGVjdGVkIjpmYWxzZSwiVXNlckFiYnJldmlhdGlvbjEiOiJCTUMgTWVkIEluZm9ybSBEZWNpcyBNYWsiLCJDcmVhdGVkQnkiOiJfQmlydGhlIEF1ZmVuYmVyZyIsIkNyZWF0ZWRPbiI6IjIwMjMtMDEtMjRUMDg6NDU6MDYiLCJNb2RpZmllZEJ5IjoiX0JpcnRoZSBBdWZlbmJlcmciLCJJZCI6ImZlYWI1OGNlLTllZTItNGQzNS05ZWNkLTk4MDVmYjhkODUzZiIsIk1vZGlmaWVkT24iOiIyMDIzLTAxLTI0VDA4OjQ1OjA2IiwiUHJvamVjdCI6eyIkcmVmIjoiOCJ9fSwiUG1jSWQiOiJQTUM3Nzg5MzAwIiwiUHVibGlzaGVycyI6W10sIlB1Yk1lZElkIjoiMzM0MDc0MzciLCJRdW90YXRpb25zIjpbXSwiUmF0aW5nIjowLCJSZWZlcmVuY2VUeXBlIjoiSm91cm5hbEFydGljbGUiLCJTaG9ydFRpdGxlIjoiTmV3Ym91bGQsIEFyaXNzIGV0IGFsLiAyMDIxIOKAkyBFeHBsb3JpbmcgZmFjdG9ycyB0aGF0IGFmZmVjdCIsIlNob3J0VGl0bGVVcGRhdGVUeXBlIjowLCJTb3VyY2VPZkJpYmxpb2dyYXBoaWNJbmZvcm1hdGlvbiI6IlB1Yk1lZCIsIlN0YXRpY0lkcyI6WyIzZjYwNDYxZi03NDBjLTQwNzctODY1Ny00ZDVhMDA0OTVjNDAiXSwiVGFibGVPZkNvbnRlbnRzQ29tcGxleGl0eSI6MCwiVGFibGVPZkNvbnRlbnRzU291cmNlVGV4dEZvcm1hdCI6MCwiVGFza3MiOltdLCJUaXRsZSI6IkV4cGxvcmluZyBmYWN0b3JzIHRoYXQgYWZmZWN0IHRoZSB1cHRha2UgYW5kIHN1c3RhaW5hYmlsaXR5IG9mIHZpZGVvY29uZmVyZW5jaW5nIGZvciBoZWFsdGhjYXJlIHByb3Zpc2lvbiBmb3Igb2xkZXIgYWR1bHRzIGluIGNhcmUgaG9tZXM6IGEgcmVhbGlzdCBldmFsdWF0aW9uIiwiVHJhbnNsYXRvcnMiOltdLCJWb2x1bWUiOiIyMSIsIlllYXIiOiIyMDIxIiwiWWVhclJlc29sdmVkIjoiMjAyMSIsIkNyZWF0ZWRCeSI6Il9CaXJ0aGUgQXVmZW5iZXJnIiwiQ3JlYXRlZE9uIjoiMjAyMy0wMS0yNFQwODo0NTowNiIsIk1vZGlmaWVkQnkiOiJfQmF1ZmVuYmVyZyIsIklkIjoiOWEzMWVmMDUtODM3YS00N2FiLTljNGEtMmE1ZWM0OWMxOWUxIiwiTW9kaWZpZWRPbiI6IjIwMjQtMDgtMjBUMDc6MDY6MjIiLCJQcm9qZWN0Ijp7IiRyZWYiOiI4In19LCJVc2VOdW1iZXJpbmdUeXBlT2ZQYXJlbnREb2N1bWVudCI6ZmFsc2V9LHsiJGlkIjoiMjIiLCIkdHlwZSI6IlN3aXNzQWNhZGVtaWMuQ2l0YXZpLkNpdGF0aW9ucy5Xb3JkUGxhY2Vob2xkZXJFbnRyeSwgU3dpc3NBY2FkZW1pYy5DaXRhdmkiLCJJZCI6IjJiMjA2ZWQxLTMxNDYtNDBjZC05NjhkLTYxYjU1YzcyY2VhZCIsIlJhbmdlU3RhcnQiOjIsIlJhbmdlTGVuZ3RoIjo0LCJSZWZlcmVuY2VJZCI6IjRhYWQ5NDMzLWZjMWQtNGMxZC05M2UwLTIzMzc0YmIwNjE1YSIsIk5vUGFyIjp0cnVl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RXJpY2EiLCJMYXN0TmFtZSI6IkFwcGxlbWFuIiwiTWlkZGxlTmFtZSI6IlIuIiwiUHJvdGVjdGVkIjpmYWxzZSwiU2V4IjoxLCJDcmVhdGVkQnkiOiJfQmlydGhlIEF1ZmVuYmVyZyIsIkNyZWF0ZWRPbiI6IjIwMjMtMDEtMjRUMDg6NDE6MzAiLCJNb2RpZmllZEJ5IjoiX0JpcnRoZSBBdWZlbmJlcmciLCJJZCI6IjI0OGNhOTMxLWZmNzMtNDY5NS04ODMzLWExNWE4M2VhYTI1YiIsIk1vZGlmaWVkT24iOiIyMDIzLTAxLTI0VDA4OjQxOjMwIiwiUHJvamVjdCI6eyIkcmVmIjoiOCJ9fSx7IiRpZCI6IjI4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jk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zMC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zMS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M4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zOSIsIkNvdW50IjoxLCJUZXh0VW5pdHMiOlt7IiRpZCI6IjQwIiwiRm9udFN0eWxlIjp7IiRpZCI6IjQxIiwiTmV1dHJhbCI6dHJ1ZX0sIlJlYWRpbmdPcmRlciI6MSwiVGV4dCI6IjQ5LCA1MyJ9XX0sIlRhZyI6IkNpdGF2aVBsYWNlaG9sZGVyIzQwODU1MDZlLTRhMzctNDdmOC1iNzM3LTE0ODI4MzdiYzY5ZCIsIlRleHQiOiI0OSwgNTM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9, 5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7F9C1D0A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f6f52f07-b345-4a68-bf2e-0ab1e3748126"/>
                <w:id w:val="-2011665469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ODQ3YjZhLTkyZjEtNDAzOS1iMGFlLTI4YzUyNjc5ZTM0YyIsIlJhbmdlTGVuZ3RoIjoyLCJSZWZlcmVuY2VJZCI6IjJkYTVmMTU4LWY0MjktNGEwZC1iYWYxLTY2YWUyNDlhYTAz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GlkIjoiOCIsIiR0eXBlIjoiU3dpc3NBY2FkZW1pYy5DaXRhdmkuUHJvamVjdCwgU3dpc3NBY2FkZW1pYy5DaXRhdmkifX0seyIkaWQiOiI5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TA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xMS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xMi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TM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E0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TU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E2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LHsiJGlkIjoiMjciLCIkdHlwZSI6IlN3aXNzQWNhZGVtaWMuQ2l0YXZpLkNpdGF0aW9ucy5Xb3JkUGxhY2Vob2xkZXJFbnRyeSwgU3dpc3NBY2FkZW1pYy5DaXRhdmkiLCJJZCI6Ijg5MjI3MmVmLTcxMTMtNGIyMC05MThhLWI4YWNjYWMwYmRmMyIsIlJhbmdlU3RhcnQiOjIsIlJhbmdlTGVuZ3RoIjo0LCJSZWZlcmVuY2VJZCI6IjRhYWQ5NDMzLWZjMWQtNGMxZC05M2UwLTIzMzc0YmIwNjE1YSIsIk5vUGFyIjp0cnVl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RXJpY2EiLCJMYXN0TmFtZSI6IkFwcGxlbWFuIiwiTWlkZGxlTmFtZSI6IlIuIiwiUHJvdGVjdGVkIjpmYWxzZSwiU2V4IjoxLCJDcmVhdGVkQnkiOiJfQmlydGhlIEF1ZmVuYmVyZyIsIkNyZWF0ZWRPbiI6IjIwMjMtMDEtMjRUMDg6NDE6MzAiLCJNb2RpZmllZEJ5IjoiX0JpcnRoZSBBdWZlbmJlcmciLCJJZCI6IjI0OGNhOTMxLWZmNzMtNDY5NS04ODMzLWExNWE4M2VhYTI1YiIsIk1vZGlmaWVkT24iOiIyMDIzLTAxLTI0VDA4OjQxOjMwIiwiUHJvamVjdCI6eyIkcmVmIjoiOCJ9fSx7IiRpZCI6IjMz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zQ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zN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zN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Qz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0NCIsIkNvdW50IjoxLCJUZXh0VW5pdHMiOlt7IiRpZCI6IjQ1IiwiRm9udFN0eWxlIjp7IiRpZCI6IjQ2IiwiTmV1dHJhbCI6dHJ1ZX0sIlJlYWRpbmdPcmRlciI6MSwiVGV4dCI6IjUwLCA1MyJ9XX0sIlRhZyI6IkNpdGF2aVBsYWNlaG9sZGVyI2Y2ZjUyZjA3LWIzNDUtNGE2OC1iZjJlLTBhYjFlMzc0ODEyNiIsIlRleHQiOiI1MCwgNTM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0, 5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312FF79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b013339-e582-4d7d-a272-bb10740002ef"/>
                <w:id w:val="1550563801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OGIwOTAyLWFmNGEtNGFkOS05YTdlLWFmYzVlZGZlZTExNyIsIlJhbmdlTGVuZ3RoIjoyLCJSZWZlcmVuY2VJZCI6IjlhMzFlZjA1LTgzN2EtNDdhYi05YzRhLTJhNWVjNDljMTll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vdWlzZSIsIkxhc3ROYW1lIjoiTmV3Ym91bGQiLCJQcm90ZWN0ZWQiOmZhbHNlLCJTZXgiOjEsIkNyZWF0ZWRCeSI6Il9CaXJ0aGUgQXVmZW5iZXJnIiwiQ3JlYXRlZE9uIjoiMjAyMy0wMS0yNFQwODo0NTowNiIsIk1vZGlmaWVkQnkiOiJfQmlydGhlIEF1ZmVuYmVyZyIsIklkIjoiOGVlYjE0ZjktY2EwOS00MjY0LWI5ODQtMmRhYjk4NTgyNjAxIiwiTW9kaWZpZWRPbiI6IjIwMjMtMDEtMjRUMDg6NDU6MDYiLCJQcm9qZWN0Ijp7IiRpZCI6IjgiLCIkdHlwZSI6IlN3aXNzQWNhZGVtaWMuQ2l0YXZpLlByb2plY3QsIFN3aXNzQWNhZGVtaWMuQ2l0YXZpIn19LHsiJGlkIjoiOSIsIiR0eXBlIjoiU3dpc3NBY2FkZW1pYy5DaXRhdmkuUGVyc29uLCBTd2lzc0FjYWRlbWljLkNpdGF2aSIsIkZpcnN0TmFtZSI6IlN0ZXZlbiIsIkxhc3ROYW1lIjoiQXJpc3MiLCJQcm90ZWN0ZWQiOmZhbHNlLCJTZXgiOjIsIkNyZWF0ZWRCeSI6Il9CaXJ0aGUgQXVmZW5iZXJnIiwiQ3JlYXRlZE9uIjoiMjAyMy0wMS0yNFQwODo0NTowNiIsIk1vZGlmaWVkQnkiOiJfQmlydGhlIEF1ZmVuYmVyZyIsIklkIjoiYmExMzdkYzAtNmVmYS00ODY2LTg2MjQtYTcxNzkyNDhkMzQwIiwiTW9kaWZpZWRPbiI6IjIwMjMtMDEtMjRUMDg6NDU6MDYiLCJQcm9qZWN0Ijp7IiRyZWYiOiI4In19LHsiJGlkIjoiMTAiLCIkdHlwZSI6IlN3aXNzQWNhZGVtaWMuQ2l0YXZpLlBlcnNvbiwgU3dpc3NBY2FkZW1pYy5DaXRhdmkiLCJGaXJzdE5hbWUiOiJHYWlsIiwiTGFzdE5hbWUiOiJNb3VudGFpbiIsIlByb3RlY3RlZCI6ZmFsc2UsIlNleCI6MSwiQ3JlYXRlZEJ5IjoiX0JpcnRoZSBBdWZlbmJlcmciLCJDcmVhdGVkT24iOiIyMDIzLTAxLTI0VDA4OjQ1OjA2IiwiTW9kaWZpZWRCeSI6Il9CaXJ0aGUgQXVmZW5iZXJnIiwiSWQiOiJiODdkM2I3Ny0xNTc0LTQ3NWUtYTExNi05NWZlYWZhYTVmNjQiLCJNb2RpZmllZE9uIjoiMjAyMy0wMS0yNFQwODo0NTowNiIsIlByb2plY3QiOnsiJHJlZiI6IjgifX0seyIkaWQiOiIxMSIsIiR0eXBlIjoiU3dpc3NBY2FkZW1pYy5DaXRhdmkuUGVyc29uLCBTd2lzc0FjYWRlbWljLkNpdGF2aSIsIkZpcnN0TmFtZSI6Ik1hcmsiLCJMYXN0TmFtZSI6Ikhhd2xleSIsIk1pZGRsZU5hbWUiOiJTLiIsIlByb3RlY3RlZCI6ZmFsc2UsIlNleCI6MiwiQ3JlYXRlZEJ5IjoiX0JpcnRoZSBBdWZlbmJlcmciLCJDcmVhdGVkT24iOiIyMDIzLTAxLTI0VDA4OjQ1OjA2IiwiTW9kaWZpZWRCeSI6Il9CaXJ0aGUgQXVmZW5iZXJnIiwiSWQiOiJhNzQ3MzdlYy0zMWMyLTQ3YjgtYjQ3Ny0yMmVmNmFhNzYwNjIiLCJNb2RpZmllZE9uIjoiMjAyMy0wMS0yNFQwODo0NTowNiIsIlByb2plY3QiOnsiJHJlZiI6IjgifX1dLCJDaXRhdGlvbktleVVwZGF0ZVR5cGUiOjAsIkNvbGxhYm9yYXRvcnMiOltdLCJEb2kiOiIxMC4xMTg2L3MxMjkxMS0wMjAtMDEzNzIte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3MxMjkxMS0wMjAtMDEzNzIteSIsIlVyaVN0cmluZyI6Imh0dHBzOi8vZG9pLm9yZy8xMC4xMTg2L3MxMjkxMS0wMjAtMDEzNzIte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DYiLCJNb2RpZmllZEJ5IjoiX0JpcnRoZSBBdWZlbmJlcmciLCJJZCI6IjNlOWQ4YzA4LWVkNzEtNDk2MC04N2M5LTEyMWM2MDljZDY1ZCIsIk1vZGlmaWVkT24iOiIyMDIzLTAxLTI0VDA4OjQ1OjA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c4OTMwMCIsIlVyaVN0cmluZyI6Imh0dHBzOi8vd3d3Lm5jYmkubmxtLm5paC5nb3YvcG1jL2FydGljbGVzL1BNQzc3ODkz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1OjA2IiwiTW9kaWZpZWRCeSI6Il9CaXJ0aGUgQXVmZW5iZXJnIiwiSWQiOiIzNGMxOGVlOS1iNDFlLTQ2MzktYWU0MC01ZDIwOWYxNzZiNzgiLCJNb2RpZmllZE9uIjoiMjAyMy0wMS0yNFQwODo0NTow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DA3NDM3IiwiVXJpU3RyaW5nIjoiaHR0cDovL3d3dy5uY2JpLm5sbS5uaWguZ292L3B1Ym1lZC8zMzQwNzQz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U6MDYiLCJNb2RpZmllZEJ5IjoiX0JpcnRoZSBBdWZlbmJlcmciLCJJZCI6ImUzNGNjOGYxLWUzN2UtNDhjMi05OWNjLWJiZDM0MzFlNWFlYSIsIk1vZGlmaWVkT24iOiIyMDIzLTAxLTI0VDA4OjQ1OjA2IiwiUHJvamVjdCI6eyIkcmVmIjoiOCJ9fV0sIk51bWJlciI6IjEiLCJPcmdhbml6YXRpb25zIjpbXSwiT3RoZXJzSW52b2x2ZWQiOltdLCJQYWdlUmFuZ2UiOiI8c3A+XHJcbiAgPG4+MTM8L24+XHJcbiAgPGluPnRydWU8L2luPlxyXG4gIDxvcz4xMzwvb3M+XHJcbiAgPHBzPjEzPC9wcz5cclxuPC9zcD5cclxuPG9zPjEzPC9vcz4iLCJQZXJpb2RpY2FsIjp7IiRpZCI6IjIxIiwiJHR5cGUiOiJTd2lzc0FjYWRlbWljLkNpdGF2aS5QZXJpb2RpY2FsLCBTd2lzc0FjYWRlbWljLkNpdGF2aSIsIkVpc3NuIjoiMTQ3Mi02OTQ3IiwiSXNzbiI6IjE0NzItNjk0NyIsIk5hbWUiOiJCTUMgbWVkaWNhbCBpbmZvcm1hdGljcyBhbmQgZGVjaXNpb24gbWFraW5nIiwiUGFnaW5hdGlvbiI6MCwiUHJvdGVjdGVkIjpmYWxzZSwiVXNlckFiYnJldmlhdGlvbjEiOiJCTUMgTWVkIEluZm9ybSBEZWNpcyBNYWsiLCJDcmVhdGVkQnkiOiJfQmlydGhlIEF1ZmVuYmVyZyIsIkNyZWF0ZWRPbiI6IjIwMjMtMDEtMjRUMDg6NDU6MDYiLCJNb2RpZmllZEJ5IjoiX0JpcnRoZSBBdWZlbmJlcmciLCJJZCI6ImZlYWI1OGNlLTllZTItNGQzNS05ZWNkLTk4MDVmYjhkODUzZiIsIk1vZGlmaWVkT24iOiIyMDIzLTAxLTI0VDA4OjQ1OjA2IiwiUHJvamVjdCI6eyIkcmVmIjoiOCJ9fSwiUG1jSWQiOiJQTUM3Nzg5MzAwIiwiUHVibGlzaGVycyI6W10sIlB1Yk1lZElkIjoiMzM0MDc0MzciLCJRdW90YXRpb25zIjpbXSwiUmF0aW5nIjowLCJSZWZlcmVuY2VUeXBlIjoiSm91cm5hbEFydGljbGUiLCJTaG9ydFRpdGxlIjoiTmV3Ym91bGQsIEFyaXNzIGV0IGFsLiAyMDIxIOKAkyBFeHBsb3JpbmcgZmFjdG9ycyB0aGF0IGFmZmVjdCIsIlNob3J0VGl0bGVVcGRhdGVUeXBlIjowLCJTb3VyY2VPZkJpYmxpb2dyYXBoaWNJbmZvcm1hdGlvbiI6IlB1Yk1lZCIsIlN0YXRpY0lkcyI6WyIzZjYwNDYxZi03NDBjLTQwNzctODY1Ny00ZDVhMDA0OTVjNDAiXSwiVGFibGVPZkNvbnRlbnRzQ29tcGxleGl0eSI6MCwiVGFibGVPZkNvbnRlbnRzU291cmNlVGV4dEZvcm1hdCI6MCwiVGFza3MiOltdLCJUaXRsZSI6IkV4cGxvcmluZyBmYWN0b3JzIHRoYXQgYWZmZWN0IHRoZSB1cHRha2UgYW5kIHN1c3RhaW5hYmlsaXR5IG9mIHZpZGVvY29uZmVyZW5jaW5nIGZvciBoZWFsdGhjYXJlIHByb3Zpc2lvbiBmb3Igb2xkZXIgYWR1bHRzIGluIGNhcmUgaG9tZXM6IGEgcmVhbGlzdCBldmFsdWF0aW9uIiwiVHJhbnNsYXRvcnMiOltdLCJWb2x1bWUiOiIyMSIsIlllYXIiOiIyMDIxIiwiWWVhclJlc29sdmVkIjoiMjAyMSIsIkNyZWF0ZWRCeSI6Il9CaXJ0aGUgQXVmZW5iZXJnIiwiQ3JlYXRlZE9uIjoiMjAyMy0wMS0yNFQwODo0NTowNiIsIk1vZGlmaWVkQnkiOiJfQmF1ZmVuYmVyZyIsIklkIjoiOWEzMWVmMDUtODM3YS00N2FiLTljNGEtMmE1ZWM0OWMxOWUx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5In1dfSwiVGFnIjoiQ2l0YXZpUGxhY2Vob2xkZXIjNGIwMTMzMzktZTU4Mi00ZDdkLWEyNzItYmIxMDc0MDAwMmVmIiwiVGV4dCI6IjQ5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9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ADF7BBB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f6f6363-caa2-441a-8f53-18e9299ef63b"/>
                <w:id w:val="1995362402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NmMyOGU4LTU3YTYtNDEzZS1iYmI1LTEyNGM0YmVlY2MwZiIsIlJhbmdlTGVuZ3RoIjoyLCJSZWZlcmVuY2VJZCI6ImRjMzMzNWU5LWQ1YjYtNDRkMS04ODRjLWQ0NjYyOTM3OGE3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pZCI6IjgiLCIkdHlwZSI6IlN3aXNzQWNhZGVtaWMuQ2l0YXZpLlByb2plY3QsIFN3aXNzQWNhZGVtaWMuQ2l0YXZpIn19LHsiJGlkIjoiOS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MTA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Ex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E4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XSwiRm9ybWF0dGVkVGV4dCI6eyIkaWQiOiIxOSIsIkNvdW50IjoxLCJUZXh0VW5pdHMiOlt7IiRpZCI6IjIwIiwiRm9udFN0eWxlIjp7IiRpZCI6IjIxIiwiTmV1dHJhbCI6dHJ1ZX0sIlJlYWRpbmdPcmRlciI6MSwiVGV4dCI6IjQ0In1dfSwiVGFnIjoiQ2l0YXZpUGxhY2Vob2xkZXIjMmY2ZjYzNjMtY2FhMi00NDFhLThmNTMtMThlOTI5OWVmNjNiIiwiVGV4dCI6IjQ0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4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A9A864E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dfa2f8e-c568-4f72-b20c-4a053cbca3a8"/>
                <w:id w:val="-1784103670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ODQwYzZhLTQ1MTMtNDQ0MS1iNDNlLTFlYzliYjVhYjAxNy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V0sIkZvcm1hdHRlZFRleHQiOnsiJGlkIjoiMjEiLCJDb3VudCI6MSwiVGV4dFVuaXRzIjpbeyIkaWQiOiIyMiIsIkZvbnRTdHlsZSI6eyIkaWQiOiIyMyIsIk5ldXRyYWwiOnRydWV9LCJSZWFkaW5nT3JkZXIiOjEsIlRleHQiOiI0MyJ9XX0sIlRhZyI6IkNpdGF2aVBsYWNlaG9sZGVyIzFkZmEyZjhlLWM1NjgtNGY3Mi1iMjBjLTRhMDUzY2JjYTNhOCIsIlRleHQiOiI0My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2D8A2FCB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3C16B1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F4E8E" w14:textId="77777777" w:rsidR="00FC1751" w:rsidRPr="00E9237F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Communication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77A7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Encouraging a positive communication culture in the care home </w:t>
            </w:r>
          </w:p>
          <w:p w14:paraId="1ABC01E2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mprove information flow between hospitals and municipalities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/ different municipal service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10821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b47fff03-d370-441e-825c-d31180706641"/>
                <w:id w:val="-885797874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NTAxZTJhLTZhYWQtNDE0Mi05OTFiLTk2N2Y3YTY3MTFlZCIsIlJhbmdlTGVuZ3RoIjoyLCJSZWZlcmVuY2VJZCI6IjlhMzFlZjA1LTgzN2EtNDdhYi05YzRhLTJhNWVjNDljMTll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vdWlzZSIsIkxhc3ROYW1lIjoiTmV3Ym91bGQiLCJQcm90ZWN0ZWQiOmZhbHNlLCJTZXgiOjEsIkNyZWF0ZWRCeSI6Il9CaXJ0aGUgQXVmZW5iZXJnIiwiQ3JlYXRlZE9uIjoiMjAyMy0wMS0yNFQwODo0NTowNiIsIk1vZGlmaWVkQnkiOiJfQmlydGhlIEF1ZmVuYmVyZyIsIklkIjoiOGVlYjE0ZjktY2EwOS00MjY0LWI5ODQtMmRhYjk4NTgyNjAxIiwiTW9kaWZpZWRPbiI6IjIwMjMtMDEtMjRUMDg6NDU6MDYiLCJQcm9qZWN0Ijp7IiRpZCI6IjgiLCIkdHlwZSI6IlN3aXNzQWNhZGVtaWMuQ2l0YXZpLlByb2plY3QsIFN3aXNzQWNhZGVtaWMuQ2l0YXZpIn19LHsiJGlkIjoiOSIsIiR0eXBlIjoiU3dpc3NBY2FkZW1pYy5DaXRhdmkuUGVyc29uLCBTd2lzc0FjYWRlbWljLkNpdGF2aSIsIkZpcnN0TmFtZSI6IlN0ZXZlbiIsIkxhc3ROYW1lIjoiQXJpc3MiLCJQcm90ZWN0ZWQiOmZhbHNlLCJTZXgiOjIsIkNyZWF0ZWRCeSI6Il9CaXJ0aGUgQXVmZW5iZXJnIiwiQ3JlYXRlZE9uIjoiMjAyMy0wMS0yNFQwODo0NTowNiIsIk1vZGlmaWVkQnkiOiJfQmlydGhlIEF1ZmVuYmVyZyIsIklkIjoiYmExMzdkYzAtNmVmYS00ODY2LTg2MjQtYTcxNzkyNDhkMzQwIiwiTW9kaWZpZWRPbiI6IjIwMjMtMDEtMjRUMDg6NDU6MDYiLCJQcm9qZWN0Ijp7IiRyZWYiOiI4In19LHsiJGlkIjoiMTAiLCIkdHlwZSI6IlN3aXNzQWNhZGVtaWMuQ2l0YXZpLlBlcnNvbiwgU3dpc3NBY2FkZW1pYy5DaXRhdmkiLCJGaXJzdE5hbWUiOiJHYWlsIiwiTGFzdE5hbWUiOiJNb3VudGFpbiIsIlByb3RlY3RlZCI6ZmFsc2UsIlNleCI6MSwiQ3JlYXRlZEJ5IjoiX0JpcnRoZSBBdWZlbmJlcmciLCJDcmVhdGVkT24iOiIyMDIzLTAxLTI0VDA4OjQ1OjA2IiwiTW9kaWZpZWRCeSI6Il9CaXJ0aGUgQXVmZW5iZXJnIiwiSWQiOiJiODdkM2I3Ny0xNTc0LTQ3NWUtYTExNi05NWZlYWZhYTVmNjQiLCJNb2RpZmllZE9uIjoiMjAyMy0wMS0yNFQwODo0NTowNiIsIlByb2plY3QiOnsiJHJlZiI6IjgifX0seyIkaWQiOiIxMSIsIiR0eXBlIjoiU3dpc3NBY2FkZW1pYy5DaXRhdmkuUGVyc29uLCBTd2lzc0FjYWRlbWljLkNpdGF2aSIsIkZpcnN0TmFtZSI6Ik1hcmsiLCJMYXN0TmFtZSI6Ikhhd2xleSIsIk1pZGRsZU5hbWUiOiJTLiIsIlByb3RlY3RlZCI6ZmFsc2UsIlNleCI6MiwiQ3JlYXRlZEJ5IjoiX0JpcnRoZSBBdWZlbmJlcmciLCJDcmVhdGVkT24iOiIyMDIzLTAxLTI0VDA4OjQ1OjA2IiwiTW9kaWZpZWRCeSI6Il9CaXJ0aGUgQXVmZW5iZXJnIiwiSWQiOiJhNzQ3MzdlYy0zMWMyLTQ3YjgtYjQ3Ny0yMmVmNmFhNzYwNjIiLCJNb2RpZmllZE9uIjoiMjAyMy0wMS0yNFQwODo0NTowNiIsIlByb2plY3QiOnsiJHJlZiI6IjgifX1dLCJDaXRhdGlvbktleVVwZGF0ZVR5cGUiOjAsIkNvbGxhYm9yYXRvcnMiOltdLCJEb2kiOiIxMC4xMTg2L3MxMjkxMS0wMjAtMDEzNzIte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3MxMjkxMS0wMjAtMDEzNzIteSIsIlVyaVN0cmluZyI6Imh0dHBzOi8vZG9pLm9yZy8xMC4xMTg2L3MxMjkxMS0wMjAtMDEzNzIte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DYiLCJNb2RpZmllZEJ5IjoiX0JpcnRoZSBBdWZlbmJlcmciLCJJZCI6IjNlOWQ4YzA4LWVkNzEtNDk2MC04N2M5LTEyMWM2MDljZDY1ZCIsIk1vZGlmaWVkT24iOiIyMDIzLTAxLTI0VDA4OjQ1OjA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c4OTMwMCIsIlVyaVN0cmluZyI6Imh0dHBzOi8vd3d3Lm5jYmkubmxtLm5paC5nb3YvcG1jL2FydGljbGVzL1BNQzc3ODkz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1OjA2IiwiTW9kaWZpZWRCeSI6Il9CaXJ0aGUgQXVmZW5iZXJnIiwiSWQiOiIzNGMxOGVlOS1iNDFlLTQ2MzktYWU0MC01ZDIwOWYxNzZiNzgiLCJNb2RpZmllZE9uIjoiMjAyMy0wMS0yNFQwODo0NTow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DA3NDM3IiwiVXJpU3RyaW5nIjoiaHR0cDovL3d3dy5uY2JpLm5sbS5uaWguZ292L3B1Ym1lZC8zMzQwNzQz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U6MDYiLCJNb2RpZmllZEJ5IjoiX0JpcnRoZSBBdWZlbmJlcmciLCJJZCI6ImUzNGNjOGYxLWUzN2UtNDhjMi05OWNjLWJiZDM0MzFlNWFlYSIsIk1vZGlmaWVkT24iOiIyMDIzLTAxLTI0VDA4OjQ1OjA2IiwiUHJvamVjdCI6eyIkcmVmIjoiOCJ9fV0sIk51bWJlciI6IjEiLCJPcmdhbml6YXRpb25zIjpbXSwiT3RoZXJzSW52b2x2ZWQiOltdLCJQYWdlUmFuZ2UiOiI8c3A+XHJcbiAgPG4+MTM8L24+XHJcbiAgPGluPnRydWU8L2luPlxyXG4gIDxvcz4xMzwvb3M+XHJcbiAgPHBzPjEzPC9wcz5cclxuPC9zcD5cclxuPG9zPjEzPC9vcz4iLCJQZXJpb2RpY2FsIjp7IiRpZCI6IjIxIiwiJHR5cGUiOiJTd2lzc0FjYWRlbWljLkNpdGF2aS5QZXJpb2RpY2FsLCBTd2lzc0FjYWRlbWljLkNpdGF2aSIsIkVpc3NuIjoiMTQ3Mi02OTQ3IiwiSXNzbiI6IjE0NzItNjk0NyIsIk5hbWUiOiJCTUMgbWVkaWNhbCBpbmZvcm1hdGljcyBhbmQgZGVjaXNpb24gbWFraW5nIiwiUGFnaW5hdGlvbiI6MCwiUHJvdGVjdGVkIjpmYWxzZSwiVXNlckFiYnJldmlhdGlvbjEiOiJCTUMgTWVkIEluZm9ybSBEZWNpcyBNYWsiLCJDcmVhdGVkQnkiOiJfQmlydGhlIEF1ZmVuYmVyZyIsIkNyZWF0ZWRPbiI6IjIwMjMtMDEtMjRUMDg6NDU6MDYiLCJNb2RpZmllZEJ5IjoiX0JpcnRoZSBBdWZlbmJlcmciLCJJZCI6ImZlYWI1OGNlLTllZTItNGQzNS05ZWNkLTk4MDVmYjhkODUzZiIsIk1vZGlmaWVkT24iOiIyMDIzLTAxLTI0VDA4OjQ1OjA2IiwiUHJvamVjdCI6eyIkcmVmIjoiOCJ9fSwiUG1jSWQiOiJQTUM3Nzg5MzAwIiwiUHVibGlzaGVycyI6W10sIlB1Yk1lZElkIjoiMzM0MDc0MzciLCJRdW90YXRpb25zIjpbXSwiUmF0aW5nIjowLCJSZWZlcmVuY2VUeXBlIjoiSm91cm5hbEFydGljbGUiLCJTaG9ydFRpdGxlIjoiTmV3Ym91bGQsIEFyaXNzIGV0IGFsLiAyMDIxIOKAkyBFeHBsb3JpbmcgZmFjdG9ycyB0aGF0IGFmZmVjdCIsIlNob3J0VGl0bGVVcGRhdGVUeXBlIjowLCJTb3VyY2VPZkJpYmxpb2dyYXBoaWNJbmZvcm1hdGlvbiI6IlB1Yk1lZCIsIlN0YXRpY0lkcyI6WyIzZjYwNDYxZi03NDBjLTQwNzctODY1Ny00ZDVhMDA0OTVjNDAiXSwiVGFibGVPZkNvbnRlbnRzQ29tcGxleGl0eSI6MCwiVGFibGVPZkNvbnRlbnRzU291cmNlVGV4dEZvcm1hdCI6MCwiVGFza3MiOltdLCJUaXRsZSI6IkV4cGxvcmluZyBmYWN0b3JzIHRoYXQgYWZmZWN0IHRoZSB1cHRha2UgYW5kIHN1c3RhaW5hYmlsaXR5IG9mIHZpZGVvY29uZmVyZW5jaW5nIGZvciBoZWFsdGhjYXJlIHByb3Zpc2lvbiBmb3Igb2xkZXIgYWR1bHRzIGluIGNhcmUgaG9tZXM6IGEgcmVhbGlzdCBldmFsdWF0aW9uIiwiVHJhbnNsYXRvcnMiOltdLCJWb2x1bWUiOiIyMSIsIlllYXIiOiIyMDIxIiwiWWVhclJlc29sdmVkIjoiMjAyMSIsIkNyZWF0ZWRCeSI6Il9CaXJ0aGUgQXVmZW5iZXJnIiwiQ3JlYXRlZE9uIjoiMjAyMy0wMS0yNFQwODo0NTowNiIsIk1vZGlmaWVkQnkiOiJfQmF1ZmVuYmVyZyIsIklkIjoiOWEzMWVmMDUtODM3YS00N2FiLTljNGEtMmE1ZWM0OWMxOWUx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5In1dfSwiVGFnIjoiQ2l0YXZpUGxhY2Vob2xkZXIjYjQ3ZmZmMDMtZDM3MC00NDFlLTgyNWMtZDMxMTgwNzA2NjQxIiwiVGV4dCI6IjQ5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9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71C1A956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c174afe4-7f4f-42a4-8ffe-e3520debfca3"/>
                <w:id w:val="1987425248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YWFjYmY3LTZiN2YtNGQ0ZC05MDIzLTg5MjVkMjkzYjc3MS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1dLCJGb3JtYXR0ZWRUZXh0Ijp7IiRpZCI6IjIwIiwiQ291bnQiOjEsIlRleHRVbml0cyI6W3siJGlkIjoiMjEiLCJGb250U3R5bGUiOnsiJGlkIjoiMjIiLCJOZXV0cmFsIjp0cnVlfSwiUmVhZGluZ09yZGVyIjoxLCJUZXh0IjoiNDcifV19LCJUYWciOiJDaXRhdmlQbGFjZWhvbGRlciNjMTc0YWZlNC03ZjRmLTQyYTQtOGZmZS1lMzUyMGRlYmZjYTMiLCJUZXh0IjoiNDc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743B929B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5859C9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4218" w14:textId="77777777" w:rsidR="00FC1751" w:rsidRPr="00E9237F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Access to Healthcare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976E5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Fast availability of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medical personnel’s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expertise in nursing homes </w:t>
            </w:r>
          </w:p>
          <w:p w14:paraId="6A8329C6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ecurity of medical care in nursing homes during times like pandemics  </w:t>
            </w:r>
          </w:p>
          <w:p w14:paraId="44E6711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Lower frequency of visits to the specialist clinics  </w:t>
            </w:r>
          </w:p>
          <w:p w14:paraId="578C4E6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crease the possibility of providing more flexible service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915E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87fc4c7-40a3-4268-a647-ee6e6522697c"/>
                <w:id w:val="-1074594922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N2JjNTFjLTVkYTEtNDI5Zi1iNDE5LWEyYmZjYmJmZDRiNy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LHsiJGlkIjoiMjEiLCIkdHlwZSI6IlN3aXNzQWNhZGVtaWMuQ2l0YXZpLkNpdGF0aW9ucy5Xb3JkUGxhY2Vob2xkZXJFbnRyeSwgU3dpc3NBY2FkZW1pYy5DaXRhdmkiLCJJZCI6IjBkM2E4ZWQ4LWRhY2UtNDI5NC04OGE0LWExZmYwMWVkYjE3MiIsIlJhbmdlU3RhcnQiOjIsIlJhbmdlTGVuZ3RoIjo0LCJSZWZlcmVuY2VJZCI6ImY3Y2JkMDU4LTliMWEtNDc5OC1iNzUzLTRkMDM5OWIzODRkMiIsIk5vUGFyIjp0cnVl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UGV0cmEiLCJMYXN0TmFtZSI6IlBsdW5nZXIiLCJQcm90ZWN0ZWQiOmZhbHNlLCJTZXgiOjEsIkNyZWF0ZWRCeSI6Il9CaXJ0aGUgQXVmZW5iZXJnIiwiQ3JlYXRlZE9uIjoiMjAyMy0wMS0yNFQwODo0Njo0NyIsIk1vZGlmaWVkQnkiOiJfQmlydGhlIEF1ZmVuYmVyZyIsIklkIjoiODIyMmJjOTctYzY3NS00NTAwLWI1ZGYtZTY0MzNmMDg4YzA2IiwiTW9kaWZpZWRPbiI6IjIwMjMtMDEtMjRUMDg6NDY6NDciLCJQcm9qZWN0Ijp7IiRyZWYiOiI4In19LHsiJGlkIjoiMjc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I4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yO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zMC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Mx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zMi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M5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0MCIsIkNvdW50IjoxLCJUZXh0VW5pdHMiOlt7IiRpZCI6IjQxIiwiRm9udFN0eWxlIjp7IiRpZCI6IjQyIiwiTmV1dHJhbCI6dHJ1ZX0sIlJlYWRpbmdPcmRlciI6MSwiVGV4dCI6IjQyLCA0NSJ9XX0sIlRhZyI6IkNpdGF2aVBsYWNlaG9sZGVyIzI4N2ZjNGM3LTQwYTMtNDI2OC1hNjQ3LWVlNmU2NTIyNjk3YyIsIlRleHQiOiI0MiwgNDU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2, 45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3808A7C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d9aea5d9-5860-448d-b511-526464f88e02"/>
                <w:id w:val="1642453622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2MxZDk4LWUwMmQtNDA3Yi1iZWVkLTRmY2VmZjE3NDJjM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ZDlhZWE1ZDktNTg2MC00NDhkLWI1MTEtNTI2NDY0Zjg4ZTAyIiwiVGV4dCI6IjQ1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5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FC1751"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14:paraId="754D6786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d2edc45c-4444-4ba5-933b-f5f285b7b3f5"/>
                <w:id w:val="834724481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YTRjMTVkLTkzY2MtNGNiNy1hMmI5LThlYjY1MjRkZWQ4Ni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ZDJlZGM0NWMtNDQ0NC00YmE1LTkzM2ItZjVmMjg1YjdiM2Y1IiwiVGV4dCI6IjQy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2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35896D87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840d6870-e76c-4c89-88be-69d39a7b0972"/>
                <w:id w:val="844129766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ZGFkNGY5LTU1ODMtNDk4Mi1iZmU1LTM0NGQyMDkwZDE4ZS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1dLCJGb3JtYXR0ZWRUZXh0Ijp7IiRpZCI6IjIwIiwiQ291bnQiOjEsIlRleHRVbml0cyI6W3siJGlkIjoiMjEiLCJGb250U3R5bGUiOnsiJGlkIjoiMjIiLCJOZXV0cmFsIjp0cnVlfSwiUmVhZGluZ09yZGVyIjoxLCJUZXh0IjoiNDcifV19LCJUYWciOiJDaXRhdmlQbGFjZWhvbGRlciM4NDBkNjg3MC1lNzZjLTRjODktODhiZS02OWQzOWE3YjA5NzIiLCJUZXh0IjoiNDc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4513EB5D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7437D9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b w:val="0"/>
                <w:bCs w:val="0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Personnel-related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  <w:p w14:paraId="018F5D46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9E6F2" w14:textId="77777777" w:rsidR="00FC1751" w:rsidRPr="00E9237F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Relief</w:t>
            </w:r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CBAC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Reduce working hours, time savings  </w:t>
            </w:r>
          </w:p>
          <w:p w14:paraId="731B714E" w14:textId="77777777" w:rsidR="00FC1751" w:rsidRPr="00486757" w:rsidRDefault="00FC1751" w:rsidP="006B0928">
            <w:pPr>
              <w:ind w:left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</w:p>
          <w:p w14:paraId="7ED6A5C8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No disruption of daily routine </w:t>
            </w:r>
          </w:p>
          <w:p w14:paraId="0BA2F1F4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Facilitation of work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E0B5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e5a30396-cd0a-4d6b-b473-22552166ac6c"/>
                <w:id w:val="-1805075778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ZDI5NDM1LTRkMDQtNDA1ZC04ZTRmLWJhOTliMGI0MGNkMi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Sx7IiRpZCI6IjIxIiwiJHR5cGUiOiJTd2lzc0FjYWRlbWljLkNpdGF2aS5DaXRhdGlvbnMuV29yZFBsYWNlaG9sZGVyRW50cnksIFN3aXNzQWNhZGVtaWMuQ2l0YXZpIiwiSWQiOiI3ZDI0YTI0Ni02ZDc2LTRlODItYmI4OC01ZDM0ZmNiNTkyZTEiLCJSYW5nZVN0YXJ0IjoyLCJSYW5nZUxlbmd0aCI6NCwiUmVmZXJlbmNlSWQiOiJkYzMzMzVlOS1kNWI2LTQ0ZDEtODg0Yy1kNDY2MjkzNzhhNzciLCJOb1BhciI6dHJ1ZS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yZWYiOiI4In19LHsiJGlkIjoiMjciLCIkdHlwZSI6IlN3aXNzQWNhZGVtaWMuQ2l0YXZpLlBlcnNvbiwgU3dpc3NBY2FkZW1pYy5DaXRhdmkiLCJGaXJzdE5hbWUiOiJHw7ZzdGEiLCJMYXN0TmFtZSI6IkJ1Y2h0IiwiUHJvdGVjdGVkIjpmYWxzZSwiU2V4IjoyLCJDcmVhdGVkQnkiOiJfQmlydGhlIEF1ZmVuYmVyZyIsIkNyZWF0ZWRPbiI6IjIwMjMtMDEtMjRUMDg6NDc6MjMiLCJNb2RpZmllZEJ5IjoiX0JpcnRoZSBBdWZlbmJlcmciLCJJZCI6IjU2ZDY5NzA3LTE4YTYtNDNjMi1iODlmLTQ2NTMyNGRkMDJhYSIsIk1vZGlmaWVkT24iOiIyMDIzLTAxLTI0VDA4OjQ3OjIzIiwiUHJvamVjdCI6eyIkcmVmIjoiOCJ9fSx7IiRpZCI6IjI4IiwiJHR5cGUiOiJTd2lzc0FjYWRlbWljLkNpdGF2aS5QZXJzb24sIFN3aXNzQWNhZGVtaWMuQ2l0YXZpIiwiRmlyc3ROYW1lIjoiTGVubmFydCIsIkxhc3ROYW1lIjoiTm9yYmVyZyIsIlByb3RlY3RlZCI6ZmFsc2UsIlNleCI6MiwiQ3JlYXRlZEJ5IjoiX0JpcnRoZSBBdWZlbmJlcmciLCJDcmVhdGVkT24iOiIyMDIzLTAxLTI0VDA4OjQ3OjIzIiwiTW9kaWZpZWRCeSI6Il9CaXJ0aGUgQXVmZW5iZXJnIiwiSWQiOiI5NzMzYjQ0Ny0yYzkzLTQxOTEtODZkMy04YzY0Yzc3NjgwOTAiLCJNb2RpZmllZE9uIjoiMjAyMy0wMS0yNFQwODo0NzoyMyIsIlByb2plY3QiOnsiJHJlZiI6IjgifX0seyIkaWQiOiIyOSIsIiR0eXBlIjoiU3dpc3NBY2FkZW1pYy5DaXRhdmkuUGVyc29uLCBTd2lzc0FjYWRlbWljLkNpdGF2aSIsIkZpcnN0TmFtZSI6IlAuIiwiTGFzdE5hbWUiOiJTYW5kbWFuIiwiTWlkZGxlTmFtZSI6Ik8uIiwiUHJvdGVjdGVkIjpmYWxzZSwiU2V4IjowLCJDcmVhdGVkQnkiOiJfQmlydGhlIEF1ZmVuYmVyZyIsIkNyZWF0ZWRPbiI6IjIwMjMtMDEtMjRUMDg6NDc6MjMiLCJNb2RpZmllZEJ5IjoiX0JpcnRoZSBBdWZlbmJlcmciLCJJZCI6ImJiZGI0MGU2LWRkOTQtNGJhYi1hMDRjLTY0ODYwNWI2NTJhNiIsIk1vZGlmaWVkT24iOiIyMDIzLTAxLTI0VDA4OjQ3OjIzIiwiUHJvamVjdCI6eyIkcmVmIjoiOCJ9fV0sIkNpdGF0aW9uS2V5VXBkYXRlVHlwZSI6MCwiQ29sbGFib3JhdG9ycyI6W10sIkRvaSI6IjEwLjEyNTgvMTM1NzYzMzAyMTkzNzQwN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jU4LzEzNTc2MzMwMjE5Mzc0MDYiLCJVcmlTdHJpbmciOiJodHRwczovL2RvaS5vcmcvMTAuMTI1OC8xMzU3NjMzMDIxOTM3NDA2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zoyMyIsIk1vZGlmaWVkQnkiOiJfQmlydGhlIEF1ZmVuYmVyZyIsIklkIjoiOGRjNmUwNTYtN2FjMy00Y2RiLThkMzEtODIzMzA1MDAwN2YzIiwiTW9kaWZpZWRPbiI6IjIwMjMtMDEtMjRUMDg6NDc6MjM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IxMTgwOTA3OSIsIlVyaVN0cmluZyI6Imh0dHA6Ly93d3cubmNiaS5ubG0ubmloLmdvdi9wdWJtZWQvMTE4MDkwNzk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IzIiwiTW9kaWZpZWRCeSI6Il9CaXJ0aGUgQXVmZW5iZXJnIiwiSWQiOiI1OWY5M2M3Ni1lNDE1LTQwOTYtYjI4Ni04MzYxZGJmODg2YjUiLCJNb2RpZmllZE9uIjoiMjAyMy0wMS0yNFQwODo0NzoyMyIsIlByb2plY3QiOnsiJHJlZiI6IjgifX1dLCJOdW1iZXIiOiIxIiwiT3JnYW5pemF0aW9ucyI6W10sIk90aGVyc0ludm9sdmVkIjpbXSwiUGFnZVJhbmdlIjoiPHNwPlxyXG4gIDxuPjExPC9uPlxyXG4gIDxpbj50cnVlPC9pbj5cclxuICA8b3M+MTE8L29zPlxyXG4gIDxwcz4xMTwvcHM+XHJcbjwvc3A+XHJcbjxlcD5cclxuICA8bj4xODwvbj5cclxuICA8aW4+dHJ1ZTwvaW4+XHJcbiAgPG9zPjE4PC9vcz5cclxuICA8cHM+MTg8L3BzPlxyXG48L2VwPlxyXG48b3M+MTEtODwvb3M+IiwiUGVyaW9kaWNhbCI6eyIkaWQiOiIzNiIsIiR0eXBlIjoiU3dpc3NBY2FkZW1pYy5DaXRhdmkuUGVyaW9kaWNhbCwgU3dpc3NBY2FkZW1pYy5DaXRhdmkiLCJFaXNzbiI6IjE3NTgtMTEwOSIsIklzc24iOiIxMzU3LTYzM1giLCJOYW1lIjoiSm91cm5hbCBvZiB0ZWxlbWVkaWNpbmUgYW5kIHRlbGVjYXJlIiwiUGFnaW5hdGlvbiI6MCwiUHJvdGVjdGVkIjpmYWxzZSwiVXNlckFiYnJldmlhdGlvbjEiOiJKIFRlbGVtZWQgVGVsZWNhcmUiLCJDcmVhdGVkQnkiOiJfQmlydGhlIEF1ZmVuYmVyZyIsIkNyZWF0ZWRPbiI6IjIwMjMtMDEtMjRUMDg6NDc6MjMiLCJNb2RpZmllZEJ5IjoiX0JpcnRoZSBBdWZlbmJlcmciLCJJZCI6IjRkNjJiMWJhLTkxNzQtNDhiZi04OWU5LWFjMjAzODAyYjE1ZiIsIk1vZGlmaWVkT24iOiIyMDIzLTAxLTI0VDA4OjQ3OjIzIiwiUHJvamVjdCI6eyIkcmVmIjoiOCJ9fSwiUHVibGlzaGVycyI6W10sIlB1Yk1lZElkIjoiMTE4MDkwNzkiLCJRdW90YXRpb25zIjpbXSwiUmF0aW5nIjowLCJSZWZlcmVuY2VUeXBlIjoiSm91cm5hbEFydGljbGUiLCJTaG9ydFRpdGxlIjoiU8OkdmVuc3RlZHQsIEJ1Y2h0IGV0IGFsLiAyMDAyIOKAkyBOdXJzZS1kb2N0b3IgaW50ZXJhY3Rpb24gaW4gdGVsZWNvbnN1bHRhdGlvbnMiLCJTaG9ydFRpdGxlVXBkYXRlVHlwZSI6MCwiU291cmNlT2ZCaWJsaW9ncmFwaGljSW5mb3JtYXRpb24iOiJQdWJNZWQiLCJTdGF0aWNJZHMiOlsiNTk3MTI4NmYtOTM0ZC00NjZlLWIzM2YtMGMzNWRlMzNkYTljIl0sIlRhYmxlT2ZDb250ZW50c0NvbXBsZXhpdHkiOjAsIlRhYmxlT2ZDb250ZW50c1NvdXJjZVRleHRGb3JtYXQiOjAsIlRhc2tzIjpbXSwiVGl0bGUiOiJOdXJzZS1kb2N0b3IgaW50ZXJhY3Rpb24gaW4gdGVsZWNvbnN1bHRhdGlvbnMgYmV0d2VlbiBhIGhvc3BpdGFsIGFuZCBhIGdlcmlhdHJpYyBudXJzaW5nIGhvbWUiLCJUcmFuc2xhdG9ycyI6W10sIlZvbHVtZSI6IjgiLCJZZWFyIjoiMjAwMiIsIlllYXJSZXNvbHZlZCI6IjIwMDIiLCJDcmVhdGVkQnkiOiJfQmlydGhlIEF1ZmVuYmVyZyIsIkNyZWF0ZWRPbiI6IjIwMjMtMDEtMjRUMDg6NDc6MjMiLCJNb2RpZmllZEJ5IjoiX0JhdWZlbmJlcmciLCJJZCI6ImRjMzMzNWU5LWQ1YjYtNDRkMS04ODRjLWQ0NjYyOTM3OGE3NyIsIk1vZGlmaWVkT24iOiIyMDI0LTA4LTIwVDA3OjA2OjIyIiwiUHJvamVjdCI6eyIkcmVmIjoiOCJ9fSwiVXNlTnVtYmVyaW5nVHlwZU9mUGFyZW50RG9jdW1lbnQiOmZhbHNlfSx7IiRpZCI6IjM3IiwiJHR5cGUiOiJTd2lzc0FjYWRlbWljLkNpdGF2aS5DaXRhdGlvbnMuV29yZFBsYWNlaG9sZGVyRW50cnksIFN3aXNzQWNhZGVtaWMuQ2l0YXZpIiwiSWQiOiIxYmNjNzZkYy05MDU3LTRjZjktOTg2OC1kNzYyNjY3ZmFkZTEiLCJSYW5nZVN0YXJ0Ijo2LCJSYW5nZUxlbmd0aCI6NCwiUmVmZXJlbmNlSWQiOiI5OTNkYzlkNy1lMDJhLTQyNDMtODkxNS04YmUzNDYwNTQ3ODciLCJOb1BhciI6dHJ1ZSwiUGFnZVJhbmdlIjp7IiRpZCI6IjM4IiwiJHR5cGUiOiJTd2lzc0FjYWRlbWljLlBhZ2VSYW5nZSwgU3dpc3NBY2FkZW1pYyIsIkVuZFBhZ2UiOnsiJGlkIjoiMzkiLCIkdHlwZSI6IlN3aXNzQWNhZGVtaWMuUGFnZU51bWJlciwgU3dpc3NBY2FkZW1pYyIsIklzRnVsbHlOdW1lcmljIjpmYWxzZSwiTnVtYmVyaW5nVHlwZSI6MCwiTnVtZXJhbFN5c3RlbSI6MH0sIk51bWJlcmluZ1R5cGUiOjAsIk51bWVyYWxTeXN0ZW0iOjAsIlN0YXJ0UGFnZSI6eyIkaWQiOiI0MCIsIiR0eXBlIjoiU3dpc3NBY2FkZW1pYy5QYWdlTnVtYmVyLCBTd2lzc0FjYWRlbWljIiwiSXNGdWxseU51bWVyaWMiOmZhbHNlLCJOdW1iZXJpbmdUeXBlIjowLCJOdW1lcmFsU3lzdGVtIjowfX0sIlJlZmVyZW5jZSI6eyIkaWQiOiI0MSIsIiR0eXBlIjoiU3dpc3NBY2FkZW1pYy5DaXRhdmkuUmVmZXJlbmNlLCBTd2lzc0FjYWRlbWljLkNpdGF2aSIsIkFic3RyYWN0Q29tcGxleGl0eSI6MCwiQWJzdHJhY3RTb3VyY2VUZXh0Rm9ybWF0IjowLCJBdXRob3JzIjpbeyIkaWQiOiI0Mi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HJlZiI6IjgifX0seyIkaWQiOiI0MyIsIiR0eXBlIjoiU3dpc3NBY2FkZW1pYy5DaXRhdmkuUGVyc29uLCBTd2lzc0FjYWRlbWljLkNpdGF2aSIsIkZpcnN0TmFtZSI6Ik9saXZpYSIsIkxhc3ROYW1lIjoiU3VuZGUiLCJNaWRkbGVOYW1lIjoiU2lzc2lsIiwiUHJvdGVjdGVkIjpmYWxzZSwiU2V4IjoxLCJDcmVhdGVkQnkiOiJfQmlydGhlIEF1ZmVuYmVyZyIsIkNyZWF0ZWRPbiI6IjIwMjMtMDEtMjRUMDg6NDU6NDYiLCJNb2RpZmllZEJ5IjoiX0JpcnRoZSBBdWZlbmJlcmciLCJJZCI6IjgxMTY4YmI1LWZjODEtNDI4ZC1hOWRkLTRiNWQyZTQwMDBjNiIsIk1vZGlmaWVkT24iOiIyMDIzLTAxLTI0VDA4OjQ1OjQ2IiwiUHJvamVjdCI6eyIkcmVmIjoiOCJ9fSx7IiRpZCI6IjQ0IiwiJHR5cGUiOiJTd2lzc0FjYWRlbWljLkNpdGF2aS5QZXJzb24sIFN3aXNzQWNhZGVtaWMuQ2l0YXZpIiwiRmlyc3ROYW1lIjoiTWFyaXQiLCJMYXN0TmFtZSI6IlNvbGhlaW0iLCJQcm90ZWN0ZWQiOmZhbHNlLCJTZXgiOjEsIkNyZWF0ZWRCeSI6Il9CaXJ0aGUgQXVmZW5iZXJnIiwiQ3JlYXRlZE9uIjoiMjAyMy0wMS0yNFQwODo0NTo0NiIsIk1vZGlmaWVkQnkiOiJfQmlydGhlIEF1ZmVuYmVyZyIsIklkIjoiOWFkN2JlMzItMGZlZC00YzVjLTgzNzAtMmI1OGI0NjFiNmY3IiwiTW9kaWZpZWRPbiI6IjIwMjMtMDEtMjRUMDg6NDU6NDYiLCJQcm9qZWN0Ijp7IiRyZWYiOiI4In19LHsiJGlkIjoiNDUiLCIkdHlwZSI6IlN3aXNzQWNhZGVtaWMuQ2l0YXZpLlBlcnNvbiwgU3dpc3NBY2FkZW1pYy5DaXRhdmkiLCJGaXJzdE5hbWUiOiJTYXJhIiwiTGFzdE5hbWUiOiJNb3JpY3oiLCJQcm90ZWN0ZWQiOmZhbHNlLCJTZXgiOjEsIkNyZWF0ZWRCeSI6Il9CaXJ0aGUgQXVmZW5iZXJnIiwiQ3JlYXRlZE9uIjoiMjAyMy0wMS0yNFQwODo0NTo0NiIsIk1vZGlmaWVkQnkiOiJfQmlydGhlIEF1ZmVuYmVyZyIsIklkIjoiYmViYWJjZTYtNTNmZi00ZGE0LWIzNTAtNjVlN2I1YTAzNDFkIiwiTW9kaWZpZWRPbiI6IjIwMjMtMDEtMjRUMDg6NDU6NDYiLCJQcm9qZWN0Ijp7IiRyZWYiOiI4In19LHsiJGlkIjoiNDYiLCIkdHlwZSI6IlN3aXNzQWNhZGVtaWMuQ2l0YXZpLlBlcnNvbiwgU3dpc3NBY2FkZW1pYy5DaXRhdmkiLCJGaXJzdE5hbWUiOiJTaXJpIiwiTGFzdE5hbWUiOiJZdHJlaHVzIiwiUHJvdGVjdGVkIjpmYWxzZSwiU2V4IjoxLCJDcmVhdGVkQnkiOiJfQmlydGhlIEF1ZmVuYmVyZyIsIkNyZWF0ZWRPbiI6IjIwMjMtMDEtMjRUMDg6NDU6NDYiLCJNb2RpZmllZEJ5IjoiX0JpcnRoZSBBdWZlbmJlcmciLCJJZCI6ImZlNWQwYWNmLTA3ZTAtNDlkZC05NTk1LTI5Yjc3OTBkMmNkMSIsIk1vZGlmaWVkT24iOiIyMDIzLTAxLTI0VDA4OjQ1OjQ2IiwiUHJvamVjdCI6eyIkcmVmIjoiOCJ9fV0sIkNpdGF0aW9uS2V5VXBkYXRlVHlwZSI6MCwiQ29sbGFib3JhdG9ycyI6W10sIkRvaSI6IjEwLjEwODAvMTc1MzgxNTcuMjAxNy4xMjk3ODE0IiwiRWRpdG9ycyI6W10sIkV2YWx1YXRpb25Db21wbGV4aXR5IjowLCJFdmFsdWF0aW9uU291cmNlVGV4dEZvcm1hdCI6MCwiR3JvdXBzIjpbXSwiSGFzTGFiZWwxIjpmYWxzZSwiSGFzTGFiZWwyIjpmYWxzZSwiS2V5d29yZHMiOltdLCJMYW5ndWFnZSI6ImVuZyIsIkxhbmd1YWdlQ29kZSI6ImVuIiwiTG9jYXRpb25zIjpbeyIkaWQiOiI0NyIsIiR0eXBlIjoiU3dpc3NBY2FkZW1pYy5DaXRhdmkuTG9jYXRpb24sIFN3aXNzQWNhZGVtaWMuQ2l0YXZpIiwiQWRkcmVzcyI6eyIkaWQiOiI0OCIsIiR0eXBlIjoiU3dpc3NBY2FkZW1pYy5DaXRhdmkuTGlua2VkUmVzb3VyY2UsIFN3aXNzQWNhZGVtaWMuQ2l0YXZpIiwiTGlua2VkUmVzb3VyY2VUeXBlIjo1LCJPcmlnaW5hbFN0cmluZyI6IjI4NTA2MDk1IiwiVXJpU3RyaW5nIjoiaHR0cDovL3d3dy5uY2JpLm5sbS5uaWguZ292L3B1Ym1lZC8yODUwNjA5NS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U6NDYiLCJNb2RpZmllZEJ5IjoiX0JpcnRoZSBBdWZlbmJlcmciLCJJZCI6ImY3MDA3NWU4LTJjMGYtNDc1MS05ZjU0LTEwNTM5MzZkZDEwZSIsIk1vZGlmaWVkT24iOiIyMDIzLTAxLTI0VDA4OjQ1OjQ2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MTAuMTA4MC8xNzUzODE1Ny4yMDE3LjEyOTc4MTQiLCJVcmlTdHJpbmciOiJodHRwczovL2RvaS5vcmcvMTAuMTA4MC8xNzUzODE1Ny4yMDE3LjEyOTc4MTQ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1OjQ2IiwiTW9kaWZpZWRCeSI6Il9CaXJ0aGUgQXVmZW5iZXJnIiwiSWQiOiI4OWViOTBhOC04YTZhLTQ5ZDItYWM3Zi0yZDNkNDY3YWYwYmEiLCJNb2RpZmllZE9uIjoiMjAyMy0wMS0yNFQwODo0NTo0NiIsIlByb2plY3QiOnsiJHJlZiI6IjgifX1dLCJOdW1iZXIiOiIzIiwiT3JnYW5pemF0aW9ucyI6W10sIk90aGVyc0ludm9sdmVkIjpbXSwiUGFnZVJhbmdlIjoiPHNwPlxyXG4gIDxuPjMwMDwvbj5cclxuICA8aW4+dHJ1ZTwvaW4+XHJcbiAgPG9zPjMwMDwvb3M+XHJcbiAgPHBzPjMwMDwvcHM+XHJcbjwvc3A+XHJcbjxlcD5cclxuICA8bj4zMDk8L24+XHJcbiAgPGluPnRydWU8L2luPlxyXG4gIDxvcz4zMDk8L29zPlxyXG4gIDxwcz4zMDk8L3BzPlxyXG48L2VwPlxyXG48b3M+MzAwLTMwOTwvb3M+IiwiUGVyaW9kaWNhbCI6eyIkaWQiOiI1MyIsIiR0eXBlIjoiU3dpc3NBY2FkZW1pYy5DaXRhdmkuUGVyaW9kaWNhbCwgU3dpc3NBY2FkZW1pYy5DaXRhdmkiLCJFaXNzbiI6IjE3NTMtODE2NSIsIklzc24iOiIxNzUzLTgxNTciLCJOYW1lIjoiSW5mb3JtYXRpY3MgZm9yIGhlYWx0aCAmIHNvY2lhbCBjYXJlIiwiUGFnaW5hdGlvbiI6MCwiUHJvdGVjdGVkIjpmYWxzZSwiVXNlckFiYnJldmlhdGlvbjEiOiJJbmZvcm0gSGVhbHRoIFNvYyBDYXJlIiwiQ3JlYXRlZEJ5IjoiX0JpcnRoZSBBdWZlbmJlcmciLCJDcmVhdGVkT24iOiIyMDIzLTAxLTI0VDA4OjQ1OjQ2IiwiTW9kaWZpZWRCeSI6Il9CaXJ0aGUgQXVmZW5iZXJnIiwiSWQiOiI5MjM5ZWNlNy0wYjdlLTRlYmItOWNmOS04MWEzMGY0YzlhZTIiLCJNb2RpZmllZE9uIjoiMjAyMy0wMS0yNFQwODo0NTo0NiIsIlByb2plY3QiOnsiJHJlZiI6IjgifX0sIlB1Ymxpc2hlcnMiOltdLCJQdWJNZWRJZCI6IjI4NTA2MDk1IiwiUXVvdGF0aW9ucyI6W10sIlJhdGluZyI6MCwiUmVmZXJlbmNlVHlwZSI6IkpvdXJuYWxBcnRpY2xlIiwiU2hvcnRUaXRsZSI6IsOYeWVuLCBTdW5kZSBldCBhbC4gMjAxOCDigJMgVW5kZXJzdGFuZGluZyBhdHRpdHVkZXMgdG93YXJkIGluZm9ybWF0aW9uIiwiU2hvcnRUaXRsZVVwZGF0ZVR5cGUiOjAsIlNvdXJjZU9mQmlibGlvZ3JhcGhpY0luZm9ybWF0aW9uIjoiUHViTWVkIiwiU3RhdGljSWRzIjpbImIzOWRjZTZmLWExNDEtNDkwOC1iYTA5LTNhZmRhOTlmNWMwNSJdLCJUYWJsZU9mQ29udGVudHNDb21wbGV4aXR5IjowLCJUYWJsZU9mQ29udGVudHNTb3VyY2VUZXh0Rm9ybWF0IjowLCJUYXNrcyI6W10sIlRpdGxlIjoiVW5kZXJzdGFuZGluZyBhdHRpdHVkZXMgdG93YXJkIGluZm9ybWF0aW9uIGFuZCBjb21tdW5pY2F0aW9uIHRlY2hub2xvZ3kgaW4gaG9tZS1jYXJlOiBJbmZvcm1hdGlvbiBhbmQgY29tbXVuaWNhdGlvbiB0ZWNobm9sb2d5IGFzIGEgbWFya2V0IGdvb2Qgd2l0aGluIE5vcndlZ2lhbiB3ZWxmYXJlIHNlcnZpY2VzIiwiVHJhbnNsYXRvcnMiOltdLCJWb2x1bWUiOiI0MyIsIlllYXIiOiIyMDE4IiwiWWVhclJlc29sdmVkIjoiMjAxOCIsIkNyZWF0ZWRCeSI6Il9CaXJ0aGUgQXVmZW5iZXJnIiwiQ3JlYXRlZE9uIjoiMjAyMy0wMS0yNFQwODo0NTo0NiIsIk1vZGlmaWVkQnkiOiJfQmF1ZmVuYmVyZyIsIklkIjoiOTkzZGM5ZDctZTAyYS00MjQzLTg5MTUtOGJlMzQ2MDU0Nzg3IiwiTW9kaWZpZWRPbiI6IjIwMjQtMDgtMjBUMDc6MDY6MjIiLCJQcm9qZWN0Ijp7IiRyZWYiOiI4In19LCJVc2VOdW1iZXJpbmdUeXBlT2ZQYXJlbnREb2N1bWVudCI6ZmFsc2V9LHsiJGlkIjoiNTQiLCIkdHlwZSI6IlN3aXNzQWNhZGVtaWMuQ2l0YXZpLkNpdGF0aW9ucy5Xb3JkUGxhY2Vob2xkZXJFbnRyeSwgU3dpc3NBY2FkZW1pYy5DaXRhdmkiLCJJZCI6ImIyZDRhOGFkLWE3ZDctNDlkZi05ODNkLTlmYzdmYzJiNjM1MCIsIlJhbmdlU3RhcnQiOjEwLCJSYW5nZUxlbmd0aCI6NCwiUmVmZXJlbmNlSWQiOiIyZGE1ZjE1OC1mNDI5LTRhMGQtYmFmMS02NmFlMjQ5YWEwMzkiLCJOb1BhciI6dHJ1ZSwiUGFnZVJhbmdlIjp7IiRpZCI6IjU1IiwiJHR5cGUiOiJTd2lzc0FjYWRlbWljLlBhZ2VSYW5nZSwgU3dpc3NBY2FkZW1pYyIsIkVuZFBhZ2UiOnsiJGlkIjoiNTYiLCIkdHlwZSI6IlN3aXNzQWNhZGVtaWMuUGFnZU51bWJlciwgU3dpc3NBY2FkZW1pYyIsIklzRnVsbHlOdW1lcmljIjpmYWxzZSwiTnVtYmVyaW5nVHlwZSI6MCwiTnVtZXJhbFN5c3RlbSI6MH0sIk51bWJlcmluZ1R5cGUiOjAsIk51bWVyYWxTeXN0ZW0iOjAsIlN0YXJ0UGFnZSI6eyIkaWQiOiI1NyIsIiR0eXBlIjoiU3dpc3NBY2FkZW1pYy5QYWdlTnVtYmVyLCBTd2lzc0FjYWRlbWljIiwiSXNGdWxseU51bWVyaWMiOmZhbHNlLCJOdW1iZXJpbmdUeXBlIjowLCJOdW1lcmFsU3lzdGVtIjowfX0sIlJlZmVyZW5jZSI6eyIkaWQiOiI1OCIsIiR0eXBlIjoiU3dpc3NBY2FkZW1pYy5DaXRhdmkuUmVmZXJlbmNlLCBTd2lzc0FjYWRlbWljLkNpdGF2aSIsIkFic3RyYWN0Q29tcGxleGl0eSI6MCwiQWJzdHJhY3RTb3VyY2VUZXh0Rm9ybWF0IjowLCJBdXRob3JzIjpbeyIkaWQiOiI1OS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HJlZiI6IjgifX0seyIkaWQiOiI2MCIsIiR0eXBlIjoiU3dpc3NBY2FkZW1pYy5DaXRhdmkuUGVyc29uLCBTd2lzc0FjYWRlbWljLkNpdGF2aSIsIkZpcnN0TmFtZSI6IkphbiIsIkxhc3ROYW1lIjoiQ2hydXNjaWVsIiwiUHJvdGVjdGVkIjpmYWxzZSwiU2V4IjowLCJDcmVhdGVkQnkiOiJfQmlydGhlIEF1ZmVuYmVyZyIsIkNyZWF0ZWRPbiI6IjIwMjMtMDEtMjRUMDg6NDI6NDgiLCJNb2RpZmllZEJ5IjoiX0JpcnRoZSBBdWZlbmJlcmciLCJJZCI6IjU3MmRhYjRlLTE4YTQtNDIwOC1iMTdlLWEzYTUyNzBlOWMwOCIsIk1vZGlmaWVkT24iOiIyMDIzLTAxLTI0VDA4OjQyOjQ4IiwiUHJvamVjdCI6eyIkcmVmIjoiOCJ9fSx7IiRpZCI6IjYxIiwiJHR5cGUiOiJTd2lzc0FjYWRlbWljLkNpdGF2aS5QZXJzb24sIFN3aXNzQWNhZGVtaWMuQ2l0YXZpIiwiRmlyc3ROYW1lIjoiQW50b2luZSIsIkxhc3ROYW1lIjoiRmF5b2wiLCJQcm90ZWN0ZWQiOmZhbHNlLCJTZXgiOjIsIkNyZWF0ZWRCeSI6Il9CaXJ0aGUgQXVmZW5iZXJnIiwiQ3JlYXRlZE9uIjoiMjAyMy0wMS0yNFQwODo0Mjo0OCIsIk1vZGlmaWVkQnkiOiJfQmlydGhlIEF1ZmVuYmVyZyIsIklkIjoiYjY0YWRjYWQtMDM5Yy00Y2FkLWJkMDEtNGQ3OWJlY2YyY2NiIiwiTW9kaWZpZWRPbiI6IjIwMjMtMDEtMjRUMDg6NDI6NDgiLCJQcm9qZWN0Ijp7IiRyZWYiOiI4In19LHsiJGlkIjoiNjIiLCIkdHlwZSI6IlN3aXNzQWNhZGVtaWMuQ2l0YXZpLlBlcnNvbiwgU3dpc3NBY2FkZW1pYy5DaXRhdmkiLCJGaXJzdE5hbWUiOiJNaWNoZWwiLCJMYXN0TmFtZSI6InZhbiBSZWNoZW0iLCJQcm90ZWN0ZWQiOmZhbHNlLCJTZXgiOjIsIkNyZWF0ZWRCeSI6Il9CaXJ0aGUgQXVmZW5iZXJnIiwiQ3JlYXRlZE9uIjoiMjAyMy0wMS0yNFQwODo0Mjo0OCIsIk1vZGlmaWVkQnkiOiJfQmlydGhlIEF1ZmVuYmVyZyIsIklkIjoiYmM0NGY2NTUtODE3ZS00ZDg4LWE1M2ItNjMzNDI1MDNhYmI1IiwiTW9kaWZpZWRPbiI6IjIwMjMtMDEtMjRUMDg6NDI6NDgiLCJQcm9qZWN0Ijp7IiRyZWYiOiI4In19LHsiJGlkIjoiNjMiLCIkdHlwZSI6IlN3aXNzQWNhZGVtaWMuQ2l0YXZpLlBlcnNvbiwgU3dpc3NBY2FkZW1pYy5DaXRhdmkiLCJGaXJzdE5hbWUiOiJLaHVsb3VkIiwiTGFzdE5hbWUiOiJBYm91LUFtc2hhIiwiUHJvdGVjdGVkIjpmYWxzZSwiU2V4IjowLCJDcmVhdGVkQnkiOiJfQmlydGhlIEF1ZmVuYmVyZyIsIkNyZWF0ZWRPbiI6IjIwMjMtMDEtMjRUMDg6NDI6NDgiLCJNb2RpZmllZEJ5IjoiX0JpcnRoZSBBdWZlbmJlcmciLCJJZCI6ImUxZjA1NGMyLTk3NjgtNDBjNy1iNGUwLTQxMzJmZjg3YzE1NSIsIk1vZGlmaWVkT24iOiIyMDIzLTAxLTI0VDA4OjQyOjQ4IiwiUHJvamVjdCI6eyIkcmVmIjoiOCJ9fSx7IiRpZCI6IjY0IiwiJHR5cGUiOiJTd2lzc0FjYWRlbWljLkNpdGF2aS5QZXJzb24sIFN3aXNzQWNhZGVtaWMuQ2l0YXZpIiwiRmlyc3ROYW1lIjoiTWF0dGhpZXUiLCJMYXN0TmFtZSI6IlRpeGllciIsIlByb3RlY3RlZCI6ZmFsc2UsIlNleCI6MiwiQ3JlYXRlZEJ5IjoiX0JpcnRoZSBBdWZlbmJlcmciLCJDcmVhdGVkT24iOiIyMDIzLTAxLTI0VDA4OjQyOjQ4IiwiTW9kaWZpZWRCeSI6Il9CaXJ0aGUgQXVmZW5iZXJnIiwiSWQiOiI1NmU0Y2Q1My1mZGY3LTRhMDItYTVmMi0zZGRmMzMwNjIyNTMiLCJNb2RpZmllZE9uIjoiMjAyMy0wMS0yNFQwODo0Mjo0OCIsIlByb2plY3QiOnsiJHJlZiI6IjgifX0seyIkaWQiOiI2NSIsIiR0eXBlIjoiU3dpc3NBY2FkZW1pYy5DaXRhdmkuUGVyc29uLCBTd2lzc0FjYWRlbWljLkNpdGF2aSIsIkZpcnN0TmFtZSI6Ik15cmlhbSIsIkxhc3ROYW1lIjoiTGV3a293aWN6IiwiUHJvdGVjdGVkIjpmYWxzZSwiU2V4IjoxLCJDcmVhdGVkQnkiOiJfQmlydGhlIEF1ZmVuYmVyZyIsIkNyZWF0ZWRPbiI6IjIwMjMtMDEtMjRUMDg6NDI6NDgiLCJNb2RpZmllZEJ5IjoiX0JpcnRoZSBBdWZlbmJlcmciLCJJZCI6IjkwZjRiMWNjLWM1ZjctNDEyNS04MzNjLTI5NDFlMTVkYWFmNSIsIk1vZGlmaWVkT24iOiIyMDIzLTAxLTI0VDA4OjQyOjQ4IiwiUHJvamVjdCI6eyIkcmVmIjoiOCJ9fSx7IiRpZCI6IjY2IiwiJHR5cGUiOiJTd2lzc0FjYWRlbWljLkNpdGF2aS5QZXJzb24sIFN3aXNzQWNhZGVtaWMuQ2l0YXZpIiwiRmlyc3ROYW1lIjoiRGF2aWQiLCJMYXN0TmFtZSI6IkxhcGxhbmNoZSIsIlByb3RlY3RlZCI6ZmFsc2UsIlNleCI6MiwiQ3JlYXRlZEJ5IjoiX0JpcnRoZSBBdWZlbmJlcmciLCJDcmVhdGVkT24iOiIyMDIzLTAxLTI0VDA4OjQyOjQ4IiwiTW9kaWZpZWRCeSI6Il9CaXJ0aGUgQXVmZW5iZXJnIiwiSWQiOiJiZDhjYTZjNi01OTJiLTQ2NmYtOGNkYS1hOGQ2ZjUwNmYyMjgiLCJNb2RpZmllZE9uIjoiMjAyMy0wMS0yNFQwODo0Mjo0OCIsIlByb2plY3QiOnsiJHJlZiI6IjgifX0seyIkaWQiOiI2NyIsIiR0eXBlIjoiU3dpc3NBY2FkZW1pYy5DaXRhdmkuUGVyc29uLCBTd2lzc0FjYWRlbWljLkNpdGF2aSIsIkZpcnN0TmFtZSI6IlN0w6lwaGFuZSIsIkxhc3ROYW1lIjoiU2FuY2hleiIsIlByb3RlY3RlZCI6ZmFsc2UsIlNleCI6MiwiQ3JlYXRlZEJ5IjoiX0JpcnRoZSBBdWZlbmJlcmciLCJDcmVhdGVkT24iOiIyMDIzLTAxLTI0VDA4OjQyOjQ4IiwiTW9kaWZpZWRCeSI6Il9CaXJ0aGUgQXVmZW5iZXJnIiwiSWQiOiI4N2Y4YjFkOS1jYjJjLTQyODYtYjIyMi03MDBmNGMzOWI1NzkiLCJNb2RpZmllZE9uIjoiMjAyMy0wMS0yNFQwODo0Mjo0OCIsIlByb2plY3QiOnsiJHJlZiI6IjgifX1dLCJDaXRhdGlvbktleVVwZGF0ZVR5cGUiOjAsIkNvbGxhYm9yYXRvcnMiOltdLCJEb2kiOiIxMC4zMzkwL2lqZXJwaDE4MjExMTE0OCIsIkVkaXRvcnMiOltdLCJFdmFsdWF0aW9uQ29tcGxleGl0eSI6MCwiRXZhbHVhdGlvblNvdXJjZVRleHRGb3JtYXQiOjAsIkdyb3VwcyI6W10sIkhhc0xhYmVsMSI6ZmFsc2UsIkhhc0xhYmVsMiI6ZmFsc2UsIktleXdvcmRzIjpbXSwiTGFuZ3VhZ2UiOiJlbmciLCJMYW5ndWFnZUNvZGUiOiJlbiIsIkxvY2F0aW9ucyI6W3siJGlkIjoiNjgiLCIkdHlwZSI6IlN3aXNzQWNhZGVtaWMuQ2l0YXZpLkxvY2F0aW9uLCBTd2lzc0FjYWRlbWljLkNpdGF2aSIsIkFkZHJlc3MiOnsiJGlkIjoiNjkiLCIkdHlwZSI6IlN3aXNzQWNhZGVtaWMuQ2l0YXZpLkxpbmtlZFJlc291cmNlLCBTd2lzc0FjYWRlbWljLkNpdGF2aSIsIkxpbmtlZFJlc291cmNlVHlwZSI6NSwiT3JpZ2luYWxTdHJpbmciOiIzNDc2OTY2NSIsIlVyaVN0cmluZyI6Imh0dHA6Ly93d3cubmNiaS5ubG0ubmloLmdvdi9wdWJtZWQvMzQ3Njk2NjUiLCJMaW5rZWRSZXNvdXJjZVN0YXR1cyI6OCwiUHJvcGVydGllcyI6eyIkaWQiOiI3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Q4IiwiTW9kaWZpZWRCeSI6Il9CaXJ0aGUgQXVmZW5iZXJnIiwiSWQiOiIwNzZkOTgzMi1mYzE4LTQxMzAtYWI5Zi0wM2FlMzRiM2VjNTgiLCJNb2RpZmllZE9uIjoiMjAyMy0wMS0yNFQwODo0Mjo0OCIsIlByb2plY3QiOnsiJHJlZiI6IjgifX0seyIkaWQiOiI3MSIsIiR0eXBlIjoiU3dpc3NBY2FkZW1pYy5DaXRhdmkuTG9jYXRpb24sIFN3aXNzQWNhZGVtaWMuQ2l0YXZpIiwiQWRkcmVzcyI6eyIkaWQiOiI3MiIsIiR0eXBlIjoiU3dpc3NBY2FkZW1pYy5DaXRhdmkuTGlua2VkUmVzb3VyY2UsIFN3aXNzQWNhZGVtaWMuQ2l0YXZpIiwiTGlua2VkUmVzb3VyY2VUeXBlIjo1LCJPcmlnaW5hbFN0cmluZyI6IjEwLjMzOTAvaWplcnBoMTgyMTExMTQ4IiwiVXJpU3RyaW5nIjoiaHR0cHM6Ly9kb2kub3JnLzEwLjMzOTAvaWplcnBoMTgyMTExMTQ4IiwiTGlua2VkUmVzb3VyY2VTdGF0dXMiOjgsIlByb3BlcnRpZXMiOnsiJGlkIjoi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0OCIsIk1vZGlmaWVkQnkiOiJfQmlydGhlIEF1ZmVuYmVyZyIsIklkIjoiNzM5YzY4NjItZDZjOC00YjQ1LTg5MTQtZDM5OWQyZjg4MTEyIiwiTW9kaWZpZWRPbiI6IjIwMjMtMDEtMjRUMDg6NDI6NDgiLCJQcm9qZWN0Ijp7IiRyZWYiOiI4In19LHsiJGlkIjoiNzQiLCIkdHlwZSI6IlN3aXNzQWNhZGVtaWMuQ2l0YXZpLkxvY2F0aW9uLCBTd2lzc0FjYWRlbWljLkNpdGF2aSIsIkFkZHJlc3MiOnsiJGlkIjoiNzUiLCIkdHlwZSI6IlN3aXNzQWNhZGVtaWMuQ2l0YXZpLkxpbmtlZFJlc291cmNlLCBTd2lzc0FjYWRlbWljLkNpdGF2aSIsIkxpbmtlZFJlc291cmNlVHlwZSI6NSwiT3JpZ2luYWxTdHJpbmciOiJQTUM4NTgzNjAxIiwiVXJpU3RyaW5nIjoiaHR0cHM6Ly93d3cubmNiaS5ubG0ubmloLmdvdi9wbWMvYXJ0aWNsZXMvUE1DODU4MzYwMS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I6NDgiLCJNb2RpZmllZEJ5IjoiX0JpcnRoZSBBdWZlbmJlcmciLCJJZCI6ImJhNGYwMmNlLTMzZWYtNGJiNy1iZWNkLWUxMzBkMTIwYjAwMSIsIk1vZGlmaWVkT24iOiIyMDIzLTAxLTI0VDA4OjQyOjQ4IiwiUHJvamVjdCI6eyIkcmVmIjoiOCJ9fV0sIk51bWJlciI6IjIxIiwiT3JnYW5pemF0aW9ucyI6W10sIk90aGVyc0ludm9sdmVkIjpbXSwiUGVyaW9kaWNhbCI6eyIkaWQiOiI3Ny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QmlydGhlIEF1ZmVuYmVyZyIsIkNyZWF0ZWRPbiI6IjIwMjMtMDEtMjRUMDg6NDI6NDgiLCJNb2RpZmllZEJ5IjoiX0JpcnRoZSBBdWZlbmJlcmciLCJJZCI6ImVhOTU3ZWRiLTNiMzMtNDJlNy1iOTkxLWMzZmE1NWE5OTM1ZiIsIk1vZGlmaWVkT24iOiIyMDIzLTAxLTI0VDA4OjQyOjQ4IiwiUHJvamVjdCI6eyIkcmVmIjoiOCJ9fSwiUG1jSWQiOiJQTUM4NTgzNjAxIiwiUHVibGlzaGVycyI6W10sIlB1Yk1lZElkIjoiMzQ3Njk2NjUiLCJRdW90YXRpb25zIjpbXSwiUmF0aW5nIjowLCJSZWZlcmVuY2VUeXBlIjoiSm91cm5hbEFydGljbGUiLCJTaG9ydFRpdGxlIjoiQ29ybWksIENocnVzY2llbCBldCBhbC4gMjAyMSDigJMgVGhlIFVzZSBvZiBUZWxlbWVkaWNpbmUiLCJTaG9ydFRpdGxlVXBkYXRlVHlwZSI6MCwiU291cmNlT2ZCaWJsaW9ncmFwaGljSW5mb3JtYXRpb24iOiJQdWJNZWQiLCJTdGF0aWNJZHMiOlsiYTU1Y2FkZWUtNjMzZi00YTZhLThmNmMtNTQxN2FlYTZmYjdlIl0sIlRhYmxlT2ZDb250ZW50c0NvbXBsZXhpdHkiOjAsIlRhYmxlT2ZDb250ZW50c1NvdXJjZVRleHRGb3JtYXQiOjAsIlRhc2tzIjpbXSwiVGl0bGUiOiJUaGUgVXNlIG9mIFRlbGVtZWRpY2luZSBpbiBOdXJzaW5nIEhvbWVzOiBBIE1peGVkLU1ldGhvZCBTdHVkeSB0byBJZGVudGlmeSBDcml0aWNhbCBGYWN0b3JzIFdoZW4gQ29ubmVjdGluZyB3aXRoIGEgR2VuZXJhbCBIb3NwaXRhbCIsIlRyYW5zbGF0b3JzIjpbXSwiVm9sdW1lIjoiMTgiLCJZZWFyIjoiMjAyMSIsIlllYXJSZXNvbHZlZCI6IjIwMjEiLCJDcmVhdGVkQnkiOiJfQmlydGhlIEF1ZmVuYmVyZyIsIkNyZWF0ZWRPbiI6IjIwMjMtMDEtMjRUMDg6NDI6NDgiLCJNb2RpZmllZEJ5IjoiX0JhdWZlbmJlcmciLCJJZCI6IjJkYTVmMTU4LWY0MjktNGEwZC1iYWYxLTY2YWUyNDlhYTAzOSIsIk1vZGlmaWVkT24iOiIyMDI0LTA4LTIwVDA3OjA2OjIyIiwiUHJvamVjdCI6eyIkcmVmIjoiOCJ9fSwiVXNlTnVtYmVyaW5nVHlwZU9mUGFyZW50RG9jdW1lbnQiOmZhbHNlfSx7IiRpZCI6Ijc4IiwiJHR5cGUiOiJTd2lzc0FjYWRlbWljLkNpdGF2aS5DaXRhdGlvbnMuV29yZFBsYWNlaG9sZGVyRW50cnksIFN3aXNzQWNhZGVtaWMuQ2l0YXZpIiwiSWQiOiJlZmY5YjZjZS01MWY0LTRjNmYtYTM2Yi1mMzhhNTk4NTRiN2QiLCJSYW5nZVN0YXJ0IjoxNCwiUmFuZ2VMZW5ndGgiOjQsIlJlZmVyZW5jZUlkIjoiODEwMTU1NGQtOGM0NS00NGIzLThkOWUtMGMwYmQ3YTg2NTZlIiwiTm9QYXIiOnRydWUsIlBhZ2VSYW5nZSI6eyIkaWQiOiI3OSIsIiR0eXBlIjoiU3dpc3NBY2FkZW1pYy5QYWdlUmFuZ2UsIFN3aXNzQWNhZGVtaWMiLCJFbmRQYWdlIjp7IiRpZCI6IjgwIiwiJHR5cGUiOiJTd2lzc0FjYWRlbWljLlBhZ2VOdW1iZXIsIFN3aXNzQWNhZGVtaWMiLCJJc0Z1bGx5TnVtZXJpYyI6ZmFsc2UsIk51bWJlcmluZ1R5cGUiOjAsIk51bWVyYWxTeXN0ZW0iOi0xfSwiTnVtYmVyaW5nVHlwZSI6MCwiTnVtZXJhbFN5c3RlbSI6LTEsIlN0YXJ0UGFnZSI6eyIkaWQiOiI4MSIsIiR0eXBlIjoiU3dpc3NBY2FkZW1pYy5QYWdlTnVtYmVyLCBTd2lzc0FjYWRlbWljIiwiSXNGdWxseU51bWVyaWMiOmZhbHNlLCJOdW1iZXJpbmdUeXBlIjowLCJOdW1lcmFsU3lzdGVtIjotMX19LCJSZWZlcmVuY2UiOnsiJGlkIjoiODIiLCIkdHlwZSI6IlN3aXNzQWNhZGVtaWMuQ2l0YXZpLlJlZmVyZW5jZSwgU3dpc3NBY2FkZW1pYy5DaXRhdmkiLCJBYnN0cmFjdENvbXBsZXhpdHkiOjAsIkFic3RyYWN0U291cmNlVGV4dEZvcm1hdCI6MCwiQXV0aG9ycyI6W3siJGlkIjoiODMiLCIkdHlwZSI6IlN3aXNzQWNhZGVtaWMuQ2l0YXZpLlBlcnNvbiwgU3dpc3NBY2FkZW1pYy5DaXRhdmkiLCJGaXJzdE5hbWUiOiJBbmRyemVqIiwiTGFzdE5hbWUiOiJLb3ppa293c2tpIiwiUHJvdGVjdGVkIjpmYWxzZSwiU2V4IjoyLCJDcmVhdGVkQnkiOiJfQmlydGhlIEF1ZmVuYmVyZyIsIkNyZWF0ZWRPbiI6IjIwMjMtMDEtMjRUMDg6NDM6NTAiLCJNb2RpZmllZEJ5IjoiX0JpcnRoZSBBdWZlbmJlcmciLCJJZCI6IjQ4NTE2Y2EyLTMwYTAtNGNmZi1hMzdlLTllYzMwZjA3NWMyYyIsIk1vZGlmaWVkT24iOiIyMDIzLTAxLTI0VDA4OjQzOjUwIiwiUHJvamVjdCI6eyIkcmVmIjoiOCJ9fSx7IiRpZCI6Ijg0IiwiJHR5cGUiOiJTd2lzc0FjYWRlbWljLkNpdGF2aS5QZXJzb24sIFN3aXNzQWNhZGVtaWMuQ2l0YXZpIiwiRmlyc3ROYW1lIjoiSmlsbGlhbiIsIkxhc3ROYW1lIjoiU2hvdHdlbGwiLCJQcm90ZWN0ZWQiOmZhbHNlLCJTZXgiOjEsIkNyZWF0ZWRCeSI6Il9CaXJ0aGUgQXVmZW5iZXJnIiwiQ3JlYXRlZE9uIjoiMjAyMy0wMS0yNFQwODo0Mzo1MCIsIk1vZGlmaWVkQnkiOiJfQmlydGhlIEF1ZmVuYmVyZyIsIklkIjoiYzhlYjNiNmQtYTAyYi00MzEzLWFhNTItNDFmMTZkMTU2OGQzIiwiTW9kaWZpZWRPbiI6IjIwMjMtMDEtMjRUMDg6NDM6NTAiLCJQcm9qZWN0Ijp7IiRyZWYiOiI4In19LHsiJGlkIjoiODUiLCIkdHlwZSI6IlN3aXNzQWNhZGVtaWMuQ2l0YXZpLlBlcnNvbiwgU3dpc3NBY2FkZW1pYy5DaXRhdmkiLCJGaXJzdE5hbWUiOiJFdmUiLCJMYXN0TmFtZSI6Ildvb2wiLCJQcm90ZWN0ZWQiOmZhbHNlLCJTZXgiOjEsIkNyZWF0ZWRCeSI6Il9CaXJ0aGUgQXVmZW5iZXJnIiwiQ3JlYXRlZE9uIjoiMjAyMy0wMS0yNFQwODo0Mzo1MCIsIk1vZGlmaWVkQnkiOiJfQmlydGhlIEF1ZmVuYmVyZyIsIklkIjoiMTZiMzQwMWItNmRiZS00ZjE4LWJkMGYtZDE4ZmUwZmYyNDcyIiwiTW9kaWZpZWRPbiI6IjIwMjMtMDEtMjRUMDg6NDM6NTAiLCJQcm9qZWN0Ijp7IiRyZWYiOiI4In19LHsiJGlkIjoiODYiLCIkdHlwZSI6IlN3aXNzQWNhZGVtaWMuQ2l0YXZpLlBlcnNvbiwgU3dpc3NBY2FkZW1pYy5DaXRhdmkiLCJGaXJzdE5hbWUiOiJKaWxsIiwiTGFzdE5hbWUiOiJTbGFib2RhIiwiTWlkZGxlTmFtZSI6IkMuIiwiUHJvdGVjdGVkIjpmYWxzZSwiU2V4IjoxLCJDcmVhdGVkQnkiOiJfQmlydGhlIEF1ZmVuYmVyZyIsIkNyZWF0ZWRPbiI6IjIwMjMtMDEtMjRUMDg6NDM6NTAiLCJNb2RpZmllZEJ5IjoiX0JpcnRoZSBBdWZlbmJlcmciLCJJZCI6IjVjMTk0ODZlLTAwZjUtNDVlMy04MGY0LTQ3Y2NiM2FmNzZlYyIsIk1vZGlmaWVkT24iOiIyMDIzLTAxLTI0VDA4OjQzOjUwIiwiUHJvamVjdCI6eyIkcmVmIjoiOCJ9fSx7IiRpZCI6Ijg3IiwiJHR5cGUiOiJTd2lzc0FjYWRlbWljLkNpdGF2aS5QZXJzb24sIFN3aXNzQWNhZGVtaWMuQ2l0YXZpIiwiRmlyc3ROYW1lIjoiS2FyZW4iLCJMYXN0TmFtZSI6IkFicmFzaGtpbiIsIk1pZGRsZU5hbWUiOiJBLiIsIlByb3RlY3RlZCI6ZmFsc2UsIlNleCI6MSwiQ3JlYXRlZEJ5IjoiX0JpcnRoZSBBdWZlbmJlcmciLCJDcmVhdGVkT24iOiIyMDIzLTAxLTI0VDA4OjQzOjUwIiwiTW9kaWZpZWRCeSI6Il9CaXJ0aGUgQXVmZW5iZXJnIiwiSWQiOiIzMzI2NzYxMC03ZDE1LTRmOGQtYjMxYy0zYWViMGYxNDJmMDAiLCJNb2RpZmllZE9uIjoiMjAyMy0wMS0yNFQwODo0Mzo1MCIsIlByb2plY3QiOnsiJHJlZiI6IjgifX0seyIkaWQiOiI4OCIsIiR0eXBlIjoiU3dpc3NBY2FkZW1pYy5DaXRhdmkuUGVyc29uLCBTd2lzc0FjYWRlbWljLkNpdGF2aSIsIkZpcnN0TmFtZSI6IkthcmluIiwiTGFzdE5hbWUiOiJSaG9kZXMiLCJQcm90ZWN0ZWQiOmZhbHNlLCJTZXgiOjEsIkNyZWF0ZWRCeSI6Il9CaXJ0aGUgQXVmZW5iZXJnIiwiQ3JlYXRlZE9uIjoiMjAyMy0wMS0yNFQwODo0Mzo1MCIsIk1vZGlmaWVkQnkiOiJfQmlydGhlIEF1ZmVuYmVyZyIsIklkIjoiZTdhNGQxMmMtZGIzYy00MjQ0LTk3ZWItZTM1YzMwNGM1MjM3IiwiTW9kaWZpZWRPbiI6IjIwMjMtMDEtMjRUMDg6NDM6NTAiLCJQcm9qZWN0Ijp7IiRyZWYiOiI4In19LHsiJGlkIjoiODkiLCIkdHlwZSI6IlN3aXNzQWNhZGVtaWMuQ2l0YXZpLlBlcnNvbiwgU3dpc3NBY2FkZW1pYy5DaXRhdmkiLCJGaXJzdE5hbWUiOiJLcmlzdG9mZXIiLCJMYXN0TmFtZSI6IlNtaXRoIiwiTWlkZGxlTmFtZSI6IkwuIiwiUHJvdGVjdGVkIjpmYWxzZSwiU2V4IjoyLCJDcmVhdGVkQnkiOiJfQmlydGhlIEF1ZmVuYmVyZyIsIkNyZWF0ZWRPbiI6IjIwMjMtMDEtMjRUMDg6NDM6NTAiLCJNb2RpZmllZEJ5IjoiX0JpcnRoZSBBdWZlbmJlcmciLCJJZCI6IjZiZTllNTU4LTc2MGYtNGU5MC05OTZlLTBjZjNjMzk4ZTI2NyIsIk1vZGlmaWVkT24iOiIyMDIzLTAxLTI0VDA4OjQzOjUwIiwiUHJvamVjdCI6eyIkcmVmIjoiOCJ9fSx7IiRpZCI6IjkwIiwiJHR5cGUiOiJTd2lzc0FjYWRlbWljLkNpdGF2aS5QZXJzb24sIFN3aXNzQWNhZGVtaWMuQ2l0YXZpIiwiRmlyc3ROYW1lIjoiUmVuZWUiLCJMYXN0TmFtZSI6IlBla21lemFyaXMiLCJQcm90ZWN0ZWQiOmZhbHNlLCJTZXgiOjEsIkNyZWF0ZWRCeSI6Il9CaXJ0aGUgQXVmZW5iZXJnIiwiQ3JlYXRlZE9uIjoiMjAyMy0wMS0yNFQwODo0Mzo1MCIsIk1vZGlmaWVkQnkiOiJfQmlydGhlIEF1ZmVuYmVyZyIsIklkIjoiMDQ5MjI0NmItOWI3Ny00NjJhLTgzNTAtMmU2MTU2Y2ZiZTlmIiwiTW9kaWZpZWRPbiI6IjIwMjMtMDEtMjRUMDg6NDM6NTAiLCJQcm9qZWN0Ijp7IiRyZWYiOiI4In19LHsiJGlkIjoiOTEiLCIkdHlwZSI6IlN3aXNzQWNhZGVtaWMuQ2l0YXZpLlBlcnNvbiwgU3dpc3NBY2FkZW1pYy5DaXRhdmkiLCJGaXJzdE5hbWUiOiJHcmVnb3J5IiwiTGFzdE5hbWUiOiJOb3JtYW4iLCJNaWRkbGVOYW1lIjoiSi4iLCJQcm90ZWN0ZWQiOmZhbHNlLCJTZXgiOjIsIkNyZWF0ZWRCeSI6Il9CaXJ0aGUgQXVmZW5iZXJnIiwiQ3JlYXRlZE9uIjoiMjAyMy0wMS0yNFQwODo0Mzo1MCIsIk1vZGlmaWVkQnkiOiJfQmlydGhlIEF1ZmVuYmVyZyIsIklkIjoiYzZiNjUxMGYtODczNi00YjQwLWE5ZGUtMTY3NTI1MDU1ZGVhIiwiTW9kaWZpZWRPbiI6IjIwMjMtMDEtMjRUMDg6NDM6NTAiLCJQcm9qZWN0Ijp7IiRyZWYiOiI4In19XSwiQ2l0YXRpb25LZXlVcGRhdGVUeXBlIjowLCJDb2xsYWJvcmF0b3JzIjpbXSwiRG9pIjoiMTAuMjE5Ni8xMjQxNSIsIkVkaXRvcnMiOltdLCJFdmFsdWF0aW9uQ29tcGxleGl0eSI6MCwiRXZhbHVhdGlvblNvdXJjZVRleHRGb3JtYXQiOjAsIkdyb3VwcyI6W10sIkhhc0xhYmVsMSI6ZmFsc2UsIkhhc0xhYmVsMiI6ZmFsc2UsIktleXdvcmRzIjpbXSwiTGFuZ3VhZ2UiOiJlbmciLCJMYW5ndWFnZUNvZGUiOiJlbiIsIkxvY2F0aW9ucyI6W3siJGlkIjoiOTIiLCIkdHlwZSI6IlN3aXNzQWNhZGVtaWMuQ2l0YXZpLkxvY2F0aW9uLCBTd2lzc0FjYWRlbWljLkNpdGF2aSIsIkFkZHJlc3MiOnsiJGlkIjoiOTMiLCIkdHlwZSI6IlN3aXNzQWNhZGVtaWMuQ2l0YXZpLkxpbmtlZFJlc291cmNlLCBTd2lzc0FjYWRlbWljLkNpdGF2aSIsIkxpbmtlZFJlc291cmNlVHlwZSI6NSwiT3JpZ2luYWxTdHJpbmciOiIzMTUxODI2NiIsIlVyaVN0cmluZyI6Imh0dHA6Ly93d3cubmNiaS5ubG0ubmloLmdvdi9wdWJtZWQvMzE1MTgyNjYiLCJMaW5rZWRSZXNvdXJjZVN0YXR1cyI6OCwiUHJvcGVydGllcyI6eyIkaWQiOiI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zOjUwIiwiTW9kaWZpZWRCeSI6Il9CaXJ0aGUgQXVmZW5iZXJnIiwiSWQiOiJhZjY5MThmMS0zNDYyLTRhYTMtOTY0MC0wMzBjOGJlZGU4YTkiLCJNb2RpZmllZE9uIjoiMjAyMy0wMS0yNFQwODo0Mzo1MCIsIlByb2plY3QiOnsiJHJlZiI6IjgifX0seyIkaWQiOiI5NSIsIiR0eXBlIjoiU3dpc3NBY2FkZW1pYy5DaXRhdmkuTG9jYXRpb24sIFN3aXNzQWNhZGVtaWMuQ2l0YXZpIiwiQWRkcmVzcyI6eyIkaWQiOiI5NiIsIiR0eXBlIjoiU3dpc3NBY2FkZW1pYy5DaXRhdmkuTGlua2VkUmVzb3VyY2UsIFN3aXNzQWNhZGVtaWMuQ2l0YXZpIiwiTGlua2VkUmVzb3VyY2VUeXBlIjo1LCJPcmlnaW5hbFN0cmluZyI6IlBNQzY3MTY0NDMiLCJVcmlTdHJpbmciOiJodHRwczovL3d3dy5uY2JpLm5sbS5uaWguZ292L3BtYy9hcnRpY2xlcy9QTUM2NzE2NDQzIiwiTGlua2VkUmVzb3VyY2VTdGF0dXMiOjgsIlByb3BlcnRpZXMiOnsiJGlkIjoi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zo1MCIsIk1vZGlmaWVkQnkiOiJfQmlydGhlIEF1ZmVuYmVyZyIsIklkIjoiN2RhOTJjOGUtMmE3MS00YzE3LWFjYWQtOWYwOWJjY2ZlNDg1IiwiTW9kaWZpZWRPbiI6IjIwMjMtMDEtMjRUMDg6NDM6NTAiLCJQcm9qZWN0Ijp7IiRyZWYiOiI4In19LHsiJGlkIjoiOTgiLCIkdHlwZSI6IlN3aXNzQWNhZGVtaWMuQ2l0YXZpLkxvY2F0aW9uLCBTd2lzc0FjYWRlbWljLkNpdGF2aSIsIkFkZHJlc3MiOnsiJGlkIjoiOTkiLCIkdHlwZSI6IlN3aXNzQWNhZGVtaWMuQ2l0YXZpLkxpbmtlZFJlc291cmNlLCBTd2lzc0FjYWRlbWljLkNpdGF2aSIsIkxpbmtlZFJlc291cmNlVHlwZSI6NSwiT3JpZ2luYWxTdHJpbmciOiIxMC4yMTk2LzEyNDE1IiwiVXJpU3RyaW5nIjoiaHR0cHM6Ly9kb2kub3JnLzEwLjIxOTYvMTI0MTUiLCJMaW5rZWRSZXNvdXJjZVN0YXR1cyI6OCwiUHJvcGVydGllcyI6eyIkaWQiOiIx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MTAxIiwiJHR5cGUiOiJTd2lzc0FjYWRlbWljLkNpdGF2aS5QZXJpb2RpY2FsLCBTd2lzc0FjYWRlbWljLkNpdGF2aSIsIkVpc3NuIjoiMjU2MS03NjA1IiwiSXNzbiI6IjI1NjEtNzYwNSIsIk5hbWUiOiJKTUlSIGFnaW5nIiwiUGFnaW5hdGlvbiI6MCwiUHJvdGVjdGVkIjpmYWxzZSwiVXNlckFiYnJldmlhdGlvbjEiOiJKTUlSIEFnaW5nIiwiQ3JlYXRlZEJ5IjoiX0JpcnRoZSBBdWZlbmJlcmciLCJDcmVhdGVkT24iOiIyMDIzLTAxLTI0VDA4OjQzOjUwIiwiTW9kaWZpZWRCeSI6Il9CaXJ0aGUgQXVmZW5iZXJnIiwiSWQiOiIyMmUzMTUwMy0zMTRhLTQ5YWQtYjdiYy04ZWE2YzA5MWI5YTMiLCJNb2RpZmllZE9uIjoiMjAyMy0wMS0yNFQwODo0Mzo1MCIsIlByb2plY3QiOnsiJHJlZiI6IjgifX0sIlBtY0lkIjoiUE1DNjcxNjQ0MyIsIlB1Ymxpc2hlcnMiOltdLCJQdWJNZWRJZCI6IjMxNTE4MjY2IiwiUXVvdGF0aW9ucyI6W10sIlJhdGluZyI6MCwiUmVmZXJlbmNlVHlwZSI6IkpvdXJuYWxBcnRpY2xlIiwiU2hvcnRUaXRsZSI6Iktvemlrb3dza2ksIFNob3R3ZWxsIGV0IGFsLiAyMDE5IOKAkyBDYXJlIFRlYW0gUGVyc3BlY3RpdmVzIGFuZCBBY2NlcHRhbmNlIiwiU2hvcnRUaXRsZVVwZGF0ZVR5cGUiOjAsIlNvdXJjZU9mQmlibGlvZ3JhcGhpY0luZm9ybWF0aW9uIjoiUHViTWVkIiwiU3RhdGljSWRzIjpbIjg2NjdjYzI4LWFkZGQtNDhlZi05M2FkLTRkOTgyNjhjNTFlMiJdLCJUYWJsZU9mQ29udGVudHNDb21wbGV4aXR5IjowLCJUYWJsZU9mQ29udGVudHNTb3VyY2VUZXh0Rm9ybWF0IjowLCJUYXNrcyI6W10sIlRpdGxlIjoiQ2FyZSBUZWFtIFBlcnNwZWN0aXZlcyBhbmQgQWNjZXB0YW5jZSBvZiBUZWxlaGVhbHRoIGluIFNjYWxpbmcgYSBIb21lLUJhc2VkIFByaW1hcnkgQ2FyZSBQcm9ncmFtOiBRdWFsaXRhdGl2ZSBTdHVkeSIsIlRyYW5zbGF0b3JzIjpbXSwiVm9sdW1lIjoiMiIsIlllYXIiOiIyMDE5IiwiWWVhclJlc29sdmVkIjoiMjAxOSIsIkNyZWF0ZWRCeSI6Il9CaXJ0aGUgQXVmZW5iZXJnIiwiQ3JlYXRlZE9uIjoiMjAyMy0wMS0yNFQwODo0Mzo1MCIsIk1vZGlmaWVkQnkiOiJfQmF1ZmVuYmVyZyIsIklkIjoiODEwMTU1NGQtOGM0NS00NGIzLThkOWUtMGMwYmQ3YTg2NTZlIiwiTW9kaWZpZWRPbiI6IjIwMjQtMDgtMjBUMDc6MDY6MjIiLCJQcm9qZWN0Ijp7IiRyZWYiOiI4In19LCJVc2VOdW1iZXJpbmdUeXBlT2ZQYXJlbnREb2N1bWVudCI6ZmFsc2V9LHsiJGlkIjoiMTAyIiwiJHR5cGUiOiJTd2lzc0FjYWRlbWljLkNpdGF2aS5DaXRhdGlvbnMuV29yZFBsYWNlaG9sZGVyRW50cnksIFN3aXNzQWNhZGVtaWMuQ2l0YXZpIiwiSWQiOiI4MjdlMjljZC02Y2NhLTRjMTctYWViYy1kNTM4NWY0YzEyOTEiLCJSYW5nZVN0YXJ0IjoxOCwiUmFuZ2VMZW5ndGgiOjQsIlJlZmVyZW5jZUlkIjoiMTBlZDUyNmItMzE3Ni00N2IyLTg4YjMtN2U1YmVkNGE1YTk2IiwiTm9QYXIiOnRydWUsIlBhZ2VSYW5nZSI6eyIkaWQiOiIxMDMiLCIkdHlwZSI6IlN3aXNzQWNhZGVtaWMuUGFnZVJhbmdlLCBTd2lzc0FjYWRlbWljIiwiRW5kUGFnZSI6eyIkaWQiOiIxMDQiLCIkdHlwZSI6IlN3aXNzQWNhZGVtaWMuUGFnZU51bWJlciwgU3dpc3NBY2FkZW1pYyIsIklzRnVsbHlOdW1lcmljIjpmYWxzZSwiTnVtYmVyaW5nVHlwZSI6MCwiTnVtZXJhbFN5c3RlbSI6MH0sIk51bWJlcmluZ1R5cGUiOjAsIk51bWVyYWxTeXN0ZW0iOjAsIlN0YXJ0UGFnZSI6eyIkaWQiOiIxMDUiLCIkdHlwZSI6IlN3aXNzQWNhZGVtaWMuUGFnZU51bWJlciwgU3dpc3NBY2FkZW1pYyIsIklzRnVsbHlOdW1lcmljIjpmYWxzZSwiTnVtYmVyaW5nVHlwZSI6MCwiTnVtZXJhbFN5c3RlbSI6MH19LCJSZWZlcmVuY2UiOnsiJGlkIjoiMTA2IiwiJHR5cGUiOiJTd2lzc0FjYWRlbWljLkNpdGF2aS5SZWZlcmVuY2UsIFN3aXNzQWNhZGVtaWMuQ2l0YXZpIiwiQWJzdHJhY3RDb21wbGV4aXR5IjowLCJBYnN0cmFjdFNvdXJjZVRleHRGb3JtYXQiOjAsIkF1dGhvcnMiOlt7IiRpZCI6IjEw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cmVmIjoiOCJ9fSx7IiRpZCI6IjEwOCIsIiR0eXBlIjoiU3dpc3NBY2FkZW1pYy5DaXRhdmkuUGVyc29uLCBTd2lzc0FjYWRlbWljLkNpdGF2aSIsIkZpcnN0TmFtZSI6IkxpYW5nLUt1bmciLCJMYXN0TmFtZSI6IkNoZW4iLCJQcm90ZWN0ZWQiOmZhbHNlLCJTZXgiOjAsIkNyZWF0ZWRCeSI6Il9CaXJ0aGUgQXVmZW5iZXJnIiwiQ3JlYXRlZE9uIjoiMjAyMy0wMS0yNFQwODo0MjoyMCIsIk1vZGlmaWVkQnkiOiJfQmlydGhlIEF1ZmVuYmVyZyIsIklkIjoiYmQzYzAxNmItZDYzOS00OWIzLWI2NWUtYzQ2Nzk3NTQ2NTcxIiwiTW9kaWZpZWRPbiI6IjIwMjMtMDEtMjRUMDg6NDI6MjAiLCJQcm9qZWN0Ijp7IiRyZWYiOiI4In19LHsiJGlkIjoiMTA5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TAiLCIkdHlwZSI6IlN3aXNzQWNhZGVtaWMuQ2l0YXZpLkxvY2F0aW9uLCBTd2lzc0FjYWRlbWljLkNpdGF2aSIsIkFkZHJlc3MiOnsiJGlkIjoiMTExIiwiJHR5cGUiOiJTd2lzc0FjYWRlbWljLkNpdGF2aS5MaW5rZWRSZXNvdXJjZSwgU3dpc3NBY2FkZW1pYy5DaXRhdmkiLCJMaW5rZWRSZXNvdXJjZVR5cGUiOjUsIk9yaWdpbmFsU3RyaW5nIjoiMTAuMTAxNi9qLmlqbWVkaW5mLjIwMDkuMDIuMDA5IiwiVXJpU3RyaW5nIjoiaHR0cHM6Ly9kb2kub3JnLzEwLjEwMTYvai5pam1lZGluZi4yMDA5LjAyLjAwOS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MTMiLCIkdHlwZSI6IlN3aXNzQWNhZGVtaWMuQ2l0YXZpLkxvY2F0aW9uLCBTd2lzc0FjYWRlbWljLkNpdGF2aSIsIkFkZHJlc3MiOnsiJGlkIjoiMTE0IiwiJHR5cGUiOiJTd2lzc0FjYWRlbWljLkNpdGF2aS5MaW5rZWRSZXNvdXJjZSwgU3dpc3NBY2FkZW1pYy5DaXRhdmkiLCJMaW5rZWRSZXNvdXJjZVR5cGUiOjUsIk9yaWdpbmFsU3RyaW5nIjoiMTkzNDU2NDAiLCJVcmlTdHJpbmciOiJodHRwOi8vd3d3Lm5jYmkubmxtLm5paC5nb3YvcHVibWVkLzE5MzQ1NjQwIiwiTGlua2VkUmVzb3VyY2VTdGF0dXMiOjgsIlByb3BlcnRpZXMiOnsiJGlkIjoiMT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xNiIsIiR0eXBlIjoiU3dpc3NBY2FkZW1pYy5DaXRhdmkuUGVyaW9kaWNhbCwgU3dpc3NBY2FkZW1pYy5DaXRhdmkiLCJFaXNzbiI6IjE4NzItODI0MyIsIklzc24iOiIxMzg2LTUwNTYiLCJOYW1lIjoiSW50ZXJuYXRpb25hbCBqb3VybmFsIG9mIG1lZGljYWwgaW5mb3JtYXRpY3MiLCJQYWdpbmF0aW9uIjowLCJQcm90ZWN0ZWQiOmZhbHNlLCJVc2VyQWJicmV2aWF0aW9uMSI6IkludCBKIE1lZCBJbmZvcm0iLCJDcmVhdGVkQnkiOiJfQmlydGhlIEF1ZmVuYmVyZyIsIkNyZWF0ZWRPbiI6IjIwMjMtMDEtMjRUMDg6NDI6MjAiLCJNb2RpZmllZEJ5IjoiX0JpcnRoZSBBdWZlbmJlcmciLCJJZCI6IjhjMDBkYjIwLTQzMzctNGY3MS1hNDc4LTZlNGE0OTMyNTEyNSIsIk1vZGlmaWVkT24iOiIyMDIzLTAxLTI0VDA4OjQyOjIwIiwiUHJvamVjdCI6eyIkcmVmIjoiOCJ9fSwiUHVibGlzaGVycyI6W10sIlB1Yk1lZElkIjoiMTkzNDU2NDAiLCJRdW90YXRpb25zIjpbXSwiUmF0aW5nIjowLCJSZWZlcmVuY2VUeXBlIjoiSm91cm5hbEFydGljbGUiLCJTaG9ydFRpdGxlIjoiQ2hhbmcsIENoZW4gZXQgYWwuIDIwMDkg4oCTIFBlcnNwZWN0aXZlcyBhbmQgZXhwZWN0YXRpb25zIGZvciB0ZWxlbWVkaWNpbmUiLCJTaG9ydFRpdGxlVXBkYXRlVHlwZSI6MCwiU291cmNlT2ZCaWJsaW9ncmFwaGljSW5mb3JtYXRpb24iOiJQdWJNZWQiLCJTdGF0aWNJZHMiOlsiODU0MjIzNDctZGI0ZC00YTRmLWEyZmEtMTQ2ODMyM2U5ZGU2Il0sIlRhYmxlT2ZDb250ZW50c0NvbXBsZXhpdHkiOjAsIlRhYmxlT2ZDb250ZW50c1NvdXJjZVRleHRGb3JtYXQiOjAsIlRhc2tzIjpbXSwiVGl0bGUiOiJQZXJzcGVjdGl2ZXMgYW5kIGV4cGVjdGF0aW9ucyBmb3IgdGVsZW1lZGljaW5lIG9wcG9ydHVuaXRpZXMgZnJvbSBmYW1pbGllcyBvZiBudXJzaW5nIGhvbWUgcmVzaWRlbnRzIGFuZCBjYXJlZ2l2ZXJzIGluIG51cnNpbmcgaG9tZXMiLCJUcmFuc2xhdG9ycyI6W10sIlZvbHVtZSI6Ijc4IiwiWWVhciI6IjIwMDkiLCJZZWFyUmVzb2x2ZWQiOiIyMDA5IiwiQ3JlYXRlZEJ5IjoiX0JpcnRoZSBBdWZlbmJlcmciLCJDcmVhdGVkT24iOiIyMDIzLTAxLTI0VDA4OjQyOjIwIiwiTW9kaWZpZWRCeSI6Il9CYXVmZW5iZXJnIiwiSWQiOiIxMGVkNTI2Yi0zMTc2LTQ3YjItODhiMy03ZTViZWQ0YTVhOTYiLCJNb2RpZmllZE9uIjoiMjAyNC0wOC0yMFQwNzowNjoyMiIsIlByb2plY3QiOnsiJHJlZiI6IjgifX0sIlVzZU51bWJlcmluZ1R5cGVPZlBhcmVudERvY3VtZW50IjpmYWxzZX1dLCJGb3JtYXR0ZWRUZXh0Ijp7IiRpZCI6IjExNyIsIkNvdW50IjoxLCJUZXh0VW5pdHMiOlt7IiRpZCI6IjExOCIsIkZvbnRTdHlsZSI6eyIkaWQiOiIxMTkiLCJOZXV0cmFsIjp0cnVlfSwiUmVhZGluZ09yZGVyIjoxLCJUZXh0IjoiNDMsIDQ0LCA0NywgNTAsIDUxLCA1NCJ9XX0sIlRhZyI6IkNpdGF2aVBsYWNlaG9sZGVyI2U1YTMwMzk2LWNkMGEtNGQ2Yi1iNDczLTIyNTUyMTY2YWM2YyIsIlRleHQiOiI0MywgNDQsIDQ3LCA1MCwgNTEsIDU0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, 44, 47, 50, 51, 54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C4122AD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e7e00036-faf2-43b5-ab25-e2e32b1da8e5"/>
                <w:id w:val="-992325952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OTQwYjdjLWUwYTMtNDJkZi05ODNhLWYwNDNiNzg5ZmRkYyIsIlJhbmdlTGVuZ3RoIjoyLCJSZWZlcmVuY2VJZCI6IjRhYWQ5NDMzLWZjMWQtNGMxZC05M2UwLTIzMzc0YmIwNjE1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NhIiwiTGFzdE5hbWUiOiJBcHBsZW1hbiIsIk1pZGRsZU5hbWUiOiJSLiIsIlByb3RlY3RlZCI6ZmFsc2UsIlNleCI6MSwiQ3JlYXRlZEJ5IjoiX0JpcnRoZSBBdWZlbmJlcmciLCJDcmVhdGVkT24iOiIyMDIzLTAxLTI0VDA4OjQxOjMwIiwiTW9kaWZpZWRCeSI6Il9CaXJ0aGUgQXVmZW5iZXJnIiwiSWQiOiIyNDhjYTkzMS1mZjczLTQ2OTUtODgzMy1hMTVhODNlYWEyNWIiLCJNb2RpZmllZE9uIjoiMjAyMy0wMS0yNFQwODo0MTozMCIsIlByb2plY3QiOnsiJGlkIjoiOCIsIiR0eXBlIjoiU3dpc3NBY2FkZW1pYy5DaXRhdmkuUHJvamVjdCwgU3dpc3NBY2FkZW1pYy5DaXRhdmkifX0seyIkaWQiOiI5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TA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xM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xM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5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yMCIsIkNvdW50IjoxLCJUZXh0VW5pdHMiOlt7IiRpZCI6IjIxIiwiRm9udFN0eWxlIjp7IiRpZCI6IjIyIiwiTmV1dHJhbCI6dHJ1ZX0sIlJlYWRpbmdPcmRlciI6MSwiVGV4dCI6IjUzIn1dfSwiVGFnIjoiQ2l0YXZpUGxhY2Vob2xkZXIjZTdlMDAwMzYtZmFmMi00M2I1LWFiMjUtZTJlMzJiMWRhOGU1IiwiVGV4dCI6IjUz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FC1751"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14:paraId="39DBECB0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0581607-d124-4287-adcb-16ed16325718"/>
                <w:id w:val="495930434"/>
                <w:placeholder>
                  <w:docPart w:val="0CE31B6D8B2F46D4A6CA8917BBA1C93E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OTQwYjdjLWUwYTMtNDJkZi05ODNhLWYwNDNiNzg5ZmRkYyIsIlJhbmdlTGVuZ3RoIjoyLCJSZWZlcmVuY2VJZCI6IjRhYWQ5NDMzLWZjMWQtNGMxZC05M2UwLTIzMzc0YmIwNjE1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NhIiwiTGFzdE5hbWUiOiJBcHBsZW1hbiIsIk1pZGRsZU5hbWUiOiJSLiIsIlByb3RlY3RlZCI6ZmFsc2UsIlNleCI6MSwiQ3JlYXRlZEJ5IjoiX0JpcnRoZSBBdWZlbmJlcmciLCJDcmVhdGVkT24iOiIyMDIzLTAxLTI0VDA4OjQxOjMwIiwiTW9kaWZpZWRCeSI6Il9CaXJ0aGUgQXVmZW5iZXJnIiwiSWQiOiIyNDhjYTkzMS1mZjczLTQ2OTUtODgzMy1hMTVhODNlYWEyNWIiLCJNb2RpZmllZE9uIjoiMjAyMy0wMS0yNFQwODo0MTozMCIsIlByb2plY3QiOnsiJGlkIjoiOCIsIiR0eXBlIjoiU3dpc3NBY2FkZW1pYy5DaXRhdmkuUHJvamVjdCwgU3dpc3NBY2FkZW1pYy5DaXRhdmkifX0seyIkaWQiOiI5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TA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xM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xM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5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yMCIsIkNvdW50IjoxLCJUZXh0VW5pdHMiOlt7IiRpZCI6IjIxIiwiRm9udFN0eWxlIjp7IiRpZCI6IjIyIiwiTmV1dHJhbCI6dHJ1ZX0sIlJlYWRpbmdPcmRlciI6MSwiVGV4dCI6IjUzIn1dfSwiVGFnIjoiQ2l0YXZpUGxhY2Vob2xkZXIjMTA1ODE2MDctZDEyNC00Mjg3LWFkY2ItMTZlZDE2MzI1NzE4IiwiVGV4dCI6IjUz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FC1751"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</w:tr>
      <w:tr w:rsidR="00FC1751" w:rsidRPr="004638F5" w14:paraId="7E4078C2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3916F1" w14:textId="77777777" w:rsidR="00FC1751" w:rsidRPr="00E9237F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1F252" w14:textId="77777777" w:rsidR="00FC1751" w:rsidRPr="00E9237F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Empower-</w:t>
            </w:r>
            <w:proofErr w:type="spellStart"/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ment</w:t>
            </w:r>
            <w:proofErr w:type="spellEnd"/>
            <w:r w:rsidRPr="00E9237F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F44D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Full recognition of specific skills / emphasis of the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'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role  </w:t>
            </w:r>
          </w:p>
          <w:p w14:paraId="388E16D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Greater involvement in care (empowerment) </w:t>
            </w:r>
          </w:p>
          <w:p w14:paraId="3E104E3E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Increase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’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abilities to receive supervision, provide individualized services, participate in professional network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6336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b882355-ec9b-4a96-a85d-d3a699dae7ec"/>
                <w:id w:val="-93682063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ZTgxOGE1LWFiMGItNDIxMy05NDg5LTAxYWNkN2VkYTVmYyIsIlJhbmdlTGVuZ3RoIjoyLCJSZWZlcmVuY2VJZCI6ImRjMzMzNWU5LWQ1YjYtNDRkMS04ODRjLWQ0NjYyOTM3OGE3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pZCI6IjgiLCIkdHlwZSI6IlN3aXNzQWNhZGVtaWMuQ2l0YXZpLlByb2plY3QsIFN3aXNzQWNhZGVtaWMuQ2l0YXZpIn19LHsiJGlkIjoiOS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MTA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Ex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E4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LHsiJGlkIjoiMTkiLCIkdHlwZSI6IlN3aXNzQWNhZGVtaWMuQ2l0YXZpLkNpdGF0aW9ucy5Xb3JkUGxhY2Vob2xkZXJFbnRyeSwgU3dpc3NBY2FkZW1pYy5DaXRhdmkiLCJJZCI6ImYxNzkwN2Y1LWFlODItNDg2NS1iYjQ3LTdhMjVhZmE3NzMwNCIsIlJhbmdlU3RhcnQiOjIsIlJhbmdlTGVuZ3RoIjo0LCJSZWZlcmVuY2VJZCI6IjJlNDRkY2VlLTU3ZjgtNDJhZS04ZGUxLTFhM2EyMjk1ZGEyZSIsIk5vUGFyIjp0cnVl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QW50b2luZSIsIkxhc3ROYW1lIjoiUGlhdSIsIlByb3RlY3RlZCI6ZmFsc2UsIlNleCI6MiwiQ3JlYXRlZEJ5IjoiX0JpcnRoZSBBdWZlbmJlcmciLCJDcmVhdGVkT24iOiIyMDIzLTAxLTI0VDA4OjQ2OjI3IiwiTW9kaWZpZWRCeSI6Il9CaXJ0aGUgQXVmZW5iZXJnIiwiSWQiOiJlZWZkODYwOS0zNTVkLTQxZDYtYmQ2NC1kOWUwMTk0NjdjMTkiLCJNb2RpZmllZE9uIjoiMjAyMy0wMS0yNFQwODo0NjoyNyIsIlByb2plY3QiOnsiJHJlZiI6IjgifX0seyIkaWQiOiIyN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yNi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I3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yOC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I5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zA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Qw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NDEiLCJDb3VudCI6MSwiVGV4dFVuaXRzIjpbeyIkaWQiOiI0MiIsIkZvbnRTdHlsZSI6eyIkaWQiOiI0MyIsIk5ldXRyYWwiOnRydWV9LCJSZWFkaW5nT3JkZXIiOjEsIlRleHQiOiI0NCwgNDYifV19LCJUYWciOiJDaXRhdmlQbGFjZWhvbGRlciM1Yjg4MjM1NS1lYzliLTRhOTYtYTg1ZC1kM2E2OTlkYWU3ZWMiLCJUZXh0IjoiNDQsIDQ2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4, 46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E68DB6C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6f1e76f-9701-47fa-a0bc-5a4c37eb3a3a"/>
                <w:id w:val="-126607190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YzljNDUzLTA1MGMtNGUwNi05YjFjLTk2OTQ1MmI0MTU3NCIsIlJhbmdlTGVuZ3RoIjoyLCJSZWZlcmVuY2VJZCI6ImRjMzMzNWU5LWQ1YjYtNDRkMS04ODRjLWQ0NjYyOTM3OGE3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pZCI6IjgiLCIkdHlwZSI6IlN3aXNzQWNhZGVtaWMuQ2l0YXZpLlByb2plY3QsIFN3aXNzQWNhZGVtaWMuQ2l0YXZpIn19LHsiJGlkIjoiOS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MTA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Ex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E4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LHsiJGlkIjoiMTkiLCIkdHlwZSI6IlN3aXNzQWNhZGVtaWMuQ2l0YXZpLkNpdGF0aW9ucy5Xb3JkUGxhY2Vob2xkZXJFbnRyeSwgU3dpc3NBY2FkZW1pYy5DaXRhdmkiLCJJZCI6ImI2MmQ4ZjE4LWE4NWUtNGNiNy05NThmLTBkY2U2NzdlZGRhMCIsIlJhbmdlU3RhcnQiOjIsIlJhbmdlTGVuZ3RoIjo0LCJSZWZlcmVuY2VJZCI6IjJlNDRkY2VlLTU3ZjgtNDJhZS04ZGUxLTFhM2EyMjk1ZGEyZSIsIk5vUGFyIjp0cnVl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QW50b2luZSIsIkxhc3ROYW1lIjoiUGlhdSIsIlByb3RlY3RlZCI6ZmFsc2UsIlNleCI6MiwiQ3JlYXRlZEJ5IjoiX0JpcnRoZSBBdWZlbmJlcmciLCJDcmVhdGVkT24iOiIyMDIzLTAxLTI0VDA4OjQ2OjI3IiwiTW9kaWZpZWRCeSI6Il9CaXJ0aGUgQXVmZW5iZXJnIiwiSWQiOiJlZWZkODYwOS0zNTVkLTQxZDYtYmQ2NC1kOWUwMTk0NjdjMTkiLCJNb2RpZmllZE9uIjoiMjAyMy0wMS0yNFQwODo0NjoyNyIsIlByb2plY3QiOnsiJHJlZiI6IjgifX0seyIkaWQiOiIyN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yNi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I3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yOC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I5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zA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Qw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QxIiwiJHR5cGUiOiJTd2lzc0FjYWRlbWljLkNpdGF2aS5DaXRhdGlvbnMuV29yZFBsYWNlaG9sZGVyRW50cnksIFN3aXNzQWNhZGVtaWMuQ2l0YXZpIiwiSWQiOiJjNDk4NmViMS1kZTNkLTQzODYtOGQ4Yi04ZThmMWE4YmIwNjciLCJSYW5nZVN0YXJ0Ijo2LCJSYW5nZUxlbmd0aCI6NCwiUmVmZXJlbmNlSWQiOiI4MTAxNTU0ZC04YzQ1LTQ0YjMtOGQ5ZS0wYzBiZDdhODY1NmUiLCJOb1BhciI6dHJ1ZSwiUGFnZVJhbmdlIjp7IiRpZCI6IjQyIiwiJHR5cGUiOiJTd2lzc0FjYWRlbWljLlBhZ2VSYW5nZSwgU3dpc3NBY2FkZW1pYyIsIkVuZFBhZ2UiOnsiJGlkIjoiNDMiLCIkdHlwZSI6IlN3aXNzQWNhZGVtaWMuUGFnZU51bWJlciwgU3dpc3NBY2FkZW1pYyIsIklzRnVsbHlOdW1lcmljIjpmYWxzZSwiTnVtYmVyaW5nVHlwZSI6MCwiTnVtZXJhbFN5c3RlbSI6LTF9LCJOdW1iZXJpbmdUeXBlIjowLCJOdW1lcmFsU3lzdGVtIjotMSwiU3RhcnRQYWdlIjp7IiRpZCI6IjQ0IiwiJHR5cGUiOiJTd2lzc0FjYWRlbWljLlBhZ2VOdW1iZXIsIFN3aXNzQWNhZGVtaWMiLCJJc0Z1bGx5TnVtZXJpYyI6ZmFsc2UsIk51bWJlcmluZ1R5cGUiOjAsIk51bWVyYWxTeXN0ZW0iOi0xfX0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yZWYiOiI4In19LHsiJGlkIjoiNDciLCIkdHlwZSI6IlN3aXNzQWNhZGVtaWMuQ2l0YXZpLlBlcnNvbiwgU3dpc3NBY2FkZW1pYy5DaXRhdmkiLCJGaXJzdE5hbWUiOiJKaWxsaWFuIiwiTGFzdE5hbWUiOiJTaG90d2VsbCIsIlByb3RlY3RlZCI6ZmFsc2UsIlNleCI6MSwiQ3JlYXRlZEJ5IjoiX0JpcnRoZSBBdWZlbmJlcmciLCJDcmVhdGVkT24iOiIyMDIzLTAxLTI0VDA4OjQzOjUwIiwiTW9kaWZpZWRCeSI6Il9CaXJ0aGUgQXVmZW5iZXJnIiwiSWQiOiJjOGViM2I2ZC1hMDJiLTQzMTMtYWE1Mi00MWYxNmQxNTY4ZDMiLCJNb2RpZmllZE9uIjoiMjAyMy0wMS0yNFQwODo0Mzo1MCIsIlByb2plY3QiOnsiJHJlZiI6IjgifX0seyIkaWQiOiI0OCIsIiR0eXBlIjoiU3dpc3NBY2FkZW1pYy5DaXRhdmkuUGVyc29uLCBTd2lzc0FjYWRlbWljLkNpdGF2aSIsIkZpcnN0TmFtZSI6IkV2ZSIsIkxhc3ROYW1lIjoiV29vbCIsIlByb3RlY3RlZCI6ZmFsc2UsIlNleCI6MSwiQ3JlYXRlZEJ5IjoiX0JpcnRoZSBBdWZlbmJlcmciLCJDcmVhdGVkT24iOiIyMDIzLTAxLTI0VDA4OjQzOjUwIiwiTW9kaWZpZWRCeSI6Il9CaXJ0aGUgQXVmZW5iZXJnIiwiSWQiOiIxNmIzNDAxYi02ZGJlLTRmMTgtYmQwZi1kMThmZTBmZjI0NzIiLCJNb2RpZmllZE9uIjoiMjAyMy0wMS0yNFQwODo0Mzo1MCIsIlByb2plY3QiOnsiJHJlZiI6IjgifX0seyIkaWQiOiI0OSIsIiR0eXBlIjoiU3dpc3NBY2FkZW1pYy5DaXRhdmkuUGVyc29uLCBTd2lzc0FjYWRlbWljLkNpdGF2aSIsIkZpcnN0TmFtZSI6IkppbGwiLCJMYXN0TmFtZSI6IlNsYWJvZGEiLCJNaWRkbGVOYW1lIjoiQy4iLCJQcm90ZWN0ZWQiOmZhbHNlLCJTZXgiOjEsIkNyZWF0ZWRCeSI6Il9CaXJ0aGUgQXVmZW5iZXJnIiwiQ3JlYXRlZE9uIjoiMjAyMy0wMS0yNFQwODo0Mzo1MCIsIk1vZGlmaWVkQnkiOiJfQmlydGhlIEF1ZmVuYmVyZyIsIklkIjoiNWMxOTQ4NmUtMDBmNS00NWUzLTgwZjQtNDdjY2IzYWY3NmVjIiwiTW9kaWZpZWRPbiI6IjIwMjMtMDEtMjRUMDg6NDM6NTAiLCJQcm9qZWN0Ijp7IiRyZWYiOiI4In19LHsiJGlkIjoiNTAiLCIkdHlwZSI6IlN3aXNzQWNhZGVtaWMuQ2l0YXZpLlBlcnNvbiwgU3dpc3NBY2FkZW1pYy5DaXRhdmkiLCJGaXJzdE5hbWUiOiJLYXJlbiIsIkxhc3ROYW1lIjoiQWJyYXNoa2luIiwiTWlkZGxlTmFtZSI6IkEuIiwiUHJvdGVjdGVkIjpmYWxzZSwiU2V4IjoxLCJDcmVhdGVkQnkiOiJfQmlydGhlIEF1ZmVuYmVyZyIsIkNyZWF0ZWRPbiI6IjIwMjMtMDEtMjRUMDg6NDM6NTAiLCJNb2RpZmllZEJ5IjoiX0JpcnRoZSBBdWZlbmJlcmciLCJJZCI6IjMzMjY3NjEwLTdkMTUtNGY4ZC1iMzFjLTNhZWIwZjE0MmYwMCIsIk1vZGlmaWVkT24iOiIyMDIzLTAxLTI0VDA4OjQzOjUwIiwiUHJvamVjdCI6eyIkcmVmIjoiOCJ9fSx7IiRpZCI6IjUxIiwiJHR5cGUiOiJTd2lzc0FjYWRlbWljLkNpdGF2aS5QZXJzb24sIFN3aXNzQWNhZGVtaWMuQ2l0YXZpIiwiRmlyc3ROYW1lIjoiS2FyaW4iLCJMYXN0TmFtZSI6IlJob2RlcyIsIlByb3RlY3RlZCI6ZmFsc2UsIlNleCI6MSwiQ3JlYXRlZEJ5IjoiX0JpcnRoZSBBdWZlbmJlcmciLCJDcmVhdGVkT24iOiIyMDIzLTAxLTI0VDA4OjQzOjUwIiwiTW9kaWZpZWRCeSI6Il9CaXJ0aGUgQXVmZW5iZXJnIiwiSWQiOiJlN2E0ZDEyYy1kYjNjLTQyNDQtOTdlYi1lMzVjMzA0YzUyMzciLCJNb2RpZmllZE9uIjoiMjAyMy0wMS0yNFQwODo0Mzo1MCIsIlByb2plY3QiOnsiJHJlZiI6IjgifX0seyIkaWQiOiI1MiIsIiR0eXBlIjoiU3dpc3NBY2FkZW1pYy5DaXRhdmkuUGVyc29uLCBTd2lzc0FjYWRlbWljLkNpdGF2aSIsIkZpcnN0TmFtZSI6IktyaXN0b2ZlciIsIkxhc3ROYW1lIjoiU21pdGgiLCJNaWRkbGVOYW1lIjoiTC4iLCJQcm90ZWN0ZWQiOmZhbHNlLCJTZXgiOjIsIkNyZWF0ZWRCeSI6Il9CaXJ0aGUgQXVmZW5iZXJnIiwiQ3JlYXRlZE9uIjoiMjAyMy0wMS0yNFQwODo0Mzo1MCIsIk1vZGlmaWVkQnkiOiJfQmlydGhlIEF1ZmVuYmVyZyIsIklkIjoiNmJlOWU1NTgtNzYwZi00ZTkwLTk5NmUtMGNmM2MzOThlMjY3IiwiTW9kaWZpZWRPbiI6IjIwMjMtMDEtMjRUMDg6NDM6NTAiLCJQcm9qZWN0Ijp7IiRyZWYiOiI4In19LHsiJGlkIjoiNTMiLCIkdHlwZSI6IlN3aXNzQWNhZGVtaWMuQ2l0YXZpLlBlcnNvbiwgU3dpc3NBY2FkZW1pYy5DaXRhdmkiLCJGaXJzdE5hbWUiOiJSZW5lZSIsIkxhc3ROYW1lIjoiUGVrbWV6YXJpcyIsIlByb3RlY3RlZCI6ZmFsc2UsIlNleCI6MSwiQ3JlYXRlZEJ5IjoiX0JpcnRoZSBBdWZlbmJlcmciLCJDcmVhdGVkT24iOiIyMDIzLTAxLTI0VDA4OjQzOjUwIiwiTW9kaWZpZWRCeSI6Il9CaXJ0aGUgQXVmZW5iZXJnIiwiSWQiOiIwNDkyMjQ2Yi05Yjc3LTQ2MmEtODM1MC0yZTYxNTZjZmJlOWYiLCJNb2RpZmllZE9uIjoiMjAyMy0wMS0yNFQwODo0Mzo1MCIsIlByb2plY3QiOnsiJHJlZiI6IjgifX0seyIkaWQiOiI1NCIsIiR0eXBlIjoiU3dpc3NBY2FkZW1pYy5DaXRhdmkuUGVyc29uLCBTd2lzc0FjYWRlbWljLkNpdGF2aSIsIkZpcnN0TmFtZSI6IkdyZWdvcnkiLCJMYXN0TmFtZSI6Ik5vcm1hbiIsIk1pZGRsZU5hbWUiOiJKLiIsIlByb3RlY3RlZCI6ZmFsc2UsIlNleCI6MiwiQ3JlYXRlZEJ5IjoiX0JpcnRoZSBBdWZlbmJlcmciLCJDcmVhdGVkT24iOiIyMDIzLTAxLTI0VDA4OjQzOjUwIiwiTW9kaWZpZWRCeSI6Il9CaXJ0aGUgQXVmZW5iZXJnIiwiSWQiOiJjNmI2NTEwZi04NzM2LTRiNDAtYTlkZS0xNjc1MjUwNTVkZWEiLCJNb2RpZmllZE9uIjoiMjAyMy0wMS0yNFQwODo0Mzo1MCIsIlByb2plY3QiOnsiJHJlZiI6IjgifX1dLCJDaXRhdGlvbktleVVwZGF0ZVR5cGUiOjAsIkNvbGxhYm9yYXRvcnMiOltdLCJEb2kiOiIxMC4yMTk2LzEyNDE1IiwiRWRpdG9ycyI6W10sIkV2YWx1YXRpb25Db21wbGV4aXR5IjowLCJFdmFsdWF0aW9uU291cmNlVGV4dEZvcm1hdCI6MCwiR3JvdXBzIjpbXSwiSGFzTGFiZWwxIjpmYWxzZSwiSGFzTGFiZWwyIjpmYWxzZSwiS2V5d29yZHMiOltdLCJMYW5ndWFnZSI6ImVuZyIsIkxhbmd1YWdlQ29kZSI6ImVuIiwiTG9jYXRpb25zIjpbeyIkaWQiOiI1NSIsIiR0eXBlIjoiU3dpc3NBY2FkZW1pYy5DaXRhdmkuTG9jYXRpb24sIFN3aXNzQWNhZGVtaWMuQ2l0YXZpIiwiQWRkcmVzcyI6eyIkaWQiOiI1NiIsIiR0eXBlIjoiU3dpc3NBY2FkZW1pYy5DaXRhdmkuTGlua2VkUmVzb3VyY2UsIFN3aXNzQWNhZGVtaWMuQ2l0YXZpIiwiTGlua2VkUmVzb3VyY2VUeXBlIjo1LCJPcmlnaW5hbFN0cmluZyI6IjMxNTE4MjY2IiwiVXJpU3RyaW5nIjoiaHR0cDovL3d3dy5uY2JpLm5sbS5uaWguZ292L3B1Ym1lZC8zMTUxODI2Ni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M6NTAiLCJNb2RpZmllZEJ5IjoiX0JpcnRoZSBBdWZlbmJlcmciLCJJZCI6ImFmNjkxOGYxLTM0NjItNGFhMy05NjQwLTAzMGM4YmVkZThhOSIsIk1vZGlmaWVkT24iOiIyMDIzLTAxLTI0VDA4OjQzOjUwIiwiUHJvamVjdCI6eyIkcmVmIjoiOCJ9fSx7IiRpZCI6IjU4IiwiJHR5cGUiOiJTd2lzc0FjYWRlbWljLkNpdGF2aS5Mb2NhdGlvbiwgU3dpc3NBY2FkZW1pYy5DaXRhdmkiLCJBZGRyZXNzIjp7IiRpZCI6IjU5IiwiJHR5cGUiOiJTd2lzc0FjYWRlbWljLkNpdGF2aS5MaW5rZWRSZXNvdXJjZSwgU3dpc3NBY2FkZW1pYy5DaXRhdmkiLCJMaW5rZWRSZXNvdXJjZVR5cGUiOjUsIk9yaWdpbmFsU3RyaW5nIjoiUE1DNjcxNjQ0MyIsIlVyaVN0cmluZyI6Imh0dHBzOi8vd3d3Lm5jYmkubmxtLm5paC5nb3YvcG1jL2FydGljbGVzL1BNQzY3MTY0NDM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zOjUwIiwiTW9kaWZpZWRCeSI6Il9CaXJ0aGUgQXVmZW5iZXJnIiwiSWQiOiI3ZGE5MmM4ZS0yYTcxLTRjMTctYWNhZC05ZjA5YmNjZmU0ODUiLCJNb2RpZmllZE9uIjoiMjAyMy0wMS0yNFQwODo0Mzo1MCIsIlByb2plY3QiOnsiJHJlZiI6IjgifX0seyIkaWQiOiI2MSIsIiR0eXBlIjoiU3dpc3NBY2FkZW1pYy5DaXRhdmkuTG9jYXRpb24sIFN3aXNzQWNhZGVtaWMuQ2l0YXZpIiwiQWRkcmVzcyI6eyIkaWQiOiI2MiIsIiR0eXBlIjoiU3dpc3NBY2FkZW1pYy5DaXRhdmkuTGlua2VkUmVzb3VyY2UsIFN3aXNzQWNhZGVtaWMuQ2l0YXZpIiwiTGlua2VkUmVzb3VyY2VUeXBlIjo1LCJPcmlnaW5hbFN0cmluZyI6IjEwLjIxOTYvMTI0MTUiLCJVcmlTdHJpbmciOiJodHRwczovL2RvaS5vcmcvMTAuMjE5Ni8xMjQxNSIsIkxpbmtlZFJlc291cmNlU3RhdHVzIjo4LCJQcm9wZXJ0aWVzIjp7IiRpZCI6I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NTAiLCJNb2RpZmllZEJ5IjoiX0JpcnRoZSBBdWZlbmJlcmciLCJJZCI6IjI5YmM1ZDBlLTcwODEtNGJkZS04NDIyLWE5MDFiMjY0OTc3NSIsIk1vZGlmaWVkT24iOiIyMDIzLTAxLTI0VDA4OjQzOjUwIiwiUHJvamVjdCI6eyIkcmVmIjoiOCJ9fV0sIk51bWJlciI6IjEiLCJPcmdhbml6YXRpb25zIjpbXSwiT3RoZXJzSW52b2x2ZWQiOltdLCJQYWdlUmFuZ2UiOiI8c3A+XHJcbiAgPG5zPk9taXQ8L25zPlxyXG4gIDxvcz5lMTI0MTU8L29zPlxyXG4gIDxwcz5lMTI0MTU8L3BzPlxyXG48L3NwPlxyXG48b3M+ZTEyNDE1PC9vcz4iLCJQZXJpb2RpY2FsIjp7IiRpZCI6IjY0IiwiJHR5cGUiOiJTd2lzc0FjYWRlbWljLkNpdGF2aS5QZXJpb2RpY2FsLCBTd2lzc0FjYWRlbWljLkNpdGF2aSIsIkVpc3NuIjoiMjU2MS03NjA1IiwiSXNzbiI6IjI1NjEtNzYwNSIsIk5hbWUiOiJKTUlSIGFnaW5nIiwiUGFnaW5hdGlvbiI6MCwiUHJvdGVjdGVkIjpmYWxzZSwiVXNlckFiYnJldmlhdGlvbjEiOiJKTUlSIEFnaW5nIiwiQ3JlYXRlZEJ5IjoiX0JpcnRoZSBBdWZlbmJlcmciLCJDcmVhdGVkT24iOiIyMDIzLTAxLTI0VDA4OjQzOjUwIiwiTW9kaWZpZWRCeSI6Il9CaXJ0aGUgQXVmZW5iZXJnIiwiSWQiOiIyMmUzMTUwMy0zMTRhLTQ5YWQtYjdiYy04ZWE2YzA5MWI5YTMiLCJNb2RpZmllZE9uIjoiMjAyMy0wMS0yNFQwODo0Mzo1MCIsIlByb2plY3QiOnsiJHJlZiI6IjgifX0sIlBtY0lkIjoiUE1DNjcxNjQ0MyIsIlB1Ymxpc2hlcnMiOltdLCJQdWJNZWRJZCI6IjMxNTE4MjY2IiwiUXVvdGF0aW9ucyI6W10sIlJhdGluZyI6MCwiUmVmZXJlbmNlVHlwZSI6IkpvdXJuYWxBcnRpY2xlIiwiU2hvcnRUaXRsZSI6Iktvemlrb3dza2ksIFNob3R3ZWxsIGV0IGFsLiAyMDE5IOKAkyBDYXJlIFRlYW0gUGVyc3BlY3RpdmVzIGFuZCBBY2NlcHRhbmNlIiwiU2hvcnRUaXRsZVVwZGF0ZVR5cGUiOjAsIlNvdXJjZU9mQmlibGlvZ3JhcGhpY0luZm9ybWF0aW9uIjoiUHViTWVkIiwiU3RhdGljSWRzIjpbIjg2NjdjYzI4LWFkZGQtNDhlZi05M2FkLTRkOTgyNjhjNTFlMiJdLCJUYWJsZU9mQ29udGVudHNDb21wbGV4aXR5IjowLCJUYWJsZU9mQ29udGVudHNTb3VyY2VUZXh0Rm9ybWF0IjowLCJUYXNrcyI6W10sIlRpdGxlIjoiQ2FyZSBUZWFtIFBlcnNwZWN0aXZlcyBhbmQgQWNjZXB0YW5jZSBvZiBUZWxlaGVhbHRoIGluIFNjYWxpbmcgYSBIb21lLUJhc2VkIFByaW1hcnkgQ2FyZSBQcm9ncmFtOiBRdWFsaXRhdGl2ZSBTdHVkeSIsIlRyYW5zbGF0b3JzIjpbXSwiVm9sdW1lIjoiMiIsIlllYXIiOiIyMDE5IiwiWWVhclJlc29sdmVkIjoiMjAxOSIsIkNyZWF0ZWRCeSI6Il9CaXJ0aGUgQXVmZW5iZXJnIiwiQ3JlYXRlZE9uIjoiMjAyMy0wMS0yNFQwODo0Mzo1MCIsIk1vZGlmaWVkQnkiOiJfQmF1ZmVuYmVyZyIsIklkIjoiODEwMTU1NGQtOGM0NS00NGIzLThkOWUtMGMwYmQ3YTg2NTZlIiwiTW9kaWZpZWRPbiI6IjIwMjQtMDgtMjBUMDc6MDY6MjIiLCJQcm9qZWN0Ijp7IiRyZWYiOiI4In19LCJVc2VOdW1iZXJpbmdUeXBlT2ZQYXJlbnREb2N1bWVudCI6ZmFsc2V9XSwiRm9ybWF0dGVkVGV4dCI6eyIkaWQiOiI2NSIsIkNvdW50IjoxLCJUZXh0VW5pdHMiOlt7IiRpZCI6IjY2IiwiRm9udFN0eWxlIjp7IiRpZCI6IjY3IiwiTmV1dHJhbCI6dHJ1ZX0sIlJlYWRpbmdPcmRlciI6MSwiVGV4dCI6IjQ0LCA0NiwgNTEifV19LCJUYWciOiJDaXRhdmlQbGFjZWhvbGRlciMyNmYxZTc2Zi05NzAxLTQ3ZmEtYTBiYy01YTRjMzdlYjNhM2EiLCJUZXh0IjoiNDQsIDQ2LCA1MS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4, 46, 51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7B678AF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0e82dc0e-c280-4df4-aa04-c0472bd67b2c"/>
                <w:id w:val="1942869338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YzE2ODc5LTNkZDYtNGVhMi1iZWY2LWE0ZThjYmZjNDhmNi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1dLCJGb3JtYXR0ZWRUZXh0Ijp7IiRpZCI6IjIwIiwiQ291bnQiOjEsIlRleHRVbml0cyI6W3siJGlkIjoiMjEiLCJGb250U3R5bGUiOnsiJGlkIjoiMjIiLCJOZXV0cmFsIjp0cnVlfSwiUmVhZGluZ09yZGVyIjoxLCJUZXh0IjoiNDcifV19LCJUYWciOiJDaXRhdmlQbGFjZWhvbGRlciMwZTgyZGMwZS1jMjgwLTRkZjQtYWEwNC1jMDQ3MmJkNjdiMmMiLCJUZXh0IjoiNDciLCJXQUlWZXJzaW9uIjoiNi4xNy4wLjAifQ=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091D99EA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65AA9C" w14:textId="77777777" w:rsidR="00FC1751" w:rsidRPr="00B3684A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EC729" w14:textId="77777777" w:rsidR="00FC1751" w:rsidRPr="00B3684A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Exchange</w:t>
            </w:r>
            <w:r w:rsidRPr="00B3684A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5B57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More informed decisions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/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i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ncreased knowledge transfer </w:t>
            </w:r>
          </w:p>
          <w:p w14:paraId="262C04BB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Better team cohesion and interdisciplinary collaboration </w:t>
            </w:r>
          </w:p>
          <w:p w14:paraId="01BE3189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romoted rapport between nursing homes and staff </w:t>
            </w:r>
          </w:p>
          <w:p w14:paraId="787EFFB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taying in contact with patient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4794E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bfc352e-2fb8-411a-a6d4-02d795243faa"/>
                <w:id w:val="56525873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NGZjMWJiLTc0NWEtNGY5OC05NmJlLWNjNGMzN2NhZmM1Yi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LHsiJGlkIjoiMjEiLCIkdHlwZSI6IlN3aXNzQWNhZGVtaWMuQ2l0YXZpLkNpdGF0aW9ucy5Xb3JkUGxhY2Vob2xkZXJFbnRyeSwgU3dpc3NBY2FkZW1pYy5DaXRhdmkiLCJJZCI6ImMyODBmN2ZmLWI1NDEtNGIxMy1iOTk1LWUzNzVjNGMxNDY5NiIsIlJhbmdlU3RhcnQiOjIsIlJhbmdlTGVuZ3RoIjo0LCJSZWZlcmVuY2VJZCI6IjJlNDRkY2VlLTU3ZjgtNDJhZS04ZGUxLTFhM2EyMjk1ZGEyZSIsIk5vUGFyIjp0cnVl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QW50b2luZSIsIkxhc3ROYW1lIjoiUGlhdSIsIlByb3RlY3RlZCI6ZmFsc2UsIlNleCI6MiwiQ3JlYXRlZEJ5IjoiX0JpcnRoZSBBdWZlbmJlcmciLCJDcmVhdGVkT24iOiIyMDIzLTAxLTI0VDA4OjQ2OjI3IiwiTW9kaWZpZWRCeSI6Il9CaXJ0aGUgQXVmZW5iZXJnIiwiSWQiOiJlZWZkODYwOS0zNTVkLTQxZDYtYmQ2NC1kOWUwMTk0NjdjMTkiLCJNb2RpZmllZE9uIjoiMjAyMy0wMS0yNFQwODo0NjoyNyIsIlByb2plY3QiOnsiJHJlZiI6IjgifX0seyIkaWQiOiIyNy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yO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I5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zMC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Mx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zI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Qy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QzIiwiJHR5cGUiOiJTd2lzc0FjYWRlbWljLkNpdGF2aS5DaXRhdGlvbnMuV29yZFBsYWNlaG9sZGVyRW50cnksIFN3aXNzQWNhZGVtaWMuQ2l0YXZpIiwiSWQiOiI2YTA3NzJiZC0yNTVmLTQzOTctOTM5ZS1iODhhMWYwNTM1ZTUiLCJSYW5nZVN0YXJ0Ijo2LCJSYW5nZUxlbmd0aCI6NCwiUmVmZXJlbmNlSWQiOiI4MTAxNTU0ZC04YzQ1LTQ0YjMtOGQ5ZS0wYzBiZDdhODY1NmUiLCJOb1BhciI6dHJ1ZSwiUGFnZVJhbmdlIjp7IiRpZCI6IjQ0IiwiJHR5cGUiOiJTd2lzc0FjYWRlbWljLlBhZ2VSYW5nZSwgU3dpc3NBY2FkZW1pYyIsIkVuZFBhZ2UiOnsiJGlkIjoiNDUiLCIkdHlwZSI6IlN3aXNzQWNhZGVtaWMuUGFnZU51bWJlciwgU3dpc3NBY2FkZW1pYyIsIklzRnVsbHlOdW1lcmljIjpmYWxzZSwiTnVtYmVyaW5nVHlwZSI6MCwiTnVtZXJhbFN5c3RlbSI6LTF9LCJOdW1iZXJpbmdUeXBlIjowLCJOdW1lcmFsU3lzdGVtIjotMSwiU3RhcnRQYWdlIjp7IiRpZCI6IjQ2IiwiJHR5cGUiOiJTd2lzc0FjYWRlbWljLlBhZ2VOdW1iZXIsIFN3aXNzQWNhZGVtaWMiLCJJc0Z1bGx5TnVtZXJpYyI6ZmFsc2UsIk51bWJlcmluZ1R5cGUiOjAsIk51bWVyYWxTeXN0ZW0iOi0xfX0sIlJlZmVyZW5jZSI6eyIkaWQiOiI0NyIsIiR0eXBlIjoiU3dpc3NBY2FkZW1pYy5DaXRhdmkuUmVmZXJlbmNlLCBTd2lzc0FjYWRlbWljLkNpdGF2aSIsIkFic3RyYWN0Q29tcGxleGl0eSI6MCwiQWJzdHJhY3RTb3VyY2VUZXh0Rm9ybWF0IjowLCJBdXRob3JzIjpbeyIkaWQiOiI0OC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yZWYiOiI4In19LHsiJGlkIjoiNDkiLCIkdHlwZSI6IlN3aXNzQWNhZGVtaWMuQ2l0YXZpLlBlcnNvbiwgU3dpc3NBY2FkZW1pYy5DaXRhdmkiLCJGaXJzdE5hbWUiOiJKaWxsaWFuIiwiTGFzdE5hbWUiOiJTaG90d2VsbCIsIlByb3RlY3RlZCI6ZmFsc2UsIlNleCI6MSwiQ3JlYXRlZEJ5IjoiX0JpcnRoZSBBdWZlbmJlcmciLCJDcmVhdGVkT24iOiIyMDIzLTAxLTI0VDA4OjQzOjUwIiwiTW9kaWZpZWRCeSI6Il9CaXJ0aGUgQXVmZW5iZXJnIiwiSWQiOiJjOGViM2I2ZC1hMDJiLTQzMTMtYWE1Mi00MWYxNmQxNTY4ZDMiLCJNb2RpZmllZE9uIjoiMjAyMy0wMS0yNFQwODo0Mzo1MCIsIlByb2plY3QiOnsiJHJlZiI6IjgifX0seyIkaWQiOiI1MCIsIiR0eXBlIjoiU3dpc3NBY2FkZW1pYy5DaXRhdmkuUGVyc29uLCBTd2lzc0FjYWRlbWljLkNpdGF2aSIsIkZpcnN0TmFtZSI6IkV2ZSIsIkxhc3ROYW1lIjoiV29vbCIsIlByb3RlY3RlZCI6ZmFsc2UsIlNleCI6MSwiQ3JlYXRlZEJ5IjoiX0JpcnRoZSBBdWZlbmJlcmciLCJDcmVhdGVkT24iOiIyMDIzLTAxLTI0VDA4OjQzOjUwIiwiTW9kaWZpZWRCeSI6Il9CaXJ0aGUgQXVmZW5iZXJnIiwiSWQiOiIxNmIzNDAxYi02ZGJlLTRmMTgtYmQwZi1kMThmZTBmZjI0NzIiLCJNb2RpZmllZE9uIjoiMjAyMy0wMS0yNFQwODo0Mzo1MCIsIlByb2plY3QiOnsiJHJlZiI6IjgifX0seyIkaWQiOiI1MSIsIiR0eXBlIjoiU3dpc3NBY2FkZW1pYy5DaXRhdmkuUGVyc29uLCBTd2lzc0FjYWRlbWljLkNpdGF2aSIsIkZpcnN0TmFtZSI6IkppbGwiLCJMYXN0TmFtZSI6IlNsYWJvZGEiLCJNaWRkbGVOYW1lIjoiQy4iLCJQcm90ZWN0ZWQiOmZhbHNlLCJTZXgiOjEsIkNyZWF0ZWRCeSI6Il9CaXJ0aGUgQXVmZW5iZXJnIiwiQ3JlYXRlZE9uIjoiMjAyMy0wMS0yNFQwODo0Mzo1MCIsIk1vZGlmaWVkQnkiOiJfQmlydGhlIEF1ZmVuYmVyZyIsIklkIjoiNWMxOTQ4NmUtMDBmNS00NWUzLTgwZjQtNDdjY2IzYWY3NmVjIiwiTW9kaWZpZWRPbiI6IjIwMjMtMDEtMjRUMDg6NDM6NTAiLCJQcm9qZWN0Ijp7IiRyZWYiOiI4In19LHsiJGlkIjoiNTIiLCIkdHlwZSI6IlN3aXNzQWNhZGVtaWMuQ2l0YXZpLlBlcnNvbiwgU3dpc3NBY2FkZW1pYy5DaXRhdmkiLCJGaXJzdE5hbWUiOiJLYXJlbiIsIkxhc3ROYW1lIjoiQWJyYXNoa2luIiwiTWlkZGxlTmFtZSI6IkEuIiwiUHJvdGVjdGVkIjpmYWxzZSwiU2V4IjoxLCJDcmVhdGVkQnkiOiJfQmlydGhlIEF1ZmVuYmVyZyIsIkNyZWF0ZWRPbiI6IjIwMjMtMDEtMjRUMDg6NDM6NTAiLCJNb2RpZmllZEJ5IjoiX0JpcnRoZSBBdWZlbmJlcmciLCJJZCI6IjMzMjY3NjEwLTdkMTUtNGY4ZC1iMzFjLTNhZWIwZjE0MmYwMCIsIk1vZGlmaWVkT24iOiIyMDIzLTAxLTI0VDA4OjQzOjUwIiwiUHJvamVjdCI6eyIkcmVmIjoiOCJ9fSx7IiRpZCI6IjUzIiwiJHR5cGUiOiJTd2lzc0FjYWRlbWljLkNpdGF2aS5QZXJzb24sIFN3aXNzQWNhZGVtaWMuQ2l0YXZpIiwiRmlyc3ROYW1lIjoiS2FyaW4iLCJMYXN0TmFtZSI6IlJob2RlcyIsIlByb3RlY3RlZCI6ZmFsc2UsIlNleCI6MSwiQ3JlYXRlZEJ5IjoiX0JpcnRoZSBBdWZlbmJlcmciLCJDcmVhdGVkT24iOiIyMDIzLTAxLTI0VDA4OjQzOjUwIiwiTW9kaWZpZWRCeSI6Il9CaXJ0aGUgQXVmZW5iZXJnIiwiSWQiOiJlN2E0ZDEyYy1kYjNjLTQyNDQtOTdlYi1lMzVjMzA0YzUyMzciLCJNb2RpZmllZE9uIjoiMjAyMy0wMS0yNFQwODo0Mzo1MCIsIlByb2plY3QiOnsiJHJlZiI6IjgifX0seyIkaWQiOiI1NCIsIiR0eXBlIjoiU3dpc3NBY2FkZW1pYy5DaXRhdmkuUGVyc29uLCBTd2lzc0FjYWRlbWljLkNpdGF2aSIsIkZpcnN0TmFtZSI6IktyaXN0b2ZlciIsIkxhc3ROYW1lIjoiU21pdGgiLCJNaWRkbGVOYW1lIjoiTC4iLCJQcm90ZWN0ZWQiOmZhbHNlLCJTZXgiOjIsIkNyZWF0ZWRCeSI6Il9CaXJ0aGUgQXVmZW5iZXJnIiwiQ3JlYXRlZE9uIjoiMjAyMy0wMS0yNFQwODo0Mzo1MCIsIk1vZGlmaWVkQnkiOiJfQmlydGhlIEF1ZmVuYmVyZyIsIklkIjoiNmJlOWU1NTgtNzYwZi00ZTkwLTk5NmUtMGNmM2MzOThlMjY3IiwiTW9kaWZpZWRPbiI6IjIwMjMtMDEtMjRUMDg6NDM6NTAiLCJQcm9qZWN0Ijp7IiRyZWYiOiI4In19LHsiJGlkIjoiNTUiLCIkdHlwZSI6IlN3aXNzQWNhZGVtaWMuQ2l0YXZpLlBlcnNvbiwgU3dpc3NBY2FkZW1pYy5DaXRhdmkiLCJGaXJzdE5hbWUiOiJSZW5lZSIsIkxhc3ROYW1lIjoiUGVrbWV6YXJpcyIsIlByb3RlY3RlZCI6ZmFsc2UsIlNleCI6MSwiQ3JlYXRlZEJ5IjoiX0JpcnRoZSBBdWZlbmJlcmciLCJDcmVhdGVkT24iOiIyMDIzLTAxLTI0VDA4OjQzOjUwIiwiTW9kaWZpZWRCeSI6Il9CaXJ0aGUgQXVmZW5iZXJnIiwiSWQiOiIwNDkyMjQ2Yi05Yjc3LTQ2MmEtODM1MC0yZTYxNTZjZmJlOWYiLCJNb2RpZmllZE9uIjoiMjAyMy0wMS0yNFQwODo0Mzo1MCIsIlByb2plY3QiOnsiJHJlZiI6IjgifX0seyIkaWQiOiI1NiIsIiR0eXBlIjoiU3dpc3NBY2FkZW1pYy5DaXRhdmkuUGVyc29uLCBTd2lzc0FjYWRlbWljLkNpdGF2aSIsIkZpcnN0TmFtZSI6IkdyZWdvcnkiLCJMYXN0TmFtZSI6Ik5vcm1hbiIsIk1pZGRsZU5hbWUiOiJKLiIsIlByb3RlY3RlZCI6ZmFsc2UsIlNleCI6MiwiQ3JlYXRlZEJ5IjoiX0JpcnRoZSBBdWZlbmJlcmciLCJDcmVhdGVkT24iOiIyMDIzLTAxLTI0VDA4OjQzOjUwIiwiTW9kaWZpZWRCeSI6Il9CaXJ0aGUgQXVmZW5iZXJnIiwiSWQiOiJjNmI2NTEwZi04NzM2LTRiNDAtYTlkZS0xNjc1MjUwNTVkZWEiLCJNb2RpZmllZE9uIjoiMjAyMy0wMS0yNFQwODo0Mzo1MCIsIlByb2plY3QiOnsiJHJlZiI6IjgifX1dLCJDaXRhdGlvbktleVVwZGF0ZVR5cGUiOjAsIkNvbGxhYm9yYXRvcnMiOltdLCJEb2kiOiIxMC4yMTk2LzEyNDE1IiwiRWRpdG9ycyI6W10sIkV2YWx1YXRpb25Db21wbGV4aXR5IjowLCJFdmFsdWF0aW9uU291cmNlVGV4dEZvcm1hdCI6MCwiR3JvdXBzIjpbXSwiSGFzTGFiZWwxIjpmYWxzZSwiSGFzTGFiZWwyIjpmYWxzZSwiS2V5d29yZHMiOltdLCJMYW5ndWFnZSI6ImVuZyIsIkxhbmd1YWdlQ29kZSI6ImVuIiwiTG9jYXRpb25zIjpbeyIkaWQiOiI1NyIsIiR0eXBlIjoiU3dpc3NBY2FkZW1pYy5DaXRhdmkuTG9jYXRpb24sIFN3aXNzQWNhZGVtaWMuQ2l0YXZpIiwiQWRkcmVzcyI6eyIkaWQiOiI1OCIsIiR0eXBlIjoiU3dpc3NBY2FkZW1pYy5DaXRhdmkuTGlua2VkUmVzb3VyY2UsIFN3aXNzQWNhZGVtaWMuQ2l0YXZpIiwiTGlua2VkUmVzb3VyY2VUeXBlIjo1LCJPcmlnaW5hbFN0cmluZyI6IjMxNTE4MjY2IiwiVXJpU3RyaW5nIjoiaHR0cDovL3d3dy5uY2JpLm5sbS5uaWguZ292L3B1Ym1lZC8zMTUxODI2Ni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M6NTAiLCJNb2RpZmllZEJ5IjoiX0JpcnRoZSBBdWZlbmJlcmciLCJJZCI6ImFmNjkxOGYxLTM0NjItNGFhMy05NjQwLTAzMGM4YmVkZThhOSIsIk1vZGlmaWVkT24iOiIyMDIzLTAxLTI0VDA4OjQzOjUwIiwiUHJvamVjdCI6eyIkcmVmIjoiOCJ9fSx7IiRpZCI6IjYwIiwiJHR5cGUiOiJTd2lzc0FjYWRlbWljLkNpdGF2aS5Mb2NhdGlvbiwgU3dpc3NBY2FkZW1pYy5DaXRhdmkiLCJBZGRyZXNzIjp7IiRpZCI6IjYxIiwiJHR5cGUiOiJTd2lzc0FjYWRlbWljLkNpdGF2aS5MaW5rZWRSZXNvdXJjZSwgU3dpc3NBY2FkZW1pYy5DaXRhdmkiLCJMaW5rZWRSZXNvdXJjZVR5cGUiOjUsIk9yaWdpbmFsU3RyaW5nIjoiUE1DNjcxNjQ0MyIsIlVyaVN0cmluZyI6Imh0dHBzOi8vd3d3Lm5jYmkubmxtLm5paC5nb3YvcG1jL2FydGljbGVzL1BNQzY3MTY0NDM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zOjUwIiwiTW9kaWZpZWRCeSI6Il9CaXJ0aGUgQXVmZW5iZXJnIiwiSWQiOiI3ZGE5MmM4ZS0yYTcxLTRjMTctYWNhZC05ZjA5YmNjZmU0ODUiLCJNb2RpZmllZE9uIjoiMjAyMy0wMS0yNFQwODo0Mzo1MCIsIlByb2plY3QiOnsiJHJlZiI6IjgifX0seyIkaWQiOiI2MyIsIiR0eXBlIjoiU3dpc3NBY2FkZW1pYy5DaXRhdmkuTG9jYXRpb24sIFN3aXNzQWNhZGVtaWMuQ2l0YXZpIiwiQWRkcmVzcyI6eyIkaWQiOiI2NCIsIiR0eXBlIjoiU3dpc3NBY2FkZW1pYy5DaXRhdmkuTGlua2VkUmVzb3VyY2UsIFN3aXNzQWNhZGVtaWMuQ2l0YXZpIiwiTGlua2VkUmVzb3VyY2VUeXBlIjo1LCJPcmlnaW5hbFN0cmluZyI6IjEwLjIxOTYvMTI0MTUiLCJVcmlTdHJpbmciOiJodHRwczovL2RvaS5vcmcvMTAuMjE5Ni8xMjQxNS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NTAiLCJNb2RpZmllZEJ5IjoiX0JpcnRoZSBBdWZlbmJlcmciLCJJZCI6IjI5YmM1ZDBlLTcwODEtNGJkZS04NDIyLWE5MDFiMjY0OTc3NSIsIk1vZGlmaWVkT24iOiIyMDIzLTAxLTI0VDA4OjQzOjUwIiwiUHJvamVjdCI6eyIkcmVmIjoiOCJ9fV0sIk51bWJlciI6IjEiLCJPcmdhbml6YXRpb25zIjpbXSwiT3RoZXJzSW52b2x2ZWQiOltdLCJQYWdlUmFuZ2UiOiI8c3A+XHJcbiAgPG5zPk9taXQ8L25zPlxyXG4gIDxvcz5lMTI0MTU8L29zPlxyXG4gIDxwcz5lMTI0MTU8L3BzPlxyXG48L3NwPlxyXG48b3M+ZTEyNDE1PC9vcz4iLCJQZXJpb2RpY2FsIjp7IiRpZCI6IjY2IiwiJHR5cGUiOiJTd2lzc0FjYWRlbWljLkNpdGF2aS5QZXJpb2RpY2FsLCBTd2lzc0FjYWRlbWljLkNpdGF2aSIsIkVpc3NuIjoiMjU2MS03NjA1IiwiSXNzbiI6IjI1NjEtNzYwNSIsIk5hbWUiOiJKTUlSIGFnaW5nIiwiUGFnaW5hdGlvbiI6MCwiUHJvdGVjdGVkIjpmYWxzZSwiVXNlckFiYnJldmlhdGlvbjEiOiJKTUlSIEFnaW5nIiwiQ3JlYXRlZEJ5IjoiX0JpcnRoZSBBdWZlbmJlcmciLCJDcmVhdGVkT24iOiIyMDIzLTAxLTI0VDA4OjQzOjUwIiwiTW9kaWZpZWRCeSI6Il9CaXJ0aGUgQXVmZW5iZXJnIiwiSWQiOiIyMmUzMTUwMy0zMTRhLTQ5YWQtYjdiYy04ZWE2YzA5MWI5YTMiLCJNb2RpZmllZE9uIjoiMjAyMy0wMS0yNFQwODo0Mzo1MCIsIlByb2plY3QiOnsiJHJlZiI6IjgifX0sIlBtY0lkIjoiUE1DNjcxNjQ0MyIsIlB1Ymxpc2hlcnMiOltdLCJQdWJNZWRJZCI6IjMxNTE4MjY2IiwiUXVvdGF0aW9ucyI6W10sIlJhdGluZyI6MCwiUmVmZXJlbmNlVHlwZSI6IkpvdXJuYWxBcnRpY2xlIiwiU2hvcnRUaXRsZSI6Iktvemlrb3dza2ksIFNob3R3ZWxsIGV0IGFsLiAyMDE5IOKAkyBDYXJlIFRlYW0gUGVyc3BlY3RpdmVzIGFuZCBBY2NlcHRhbmNlIiwiU2hvcnRUaXRsZVVwZGF0ZVR5cGUiOjAsIlNvdXJjZU9mQmlibGlvZ3JhcGhpY0luZm9ybWF0aW9uIjoiUHViTWVkIiwiU3RhdGljSWRzIjpbIjg2NjdjYzI4LWFkZGQtNDhlZi05M2FkLTRkOTgyNjhjNTFlMiJdLCJUYWJsZU9mQ29udGVudHNDb21wbGV4aXR5IjowLCJUYWJsZU9mQ29udGVudHNTb3VyY2VUZXh0Rm9ybWF0IjowLCJUYXNrcyI6W10sIlRpdGxlIjoiQ2FyZSBUZWFtIFBlcnNwZWN0aXZlcyBhbmQgQWNjZXB0YW5jZSBvZiBUZWxlaGVhbHRoIGluIFNjYWxpbmcgYSBIb21lLUJhc2VkIFByaW1hcnkgQ2FyZSBQcm9ncmFtOiBRdWFsaXRhdGl2ZSBTdHVkeSIsIlRyYW5zbGF0b3JzIjpbXSwiVm9sdW1lIjoiMiIsIlllYXIiOiIyMDE5IiwiWWVhclJlc29sdmVkIjoiMjAxOSIsIkNyZWF0ZWRCeSI6Il9CaXJ0aGUgQXVmZW5iZXJnIiwiQ3JlYXRlZE9uIjoiMjAyMy0wMS0yNFQwODo0Mzo1MCIsIk1vZGlmaWVkQnkiOiJfQmF1ZmVuYmVyZyIsIklkIjoiODEwMTU1NGQtOGM0NS00NGIzLThkOWUtMGMwYmQ3YTg2NTZlIiwiTW9kaWZpZWRPbiI6IjIwMjQtMDgtMjBUMDc6MDY6MjIiLCJQcm9qZWN0Ijp7IiRyZWYiOiI4In19LCJVc2VOdW1iZXJpbmdUeXBlT2ZQYXJlbnREb2N1bWVudCI6ZmFsc2V9XSwiRm9ybWF0dGVkVGV4dCI6eyIkaWQiOiI2NyIsIkNvdW50IjoxLCJUZXh0VW5pdHMiOlt7IiRpZCI6IjY4IiwiRm9udFN0eWxlIjp7IiRpZCI6IjY5IiwiTmV1dHJhbCI6dHJ1ZX0sIlJlYWRpbmdPcmRlciI6MSwiVGV4dCI6IjQyLCA0NiwgNTEifV19LCJUYWciOiJDaXRhdmlQbGFjZWhvbGRlciM2YmZjMzUyZS0yZmI4LTQxMWEtYTZkNC0wMmQ3OTUyNDNmYWEiLCJUZXh0IjoiNDIsIDQ2LCA1MS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2, 46, 51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14E78E3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b4c5acf-cf0a-4674-8366-ed5df092fba0"/>
                <w:id w:val="1040165435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1M2U2ZDA0LTM5ZTMtNGFhMi1hYTJjLTNlZmY5YjcyMTIyMC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Sx7IiRpZCI6IjIxIiwiJHR5cGUiOiJTd2lzc0FjYWRlbWljLkNpdGF2aS5DaXRhdGlvbnMuV29yZFBsYWNlaG9sZGVyRW50cnksIFN3aXNzQWNhZGVtaWMuQ2l0YXZpIiwiSWQiOiJlZDlkYWI5MC0zYWM2LTQ2YTYtYjlhZi0zMWJjZGI1MjdmZGUiLCJSYW5nZVN0YXJ0IjoyLCJSYW5nZUxlbmd0aCI6NCwiUmVmZXJlbmNlSWQiOiIyZTQ0ZGNlZS01N2Y4LTQyYWUtOGRlMS0xYTNhMjI5NWRhMmUiLCJOb1BhciI6dHJ1ZS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yZWYiOiI4In19LHsiJGlkIjoiMjciLCIkdHlwZSI6IlN3aXNzQWNhZGVtaWMuQ2l0YXZpLlBlcnNvbiwgU3dpc3NBY2FkZW1pYy5DaXRhdmkiLCJGaXJzdE5hbWUiOiJDbGF1ZGUiLCJMYXN0TmFtZSI6IlZhdXRpZXIiLCJQcm90ZWN0ZWQiOmZhbHNlLCJTZXgiOjIsIkNyZWF0ZWRCeSI6Il9CaXJ0aGUgQXVmZW5iZXJnIiwiQ3JlYXRlZE9uIjoiMjAyMy0wMS0yNFQwODo0NjoyNyIsIk1vZGlmaWVkQnkiOiJfQmlydGhlIEF1ZmVuYmVyZyIsIklkIjoiODk5YjdhZTUtNGE5Yi00NmJmLThiMGYtMDIwNGVlOGQzZTIwIiwiTW9kaWZpZWRPbiI6IjIwMjMtMDEtMjRUMDg6NDY6MjciLCJQcm9qZWN0Ijp7IiRyZWYiOiI4In19LHsiJGlkIjoiMjgiLCIkdHlwZSI6IlN3aXNzQWNhZGVtaWMuQ2l0YXZpLlBlcnNvbiwgU3dpc3NBY2FkZW1pYy5DaXRhdmkiLCJGaXJzdE5hbWUiOiJBZGVsYcOvZGUiLCJMYXN0TmFtZSI6Ik1hdWxlb24iLCJQcmVmaXgiOiJkZSIsIlByb3RlY3RlZCI6ZmFsc2UsIlNleCI6MCwiQ3JlYXRlZEJ5IjoiX0JpcnRoZSBBdWZlbmJlcmciLCJDcmVhdGVkT24iOiIyMDIzLTAxLTI0VDA4OjQ2OjI3IiwiTW9kaWZpZWRCeSI6Il9CaXJ0aGUgQXVmZW5iZXJnIiwiSWQiOiIxNGNmYzA1Zi0xZjU2LTRjOTgtYWFlMi05OGNmN2IwNTk2MzIiLCJNb2RpZmllZE9uIjoiMjAyMy0wMS0yNFQwODo0NjoyNyIsIlByb2plY3QiOnsiJHJlZiI6IjgifX0seyIkaWQiOiIyOSIsIiR0eXBlIjoiU3dpc3NBY2FkZW1pYy5DaXRhdmkuUGVyc29uLCBTd2lzc0FjYWRlbWljLkNpdGF2aSIsIkZpcnN0TmFtZSI6IkFjaGlsbGUiLCJMYXN0TmFtZSI6IlRjaGFsbGEiLCJQcm90ZWN0ZWQiOmZhbHNlLCJTZXgiOjIsIkNyZWF0ZWRCeSI6Il9CaXJ0aGUgQXVmZW5iZXJnIiwiQ3JlYXRlZE9uIjoiMjAyMy0wMS0yNFQwODo0NjoyNyIsIk1vZGlmaWVkQnkiOiJfQmlydGhlIEF1ZmVuYmVyZyIsIklkIjoiZWFjZjJjOTktZjg4NS00NDhiLWFhZDUtZjJhZGQ3ZmU3YjE3IiwiTW9kaWZpZWRPbiI6IjIwMjMtMDEtMjRUMDg6NDY6MjciLCJQcm9qZWN0Ijp7IiRyZWYiOiI4In19LHsiJGlkIjoiMzAiLCIkdHlwZSI6IlN3aXNzQWNhZGVtaWMuQ2l0YXZpLlBlcnNvbiwgU3dpc3NBY2FkZW1pYy5DaXRhdmkiLCJGaXJzdE5hbWUiOiJQaWVycmUiLCJMYXN0TmFtZSI6IlJ1bWVhdSIsIlByb3RlY3RlZCI6ZmFsc2UsIlNleCI6MiwiQ3JlYXRlZEJ5IjoiX0JpcnRoZSBBdWZlbmJlcmciLCJDcmVhdGVkT24iOiIyMDIzLTAxLTI0VDA4OjQ2OjI3IiwiTW9kaWZpZWRCeSI6Il9CaXJ0aGUgQXVmZW5iZXJnIiwiSWQiOiJkMzA5ZDEzNC02NjEwLTRhMjItYWI2NS01OWMyMTZkMGNiNWIiLCJNb2RpZmllZE9uIjoiMjAyMy0wMS0yNFQwODo0NjoyNyIsIlByb2plY3QiOnsiJHJlZiI6IjgifX0seyIkaWQiOiIzMSIsIiR0eXBlIjoiU3dpc3NBY2FkZW1pYy5DaXRhdmkuUGVyc29uLCBTd2lzc0FjYWRlbWljLkNpdGF2aSIsIkZpcnN0TmFtZSI6IkZhdGkiLCJMYXN0TmFtZSI6Ik5vdXJoYXNoZW1pIiwiUHJvdGVjdGVkIjpmYWxzZSwiU2V4IjowLCJDcmVhdGVkQnkiOiJfQmlydGhlIEF1ZmVuYmVyZyIsIkNyZWF0ZWRPbiI6IjIwMjMtMDEtMjRUMDg6NDY6MjciLCJNb2RpZmllZEJ5IjoiX0JpcnRoZSBBdWZlbmJlcmciLCJJZCI6IjU5MDQ1ODExLTE0NDYtNDNlMS1hMzZhLWM5Njg0YjBmMzVkMyIsIk1vZGlmaWVkT24iOiIyMDIzLTAxLTI0VDA4OjQ2OjI3IiwiUHJvamVjdCI6eyIkcmVmIjoiOCJ9fSx7IiRpZCI6IjMyIiwiJHR5cGUiOiJTd2lzc0FjYWRlbWljLkNpdGF2aS5QZXJzb24sIFN3aXNzQWNhZGVtaWMuQ2l0YXZpIiwiRmlyc3ROYW1lIjoiTWFyaWEiLCJMYXN0TmFtZSI6IlNvdG8tTWFydGluIiwiUHJvdGVjdGVkIjpmYWxzZSwiU2V4IjoxLCJDcmVhdGVkQnkiOiJfQmlydGhlIEF1ZmVuYmVyZyIsIkNyZWF0ZWRPbiI6IjIwMjMtMDEtMjRUMDg6NDY6MjciLCJNb2RpZmllZEJ5IjoiX0JpcnRoZSBBdWZlbmJlcmciLCJJZCI6ImE2ODQ1ZmQyLTg4ZWYtNGE5Ny04YTY4LWIyMThjNTNhYTk0NCIsIk1vZGlmaWVkT24iOiIyMDIzLTAxLTI0VDA4OjQ2OjI3IiwiUHJvamVjdCI6eyIkcmVmIjoiOCJ9fV0sIkNpdGF0aW9uS2V5VXBkYXRlVHlwZSI6MCwiQ29sbGFib3JhdG9ycyI6W10sIkRvaSI6IjEwLjEwMTYvai5nZXJpbnVyc2UuMjAyMC4wNy4wMDkiLCJFZGl0b3JzIjpbXSwiRXZhbHVhdGlvbkNvbXBsZXhpdHkiOjAsIkV2YWx1YXRpb25Tb3VyY2VUZXh0Rm9ybWF0IjowLCJHcm91cHMiOlt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UE1DNzQwNjQ0NyIsIlVyaVN0cmluZyI6Imh0dHBzOi8vd3d3Lm5jYmkubmxtLm5paC5nb3YvcG1jL2FydGljbGVzL1BNQzc0MDY0NDc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2OjI3IiwiTW9kaWZpZWRCeSI6Il9CaXJ0aGUgQXVmZW5iZXJnIiwiSWQiOiI1NDJiYzg4Zi0zNjQ3LTRkYmMtOTkzNi0xYjk2YjI5MzhjOWMiLCJNb2RpZmllZE9uIjoiMjAyMy0wMS0yNFQwODo0NjoyNy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MyNzcxMzExIiwiVXJpU3RyaW5nIjoiaHR0cDovL3d3dy5uY2JpLm5sbS5uaWguZ292L3B1Ym1lZC8zMjc3MTMxM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Y6MjciLCJNb2RpZmllZEJ5IjoiX0JpcnRoZSBBdWZlbmJlcmciLCJJZCI6IjU3Zjg4Y2QwLWQ2YWUtNDJmYS05ZjI0LTM5ZjE1ODEyYjQwOSIsIk1vZGlmaWVkT24iOiIyMDIzLTAxLTI0VDA4OjQ2OjI3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xNi9qLmdlcmludXJzZS4yMDIwLjA3LjAwOSIsIlVyaVN0cmluZyI6Imh0dHBzOi8vZG9pLm9yZy8xMC4xMDE2L2ouZ2VyaW51cnNlLjIwMjAuMDcuMDA5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yNyIsIk1vZGlmaWVkQnkiOiJfQmlydGhlIEF1ZmVuYmVyZyIsIklkIjoiNDMxNmU2MWEtYWViZi00NjI5LTg2MWYtYjkzOTc5NWIyZTk5IiwiTW9kaWZpZWRPbiI6IjIwMjMtMDEtMjRUMDg6NDY6MjciLCJQcm9qZWN0Ijp7IiRyZWYiOiI4In19XSwiTnVtYmVyIjoiNiIsIk9yZ2FuaXphdGlvbnMiOltdLCJPdGhlcnNJbnZvbHZlZCI6W10sIlBhZ2VSYW5nZSI6IjxzcD5cclxuICA8bj4xMDAwPC9uPlxyXG4gIDxpbj50cnVlPC9pbj5cclxuICA8b3M+MTAwMDwvb3M+XHJcbiAgPHBzPjEwMDA8L3BzPlxyXG48L3NwPlxyXG48ZXA+XHJcbiAgPG4+MTAwNTwvbj5cclxuICA8aW4+dHJ1ZTwvaW4+XHJcbiAgPG9zPjEwMDU8L29zPlxyXG4gIDxwcz4xMDA1PC9wcz5cclxuPC9lcD5cclxuPG9zPjEwMDAtMTAwNTwvb3M+IiwiUGVyaW9kaWNhbCI6eyIkaWQiOiI0MiIsIiR0eXBlIjoiU3dpc3NBY2FkZW1pYy5DaXRhdmkuUGVyaW9kaWNhbCwgU3dpc3NBY2FkZW1pYy5DaXRhdmkiLCJFaXNzbiI6IjE1MjgtMzk4NCIsIklzc24iOiIwMTk3LTQ1NzIiLCJOYW1lIjoiR2VyaWF0cmljIG51cnNpbmcgKE5ldyBZb3JrLCBOLlkuKSIsIlBhZ2luYXRpb24iOjAsIlByb3RlY3RlZCI6ZmFsc2UsIlVzZXJBYmJyZXZpYXRpb24xIjoiR2VyaWF0ciBOdXJzIiwiQ3JlYXRlZEJ5IjoiX0JpcnRoZSBBdWZlbmJlcmciLCJDcmVhdGVkT24iOiIyMDIzLTAxLTI0VDA4OjQ2OjI3IiwiTW9kaWZpZWRCeSI6Il9CaXJ0aGUgQXVmZW5iZXJnIiwiSWQiOiI5ZTQ0OWI2OS05NDhmLTQyYzItYjM2Zi02NDFhZTZmNTA2OWIiLCJNb2RpZmllZE9uIjoiMjAyMy0wMS0yNFQwODo0NjoyNyIsIlByb2plY3QiOnsiJHJlZiI6IjgifX0sIlBtY0lkIjoiUE1DNzQwNjQ0NyIsIlB1Ymxpc2hlcnMiOltdLCJQdWJNZWRJZCI6IjMyNzcxMzExIiwiUXVvdGF0aW9ucyI6W10sIlJhdGluZyI6MCwiUmVmZXJlbmNlVHlwZSI6IkpvdXJuYWxBcnRpY2xlIiwiU2hvcnRUaXRsZSI6IlBpYXUsIFZhdXRpZXIgZXQgYWwuIDIwMjAg4oCTIEhlYWx0aCB3b3JrZXJzIHBlcmNlcHRpb24gb24gdGVsZW1lZGljaW5lIiwiU2hvcnRUaXRsZVVwZGF0ZVR5cGUiOjAsIlNvdXJjZU9mQmlibGlvZ3JhcGhpY0luZm9ybWF0aW9uIjoiUHViTWVkIiwiU3RhdGljSWRzIjpbIjU1OTMxYzY4LTA5MzEtNDkxMy1iMGYwLTNiNDhkM2EyMzJhNCJdLCJUYWJsZU9mQ29udGVudHNDb21wbGV4aXR5IjowLCJUYWJsZU9mQ29udGVudHNTb3VyY2VUZXh0Rm9ybWF0IjowLCJUYXNrcyI6W10sIlRpdGxlIjoiSGVhbHRoIHdvcmtlcnMgcGVyY2VwdGlvbiBvbiB0ZWxlbWVkaWNpbmUgaW4gbWFuYWdlbWVudCBvZiBuZXVyb3BzeWNoaWF0cmljIHN5bXB0b21zIGluIGxvbmctdGVybSBjYXJlIGZhY2lsaXRpZXM6IFR3byB5ZWFycyBmb2xsb3ctdXAiLCJUcmFuc2xhdG9ycyI6W10sIlZvbHVtZSI6IjQxIiwiWWVhciI6IjIwMjAiLCJZZWFyUmVzb2x2ZWQiOiIyMDIwIiwiQ3JlYXRlZEJ5IjoiX0JpcnRoZSBBdWZlbmJlcmciLCJDcmVhdGVkT24iOiIyMDIzLTAxLTI0VDA4OjQ2OjI3IiwiTW9kaWZpZWRCeSI6Il9CYXVmZW5iZXJnIiwiSWQiOiIyZTQ0ZGNlZS01N2Y4LTQyYWUtOGRlMS0xYTNhMjI5NWRhMmUiLCJNb2RpZmllZE9uIjoiMjAyNC0wOC0yMFQwNzowNjoyMiIsIlByb2plY3QiOnsiJHJlZiI6IjgifX0sIlVzZU51bWJlcmluZ1R5cGVPZlBhcmVudERvY3VtZW50IjpmYWxzZX1dLCJGb3JtYXR0ZWRUZXh0Ijp7IiRpZCI6IjQzIiwiQ291bnQiOjEsIlRleHRVbml0cyI6W3siJGlkIjoiNDQiLCJGb250U3R5bGUiOnsiJGlkIjoiNDUiLCJOZXV0cmFsIjp0cnVlfSwiUmVhZGluZ09yZGVyIjoxLCJUZXh0IjoiNDMsIDQ2In1dfSwiVGFnIjoiQ2l0YXZpUGxhY2Vob2xkZXIjYWI0YzVhY2YtY2YwYS00Njc0LTgzNjYtZWQ1ZGYwOTJmYmEwIiwiVGV4dCI6IjQzLCA0Ni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, 46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3A803DE2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70c7d9c-af5c-47ae-9e4d-877e10c1451b"/>
                <w:id w:val="1848057109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ZDE1MjkyLTJjYmItNDU0OC04OTU0LWMyNjI3Y2U2YTQ4OC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Q3MGM3ZDljLWFmNWMtNDdhZS05ZTRkLTg3N2UxMGMxNDUxYiIsIlRleHQiOiI1NC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64D2E164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950624f5-de24-47f4-815d-5a5a0f774034"/>
                <w:id w:val="-1512212411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OTIyMDI3LTI0MjItNDE5OC04MTZlLTFlM2FlMjI0NDQxOS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V0sIkZvcm1hdHRlZFRleHQiOnsiJGlkIjoiMjEiLCJDb3VudCI6MSwiVGV4dFVuaXRzIjpbeyIkaWQiOiIyMiIsIkZvbnRTdHlsZSI6eyIkaWQiOiIyMyIsIk5ldXRyYWwiOnRydWV9LCJSZWFkaW5nT3JkZXIiOjEsIlRleHQiOiI0MyJ9XX0sIlRhZyI6IkNpdGF2aVBsYWNlaG9sZGVyIzk1MDYyNGY1LWRlMjQtNDdmNC04MTVkLTVhNWEwZjc3NDAzNCIsIlRleHQiOiI0MyIsIldBSVZlcnNpb24iOiI2LjE3LjAuMCJ9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0096055B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5EA7" w14:textId="77777777" w:rsidR="00FC1751" w:rsidRPr="00471502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12CC" w14:textId="77777777" w:rsidR="00FC1751" w:rsidRPr="00471502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Efficiency</w:t>
            </w:r>
            <w:r w:rsidRPr="00471502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E5B1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crease of overall and individual productivity </w:t>
            </w:r>
          </w:p>
          <w:p w14:paraId="4F1B790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Higher performance goals and quality targets </w:t>
            </w:r>
          </w:p>
          <w:p w14:paraId="6BFE4D64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articipation in technological progres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E559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24d98f3-aa1a-40aa-b030-4f6ee7c02881"/>
                <w:id w:val="-972984032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ZDg1ZjY3LWZiNjktNDcwZi04YjAyLTdkZDc1YmYyNmUxMCIsIlJhbmdlTGVuZ3RoIjoyLCJSZWZlcmVuY2VJZCI6IjJkYTVmMTU4LWY0MjktNGEwZC1iYWYxLTY2YWUyNDlhYTAz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GlkIjoiOCIsIiR0eXBlIjoiU3dpc3NBY2FkZW1pYy5DaXRhdmkuUHJvamVjdCwgU3dpc3NBY2FkZW1pYy5DaXRhdmkifX0seyIkaWQiOiI5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TA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xMS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xMi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TM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E0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TU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E2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XSwiRm9ybWF0dGVkVGV4dCI6eyIkaWQiOiIyNyIsIkNvdW50IjoxLCJUZXh0VW5pdHMiOlt7IiRpZCI6IjI4IiwiRm9udFN0eWxlIjp7IiRpZCI6IjI5IiwiTmV1dHJhbCI6dHJ1ZX0sIlJlYWRpbmdPcmRlciI6MSwiVGV4dCI6IjUwIn1dfSwiVGFnIjoiQ2l0YXZpUGxhY2Vob2xkZXIjMjI0ZDk4ZjMtYWExYS00MGFhLWIwMzAtNGY2ZWU3YzAyODgxIiwiVGV4dCI6IjUw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0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15CA5017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c7d629e-fa0d-4393-9abd-68a3b20bd5b9"/>
                <w:id w:val="-185829728"/>
                <w:placeholder>
                  <w:docPart w:val="BF08439DFB664EDEA36513C8B4AA152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ZDg1ZjY3LWZiNjktNDcwZi04YjAyLTdkZDc1YmYyNmUxMCIsIlJhbmdlTGVuZ3RoIjoyLCJSZWZlcmVuY2VJZCI6IjJkYTVmMTU4LWY0MjktNGEwZC1iYWYxLTY2YWUyNDlhYTAz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GlkIjoiOCIsIiR0eXBlIjoiU3dpc3NBY2FkZW1pYy5DaXRhdmkuUHJvamVjdCwgU3dpc3NBY2FkZW1pYy5DaXRhdmkifX0seyIkaWQiOiI5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TA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xMS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xMi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TM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E0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TU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E2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XSwiRm9ybWF0dGVkVGV4dCI6eyIkaWQiOiIyNyIsIkNvdW50IjoxLCJUZXh0VW5pdHMiOlt7IiRpZCI6IjI4IiwiRm9udFN0eWxlIjp7IiRpZCI6IjI5IiwiTmV1dHJhbCI6dHJ1ZX0sIlJlYWRpbmdPcmRlciI6MSwiVGV4dCI6IjUwIn1dfSwiVGFnIjoiQ2l0YXZpUGxhY2Vob2xkZXIjYWM3ZDYyOWUtZmEwZC00MzkzLTlhYmQtNjhhM2IyMGJkNWI5IiwiVGV4dCI6IjUw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0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D6F4425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0f40e37e-cfd9-400c-ab25-6fc128f42826"/>
                <w:id w:val="1249930430"/>
                <w:placeholder>
                  <w:docPart w:val="CCB684AA57C14CB5BD05B357E66438D7"/>
                </w:placeholder>
              </w:sdtPr>
              <w:sdtEndPr/>
              <w:sdtContent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M2EzODViLTg1NDctNDM2Ny1hOWJhLTYxMjM0NzYyNmFhYyIsIlJhbmdlTGVuZ3RoIjoyLCJSZWZlcmVuY2VJZCI6IjhjN2U4YjEwLTlhYTUtNDk5Zi1hOTJhLWZiNzhjNGUyNzlk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GllIiwiTGFzdE5hbWUiOiJPJ1N1bGxpdmFuIiwiTWlkZGxlTmFtZSI6IkxvcnJhaW5lIiwiUHJvdGVjdGVkIjpmYWxzZSwiU2V4IjoxLCJDcmVhdGVkQnkiOiJfQmlydGhlIEF1ZmVuYmVyZyIsIkNyZWF0ZWRPbiI6IjIwMjMtMDEtMjRUMDg6NDU6MzYiLCJNb2RpZmllZEJ5IjoiX0JpcnRoZSBBdWZlbmJlcmciLCJJZCI6ImMwMmYzYjg5LTljNzUtNDMyZi04NzhjLTg0MGIwOGU1ZmIyMCIsIk1vZGlmaWVkT24iOiIyMDIzLTAxLTI0VDA4OjQ1OjM2IiwiUHJvamVjdCI6eyIkaWQiOiI4IiwiJHR5cGUiOiJTd2lzc0FjYWRlbWljLkNpdGF2aS5Qcm9qZWN0LCBTd2lzc0FjYWRlbWljLkNpdGF2aSJ9fSx7IiRpZCI6IjkiLCIkdHlwZSI6IlN3aXNzQWNhZGVtaWMuQ2l0YXZpLlBlcnNvbiwgU3dpc3NBY2FkZW1pYy5DaXRhdmkiLCJGaXJzdE5hbWUiOiJQYXVsIiwiTGFzdE5hbWUiOiJHZWxsZXJ0IiwiUHJvdGVjdGVkIjpmYWxzZSwiU2V4IjoyLCJDcmVhdGVkQnkiOiJfQmlydGhlIEF1ZmVuYmVyZyIsIkNyZWF0ZWRPbiI6IjIwMjMtMDEtMjRUMDg6NDU6MzYiLCJNb2RpZmllZEJ5IjoiX0JpcnRoZSBBdWZlbmJlcmciLCJJZCI6IjAyZjUwYjBiLTUzMDMtNDlmNi1iMDI0LTIxMTNiYjIyMzAwNSIsIk1vZGlmaWVkT24iOiIyMDIzLTAxLTI0VDA4OjQ1OjM2IiwiUHJvamVjdCI6eyIkcmVmIjoiOCJ9fSx7IiRpZCI6IjEwIiwiJHR5cGUiOiJTd2lzc0FjYWRlbWljLkNpdGF2aS5QZXJzb24sIFN3aXNzQWNhZGVtaWMuQ2l0YXZpIiwiRmlyc3ROYW1lIjoiQnJpdHRhIiwiTGFzdE5hbWUiOiJIZXNzZSIsIlByb3RlY3RlZCI6ZmFsc2UsIlNleCI6MSwiQ3JlYXRlZEJ5IjoiX0JpcnRoZSBBdWZlbmJlcmciLCJDcmVhdGVkT24iOiIyMDIzLTAxLTI0VDA4OjQ1OjM2IiwiTW9kaWZpZWRCeSI6Il9CaXJ0aGUgQXVmZW5iZXJnIiwiSWQiOiIxYTk5MWM4OS03Y2FmLTQyNGItYTljYi00ODg3ZWYyOGZmOGQiLCJNb2RpZmllZE9uIjoiMjAyMy0wMS0yNFQwODo0NTozNiIsIlByb2plY3QiOnsiJHJlZiI6IjgifX0seyIkaWQiOiIxMSIsIiR0eXBlIjoiU3dpc3NBY2FkZW1pYy5DaXRhdmkuUGVyc29uLCBTd2lzc0FjYWRlbWljLkNpdGF2aSIsIkZpcnN0TmFtZSI6IkxhdXJhLU1hcmlhIiwiTGFzdE5hbWUiOiJKb3JkYW4iLCJQcm90ZWN0ZWQiOmZhbHNlLCJTZXgiOjAsIkNyZWF0ZWRCeSI6Il9CaXJ0aGUgQXVmZW5iZXJnIiwiQ3JlYXRlZE9uIjoiMjAyMy0wMS0yNFQwODo0NTozNiIsIk1vZGlmaWVkQnkiOiJfQmlydGhlIEF1ZmVuYmVyZyIsIklkIjoiYjU3NGRhN2YtYzhiOS00OTZjLWExNDEtNmMxYTQzM2RhODY2IiwiTW9kaWZpZWRPbiI6IjIwMjMtMDEtMjRUMDg6NDU6MzYiLCJQcm9qZWN0Ijp7IiRyZWYiOiI4In19LHsiJGlkIjoiMTIiLCIkdHlwZSI6IlN3aXNzQWNhZGVtaWMuQ2l0YXZpLlBlcnNvbiwgU3dpc3NBY2FkZW1pYy5DaXRhdmkiLCJGaXJzdE5hbWUiOiJTZWJhc3RpYW4iLCJMYXN0TmFtZSI6Ik3DtmxsZXIiLCJQcm90ZWN0ZWQiOmZhbHNlLCJTZXgiOjIsIkNyZWF0ZWRCeSI6Il9CaXJ0aGUgQXVmZW5iZXJnIiwiQ3JlYXRlZE9uIjoiMjAyMy0wMS0yNFQwODo0NTozNiIsIk1vZGlmaWVkQnkiOiJfQmlydGhlIEF1ZmVuYmVyZyIsIklkIjoiYmY4YWQ5ZGMtNjQxNy00Zjc5LTlhYTYtNTFiMjQ4MTQyZmNhIiwiTW9kaWZpZWRPbiI6IjIwMjMtMDEtMjRUMDg6NDU6MzYiLCJQcm9qZWN0Ijp7IiRyZWYiOiI4In19LHsiJGlkIjoiMTMiLCIkdHlwZSI6IlN3aXNzQWNhZGVtaWMuQ2l0YXZpLlBlcnNvbiwgU3dpc3NBY2FkZW1pYy5DaXRhdmkiLCJGaXJzdE5hbWUiOiJKYW4tTmlrbGFzIiwiTGFzdE5hbWUiOiJWb2lndC1BbnRvbnMiLCJQcm90ZWN0ZWQiOmZhbHNlLCJTZXgiOjAsIkNyZWF0ZWRCeSI6Il9CaXJ0aGUgQXVmZW5iZXJnIiwiQ3JlYXRlZE9uIjoiMjAyMy0wMS0yNFQwODo0NTozNiIsIk1vZGlmaWVkQnkiOiJfQmlydGhlIEF1ZmVuYmVyZyIsIklkIjoiYzk2NGVhOTAtNTZiZS00YWI1LWI0ZTMtOGY5ZGU1NTI1ZjhiIiwiTW9kaWZpZWRPbiI6IjIwMjMtMDEtMjRUMDg6NDU6MzYiLCJQcm9qZWN0Ijp7IiRyZWYiOiI4In19LHsiJGlkIjoiMTQiLCIkdHlwZSI6IlN3aXNzQWNhZGVtaWMuQ2l0YXZpLlBlcnNvbiwgU3dpc3NBY2FkZW1pYy5DaXRhdmkiLCJGaXJzdE5hbWUiOiJKb2hhbm5hIiwiTGFzdE5hbWUiOiJOb3JkaGVpbSIsIlByb3RlY3RlZCI6ZmFsc2UsIlNleCI6MSwiQ3JlYXRlZEJ5IjoiX0JpcnRoZSBBdWZlbmJlcmciLCJDcmVhdGVkT24iOiIyMDIzLTAxLTI0VDA4OjQ1OjM2IiwiTW9kaWZpZWRCeSI6Il9CaXJ0aGUgQXVmZW5iZXJnIiwiSWQiOiJhNDQyODdkZC1mNmJiLTQyOTktOWViMS1lYzI3NWY5Yjk2YjciLCJNb2RpZmllZE9uIjoiMjAyMy0wMS0yNFQwODo0NTozNiIsIlByb2plY3QiOnsiJHJlZiI6IjgifX1dLCJDaXRhdGlvbktleVVwZGF0ZVR5cGUiOjAsIkNvbGxhYm9yYXRvcnMiOltdLCJEb2kiOiIxMC4xMDgwLzEwMzc2MTc4LjIwMTcuMTQyMTA4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k9SQ0lEOiAwMDAwLTAwMDItMjc4Ni05MjYyIiwiVXJpU3RyaW5nIjoib3JjaWQ6IDAwMDAtMDAwMi0yNzg2LTkyN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U6MzYiLCJNb2RpZmllZEJ5IjoiX0JpcnRoZSBBdWZlbmJlcmciLCJJZCI6IjgxNzliNjcxLWNhOGMtNDMyMi05YTIzLTU4ZWVmMDQwN2E1NiIsIk1vZGlmaWVkT24iOiIyMDIzLTAxLTI0VDA4OjQ1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T1JDSUQ6IDAwMDAtMDAwMi04OTkxLTk5NjYiLCJVcmlTdHJpbmciOiJvcmNpZDogMDAwMC0wMDAyLTg5OTEtOTk2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XJ0aGUgQXVmZW5iZXJnIiwiQ3JlYXRlZE9uIjoiMjAyMy0wMS0yNFQwODo0NTozNiIsIk1vZGlmaWVkQnkiOiJfQmlydGhlIEF1ZmVuYmVyZyIsIklkIjoiOTUzNjFhZDItNmU0Ny00ZDIyLWE2YWQtN2JmMTYyN2E1N2MzIiwiTW9kaWZpZWRPbiI6IjIwMjMtMDEtMjRUMDg6NDU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gwLzEwMzc2MTc4LjIwMTcuMTQyMTA4NyIsIlVyaVN0cmluZyI6Imh0dHBzOi8vZG9pLm9yZy8xMC4xMDgwLzEwMzc2MTc4LjIwMTcuMTQyMTA4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zYiLCJNb2RpZmllZEJ5IjoiX0JpcnRoZSBBdWZlbmJlcmciLCJJZCI6IjlkMWZkNGM3LTdhOGYtNGFlMS1hZDhhLWEwNGFlYjMwMjQ3YiIsIk1vZGlmaWVkT24iOiIyMDIzLTAxLTI0VDA4OjQ1OjM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zZWFyY2guZWJzY29ob3N0LmNvbS9sb2dpbi5hc3B4P2RpcmVjdD10cnVlJmRiPXBzeWgmQU49MjAxOC0yMTc1My0wMDMmc2l0ZT1laG9zdC1saXZlIiwiVXJpU3RyaW5nIjoiaHR0cHM6Ly9zZWFyY2guZWJzY29ob3N0LmNvbS9sb2dpbi5hc3B4P2RpcmVjdD10cnVlJmRiPXBzeWgmQU49MjAxOC0yMTc1My0wMDMmc2l0ZT1laG9zdC1saXZl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XJ0aGUgQXVmZW5iZXJnIiwiQ3JlYXRlZE9uIjoiMjAyMy0wMS0yNFQwODo0NTozNiIsIk1vZGlmaWVkQnkiOiJfQmlydGhlIEF1ZmVuYmVyZyIsIklkIjoiYzU2ZDc4ZTItMTI3Yi00OGY0LThmODctYzQ2YjYyNzk0YjM2IiwiTW9kaWZpZWRPbiI6IjIwMjMtMDEtMjRUMDg6NDU6MzYiLCJQcm9qZWN0Ijp7IiRyZWYiOiI4In19XSwiTnVtYmVyIjoiMSIsIk9ubGluZUFkZHJlc3MiOiJodHRwczovL3NlYXJjaC5lYnNjb2hvc3QuY29tL2xvZ2luLmFzcHg/ZGlyZWN0PXRydWUmZGI9cHN5aCZBTj0yMDE4LTIxNzUzLTAwMyZzaXRlPWVob3N0LWxpdmUiLCJPcmdhbml6YXRpb25zIjpbXSwiT3RoZXJzSW52b2x2ZWQiOltdLCJQYWdlUmFuZ2UiOiI8c3A+XHJcbiAgPG4+MTM8L24+XHJcbiAgPGluPnRydWU8L2luPlxyXG4gIDxvcz4xMzwvb3M+XHJcbiAgPHBzPjEzPC9wcz5cclxuPC9zcD5cclxuPGVwPlxyXG4gIDxuPjI1PC9uPlxyXG4gIDxpbj50cnVlPC9pbj5cclxuICA8b3M+MjU8L29zPlxyXG4gIDxwcz4yNTwvcHM+XHJcbjwvZXA+XHJcbjxvcz4xMy0yNTwvb3M+IiwiUGVyaW9kaWNhbCI6eyIkaWQiOiIyNyIsIiR0eXBlIjoiU3dpc3NBY2FkZW1pYy5DaXRhdmkuUGVyaW9kaWNhbCwgU3dpc3NBY2FkZW1pYy5DaXRhdmkiLCJFaXNzbiI6IjE4MzktMzUzNSIsIklzc24iOiIxMDM3LTYxNzgiLCJOYW1lIjoiQ29udGVtcG9yYXJ5IG51cnNlIiwiUGFnaW5hdGlvbiI6MCwiUHJvdGVjdGVkIjpmYWxzZSwiVXNlckFiYnJldmlhdGlvbjEiOiJDb250ZW1wIE51cnNlIiwiQ3JlYXRlZEJ5IjoiX0JpcnRoZSBBdWZlbmJlcmciLCJDcmVhdGVkT24iOiIyMDIzLTAxLTI0VDA4OjQ1OjM2IiwiTW9kaWZpZWRCeSI6Il9CaXJ0aGUgQXVmZW5iZXJnIiwiSWQiOiJjZDQ4ZmFkZi1kOGM4LTRlYzctOTZiZC1iNjU0NTBiZTA1NWYiLCJNb2RpZmllZE9uIjoiMjAyMy0wMS0yNFQwODo0NTozNiIsIlByb2plY3QiOnsiJHJlZiI6IjgifX0sIlB1Ymxpc2hlcnMiOlt7IiRpZCI6IjI4IiwiJHR5cGUiOiJTd2lzc0FjYWRlbWljLkNpdGF2aS5QdWJsaXNoZXIsIFN3aXNzQWNhZGVtaWMuQ2l0YXZpIiwiTmFtZSI6IlRheWxvciAmIEZyYW5jaXMiLCJQcm90ZWN0ZWQiOmZhbHNlLCJDcmVhdGVkQnkiOiJfQmlydGhlIEF1ZmVuYmVyZyIsIkNyZWF0ZWRPbiI6IjIwMjMtMDEtMjRUMDg6NDU6MzYiLCJNb2RpZmllZEJ5IjoiX0JpcnRoZSBBdWZlbmJlcmciLCJJZCI6Ijk0Nzc3YzM1LTc1YjEtNDQ2ZS05MzY3LWI5ZGE2NjI5ZTU0OCIsIk1vZGlmaWVkT24iOiIyMDIzLTAxLTI0VDA4OjQ1OjM2IiwiUHJvamVjdCI6eyIkcmVmIjoiOCJ9fV0sIlF1b3RhdGlvbnMiOltdLCJSYXRpbmciOjAsIlJlZmVyZW5jZVR5cGUiOiJKb3VybmFsQXJ0aWNsZSIsIlNob3J0VGl0bGUiOiJPJ1N1bGxpdmFuLCBHZWxsZXJ0IGV0IGFsLiAyMDE4IOKAkyBFeHBsb3JpbmcgYXR0aXR1ZGVzIG9mIGhlYWx0aGNhcmUgcHJvZmVzc2lvbmFscyIsIlNob3J0VGl0bGVVcGRhdGVUeXBlIjowLCJTb3VyY2VPZkJpYmxpb2dyYXBoaWNJbmZvcm1hdGlvbiI6IlJJUyIsIlN0YXRpY0lkcyI6WyJkMGQzMTNkYS04NDIzLTQ4NmQtODZkYS01MTZlM2YwMjA0YzciXSwiVGFibGVPZkNvbnRlbnRzQ29tcGxleGl0eSI6MCwiVGFibGVPZkNvbnRlbnRzU291cmNlVGV4dEZvcm1hdCI6MCwiVGFza3MiOltdLCJUaXRsZSI6IkV4cGxvcmluZyBhdHRpdHVkZXMgb2YgaGVhbHRoY2FyZSBwcm9mZXNzaW9uYWxzIHRvd2FyZHMgSUNULWJhc2VkIGludGVydmVudGlvbnMgZm9yIG51cnNpbmcgaG9tZSByZXNpZGVudHMgd2l0aCBkZW1lbnRpYTogQSBtaXhlZC1tZXRob2RzIGFwcHJvYWNoIiwiVHJhbnNsYXRvcnMiOltdLCJWb2x1bWUiOiI1NCIsIlllYXIiOiIyMDE4IiwiWWVhclJlc29sdmVkIjoiMjAxOCIsIkNyZWF0ZWRCeSI6Il9CaXJ0aGUgQXVmZW5iZXJnIiwiQ3JlYXRlZE9uIjoiMjAyMy0wMS0yNFQwODo0NTozNiIsIk1vZGlmaWVkQnkiOiJfQmF1ZmVuYmVyZyIsIklkIjoiOGM3ZThiMTAtOWFhNS00OTlmLWE5MmEtZmI3OGM0ZTI3OWRiIiwiTW9kaWZpZWRPbiI6IjIwMjQtMDgtMjBUMDc6MDY6MjIiLCJQcm9qZWN0Ijp7IiRyZWYiOiI4In19LCJVc2VOdW1iZXJpbmdUeXBlT2ZQYXJlbnREb2N1bWVudCI6ZmFsc2V9XSwiRm9ybWF0dGVkVGV4dCI6eyIkaWQiOiIyOSIsIkNvdW50IjoxLCJUZXh0VW5pdHMiOlt7IiRpZCI6IjMwIiwiRm9udFN0eWxlIjp7IiRpZCI6IjMxIiwiTmV1dHJhbCI6dHJ1ZX0sIlJlYWRpbmdPcmRlciI6MSwiVGV4dCI6IjQ4In1dfSwiVGFnIjoiQ2l0YXZpUGxhY2Vob2xkZXIjMGY0MGUzN2UtY2ZkOS00MDBjLWFiMjUtNmZjMTI4ZjQyODI2IiwiVGV4dCI6IjQ4IiwiV0FJVmVyc2lvbiI6IjYuMTcuMC4wIn0=}</w:instrTex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8</w:t>
                </w:r>
                <w:r w:rsidR="00FC1751" w:rsidRPr="00486757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3E95F695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58133B" w14:textId="77777777" w:rsidR="00FC1751" w:rsidRPr="00471502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Patient-related</w:t>
            </w:r>
            <w:r w:rsidRPr="00471502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877D" w14:textId="77777777" w:rsidR="00FC1751" w:rsidRPr="00471502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Medical Care</w:t>
            </w:r>
            <w:r w:rsidRPr="00471502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AF92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Fewer transfers, hospitalizations, and less stress </w:t>
            </w:r>
          </w:p>
          <w:p w14:paraId="2AA45E7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creased safety for patients </w:t>
            </w:r>
          </w:p>
          <w:p w14:paraId="7EC7C5D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Therapeutic benefits </w:t>
            </w:r>
          </w:p>
          <w:p w14:paraId="50FD395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mprovement of access to care for the residents </w:t>
            </w:r>
          </w:p>
          <w:p w14:paraId="1D8EC5F5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rovide compassionate care </w:t>
            </w:r>
          </w:p>
          <w:p w14:paraId="094D16A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romotion of non-pharmacological treatments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E068" w14:textId="77777777" w:rsidR="00FC1751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7f598b07-7847-4611-9790-ab43b1efb9a9"/>
                <w:id w:val="1380043488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mNGY0MjBjLTFhOWEtNGRkMS04ZjhjLTQ2NWQ0MjE4OTJmNyIsIlJhbmdlTGVuZ3RoIjoyLCJSZWZlcmVuY2VJZCI6ImRjMzMzNWU5LWQ1YjYtNDRkMS04ODRjLWQ0NjYyOTM3OGE3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U8OkdmVuc3RlZHQiLCJQcm90ZWN0ZWQiOmZhbHNlLCJTZXgiOjIsIkNyZWF0ZWRCeSI6Il9CaXJ0aGUgQXVmZW5iZXJnIiwiQ3JlYXRlZE9uIjoiMjAyMy0wMS0yNFQwODo0NzoyMyIsIk1vZGlmaWVkQnkiOiJfQmlydGhlIEF1ZmVuYmVyZyIsIklkIjoiMmUwMTgzNjUtYWNjMi00YjM3LWE3ZmQtNDQ1ZjBkM2IwY2I3IiwiTW9kaWZpZWRPbiI6IjIwMjMtMDEtMjRUMDg6NDc6MjMiLCJQcm9qZWN0Ijp7IiRpZCI6IjgiLCIkdHlwZSI6IlN3aXNzQWNhZGVtaWMuQ2l0YXZpLlByb2plY3QsIFN3aXNzQWNhZGVtaWMuQ2l0YXZpIn19LHsiJGlkIjoiOS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MTA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Ex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E4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LHsiJGlkIjoiMTkiLCIkdHlwZSI6IlN3aXNzQWNhZGVtaWMuQ2l0YXZpLkNpdGF0aW9ucy5Xb3JkUGxhY2Vob2xkZXJFbnRyeSwgU3dpc3NBY2FkZW1pYy5DaXRhdmkiLCJJZCI6IjJiMTE4NWY1LWIyMGYtNGIzOC1hODI2LTFiMzBjYmQ4Njg0MiIsIlJhbmdlU3RhcnQiOjIsIlJlZmVyZW5jZUlkIjoiZjdjYmQwNTgtOWIxYS00Nzk4LWI3NTMtNGQwMzk5YjM4NGQyIiwiTm9QYXIiOnRydWU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QZXRyYSIsIkxhc3ROYW1lIjoiUGx1bmdlciIsIlByb3RlY3RlZCI6ZmFsc2UsIlNleCI6MSwiQ3JlYXRlZEJ5IjoiX0JpcnRoZSBBdWZlbmJlcmciLCJDcmVhdGVkT24iOiIyMDIzLTAxLTI0VDA4OjQ2OjQ3IiwiTW9kaWZpZWRCeSI6Il9CaXJ0aGUgQXVmZW5iZXJnIiwiSWQiOiI4MjIyYmM5Ny1jNjc1LTQ1MDAtYjVkZi1lNjQzM2YwODhjMDYiLCJNb2RpZmllZE9uIjoiMjAyMy0wMS0yNFQwODo0Njo0NyIsIlByb2plY3QiOnsiJHJlZiI6IjgifX0seyIkaWQiOiIyNSIsIiR0eXBlIjoiU3dpc3NBY2FkZW1pYy5DaXRhdmkuUGVyc29uLCBTd2lzc0FjYWRlbWljLkNpdGF2aSIsIkZpcnN0TmFtZSI6Ik1hZ2RhbGVuYSIsIkxhc3ROYW1lIjoiRWl0ZW5iZXJnZXIiLCJQcm90ZWN0ZWQiOmZhbHNlLCJTZXgiOjEsIkNyZWF0ZWRCeSI6Il9CaXJ0aGUgQXVmZW5iZXJnIiwiQ3JlYXRlZE9uIjoiMjAyMy0wMS0yNFQwODo0Njo0NyIsIk1vZGlmaWVkQnkiOiJfQmlydGhlIEF1ZmVuYmVyZyIsIklkIjoiMWUyY2QxM2MtMWY3Yi00ODAxLTgwYTgtMTNiNGQ4ZmNiOTM0IiwiTW9kaWZpZWRPbiI6IjIwMjMtMDEtMjRUMDg6NDY6NDciLCJQcm9qZWN0Ijp7IiRyZWYiOiI4In19LHsiJGlkIjoiMjYiLCIkdHlwZSI6IlN3aXNzQWNhZGVtaWMuQ2l0YXZpLlBlcnNvbiwgU3dpc3NBY2FkZW1pYy5DaXRhdmkiLCJGaXJzdE5hbWUiOiJNYXJpYSIsIkxhc3ROYW1lIjoiS2xldGVja2EtUHVsa2VyIiwiUHJvdGVjdGVkIjpmYWxzZSwiU2V4IjoxLCJDcmVhdGVkQnkiOiJfQmlydGhlIEF1ZmVuYmVyZyIsIkNyZWF0ZWRPbiI6IjIwMjMtMDEtMjRUMDg6NDY6NDciLCJNb2RpZmllZEJ5IjoiX0JpcnRoZSBBdWZlbmJlcmciLCJJZCI6IjgyZDNlODJhLTA3NGQtNDJiNC1iYjQzLWQ3OTgxODA5Mzg2NSIsIk1vZGlmaWVkT24iOiIyMDIzLTAxLTI0VDA4OjQ2OjQ3IiwiUHJvamVjdCI6eyIkcmVmIjoiOCJ9fSx7IiRpZCI6IjI3IiwiJHR5cGUiOiJTd2lzc0FjYWRlbWljLkNpdGF2aS5QZXJzb24sIFN3aXNzQWNhZGVtaWMuQ2l0YXZpIiwiRmlyc3ROYW1lIjoiVGhvbWFzIiwiTGFzdE5hbWUiOiJXb2NoZWxlLVRob21hIiwiUHJvdGVjdGVkIjpmYWxzZSwiU2V4IjoyLCJDcmVhdGVkQnkiOiJfQmlydGhlIEF1ZmVuYmVyZyIsIkNyZWF0ZWRPbiI6IjIwMjMtMDEtMjRUMDg6NDY6NDciLCJNb2RpZmllZEJ5IjoiX0JpcnRoZSBBdWZlbmJlcmciLCJJZCI6IjgwMmNkMGNmLWEyNTAtNDQxOC1hODAyLTBlMDhhZjEwYWJiOCIsIk1vZGlmaWVkT24iOiIyMDIzLTAxLTI0VDA4OjQ2OjQ3IiwiUHJvamVjdCI6eyIkcmVmIjoiOCJ9fSx7IiRpZCI6IjI4IiwiJHR5cGUiOiJTd2lzc0FjYWRlbWljLkNpdGF2aS5QZXJzb24sIFN3aXNzQWNhZGVtaWMuQ2l0YXZpIiwiRmlyc3ROYW1lIjoiRWxpc2FiZXRoIiwiTGFzdE5hbWUiOiJLbGFnZXIiLCJQcm90ZWN0ZWQiOmZhbHNlLCJTZXgiOjEsIkNyZWF0ZWRCeSI6Il9CaXJ0aGUgQXVmZW5iZXJnIiwiQ3JlYXRlZE9uIjoiMjAyMy0wMS0yNFQwODo0Njo0NyIsIk1vZGlmaWVkQnkiOiJfQmlydGhlIEF1ZmVuYmVyZyIsIklkIjoiNDg0ODMzZDEtMjM0ZC00MjY3LThjMzgtMmUxMmFkNTE0Njk2IiwiTW9kaWZpZWRPbiI6IjIwMjMtMDEtMjRUMDg6NDY6NDciLCJQcm9qZWN0Ijp7IiRyZWYiOiI4In19LHsiJGlkIjoiMjkiLCIkdHlwZSI6IlN3aXNzQWNhZGVtaWMuQ2l0YXZpLlBlcnNvbiwgU3dpc3NBY2FkZW1pYy5DaXRhdmkiLCJGaXJzdE5hbWUiOiJBbm4iLCJMYXN0TmFtZSI6IlJ1ZiIsIk1pZGRsZU5hbWUiOiJLYXRocmluIiwiUHJvdGVjdGVkIjpmYWxzZSwiU2V4IjoxLCJDcmVhdGVkQnkiOiJfQmlydGhlIEF1ZmVuYmVyZyIsIkNyZWF0ZWRPbiI6IjIwMjMtMDEtMjRUMDg6NDY6NDciLCJNb2RpZmllZEJ5IjoiX0JpcnRoZSBBdWZlbmJlcmciLCJJZCI6ImEwMGU0NGQ1LWYzMDYtNDMxMi1hMjYzLTdlZmY5ZmRjMTdiYyIsIk1vZGlmaWVkT24iOiIyMDIzLTAxLTI0VDA4OjQ2OjQ3IiwiUHJvamVjdCI6eyIkcmVmIjoiOCJ9fSx7IiRpZCI6IjMwIiwiJHR5cGUiOiJTd2lzc0FjYWRlbWljLkNpdGF2aS5QZXJzb24sIFN3aXNzQWNhZGVtaWMuQ2l0YXZpIiwiRmlyc3ROYW1lIjoiRmFiaWFuIiwiTGFzdE5hbWUiOiJFaWJlbnN0ZWluZXIiLCJQcm90ZWN0ZWQiOmZhbHNlLCJTZXgiOjIsIkNyZWF0ZWRCeSI6Il9CaXJ0aGUgQXVmZW5iZXJnIiwiQ3JlYXRlZE9uIjoiMjAyMy0wMS0yNFQwODo0Njo0NyIsIk1vZGlmaWVkQnkiOiJfQmlydGhlIEF1ZmVuYmVyZyIsIklkIjoiYmU3N2U2YjItMjYzMi00Zjk4LWI1YWYtZWZmZDZhZjg5NDE2IiwiTW9kaWZpZWRPbiI6IjIwMjMtMDEtMjRUMDg6NDY6NDciLCJQcm9qZWN0Ijp7IiRyZWYiOiI4In19XSwiQ2l0YXRpb25LZXlVcGRhdGVUeXBlIjowLCJDb2xsYWJvcmF0b3JzIjpbXSwiRG9pIjoiMTAuMTAwMi9ub3AyLjExNTU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wMi9ub3AyLjExNTUiLCJVcmlTdHJpbmciOiJodHRwczovL2RvaS5vcmcvMTAuMTAwMi9ub3AyLjExNT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Q3IiwiTW9kaWZpZWRCeSI6Il9CaXJ0aGUgQXVmZW5iZXJnIiwiSWQiOiIwMzhhM2Y4Zi1lMThlLTQ2MjQtYTJmOC0yYmZjOTAwZWVkYjQiLCJNb2RpZmllZE9uIjoiMjAyMy0wMS0yNFQwODo0Njo0Ny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M0OTE4NDkyIiwiVXJpU3RyaW5nIjoiaHR0cDovL3d3dy5uY2JpLm5sbS5uaWguZ292L3B1Ym1lZC8zNDkxODQ5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Y6NDciLCJNb2RpZmllZEJ5IjoiX0JpcnRoZSBBdWZlbmJlcmciLCJJZCI6Ijk2OTg0YTc3LWY5MTktNGI0OC1hNGMxLWI3MjgzMzlhNTgzMyIsIk1vZGlmaWVkT24iOiIyMDIzLTAxLTI0VDA4OjQ2OjQ3IiwiUHJvamVjdCI6eyIkcmVmIjoiOCJ9fV0sIk9yZ2FuaXphdGlvbnMiOltdLCJPdGhlcnNJbnZvbHZlZCI6W10sIlBlcmlvZGljYWwiOnsiJGlkIjoiMzciLCIkdHlwZSI6IlN3aXNzQWNhZGVtaWMuQ2l0YXZpLlBlcmlvZGljYWwsIFN3aXNzQWNhZGVtaWMuQ2l0YXZpIiwiRWlzc24iOiIyMDU0LTEwNTgiLCJJc3NuIjoiMjA1NC0xMDU4IiwiTmFtZSI6Ik51cnNpbmcgb3BlbiIsIlBhZ2luYXRpb24iOjAsIlByb3RlY3RlZCI6ZmFsc2UsIlVzZXJBYmJyZXZpYXRpb24xIjoiTnVycyBPcGVuIiwiQ3JlYXRlZEJ5IjoiX0JpcnRoZSBBdWZlbmJlcmciLCJDcmVhdGVkT24iOiIyMDIzLTAxLTI0VDA4OjQ2OjQ3IiwiTW9kaWZpZWRCeSI6Il9CaXJ0aGUgQXVmZW5iZXJnIiwiSWQiOiJkZGNiOTkwMC02NWMyLTRkNGUtYjM2Yi0wN2ZlN2NmOTQ0N2YiLCJNb2RpZmllZE9uIjoiMjAyMy0wMS0yNFQwODo0Njo0NyIsIlByb2plY3QiOnsiJHJlZiI6IjgifX0sIlB1Ymxpc2hlcnMiOltdLCJQdWJNZWRJZCI6IjM0OTE4NDkyIiwiUXVvdGF0aW9ucyI6W10sIlJhdGluZyI6MCwiUmVmZXJlbmNlVHlwZSI6IkpvdXJuYWxBcnRpY2xlIiwiU2hvcnRUaXRsZSI6IlBsdW5nZXIsIEVpdGVuYmVyZ2VyIGV0IGFsLiAyMDIxIOKAkyBVc2luZyB0ZWxlbWVkaWNpbmUgaW4gbnVyc2luZyBob21lcyIsIlNob3J0VGl0bGVVcGRhdGVUeXBlIjowLCJTb3VyY2VPZkJpYmxpb2dyYXBoaWNJbmZvcm1hdGlvbiI6IlB1Yk1lZCIsIlN0YXRpY0lkcyI6WyI3ODQ5ZGY3My05MjMwLTRkNTAtODYzOC04ZmFkZjMxNTg2ZTMiXSwiVGFibGVPZkNvbnRlbnRzQ29tcGxleGl0eSI6MCwiVGFibGVPZkNvbnRlbnRzU291cmNlVGV4dEZvcm1hdCI6MCwiVGFza3MiOltdLCJUaXRsZSI6IlVzaW5nIHRlbGVtZWRpY2luZSBpbiBudXJzaW5nIGhvbWVzIGR1cmluZyB0aGUgQ09WSUQtMTkgcGFuZGVtaWM6IEEgbXVsdGktcGVyc3BlY3RpdmUgdmlldyBvbiB0aGUgaW1wbGVtZW50YXRpb24gcHJvY2VzcyIsIlRyYW5zbGF0b3JzIjpbXSwiWWVhciI6IjIwMjEiLCJZZWFyUmVzb2x2ZWQiOiIyMDIxIiwiQ3JlYXRlZEJ5IjoiX0JpcnRoZSBBdWZlbmJlcmciLCJDcmVhdGVkT24iOiIyMDIzLTAxLTI0VDA4OjQ2OjQ3IiwiTW9kaWZpZWRCeSI6Il9CYXVmZW5iZXJnIiwiSWQiOiJmN2NiZDA1OC05YjFhLTQ3OTgtYjc1My00ZDAzOTliMzg0ZDIiLCJNb2RpZmllZE9uIjoiMjAyNC0wOC0yMFQwNzowNjoyMiIsIlByb2plY3QiOnsiJHJlZiI6IjgifX0sIlVzZU51bWJlcmluZ1R5cGVPZlBhcmVudERvY3VtZW50IjpmYWxzZX0seyIkaWQiOiIzOCIsIiR0eXBlIjoiU3dpc3NBY2FkZW1pYy5DaXRhdmkuQ2l0YXRpb25zLldvcmRQbGFjZWhvbGRlckVudHJ5LCBTd2lzc0FjYWRlbWljLkNpdGF2aSIsIklkIjoiOTFhNzUzNDctNmE0NC00NTJiLTk4ODctOGVkYjVkYjJjOTgyIiwiUmFuZ2VTdGFydCI6MiwiUmFuZ2VMZW5ndGgiOjMsIlJlZmVyZW5jZUlkIjoiMmU0NGRjZWUtNTdmOC00MmFlLThkZTEtMWEzYTIyOTVkYTJlIiwiTm9QYXIiOnRydWUsIlBhZ2VSYW5nZSI6eyIkaWQiOiIzOSIsIiR0eXBlIjoiU3dpc3NBY2FkZW1pYy5QYWdlUmFuZ2UsIFN3aXNzQWNhZGVtaWMiLCJFbmRQYWdlIjp7IiRpZCI6IjQwIiwiJHR5cGUiOiJTd2lzc0FjYWRlbWljLlBhZ2VOdW1iZXIsIFN3aXNzQWNhZGVtaWMiLCJJc0Z1bGx5TnVtZXJpYyI6ZmFsc2UsIk51bWJlcmluZ1R5cGUiOjAsIk51bWVyYWxTeXN0ZW0iOjB9LCJOdW1iZXJpbmdUeXBlIjowLCJOdW1lcmFsU3lzdGVtIjowLCJTdGFydFBhZ2UiOnsiJGlkIjoiNDEiLCIkdHlwZSI6IlN3aXNzQWNhZGVtaWMuUGFnZU51bWJlciwgU3dpc3NBY2FkZW1pYyIsIklzRnVsbHlOdW1lcmljIjpmYWxzZSwiTnVtYmVyaW5nVHlwZSI6MCwiTnVtZXJhbFN5c3RlbSI6MH19LCJSZWZlcmVuY2UiOnsiJGlkIjoiNDIiLCIkdHlwZSI6IlN3aXNzQWNhZGVtaWMuQ2l0YXZpLlJlZmVyZW5jZSwgU3dpc3NBY2FkZW1pYy5DaXRhdmkiLCJBYnN0cmFjdENvbXBsZXhpdHkiOjAsIkFic3RyYWN0U291cmNlVGV4dEZvcm1hdCI6MCwiQXV0aG9ycyI6W3siJGlkIjoiNDMiLCIkdHlwZSI6IlN3aXNzQWNhZGVtaWMuQ2l0YXZpLlBlcnNvbiwgU3dpc3NBY2FkZW1pYy5DaXRhdmkiLCJGaXJzdE5hbWUiOiJBbnRvaW5lIiwiTGFzdE5hbWUiOiJQaWF1IiwiUHJvdGVjdGVkIjpmYWxzZSwiU2V4IjoyLCJDcmVhdGVkQnkiOiJfQmlydGhlIEF1ZmVuYmVyZyIsIkNyZWF0ZWRPbiI6IjIwMjMtMDEtMjRUMDg6NDY6MjciLCJNb2RpZmllZEJ5IjoiX0JpcnRoZSBBdWZlbmJlcmciLCJJZCI6ImVlZmQ4NjA5LTM1NWQtNDFkNi1iZDY0LWQ5ZTAxOTQ2N2MxOSIsIk1vZGlmaWVkT24iOiIyMDIzLTAxLTI0VDA4OjQ2OjI3IiwiUHJvamVjdCI6eyIkcmVmIjoiOCJ9fSx7IiRpZCI6IjQ0IiwiJHR5cGUiOiJTd2lzc0FjYWRlbWljLkNpdGF2aS5QZXJzb24sIFN3aXNzQWNhZGVtaWMuQ2l0YXZpIiwiRmlyc3ROYW1lIjoiQ2xhdWRlIiwiTGFzdE5hbWUiOiJWYXV0aWVyIiwiUHJvdGVjdGVkIjpmYWxzZSwiU2V4IjoyLCJDcmVhdGVkQnkiOiJfQmlydGhlIEF1ZmVuYmVyZyIsIkNyZWF0ZWRPbiI6IjIwMjMtMDEtMjRUMDg6NDY6MjciLCJNb2RpZmllZEJ5IjoiX0JpcnRoZSBBdWZlbmJlcmciLCJJZCI6Ijg5OWI3YWU1LTRhOWItNDZiZi04YjBmLTAyMDRlZThkM2UyMCIsIk1vZGlmaWVkT24iOiIyMDIzLTAxLTI0VDA4OjQ2OjI3IiwiUHJvamVjdCI6eyIkcmVmIjoiOCJ9fSx7IiRpZCI6IjQ1IiwiJHR5cGUiOiJTd2lzc0FjYWRlbWljLkNpdGF2aS5QZXJzb24sIFN3aXNzQWNhZGVtaWMuQ2l0YXZpIiwiRmlyc3ROYW1lIjoiQWRlbGHDr2RlIiwiTGFzdE5hbWUiOiJNYXVsZW9uIiwiUHJlZml4IjoiZGUiLCJQcm90ZWN0ZWQiOmZhbHNlLCJTZXgiOjAsIkNyZWF0ZWRCeSI6Il9CaXJ0aGUgQXVmZW5iZXJnIiwiQ3JlYXRlZE9uIjoiMjAyMy0wMS0yNFQwODo0NjoyNyIsIk1vZGlmaWVkQnkiOiJfQmlydGhlIEF1ZmVuYmVyZyIsIklkIjoiMTRjZmMwNWYtMWY1Ni00Yzk4LWFhZTItOThjZjdiMDU5NjMyIiwiTW9kaWZpZWRPbiI6IjIwMjMtMDEtMjRUMDg6NDY6MjciLCJQcm9qZWN0Ijp7IiRyZWYiOiI4In19LHsiJGlkIjoiNDYiLCIkdHlwZSI6IlN3aXNzQWNhZGVtaWMuQ2l0YXZpLlBlcnNvbiwgU3dpc3NBY2FkZW1pYy5DaXRhdmkiLCJGaXJzdE5hbWUiOiJBY2hpbGxlIiwiTGFzdE5hbWUiOiJUY2hhbGxhIiwiUHJvdGVjdGVkIjpmYWxzZSwiU2V4IjoyLCJDcmVhdGVkQnkiOiJfQmlydGhlIEF1ZmVuYmVyZyIsIkNyZWF0ZWRPbiI6IjIwMjMtMDEtMjRUMDg6NDY6MjciLCJNb2RpZmllZEJ5IjoiX0JpcnRoZSBBdWZlbmJlcmciLCJJZCI6ImVhY2YyYzk5LWY4ODUtNDQ4Yi1hYWQ1LWYyYWRkN2ZlN2IxNyIsIk1vZGlmaWVkT24iOiIyMDIzLTAxLTI0VDA4OjQ2OjI3IiwiUHJvamVjdCI6eyIkcmVmIjoiOCJ9fSx7IiRpZCI6IjQ3IiwiJHR5cGUiOiJTd2lzc0FjYWRlbWljLkNpdGF2aS5QZXJzb24sIFN3aXNzQWNhZGVtaWMuQ2l0YXZpIiwiRmlyc3ROYW1lIjoiUGllcnJlIiwiTGFzdE5hbWUiOiJSdW1lYXUiLCJQcm90ZWN0ZWQiOmZhbHNlLCJTZXgiOjIsIkNyZWF0ZWRCeSI6Il9CaXJ0aGUgQXVmZW5iZXJnIiwiQ3JlYXRlZE9uIjoiMjAyMy0wMS0yNFQwODo0NjoyNyIsIk1vZGlmaWVkQnkiOiJfQmlydGhlIEF1ZmVuYmVyZyIsIklkIjoiZDMwOWQxMzQtNjYxMC00YTIyLWFiNjUtNTljMjE2ZDBjYjViIiwiTW9kaWZpZWRPbiI6IjIwMjMtMDEtMjRUMDg6NDY6MjciLCJQcm9qZWN0Ijp7IiRyZWYiOiI4In19LHsiJGlkIjoiNDgiLCIkdHlwZSI6IlN3aXNzQWNhZGVtaWMuQ2l0YXZpLlBlcnNvbiwgU3dpc3NBY2FkZW1pYy5DaXRhdmkiLCJGaXJzdE5hbWUiOiJGYXRpIiwiTGFzdE5hbWUiOiJOb3VyaGFzaGVtaSIsIlByb3RlY3RlZCI6ZmFsc2UsIlNleCI6MCwiQ3JlYXRlZEJ5IjoiX0JpcnRoZSBBdWZlbmJlcmciLCJDcmVhdGVkT24iOiIyMDIzLTAxLTI0VDA4OjQ2OjI3IiwiTW9kaWZpZWRCeSI6Il9CaXJ0aGUgQXVmZW5iZXJnIiwiSWQiOiI1OTA0NTgxMS0xNDQ2LTQzZTEtYTM2YS1jOTY4NGIwZjM1ZDMiLCJNb2RpZmllZE9uIjoiMjAyMy0wMS0yNFQwODo0NjoyNyIsIlByb2plY3QiOnsiJHJlZiI6IjgifX0seyIkaWQiOiI0OSIsIiR0eXBlIjoiU3dpc3NBY2FkZW1pYy5DaXRhdmkuUGVyc29uLCBTd2lzc0FjYWRlbWljLkNpdGF2aSIsIkZpcnN0TmFtZSI6Ik1hcmlhIiwiTGFzdE5hbWUiOiJTb3RvLU1hcnRpbiIsIlByb3RlY3RlZCI6ZmFsc2UsIlNleCI6MSwiQ3JlYXRlZEJ5IjoiX0JpcnRoZSBBdWZlbmJlcmciLCJDcmVhdGVkT24iOiIyMDIzLTAxLTI0VDA4OjQ2OjI3IiwiTW9kaWZpZWRCeSI6Il9CaXJ0aGUgQXVmZW5iZXJnIiwiSWQiOiJhNjg0NWZkMi04OGVmLTRhOTctOGE2OC1iMjE4YzUzYWE5NDQiLCJNb2RpZmllZE9uIjoiMjAyMy0wMS0yNFQwODo0NjoyNyIsIlByb2plY3QiOnsiJHJlZiI6IjgifX1dLCJDaXRhdGlvbktleVVwZGF0ZVR5cGUiOjAsIkNvbGxhYm9yYXRvcnMiOltdLCJEb2kiOiIxMC4xMDE2L2ouZ2VyaW51cnNlLjIwMjAuMDcuMDA5IiwiRWRpdG9ycyI6W10sIkV2YWx1YXRpb25Db21wbGV4aXR5IjowLCJFdmFsdWF0aW9uU291cmNlVGV4dEZvcm1hdCI6MCwiR3JvdXBzIjpbXSwiSGFzTGFiZWwxIjpmYWxzZSwiSGFzTGFiZWwyIjpmYWxzZSwiS2V5d29yZHMiOltdLCJMYW5ndWFnZSI6ImVuZyIsIkxhbmd1YWdlQ29kZSI6ImVuIi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lBNQzc0MDY0NDciLCJVcmlTdHJpbmciOiJodHRwczovL3d3dy5uY2JpLm5sbS5uaWguZ292L3BtYy9hcnRpY2xlcy9QTUM3NDA2NDQ3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joyNyIsIk1vZGlmaWVkQnkiOiJfQmlydGhlIEF1ZmVuYmVyZyIsIklkIjoiNTQyYmM4OGYtMzY0Ny00ZGJjLTk5MzYtMWI5NmIyOTM4YzljIiwiTW9kaWZpZWRPbiI6IjIwMjMtMDEtMjRUMDg6NDY6MjciLCJQcm9qZWN0Ijp7IiRyZWYiOiI4In19LHsiJGlkIjoiNTMiLCIkdHlwZSI6IlN3aXNzQWNhZGVtaWMuQ2l0YXZpLkxvY2F0aW9uLCBTd2lzc0FjYWRlbWljLkNpdGF2aSIsIkFkZHJlc3MiOnsiJGlkIjoiNTQiLCIkdHlwZSI6IlN3aXNzQWNhZGVtaWMuQ2l0YXZpLkxpbmtlZFJlc291cmNlLCBTd2lzc0FjYWRlbWljLkNpdGF2aSIsIkxpbmtlZFJlc291cmNlVHlwZSI6NSwiT3JpZ2luYWxTdHJpbmciOiIzMjc3MTMxMSIsIlVyaVN0cmluZyI6Imh0dHA6Ly93d3cubmNiaS5ubG0ubmloLmdvdi9wdWJtZWQvMzI3NzEzMTE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I3IiwiTW9kaWZpZWRCeSI6Il9CaXJ0aGUgQXVmZW5iZXJnIiwiSWQiOiI1N2Y4OGNkMC1kNmFlLTQyZmEtOWYyNC0zOWYxNTgxMmI0MDkiLCJNb2RpZmllZE9uIjoiMjAyMy0wMS0yNFQwODo0NjoyNyIsIlByb2plY3QiOnsiJHJlZiI6IjgifX0seyIkaWQiOiI1NiIsIiR0eXBlIjoiU3dpc3NBY2FkZW1pYy5DaXRhdmkuTG9jYXRpb24sIFN3aXNzQWNhZGVtaWMuQ2l0YXZpIiwiQWRkcmVzcyI6eyIkaWQiOiI1NyIsIiR0eXBlIjoiU3dpc3NBY2FkZW1pYy5DaXRhdmkuTGlua2VkUmVzb3VyY2UsIFN3aXNzQWNhZGVtaWMuQ2l0YXZpIiwiTGlua2VkUmVzb3VyY2VUeXBlIjo1LCJPcmlnaW5hbFN0cmluZyI6IjEwLjEwMTYvai5nZXJpbnVyc2UuMjAyMC4wNy4wMDkiLCJVcmlTdHJpbmciOiJodHRwczovL2RvaS5vcmcvMTAuMTAxNi9qLmdlcmludXJzZS4yMDIwLjA3LjAwOS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Y6MjciLCJNb2RpZmllZEJ5IjoiX0JpcnRoZSBBdWZlbmJlcmciLCJJZCI6IjQzMTZlNjFhLWFlYmYtNDYyOS04NjFmLWI5Mzk3OTViMmU5OSIsIk1vZGlmaWVkT24iOiIyMDIzLTAxLTI0VDA4OjQ2OjI3IiwiUHJvamVjdCI6eyIkcmVmIjoiOCJ9fV0sIk51bWJlciI6IjYiLCJPcmdhbml6YXRpb25zIjpbXSwiT3RoZXJzSW52b2x2ZWQiOltdLCJQYWdlUmFuZ2UiOiI8c3A+XHJcbiAgPG4+MTAwMDwvbj5cclxuICA8aW4+dHJ1ZTwvaW4+XHJcbiAgPG9zPjEwMDA8L29zPlxyXG4gIDxwcz4xMDAwPC9wcz5cclxuPC9zcD5cclxuPGVwPlxyXG4gIDxuPjEwMDU8L24+XHJcbiAgPGluPnRydWU8L2luPlxyXG4gIDxvcz4xMDA1PC9vcz5cclxuICA8cHM+MTAwNTwvcHM+XHJcbjwvZXA+XHJcbjxvcz4xMDAwLTEwMDU8L29zPiIsIlBlcmlvZGljYWwiOnsiJGlkIjoiNTkiLCIkdHlwZSI6IlN3aXNzQWNhZGVtaWMuQ2l0YXZpLlBlcmlvZGljYWwsIFN3aXNzQWNhZGVtaWMuQ2l0YXZpIiwiRWlzc24iOiIxNTI4LTM5ODQiLCJJc3NuIjoiMDE5Ny00NTcyIiwiTmFtZSI6IkdlcmlhdHJpYyBudXJzaW5nIChOZXcgWW9yaywgTi5ZLikiLCJQYWdpbmF0aW9uIjowLCJQcm90ZWN0ZWQiOmZhbHNlLCJVc2VyQWJicmV2aWF0aW9uMSI6IkdlcmlhdHIgTnVycyIsIkNyZWF0ZWRCeSI6Il9CaXJ0aGUgQXVmZW5iZXJnIiwiQ3JlYXRlZE9uIjoiMjAyMy0wMS0yNFQwODo0NjoyNyIsIk1vZGlmaWVkQnkiOiJfQmlydGhlIEF1ZmVuYmVyZyIsIklkIjoiOWU0NDliNjktOTQ4Zi00MmMyLWIzNmYtNjQxYWU2ZjUwNjliIiwiTW9kaWZpZWRPbiI6IjIwMjMtMDEtMjRUMDg6NDY6MjciLCJQcm9qZWN0Ijp7IiRyZWYiOiI4In19LCJQbWNJZCI6IlBNQzc0MDY0NDciLCJQdWJsaXNoZXJzIjpbXSwiUHViTWVkSWQiOiIzMjc3MTMxMSIsIlF1b3RhdGlvbnMiOltdLCJSYXRpbmciOjAsIlJlZmVyZW5jZVR5cGUiOiJKb3VybmFsQXJ0aWNsZSIsIlNob3J0VGl0bGUiOiJQaWF1LCBWYXV0aWVyIGV0IGFsLiAyMDIwIOKAkyBIZWFsdGggd29ya2VycyBwZXJjZXB0aW9uIG9uIHRlbGVtZWRpY2luZSIsIlNob3J0VGl0bGVVcGRhdGVUeXBlIjowLCJTb3VyY2VPZkJpYmxpb2dyYXBoaWNJbmZvcm1hdGlvbiI6IlB1Yk1lZCIsIlN0YXRpY0lkcyI6WyI1NTkzMWM2OC0wOTMxLTQ5MTMtYjBmMC0zYjQ4ZDNhMjMyYTQiXSwiVGFibGVPZkNvbnRlbnRzQ29tcGxleGl0eSI6MCwiVGFibGVPZkNvbnRlbnRzU291cmNlVGV4dEZvcm1hdCI6MCwiVGFza3MiOltdLCJUaXRsZSI6IkhlYWx0aCB3b3JrZXJzIHBlcmNlcHRpb24gb24gdGVsZW1lZGljaW5lIGluIG1hbmFnZW1lbnQgb2YgbmV1cm9wc3ljaGlhdHJpYyBzeW1wdG9tcyBpbiBsb25nLXRlcm0gY2FyZSBmYWNpbGl0aWVzOiBUd28geWVhcnMgZm9sbG93LXVwIiwiVHJhbnNsYXRvcnMiOltdLCJWb2x1bWUiOiI0MSIsIlllYXIiOiIyMDIwIiwiWWVhclJlc29sdmVkIjoiMjAyMCIsIkNyZWF0ZWRCeSI6Il9CaXJ0aGUgQXVmZW5iZXJnIiwiQ3JlYXRlZE9uIjoiMjAyMy0wMS0yNFQwODo0NjoyNyIsIk1vZGlmaWVkQnkiOiJfQmF1ZmVuYmVyZyIsIklkIjoiMmU0NGRjZWUtNTdmOC00MmFlLThkZTEtMWEzYTIyOTVkYTJlIiwiTW9kaWZpZWRPbiI6IjIwMjQtMDgtMjBUMDc6MDY6MjIiLCJQcm9qZWN0Ijp7IiRyZWYiOiI4In19LCJVc2VOdW1iZXJpbmdUeXBlT2ZQYXJlbnREb2N1bWVudCI6ZmFsc2V9LHsiJGlkIjoiNjAiLCIkdHlwZSI6IlN3aXNzQWNhZGVtaWMuQ2l0YXZpLkNpdGF0aW9ucy5Xb3JkUGxhY2Vob2xkZXJFbnRyeSwgU3dpc3NBY2FkZW1pYy5DaXRhdmkiLCJJZCI6IjZmNDEzYjYyLTI0Y2ItNDUxOS1iNzM5LTg3NzAwZDQ4ZWRkZSIsIlJhbmdlU3RhcnQiOjUsIlJhbmdlTGVuZ3RoIjo0LCJSZWZlcmVuY2VJZCI6IjRhYWQ5NDMzLWZjMWQtNGMxZC05M2UwLTIzMzc0YmIwNjE1YSIsIk5vUGFyIjp0cnVlLCJQYWdlUmFuZ2UiOnsiJGlkIjoiNjEiLCIkdHlwZSI6IlN3aXNzQWNhZGVtaWMuUGFnZVJhbmdlLCBTd2lzc0FjYWRlbWljIiwiRW5kUGFnZSI6eyIkaWQiOiI2MiIsIiR0eXBlIjoiU3dpc3NBY2FkZW1pYy5QYWdlTnVtYmVyLCBTd2lzc0FjYWRlbWljIiwiSXNGdWxseU51bWVyaWMiOmZhbHNlLCJOdW1iZXJpbmdUeXBlIjowLCJOdW1lcmFsU3lzdGVtIjowfSwiTnVtYmVyaW5nVHlwZSI6MCwiTnVtZXJhbFN5c3RlbSI6MCwiU3RhcnRQYWdlIjp7IiRpZCI6IjYzIiwiJHR5cGUiOiJTd2lzc0FjYWRlbWljLlBhZ2VOdW1iZXIsIFN3aXNzQWNhZGVtaWMiLCJJc0Z1bGx5TnVtZXJpYyI6ZmFsc2UsIk51bWJlcmluZ1R5cGUiOjAsIk51bWVyYWxTeXN0ZW0iOjB9fSwiUmVmZXJlbmNlIjp7IiRpZCI6IjY0IiwiJHR5cGUiOiJTd2lzc0FjYWRlbWljLkNpdGF2aS5SZWZlcmVuY2UsIFN3aXNzQWNhZGVtaWMuQ2l0YXZpIiwiQWJzdHJhY3RDb21wbGV4aXR5IjowLCJBYnN0cmFjdFNvdXJjZVRleHRGb3JtYXQiOjAsIkF1dGhvcnMiOlt7IiRpZCI6IjY1IiwiJHR5cGUiOiJTd2lzc0FjYWRlbWljLkNpdGF2aS5QZXJzb24sIFN3aXNzQWNhZGVtaWMuQ2l0YXZpIiwiRmlyc3ROYW1lIjoiRXJpY2EiLCJMYXN0TmFtZSI6IkFwcGxlbWFuIiwiTWlkZGxlTmFtZSI6IlIuIiwiUHJvdGVjdGVkIjpmYWxzZSwiU2V4IjoxLCJDcmVhdGVkQnkiOiJfQmlydGhlIEF1ZmVuYmVyZyIsIkNyZWF0ZWRPbiI6IjIwMjMtMDEtMjRUMDg6NDE6MzAiLCJNb2RpZmllZEJ5IjoiX0JpcnRoZSBBdWZlbmJlcmciLCJJZCI6IjI0OGNhOTMxLWZmNzMtNDY5NS04ODMzLWExNWE4M2VhYTI1YiIsIk1vZGlmaWVkT24iOiIyMDIzLTAxLTI0VDA4OjQxOjMwIiwiUHJvamVjdCI6eyIkcmVmIjoiOCJ9fSx7IiRpZCI6IjY2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Njc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2OC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2OS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3MCIsIiR0eXBlIjoiU3dpc3NBY2FkZW1pYy5DaXRhdmkuTG9jYXRpb24sIFN3aXNzQWNhZGVtaWMuQ2l0YXZpIiwiQWRkcmVzcyI6eyIkaWQiOiI3MS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czIiwiJHR5cGUiOiJTd2lzc0FjYWRlbWljLkNpdGF2aS5Mb2NhdGlvbiwgU3dpc3NBY2FkZW1pYy5DaXRhdmkiLCJBZGRyZXNzIjp7IiRpZCI6Ijc0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c2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LHsiJGlkIjoiNzciLCIkdHlwZSI6IlN3aXNzQWNhZGVtaWMuQ2l0YXZpLkNpdGF0aW9ucy5Xb3JkUGxhY2Vob2xkZXJFbnRyeSwgU3dpc3NBY2FkZW1pYy5DaXRhdmkiLCJJZCI6ImI1ZjcyMzJiLTAwMDUtNDA2MC1iMjM0LTVhNmY0MzMxNWViZiIsIlJhbmdlU3RhcnQiOjksIlJhbmdlTGVuZ3RoIjo0LCJSZWZlcmVuY2VJZCI6IjEwZWQ1MjZiLTMxNzYtNDdiMi04OGIzLTdlNWJlZDRhNWE5NiIsIk5vUGFyIjp0cnVlLCJQYWdlUmFuZ2UiOnsiJGlkIjoiNzgiLCIkdHlwZSI6IlN3aXNzQWNhZGVtaWMuUGFnZVJhbmdlLCBTd2lzc0FjYWRlbWljIiwiRW5kUGFnZSI6eyIkaWQiOiI3OSIsIiR0eXBlIjoiU3dpc3NBY2FkZW1pYy5QYWdlTnVtYmVyLCBTd2lzc0FjYWRlbWljIiwiSXNGdWxseU51bWVyaWMiOmZhbHNlLCJOdW1iZXJpbmdUeXBlIjowLCJOdW1lcmFsU3lzdGVtIjowfSwiTnVtYmVyaW5nVHlwZSI6MCwiTnVtZXJhbFN5c3RlbSI6MCwiU3RhcnRQYWdlIjp7IiRpZCI6IjgwIiwiJHR5cGUiOiJTd2lzc0FjYWRlbWljLlBhZ2VOdW1iZXIsIFN3aXNzQWNhZGVtaWMiLCJJc0Z1bGx5TnVtZXJpYyI6ZmFsc2UsIk51bWJlcmluZ1R5cGUiOjAsIk51bWVyYWxTeXN0ZW0iOjB9fSwiUmVmZXJlbmNlIjp7IiRpZCI6IjgxIiwiJHR5cGUiOiJTd2lzc0FjYWRlbWljLkNpdGF2aS5SZWZlcmVuY2UsIFN3aXNzQWNhZGVtaWMuQ2l0YXZpIiwiQWJzdHJhY3RDb21wbGV4aXR5IjowLCJBYnN0cmFjdFNvdXJjZVRleHRGb3JtYXQiOjAsIkF1dGhvcnMiOlt7IiRpZCI6IjgyIiwiJHR5cGUiOiJTd2lzc0FjYWRlbWljLkNpdGF2aS5QZXJzb24sIFN3aXNzQWNhZGVtaWMuQ2l0YXZpIiwiRmlyc3ROYW1lIjoiSnVuLVlpaCIsIkxhc3ROYW1lIjoiQ2hhbmciLCJQcm90ZWN0ZWQiOmZhbHNlLCJTZXgiOjAsIkNyZWF0ZWRCeSI6Il9CaXJ0aGUgQXVmZW5iZXJnIiwiQ3JlYXRlZE9uIjoiMjAyMy0wMS0yNFQwODo0MjoyMCIsIk1vZGlmaWVkQnkiOiJfQmlydGhlIEF1ZmVuYmVyZyIsIklkIjoiNGZmNDdhZTItYzA5Yi00ZmYzLTg4ZmUtMGEzZmIyMzMzODZjIiwiTW9kaWZpZWRPbiI6IjIwMjMtMDEtMjRUMDg6NDI6MjAiLCJQcm9qZWN0Ijp7IiRyZWYiOiI4In19LHsiJGlkIjoiODM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g0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4NSIsIiR0eXBlIjoiU3dpc3NBY2FkZW1pYy5DaXRhdmkuTG9jYXRpb24sIFN3aXNzQWNhZGVtaWMuQ2l0YXZpIiwiQWRkcmVzcyI6eyIkaWQiOiI4N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4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4OCIsIiR0eXBlIjoiU3dpc3NBY2FkZW1pYy5DaXRhdmkuTG9jYXRpb24sIFN3aXNzQWNhZGVtaWMuQ2l0YXZpIiwiQWRkcmVzcyI6eyIkaWQiOiI4O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k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kx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OTIiLCJDb3VudCI6MSwiVGV4dFVuaXRzIjpbeyIkaWQiOiI5MyIsIkZvbnRTdHlsZSI6eyIkaWQiOiI5NCIsIk5ldXRyYWwiOnRydWV9LCJSZWFkaW5nT3JkZXIiOjEsIlRleHQiOiI0NOKAkzQ2LCA1MywgNTQifV19LCJUYWciOiJDaXRhdmlQbGFjZWhvbGRlciM3ZjU5OGIwNy03ODQ3LTQ2MTEtOTc5MC1hYjQzYjFlZmI5YTkiLCJUZXh0IjoiNDTigJM0NiwgNTMsIDU0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4–46, 53, 54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E8CF5C2" w14:textId="77777777" w:rsidR="00FC1751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4426a00-e2da-4817-855a-82798c8cbd84"/>
                <w:id w:val="155278888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3MDFhNWE0LTQ0ZjctNGQ4YS1iOWEzLTY1ZDJlYTVlYzdhNC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0seyIkaWQiOiIyMCIsIiR0eXBlIjoiU3dpc3NBY2FkZW1pYy5DaXRhdmkuQ2l0YXRpb25zLldvcmRQbGFjZWhvbGRlckVudHJ5LCBTd2lzc0FjYWRlbWljLkNpdGF2aSIsIklkIjoiNTkwZDFkMzItYTE0NC00YjM0LWFjZDgtMGEzNzJhZjkzM2M0IiwiUmFuZ2VTdGFydCI6MiwiUmFuZ2VMZW5ndGgiOjQsIlJlZmVyZW5jZUlkIjoiOWEzMWVmMDUtODM3YS00N2FiLTljNGEtMmE1ZWM0OWMxOWUxIiwiTm9QYXIiOnRydWU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Mb3Vpc2UiLCJMYXN0TmFtZSI6Ik5ld2JvdWxkIiwiUHJvdGVjdGVkIjpmYWxzZSwiU2V4IjoxLCJDcmVhdGVkQnkiOiJfQmlydGhlIEF1ZmVuYmVyZyIsIkNyZWF0ZWRPbiI6IjIwMjMtMDEtMjRUMDg6NDU6MDYiLCJNb2RpZmllZEJ5IjoiX0JpcnRoZSBBdWZlbmJlcmciLCJJZCI6IjhlZWIxNGY5LWNhMDktNDI2NC1iOTg0LTJkYWI5ODU4MjYwMSIsIk1vZGlmaWVkT24iOiIyMDIzLTAxLTI0VDA4OjQ1OjA2IiwiUHJvamVjdCI6eyIkcmVmIjoiOCJ9fSx7IiRpZCI6IjI2IiwiJHR5cGUiOiJTd2lzc0FjYWRlbWljLkNpdGF2aS5QZXJzb24sIFN3aXNzQWNhZGVtaWMuQ2l0YXZpIiwiRmlyc3ROYW1lIjoiU3RldmVuIiwiTGFzdE5hbWUiOiJBcmlzcyIsIlByb3RlY3RlZCI6ZmFsc2UsIlNleCI6MiwiQ3JlYXRlZEJ5IjoiX0JpcnRoZSBBdWZlbmJlcmciLCJDcmVhdGVkT24iOiIyMDIzLTAxLTI0VDA4OjQ1OjA2IiwiTW9kaWZpZWRCeSI6Il9CaXJ0aGUgQXVmZW5iZXJnIiwiSWQiOiJiYTEzN2RjMC02ZWZhLTQ4NjYtODYyNC1hNzE3OTI0OGQzNDAiLCJNb2RpZmllZE9uIjoiMjAyMy0wMS0yNFQwODo0NTowNiIsIlByb2plY3QiOnsiJHJlZiI6IjgifX0seyIkaWQiOiIyNyIsIiR0eXBlIjoiU3dpc3NBY2FkZW1pYy5DaXRhdmkuUGVyc29uLCBTd2lzc0FjYWRlbWljLkNpdGF2aSIsIkZpcnN0TmFtZSI6IkdhaWwiLCJMYXN0TmFtZSI6Ik1vdW50YWluIiwiUHJvdGVjdGVkIjpmYWxzZSwiU2V4IjoxLCJDcmVhdGVkQnkiOiJfQmlydGhlIEF1ZmVuYmVyZyIsIkNyZWF0ZWRPbiI6IjIwMjMtMDEtMjRUMDg6NDU6MDYiLCJNb2RpZmllZEJ5IjoiX0JpcnRoZSBBdWZlbmJlcmciLCJJZCI6ImI4N2QzYjc3LTE1NzQtNDc1ZS1hMTE2LTk1ZmVhZmFhNWY2NCIsIk1vZGlmaWVkT24iOiIyMDIzLTAxLTI0VDA4OjQ1OjA2IiwiUHJvamVjdCI6eyIkcmVmIjoiOCJ9fSx7IiRpZCI6IjI4IiwiJHR5cGUiOiJTd2lzc0FjYWRlbWljLkNpdGF2aS5QZXJzb24sIFN3aXNzQWNhZGVtaWMuQ2l0YXZpIiwiRmlyc3ROYW1lIjoiTWFyayIsIkxhc3ROYW1lIjoiSGF3bGV5IiwiTWlkZGxlTmFtZSI6IlMuIiwiUHJvdGVjdGVkIjpmYWxzZSwiU2V4IjoyLCJDcmVhdGVkQnkiOiJfQmlydGhlIEF1ZmVuYmVyZyIsIkNyZWF0ZWRPbiI6IjIwMjMtMDEtMjRUMDg6NDU6MDYiLCJNb2RpZmllZEJ5IjoiX0JpcnRoZSBBdWZlbmJlcmciLCJJZCI6ImE3NDczN2VjLTMxYzItNDdiOC1iNDc3LTIyZWY2YWE3NjA2MiIsIk1vZGlmaWVkT24iOiIyMDIzLTAxLTI0VDA4OjQ1OjA2IiwiUHJvamVjdCI6eyIkcmVmIjoiOCJ9fV0sIkNpdGF0aW9uS2V5VXBkYXRlVHlwZSI6MCwiQ29sbGFib3JhdG9ycyI6W10sIkRvaSI6IjEwLjExODYvczEyOTExLTAyMC0wMTM3Mi15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xODYvczEyOTExLTAyMC0wMTM3Mi15IiwiVXJpU3RyaW5nIjoiaHR0cHM6Ly9kb2kub3JnLzEwLjExODYvczEyOTExLTAyMC0wMTM3Mi1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TowNiIsIk1vZGlmaWVkQnkiOiJfQmlydGhlIEF1ZmVuYmVyZyIsIklkIjoiM2U5ZDhjMDgtZWQ3MS00OTYwLTg3YzktMTIxYzYwOWNkNjVkIiwiTW9kaWZpZWRPbiI6IjIwMjMtMDEtMjRUMDg6NDU6MDY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JQTUM3Nzg5MzAwIiwiVXJpU3RyaW5nIjoiaHR0cHM6Ly93d3cubmNiaS5ubG0ubmloLmdvdi9wbWMvYXJ0aWNsZXMvUE1DNzc4OTMwM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U6MDYiLCJNb2RpZmllZEJ5IjoiX0JpcnRoZSBBdWZlbmJlcmciLCJJZCI6IjM0YzE4ZWU5LWI0MWUtNDYzOS1hZTQwLTVkMjA5ZjE3NmI3OCIsIk1vZGlmaWVkT24iOiIyMDIzLTAxLTI0VDA4OjQ1OjA2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MzM0MDc0MzciLCJVcmlTdHJpbmciOiJodHRwOi8vd3d3Lm5jYmkubmxtLm5paC5nb3YvcHVibWVkLzMzNDA3NDM3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wNiIsIk1vZGlmaWVkQnkiOiJfQmlydGhlIEF1ZmVuYmVyZyIsIklkIjoiZTM0Y2M4ZjEtZTM3ZS00OGMyLTk5Y2MtYmJkMzQzMWU1YWVhIiwiTW9kaWZpZWRPbiI6IjIwMjMtMDEtMjRUMDg6NDU6MDYiLCJQcm9qZWN0Ijp7IiRyZWYiOiI4In19XSwiTnVtYmVyIjoiMSIsIk9yZ2FuaXphdGlvbnMiOltdLCJPdGhlcnNJbnZvbHZlZCI6W10sIlBhZ2VSYW5nZSI6IjxzcD5cclxuICA8bj4xMzwvbj5cclxuICA8aW4+dHJ1ZTwvaW4+XHJcbiAgPG9zPjEzPC9vcz5cclxuICA8cHM+MTM8L3BzPlxyXG48L3NwPlxyXG48b3M+MTM8L29zPiIsIlBlcmlvZGljYWwiOnsiJGlkIjoiMzgiLCIkdHlwZSI6IlN3aXNzQWNhZGVtaWMuQ2l0YXZpLlBlcmlvZGljYWwsIFN3aXNzQWNhZGVtaWMuQ2l0YXZpIiwiRWlzc24iOiIxNDcyLTY5NDciLCJJc3NuIjoiMTQ3Mi02OTQ3IiwiTmFtZSI6IkJNQyBtZWRpY2FsIGluZm9ybWF0aWNzIGFuZCBkZWNpc2lvbiBtYWtpbmciLCJQYWdpbmF0aW9uIjowLCJQcm90ZWN0ZWQiOmZhbHNlLCJVc2VyQWJicmV2aWF0aW9uMSI6IkJNQyBNZWQgSW5mb3JtIERlY2lzIE1hayIsIkNyZWF0ZWRCeSI6Il9CaXJ0aGUgQXVmZW5iZXJnIiwiQ3JlYXRlZE9uIjoiMjAyMy0wMS0yNFQwODo0NTowNiIsIk1vZGlmaWVkQnkiOiJfQmlydGhlIEF1ZmVuYmVyZyIsIklkIjoiZmVhYjU4Y2UtOWVlMi00ZDM1LTllY2QtOTgwNWZiOGQ4NTNmIiwiTW9kaWZpZWRPbiI6IjIwMjMtMDEtMjRUMDg6NDU6MDYiLCJQcm9qZWN0Ijp7IiRyZWYiOiI4In19LCJQbWNJZCI6IlBNQzc3ODkzMDAiLCJQdWJsaXNoZXJzIjpbXSwiUHViTWVkSWQiOiIzMzQwNzQzNyIsIlF1b3RhdGlvbnMiOltdLCJSYXRpbmciOjAsIlJlZmVyZW5jZVR5cGUiOiJKb3VybmFsQXJ0aWNsZSIsIlNob3J0VGl0bGUiOiJOZXdib3VsZCwgQXJpc3MgZXQgYWwuIDIwMjEg4oCTIEV4cGxvcmluZyBmYWN0b3JzIHRoYXQgYWZmZWN0IiwiU2hvcnRUaXRsZVVwZGF0ZVR5cGUiOjAsIlNvdXJjZU9mQmlibGlvZ3JhcGhpY0luZm9ybWF0aW9uIjoiUHViTWVkIiwiU3RhdGljSWRzIjpbIjNmNjA0NjFmLTc0MGMtNDA3Ny04NjU3LTRkNWEwMDQ5NWM0MCJdLCJUYWJsZU9mQ29udGVudHNDb21wbGV4aXR5IjowLCJUYWJsZU9mQ29udGVudHNTb3VyY2VUZXh0Rm9ybWF0IjowLCJUYXNrcyI6W10sIlRpdGxlIjoiRXhwbG9yaW5nIGZhY3RvcnMgdGhhdCBhZmZlY3QgdGhlIHVwdGFrZSBhbmQgc3VzdGFpbmFiaWxpdHkgb2YgdmlkZW9jb25mZXJlbmNpbmcgZm9yIGhlYWx0aGNhcmUgcHJvdmlzaW9uIGZvciBvbGRlciBhZHVsdHMgaW4gY2FyZSBob21lczogYSByZWFsaXN0IGV2YWx1YXRpb24iLCJUcmFuc2xhdG9ycyI6W10sIlZvbHVtZSI6IjIxIiwiWWVhciI6IjIwMjEiLCJZZWFyUmVzb2x2ZWQiOiIyMDIxIiwiQ3JlYXRlZEJ5IjoiX0JpcnRoZSBBdWZlbmJlcmciLCJDcmVhdGVkT24iOiIyMDIzLTAxLTI0VDA4OjQ1OjA2IiwiTW9kaWZpZWRCeSI6Il9CYXVmZW5iZXJnIiwiSWQiOiI5YTMxZWYwNS04MzdhLTQ3YWItOWM0YS0yYTVlYzQ5YzE5ZTEiLCJNb2RpZmllZE9uIjoiMjAyNC0wOC0yMFQwNzowNjoyMiIsIlByb2plY3QiOnsiJHJlZiI6IjgifX0sIlVzZU51bWJlcmluZ1R5cGVPZlBhcmVudERvY3VtZW50IjpmYWxzZX0seyIkaWQiOiIzOSIsIiR0eXBlIjoiU3dpc3NBY2FkZW1pYy5DaXRhdmkuQ2l0YXRpb25zLldvcmRQbGFjZWhvbGRlckVudHJ5LCBTd2lzc0FjYWRlbWljLkNpdGF2aSIsIklkIjoiOTRhOGQ0NzktNzAzNy00N2FlLTkwNmUtMGFiY2Y2MTI0ODdiIiwiUmFuZ2VTdGFydCI6NiwiUmFuZ2VMZW5ndGgiOjQsIlJlZmVyZW5jZUlkIjoiMTBlZDUyNmItMzE3Ni00N2IyLTg4YjMtN2U1YmVkNGE1YTk2IiwiTm9QYXIiOnRydWUsIlBhZ2VSYW5nZSI6eyIkaWQiOiI0MCIsIiR0eXBlIjoiU3dpc3NBY2FkZW1pYy5QYWdlUmFuZ2UsIFN3aXNzQWNhZGVtaWMiLCJFbmRQYWdlIjp7IiRpZCI6IjQxIiwiJHR5cGUiOiJTd2lzc0FjYWRlbWljLlBhZ2VOdW1iZXIsIFN3aXNzQWNhZGVtaWMiLCJJc0Z1bGx5TnVtZXJpYyI6ZmFsc2UsIk51bWJlcmluZ1R5cGUiOjAsIk51bWVyYWxTeXN0ZW0iOjB9LCJOdW1iZXJpbmdUeXBlIjowLCJOdW1lcmFsU3lzdGVtIjowLCJTdGFydFBhZ2UiOnsiJGlkIjoiNDIiLCIkdHlwZSI6IlN3aXNzQWNhZGVtaWMuUGFnZU51bWJlciwgU3dpc3NBY2FkZW1pYyIsIklzRnVsbHlOdW1lcmljIjpmYWxzZSwiTnVtYmVyaW5nVHlwZSI6MCwiTnVtZXJhbFN5c3RlbSI6MH19LCJSZWZlcmVuY2UiOnsiJGlkIjoiNDMiLCIkdHlwZSI6IlN3aXNzQWNhZGVtaWMuQ2l0YXZpLlJlZmVyZW5jZSwgU3dpc3NBY2FkZW1pYy5DaXRhdmkiLCJBYnN0cmFjdENvbXBsZXhpdHkiOjAsIkFic3RyYWN0U291cmNlVGV4dEZvcm1hdCI6MCwiQXV0aG9ycyI6W3siJGlkIjoiNDQiLCIkdHlwZSI6IlN3aXNzQWNhZGVtaWMuQ2l0YXZpLlBlcnNvbiwgU3dpc3NBY2FkZW1pYy5DaXRhdmkiLCJGaXJzdE5hbWUiOiJKdW4tWWloIiwiTGFzdE5hbWUiOiJDaGFuZyIsIlByb3RlY3RlZCI6ZmFsc2UsIlNleCI6MCwiQ3JlYXRlZEJ5IjoiX0JpcnRoZSBBdWZlbmJlcmciLCJDcmVhdGVkT24iOiIyMDIzLTAxLTI0VDA4OjQyOjIwIiwiTW9kaWZpZWRCeSI6Il9CaXJ0aGUgQXVmZW5iZXJnIiwiSWQiOiI0ZmY0N2FlMi1jMDliLTRmZjMtODhmZS0wYTNmYjIzMzM4NmMiLCJNb2RpZmllZE9uIjoiMjAyMy0wMS0yNFQwODo0MjoyMCIsIlByb2plY3QiOnsiJHJlZiI6IjgifX0seyIkaWQiOiI0NSIsIiR0eXBlIjoiU3dpc3NBY2FkZW1pYy5DaXRhdmkuUGVyc29uLCBTd2lzc0FjYWRlbWljLkNpdGF2aSIsIkZpcnN0TmFtZSI6IkxpYW5nLUt1bmciLCJMYXN0TmFtZSI6IkNoZW4iLCJQcm90ZWN0ZWQiOmZhbHNlLCJTZXgiOjAsIkNyZWF0ZWRCeSI6Il9CaXJ0aGUgQXVmZW5iZXJnIiwiQ3JlYXRlZE9uIjoiMjAyMy0wMS0yNFQwODo0MjoyMCIsIk1vZGlmaWVkQnkiOiJfQmlydGhlIEF1ZmVuYmVyZyIsIklkIjoiYmQzYzAxNmItZDYzOS00OWIzLWI2NWUtYzQ2Nzk3NTQ2NTcxIiwiTW9kaWZpZWRPbiI6IjIwMjMtMDEtMjRUMDg6NDI6MjAiLCJQcm9qZWN0Ijp7IiRyZWYiOiI4In19LHsiJGlkIjoiNDYiLCIkdHlwZSI6IlN3aXNzQWNhZGVtaWMuQ2l0YXZpLlBlcnNvbiwgU3dpc3NBY2FkZW1pYy5DaXRhdmkiLCJGaXJzdE5hbWUiOiJDaGlhLUNoaW5nIiwiTGFzdE5hbWUiOiJDaGFuZyIsIlByb3RlY3RlZCI6ZmFsc2UsIlNleCI6MCwiQ3JlYXRlZEJ5IjoiX0JpcnRoZSBBdWZlbmJlcmciLCJDcmVhdGVkT24iOiIyMDIzLTAxLTI0VDA4OjQyOjIwIiwiTW9kaWZpZWRCeSI6Il9CaXJ0aGUgQXVmZW5iZXJnIiwiSWQiOiJkYTlhZDMzNy02ZGE3LTQ0ZWQtODg1Yi04NWZiODY1NjMyZTUiLCJNb2RpZmllZE9uIjoiMjAyMy0wMS0yNFQwODo0MjoyMCIsIlByb2plY3QiOnsiJHJlZiI6IjgifX1dLCJDaXRhdGlvbktleVVwZGF0ZVR5cGUiOjAsIkNvbGxhYm9yYXRvcnMiOltdLCJEb2kiOiIxMC4xMDE2L2ouaWptZWRpbmYuMjAwOS4wMi4wMDkiLCJFZGl0b3JzIjpbXSwiRXZhbHVhdGlvbkNvbXBsZXhpdHkiOjAsIkV2YWx1YXRpb25Tb3VyY2VUZXh0Rm9ybWF0IjowLCJHcm91cHMiOltdLCJIYXNMYWJlbDEiOmZhbHNlLCJIYXNMYWJlbDIiOmZhbHNlLCJLZXl3b3JkcyI6W10sIkxhbmd1YWdlIjoiZW5nIiwiTGFuZ3VhZ2VDb2RlIjoiZW4iLCJMb2NhdGlvbnMiOlt7IiRpZCI6IjQ3IiwiJHR5cGUiOiJTd2lzc0FjYWRlbWljLkNpdGF2aS5Mb2NhdGlvbiwgU3dpc3NBY2FkZW1pYy5DaXRhdmkiLCJBZGRyZXNzIjp7IiRpZCI6IjQ4IiwiJHR5cGUiOiJTd2lzc0FjYWRlbWljLkNpdGF2aS5MaW5rZWRSZXNvdXJjZSwgU3dpc3NBY2FkZW1pYy5DaXRhdmkiLCJMaW5rZWRSZXNvdXJjZVR5cGUiOjUsIk9yaWdpbmFsU3RyaW5nIjoiMTAuMTAxNi9qLmlqbWVkaW5mLjIwMDkuMDIuMDA5IiwiVXJpU3RyaW5nIjoiaHR0cHM6Ly9kb2kub3JnLzEwLjEwMTYvai5pam1lZGluZi4yMDA5LjAyLjAwOS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I6MjAiLCJNb2RpZmllZEJ5IjoiX0JpcnRoZSBBdWZlbmJlcmciLCJJZCI6IjJhNTY0M2FhLTc2ZDAtNDE5NC1iOGIzLTAyOWM5OGM3NzM5MSIsIk1vZGlmaWVkT24iOiIyMDIzLTAxLTI0VDA4OjQyOjIw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MTkzNDU2NDAiLCJVcmlTdHJpbmciOiJodHRwOi8vd3d3Lm5jYmkubmxtLm5paC5nb3YvcHVibWVkLzE5MzQ1NjQw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joyMCIsIk1vZGlmaWVkQnkiOiJfQmlydGhlIEF1ZmVuYmVyZyIsIklkIjoiMTM3ZDdmMmMtYjJkOC00NWFlLTg1ZTItMWM1ZGZhNWJlMzhhIiwiTW9kaWZpZWRPbiI6IjIwMjMtMDEtMjRUMDg6NDI6MjAiLCJQcm9qZWN0Ijp7IiRyZWYiOiI4In19XSwiTnVtYmVyIjoiNyIsIk9yZ2FuaXphdGlvbnMiOltdLCJPdGhlcnNJbnZvbHZlZCI6W10sIlBhZ2VSYW5nZSI6IjxzcD5cclxuICA8bj40OTQ8L24+XHJcbiAgPGluPnRydWU8L2luPlxyXG4gIDxvcz40OTQ8L29zPlxyXG4gIDxwcz40OTQ8L3BzPlxyXG48L3NwPlxyXG48ZXA+XHJcbiAgPG4+NTAyPC9uPlxyXG4gIDxpbj50cnVlPC9pbj5cclxuICA8b3M+NTAyPC9vcz5cclxuICA8cHM+NTAyPC9wcz5cclxuPC9lcD5cclxuPG9zPjQ5NC01MDI8L29zPiIsIlBlcmlvZGljYWwiOnsiJGlkIjoiNTMiLCIkdHlwZSI6IlN3aXNzQWNhZGVtaWMuQ2l0YXZpLlBlcmlvZGljYWwsIFN3aXNzQWNhZGVtaWMuQ2l0YXZpIiwiRWlzc24iOiIxODcyLTgyNDMiLCJJc3NuIjoiMTM4Ni01MDU2IiwiTmFtZSI6IkludGVybmF0aW9uYWwgam91cm5hbCBvZiBtZWRpY2FsIGluZm9ybWF0aWNzIiwiUGFnaW5hdGlvbiI6MCwiUHJvdGVjdGVkIjpmYWxzZSwiVXNlckFiYnJldmlhdGlvbjEiOiJJbnQgSiBNZWQgSW5mb3JtIiwiQ3JlYXRlZEJ5IjoiX0JpcnRoZSBBdWZlbmJlcmciLCJDcmVhdGVkT24iOiIyMDIzLTAxLTI0VDA4OjQyOjIwIiwiTW9kaWZpZWRCeSI6Il9CaXJ0aGUgQXVmZW5iZXJnIiwiSWQiOiI4YzAwZGIyMC00MzM3LTRmNzEtYTQ3OC02ZTRhNDkzMjUxMjUiLCJNb2RpZmllZE9uIjoiMjAyMy0wMS0yNFQwODo0MjoyMCIsIlByb2plY3QiOnsiJHJlZiI6IjgifX0sIlB1Ymxpc2hlcnMiOltdLCJQdWJNZWRJZCI6IjE5MzQ1NjQwIiwiUXVvdGF0aW9ucyI6W10sIlJhdGluZyI6MCwiUmVmZXJlbmNlVHlwZSI6IkpvdXJuYWxBcnRpY2xlIiwiU2hvcnRUaXRsZSI6IkNoYW5nLCBDaGVuIGV0IGFsLiAyMDA5IOKAkyBQZXJzcGVjdGl2ZXMgYW5kIGV4cGVjdGF0aW9ucyBmb3IgdGVsZW1lZGljaW5lIiwiU2hvcnRUaXRsZVVwZGF0ZVR5cGUiOjAsIlNvdXJjZU9mQmlibGlvZ3JhcGhpY0luZm9ybWF0aW9uIjoiUHViTWVkIiwiU3RhdGljSWRzIjpbIjg1NDIyMzQ3LWRiNGQtNGE0Zi1hMmZhLTE0NjgzMjNlOWRlNiJdLCJUYWJsZU9mQ29udGVudHNDb21wbGV4aXR5IjowLCJUYWJsZU9mQ29udGVudHNTb3VyY2VUZXh0Rm9ybWF0IjowLCJUYXNrcyI6W10sIlRpdGxlIjoiUGVyc3BlY3RpdmVzIGFuZCBleHBlY3RhdGlvbnMgZm9yIHRlbGVtZWRpY2luZSBvcHBvcnR1bml0aWVzIGZyb20gZmFtaWxpZXMgb2YgbnVyc2luZyBob21lIHJlc2lkZW50cyBhbmQgY2FyZWdpdmVycyBpbiBudXJzaW5nIGhvbWVzIiwiVHJhbnNsYXRvcnMiOltdLCJWb2x1bWUiOiI3OCIsIlllYXIiOiIyMDA5IiwiWWVhclJlc29sdmVkIjoiMjAwOSIsIkNyZWF0ZWRCeSI6Il9CaXJ0aGUgQXVmZW5iZXJnIiwiQ3JlYXRlZE9uIjoiMjAyMy0wMS0yNFQwODo0MjoyMCIsIk1vZGlmaWVkQnkiOiJfQmF1ZmVuYmVyZyIsIklkIjoiMTBlZDUyNmItMzE3Ni00N2IyLTg4YjMtN2U1YmVkNGE1YTk2IiwiTW9kaWZpZWRPbiI6IjIwMjQtMDgtMjBUMDc6MDY6MjIiLCJQcm9qZWN0Ijp7IiRyZWYiOiI4In19LCJVc2VOdW1iZXJpbmdUeXBlT2ZQYXJlbnREb2N1bWVudCI6ZmFsc2V9XSwiRm9ybWF0dGVkVGV4dCI6eyIkaWQiOiI1NCIsIkNvdW50IjoxLCJUZXh0VW5pdHMiOlt7IiRpZCI6IjU1IiwiRm9udFN0eWxlIjp7IiRpZCI6IjU2IiwiTmV1dHJhbCI6dHJ1ZX0sIlJlYWRpbmdPcmRlciI6MSwiVGV4dCI6IjQ3LCA0OSwgNTQifV19LCJUYWciOiJDaXRhdmlQbGFjZWhvbGRlciNhNDQyNmEwMC1lMmRhLTQ4MTctODU1YS04Mjc5OGM4Y2JkODQiLCJUZXh0IjoiNDcsIDQ5LCA1NC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, 49, 54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60BCF69B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09d97bf-35f3-4a72-83ec-5544a6db7813"/>
                <w:id w:val="-975824347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MGI1N2I0LWQwNmUtNDVkNC1iZmJmLTJlOTQ2ZGRmZTg1Mi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I1IiwiJHR5cGUiOiJTd2lzc0FjYWRlbWljLkNpdGF2aS5DaXRhdGlvbnMuV29yZFBsYWNlaG9sZGVyRW50cnksIFN3aXNzQWNhZGVtaWMuQ2l0YXZpIiwiSWQiOiJkYzE1OTQ2YS1iNDZlLTRmNTctYmFmMC1lMTUyNTc4NTBjMTciLCJSYW5nZVN0YXJ0IjoyLCJSYW5nZUxlbmd0aCI6NCwiUmVmZXJlbmNlSWQiOiI4YzdlOGIxMC05YWE1LTQ5OWYtYTkyYS1mYjc4YzRlMjc5ZGIiLCJOb1BhciI6dHJ1ZS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p1bGllIiwiTGFzdE5hbWUiOiJPJ1N1bGxpdmFuIiwiTWlkZGxlTmFtZSI6IkxvcnJhaW5lIiwiUHJvdGVjdGVkIjpmYWxzZSwiU2V4IjoxLCJDcmVhdGVkQnkiOiJfQmlydGhlIEF1ZmVuYmVyZyIsIkNyZWF0ZWRPbiI6IjIwMjMtMDEtMjRUMDg6NDU6MzYiLCJNb2RpZmllZEJ5IjoiX0JpcnRoZSBBdWZlbmJlcmciLCJJZCI6ImMwMmYzYjg5LTljNzUtNDMyZi04NzhjLTg0MGIwOGU1ZmIyMCIsIk1vZGlmaWVkT24iOiIyMDIzLTAxLTI0VDA4OjQ1OjM2IiwiUHJvamVjdCI6eyIkcmVmIjoiOCJ9fSx7IiRpZCI6IjMxIiwiJHR5cGUiOiJTd2lzc0FjYWRlbWljLkNpdGF2aS5QZXJzb24sIFN3aXNzQWNhZGVtaWMuQ2l0YXZpIiwiRmlyc3ROYW1lIjoiUGF1bCIsIkxhc3ROYW1lIjoiR2VsbGVydCIsIlByb3RlY3RlZCI6ZmFsc2UsIlNleCI6MiwiQ3JlYXRlZEJ5IjoiX0JpcnRoZSBBdWZlbmJlcmciLCJDcmVhdGVkT24iOiIyMDIzLTAxLTI0VDA4OjQ1OjM2IiwiTW9kaWZpZWRCeSI6Il9CaXJ0aGUgQXVmZW5iZXJnIiwiSWQiOiIwMmY1MGIwYi01MzAzLTQ5ZjYtYjAyNC0yMTEzYmIyMjMwMDUiLCJNb2RpZmllZE9uIjoiMjAyMy0wMS0yNFQwODo0NTozNiIsIlByb2plY3QiOnsiJHJlZiI6IjgifX0seyIkaWQiOiIzMiIsIiR0eXBlIjoiU3dpc3NBY2FkZW1pYy5DaXRhdmkuUGVyc29uLCBTd2lzc0FjYWRlbWljLkNpdGF2aSIsIkZpcnN0TmFtZSI6IkJyaXR0YSIsIkxhc3ROYW1lIjoiSGVzc2UiLCJQcm90ZWN0ZWQiOmZhbHNlLCJTZXgiOjEsIkNyZWF0ZWRCeSI6Il9CaXJ0aGUgQXVmZW5iZXJnIiwiQ3JlYXRlZE9uIjoiMjAyMy0wMS0yNFQwODo0NTozNiIsIk1vZGlmaWVkQnkiOiJfQmlydGhlIEF1ZmVuYmVyZyIsIklkIjoiMWE5OTFjODktN2NhZi00MjRiLWE5Y2ItNDg4N2VmMjhmZjhkIiwiTW9kaWZpZWRPbiI6IjIwMjMtMDEtMjRUMDg6NDU6MzYiLCJQcm9qZWN0Ijp7IiRyZWYiOiI4In19LHsiJGlkIjoiMzMiLCIkdHlwZSI6IlN3aXNzQWNhZGVtaWMuQ2l0YXZpLlBlcnNvbiwgU3dpc3NBY2FkZW1pYy5DaXRhdmkiLCJGaXJzdE5hbWUiOiJMYXVyYS1NYXJpYSIsIkxhc3ROYW1lIjoiSm9yZGFuIiwiUHJvdGVjdGVkIjpmYWxzZSwiU2V4IjowLCJDcmVhdGVkQnkiOiJfQmlydGhlIEF1ZmVuYmVyZyIsIkNyZWF0ZWRPbiI6IjIwMjMtMDEtMjRUMDg6NDU6MzYiLCJNb2RpZmllZEJ5IjoiX0JpcnRoZSBBdWZlbmJlcmciLCJJZCI6ImI1NzRkYTdmLWM4YjktNDk2Yy1hMTQxLTZjMWE0MzNkYTg2NiIsIk1vZGlmaWVkT24iOiIyMDIzLTAxLTI0VDA4OjQ1OjM2IiwiUHJvamVjdCI6eyIkcmVmIjoiOCJ9fSx7IiRpZCI6IjM0IiwiJHR5cGUiOiJTd2lzc0FjYWRlbWljLkNpdGF2aS5QZXJzb24sIFN3aXNzQWNhZGVtaWMuQ2l0YXZpIiwiRmlyc3ROYW1lIjoiU2ViYXN0aWFuIiwiTGFzdE5hbWUiOiJNw7ZsbGVyIiwiUHJvdGVjdGVkIjpmYWxzZSwiU2V4IjoyLCJDcmVhdGVkQnkiOiJfQmlydGhlIEF1ZmVuYmVyZyIsIkNyZWF0ZWRPbiI6IjIwMjMtMDEtMjRUMDg6NDU6MzYiLCJNb2RpZmllZEJ5IjoiX0JpcnRoZSBBdWZlbmJlcmciLCJJZCI6ImJmOGFkOWRjLTY0MTctNGY3OS05YWE2LTUxYjI0ODE0MmZjYSIsIk1vZGlmaWVkT24iOiIyMDIzLTAxLTI0VDA4OjQ1OjM2IiwiUHJvamVjdCI6eyIkcmVmIjoiOCJ9fSx7IiRpZCI6IjM1IiwiJHR5cGUiOiJTd2lzc0FjYWRlbWljLkNpdGF2aS5QZXJzb24sIFN3aXNzQWNhZGVtaWMuQ2l0YXZpIiwiRmlyc3ROYW1lIjoiSmFuLU5pa2xhcyIsIkxhc3ROYW1lIjoiVm9pZ3QtQW50b25zIiwiUHJvdGVjdGVkIjpmYWxzZSwiU2V4IjowLCJDcmVhdGVkQnkiOiJfQmlydGhlIEF1ZmVuYmVyZyIsIkNyZWF0ZWRPbiI6IjIwMjMtMDEtMjRUMDg6NDU6MzYiLCJNb2RpZmllZEJ5IjoiX0JpcnRoZSBBdWZlbmJlcmciLCJJZCI6ImM5NjRlYTkwLTU2YmUtNGFiNS1iNGUzLThmOWRlNTUyNWY4YiIsIk1vZGlmaWVkT24iOiIyMDIzLTAxLTI0VDA4OjQ1OjM2IiwiUHJvamVjdCI6eyIkcmVmIjoiOCJ9fSx7IiRpZCI6IjM2IiwiJHR5cGUiOiJTd2lzc0FjYWRlbWljLkNpdGF2aS5QZXJzb24sIFN3aXNzQWNhZGVtaWMuQ2l0YXZpIiwiRmlyc3ROYW1lIjoiSm9oYW5uYSIsIkxhc3ROYW1lIjoiTm9yZGhlaW0iLCJQcm90ZWN0ZWQiOmZhbHNlLCJTZXgiOjEsIkNyZWF0ZWRCeSI6Il9CaXJ0aGUgQXVmZW5iZXJnIiwiQ3JlYXRlZE9uIjoiMjAyMy0wMS0yNFQwODo0NTozNiIsIk1vZGlmaWVkQnkiOiJfQmlydGhlIEF1ZmVuYmVyZyIsIklkIjoiYTQ0Mjg3ZGQtZjZiYi00Mjk5LTllYjEtZWMyNzVmOWI5NmI3IiwiTW9kaWZpZWRPbiI6IjIwMjMtMDEtMjRUMDg6NDU6MzYiLCJQcm9qZWN0Ijp7IiRyZWYiOiI4In19XSwiQ2l0YXRpb25LZXlVcGRhdGVUeXBlIjowLCJDb2xsYWJvcmF0b3JzIjpbXSwiRG9pIjoiMTAuMTA4MC8xMDM3NjE3OC4yMDE3LjE0MjEwODciLCJFZGl0b3JzIjpbXSwiRXZhbHVhdGlvbkNvbXBsZXhpdHkiOjAsIkV2YWx1YXRpb25Tb3VyY2VUZXh0Rm9ybWF0IjowLCJHcm91cHMiOltdLCJIYXNMYWJlbDEiOmZhbHNlLCJIYXNMYWJlbDIiOmZhbHNlLCJLZXl3b3JkcyI6W10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JPUkNJRDogMDAwMC0wMDAyLTI3ODYtOTI2MiIsIlVyaVN0cmluZyI6Im9yY2lkOiAwMDAwLTAwMDItMjc4Ni05MjYy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JpcnRoZSBBdWZlbmJlcmciLCJDcmVhdGVkT24iOiIyMDIzLTAxLTI0VDA4OjQ1OjM2IiwiTW9kaWZpZWRCeSI6Il9CaXJ0aGUgQXVmZW5iZXJnIiwiSWQiOiI4MTc5YjY3MS1jYThjLTQzMjItOWEyMy01OGVlZjA0MDdhNTYiLCJNb2RpZmllZE9uIjoiMjAyMy0wMS0yNFQwODo0NTozNi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k9SQ0lEOiAwMDAwLTAwMDItODk5MS05OTY2IiwiVXJpU3RyaW5nIjoib3JjaWQ6IDAwMDAtMDAwMi04OTkxLTk5NjY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U6MzYiLCJNb2RpZmllZEJ5IjoiX0JpcnRoZSBBdWZlbmJlcmciLCJJZCI6Ijk1MzYxYWQyLTZlNDctNGQyMi1hNmFkLTdiZjE2MjdhNTdjMyIsIk1vZGlmaWVkT24iOiIyMDIzLTAxLTI0VDA4OjQ1OjM2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4MC8xMDM3NjE3OC4yMDE3LjE0MjEwODciLCJVcmlTdHJpbmciOiJodHRwczovL2RvaS5vcmcvMTAuMTA4MC8xMDM3NjE3OC4yMDE3LjE0MjEwODc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1OjM2IiwiTW9kaWZpZWRCeSI6Il9CaXJ0aGUgQXVmZW5iZXJnIiwiSWQiOiI5ZDFmZDRjNy03YThmLTRhZTEtYWQ4YS1hMDRhZWIzMDI0N2IiLCJNb2RpZmllZE9uIjoiMjAyMy0wMS0yNFQwODo0NTozNiIsIlByb2plY3QiOnsiJHJlZiI6IjgifX0seyIkaWQiOiI0NiIsIiR0eXBlIjoiU3dpc3NBY2FkZW1pYy5DaXRhdmkuTG9jYXRpb24sIFN3aXNzQWNhZGVtaWMuQ2l0YXZpIiwiQWRkcmVzcyI6eyIkaWQiOiI0NyIsIiR0eXBlIjoiU3dpc3NBY2FkZW1pYy5DaXRhdmkuTGlua2VkUmVzb3VyY2UsIFN3aXNzQWNhZGVtaWMuQ2l0YXZpIiwiTGlua2VkUmVzb3VyY2VUeXBlIjo1LCJPcmlnaW5hbFN0cmluZyI6Imh0dHBzOi8vc2VhcmNoLmVic2NvaG9zdC5jb20vbG9naW4uYXNweD9kaXJlY3Q9dHJ1ZSZkYj1wc3loJkFOPTIwMTgtMjE3NTMtMDAzJnNpdGU9ZWhvc3QtbGl2ZSIsIlVyaVN0cmluZyI6Imh0dHBzOi8vc2VhcmNoLmVic2NvaG9zdC5jb20vbG9naW4uYXNweD9kaXJlY3Q9dHJ1ZSZkYj1wc3loJkFOPTIwMTgtMjE3NTMtMDAzJnNpdGU9ZWhvc3QtbGl2Z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ydGhlIEF1ZmVuYmVyZyIsIkNyZWF0ZWRPbiI6IjIwMjMtMDEtMjRUMDg6NDU6MzYiLCJNb2RpZmllZEJ5IjoiX0JpcnRoZSBBdWZlbmJlcmciLCJJZCI6ImM1NmQ3OGUyLTEyN2ItNDhmNC04Zjg3LWM0NmI2Mjc5NGIzNiIsIk1vZGlmaWVkT24iOiIyMDIzLTAxLTI0VDA4OjQ1OjM2IiwiUHJvamVjdCI6eyIkcmVmIjoiOCJ9fV0sIk51bWJlciI6IjEiLCJPbmxpbmVBZGRyZXNzIjoiaHR0cHM6Ly9zZWFyY2guZWJzY29ob3N0LmNvbS9sb2dpbi5hc3B4P2RpcmVjdD10cnVlJmRiPXBzeWgmQU49MjAxOC0yMTc1My0wMDMmc2l0ZT1laG9zdC1saXZlIiwiT3JnYW5pemF0aW9ucyI6W10sIk90aGVyc0ludm9sdmVkIjpbXSwiUGFnZVJhbmdlIjoiPHNwPlxyXG4gIDxuPjEzPC9uPlxyXG4gIDxpbj50cnVlPC9pbj5cclxuICA8b3M+MTM8L29zPlxyXG4gIDxwcz4xMzwvcHM+XHJcbjwvc3A+XHJcbjxlcD5cclxuICA8bj4yNTwvbj5cclxuICA8aW4+dHJ1ZTwvaW4+XHJcbiAgPG9zPjI1PC9vcz5cclxuICA8cHM+MjU8L3BzPlxyXG48L2VwPlxyXG48b3M+MTMtMjU8L29zPiIsIlBlcmlvZGljYWwiOnsiJGlkIjoiNDkiLCIkdHlwZSI6IlN3aXNzQWNhZGVtaWMuQ2l0YXZpLlBlcmlvZGljYWwsIFN3aXNzQWNhZGVtaWMuQ2l0YXZpIiwiRWlzc24iOiIxODM5LTM1MzUiLCJJc3NuIjoiMTAzNy02MTc4IiwiTmFtZSI6IkNvbnRlbXBvcmFyeSBudXJzZSIsIlBhZ2luYXRpb24iOjAsIlByb3RlY3RlZCI6ZmFsc2UsIlVzZXJBYmJyZXZpYXRpb24xIjoiQ29udGVtcCBOdXJzZSIsIkNyZWF0ZWRCeSI6Il9CaXJ0aGUgQXVmZW5iZXJnIiwiQ3JlYXRlZE9uIjoiMjAyMy0wMS0yNFQwODo0NTozNiIsIk1vZGlmaWVkQnkiOiJfQmlydGhlIEF1ZmVuYmVyZyIsIklkIjoiY2Q0OGZhZGYtZDhjOC00ZWM3LTk2YmQtYjY1NDUwYmUwNTVmIiwiTW9kaWZpZWRPbiI6IjIwMjMtMDEtMjRUMDg6NDU6MzYiLCJQcm9qZWN0Ijp7IiRyZWYiOiI4In19LCJQdWJsaXNoZXJzIjpbeyIkaWQiOiI1MCIsIiR0eXBlIjoiU3dpc3NBY2FkZW1pYy5DaXRhdmkuUHVibGlzaGVyLCBTd2lzc0FjYWRlbWljLkNpdGF2aSIsIk5hbWUiOiJUYXlsb3IgJiBGcmFuY2lzIiwiUHJvdGVjdGVkIjpmYWxzZSwiQ3JlYXRlZEJ5IjoiX0JpcnRoZSBBdWZlbmJlcmciLCJDcmVhdGVkT24iOiIyMDIzLTAxLTI0VDA4OjQ1OjM2IiwiTW9kaWZpZWRCeSI6Il9CaXJ0aGUgQXVmZW5iZXJnIiwiSWQiOiI5NDc3N2MzNS03NWIxLTQ0NmUtOTM2Ny1iOWRhNjYyOWU1NDgiLCJNb2RpZmllZE9uIjoiMjAyMy0wMS0yNFQwODo0NTozNiIsIlByb2plY3QiOnsiJHJlZiI6IjgifX1dLCJRdW90YXRpb25zIjpbXSwiUmF0aW5nIjowLCJSZWZlcmVuY2VUeXBlIjoiSm91cm5hbEFydGljbGUiLCJTaG9ydFRpdGxlIjoiTydTdWxsaXZhbiwgR2VsbGVydCBldCBhbC4gMjAxOCDigJMgRXhwbG9yaW5nIGF0dGl0dWRlcyBvZiBoZWFsdGhjYXJlIHByb2Zlc3Npb25hbHMiLCJTaG9ydFRpdGxlVXBkYXRlVHlwZSI6MCwiU291cmNlT2ZCaWJsaW9ncmFwaGljSW5mb3JtYXRpb24iOiJSSVMiLCJTdGF0aWNJZHMiOlsiZDBkMzEzZGEtODQyMy00ODZkLTg2ZGEtNTE2ZTNmMDIwNGM3Il0sIlRhYmxlT2ZDb250ZW50c0NvbXBsZXhpdHkiOjAsIlRhYmxlT2ZDb250ZW50c1NvdXJjZVRleHRGb3JtYXQiOjAsIlRhc2tzIjpbXSwiVGl0bGUiOiJFeHBsb3JpbmcgYXR0aXR1ZGVzIG9mIGhlYWx0aGNhcmUgcHJvZmVzc2lvbmFscyB0b3dhcmRzIElDVC1iYXNlZCBpbnRlcnZlbnRpb25zIGZvciBudXJzaW5nIGhvbWUgcmVzaWRlbnRzIHdpdGggZGVtZW50aWE6IEEgbWl4ZWQtbWV0aG9kcyBhcHByb2FjaCIsIlRyYW5zbGF0b3JzIjpbXSwiVm9sdW1lIjoiNTQiLCJZZWFyIjoiMjAxOCIsIlllYXJSZXNvbHZlZCI6IjIwMTgiLCJDcmVhdGVkQnkiOiJfQmlydGhlIEF1ZmVuYmVyZyIsIkNyZWF0ZWRPbiI6IjIwMjMtMDEtMjRUMDg6NDU6MzYiLCJNb2RpZmllZEJ5IjoiX0JhdWZlbmJlcmciLCJJZCI6IjhjN2U4YjEwLTlhYTUtNDk5Zi1hOTJhLWZiNzhjNGUyNzlkYiIsIk1vZGlmaWVkT24iOiIyMDI0LTA4LTIwVDA3OjA2OjIyIiwiUHJvamVjdCI6eyIkcmVmIjoiOCJ9fSwiVXNlTnVtYmVyaW5nVHlwZU9mUGFyZW50RG9jdW1lbnQiOmZhbHNlfV0sIkZvcm1hdHRlZFRleHQiOnsiJGlkIjoiNTEiLCJDb3VudCI6MSwiVGV4dFVuaXRzIjpbeyIkaWQiOiI1MiIsIkZvbnRTdHlsZSI6eyIkaWQiOiI1MyIsIk5ldXRyYWwiOnRydWV9LCJSZWFkaW5nT3JkZXIiOjEsIlRleHQiOiI0NiwgNDgifV19LCJUYWciOiJDaXRhdmlQbGFjZWhvbGRlciMxMDlkOTdiZi0zNWYzLTRhNzItODNlYy01NTQ0YTZkYjc4MTMiLCJUZXh0IjoiNDYsIDQ4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, 48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4C4D7E10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ff2ae3fe-ace0-4ed8-bcaf-fd8855808b09"/>
                <w:id w:val="-1749189034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OWQ1M2VhLWQyNmYtNDM5NC04ZWRjLTI1NWM0M2JlYjNmOC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0seyIkaWQiOiIyMCIsIiR0eXBlIjoiU3dpc3NBY2FkZW1pYy5DaXRhdmkuQ2l0YXRpb25zLldvcmRQbGFjZWhvbGRlckVudHJ5LCBTd2lzc0FjYWRlbWljLkNpdGF2aSIsIklkIjoiNTFjMjE4YjItZGNkNC00NGE2LTk0Y2QtMWZjYjhhNjZmYmUzIiwiUmFuZ2VTdGFydCI6MiwiUmFuZ2VMZW5ndGgiOjQsIlJlZmVyZW5jZUlkIjoiMmRhNWYxNTgtZjQyOS00YTBkLWJhZjEtNjZhZTI0OWFhMDM5IiwiTm9QYXIiOnRydWU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DbMOpbWVudCIsIkxhc3ROYW1lIjoiQ29ybWkiLCJQcm90ZWN0ZWQiOmZhbHNlLCJTZXgiOjIsIkNyZWF0ZWRCeSI6Il9CaXJ0aGUgQXVmZW5iZXJnIiwiQ3JlYXRlZE9uIjoiMjAyMy0wMS0yNFQwODo0Mjo0OCIsIk1vZGlmaWVkQnkiOiJfQmlydGhlIEF1ZmVuYmVyZyIsIklkIjoiYTA2YThhZGYtNTcyMS00NGU5LWFkNjUtYzUwM2U1ZTUyYWZhIiwiTW9kaWZpZWRPbiI6IjIwMjMtMDEtMjRUMDg6NDI6NDgiLCJQcm9qZWN0Ijp7IiRyZWYiOiI4In19LHsiJGlkIjoiMjYiLCIkdHlwZSI6IlN3aXNzQWNhZGVtaWMuQ2l0YXZpLlBlcnNvbiwgU3dpc3NBY2FkZW1pYy5DaXRhdmkiLCJGaXJzdE5hbWUiOiJKYW4iLCJMYXN0TmFtZSI6IkNocnVzY2llbCIsIlByb3RlY3RlZCI6ZmFsc2UsIlNleCI6MCwiQ3JlYXRlZEJ5IjoiX0JpcnRoZSBBdWZlbmJlcmciLCJDcmVhdGVkT24iOiIyMDIzLTAxLTI0VDA4OjQyOjQ4IiwiTW9kaWZpZWRCeSI6Il9CaXJ0aGUgQXVmZW5iZXJnIiwiSWQiOiI1NzJkYWI0ZS0xOGE0LTQyMDgtYjE3ZS1hM2E1MjcwZTljMDgiLCJNb2RpZmllZE9uIjoiMjAyMy0wMS0yNFQwODo0Mjo0OCIsIlByb2plY3QiOnsiJHJlZiI6IjgifX0seyIkaWQiOiIyNyIsIiR0eXBlIjoiU3dpc3NBY2FkZW1pYy5DaXRhdmkuUGVyc29uLCBTd2lzc0FjYWRlbWljLkNpdGF2aSIsIkZpcnN0TmFtZSI6IkFudG9pbmUiLCJMYXN0TmFtZSI6IkZheW9sIiwiUHJvdGVjdGVkIjpmYWxzZSwiU2V4IjoyLCJDcmVhdGVkQnkiOiJfQmlydGhlIEF1ZmVuYmVyZyIsIkNyZWF0ZWRPbiI6IjIwMjMtMDEtMjRUMDg6NDI6NDgiLCJNb2RpZmllZEJ5IjoiX0JpcnRoZSBBdWZlbmJlcmciLCJJZCI6ImI2NGFkY2FkLTAzOWMtNGNhZC1iZDAxLTRkNzliZWNmMmNjYiIsIk1vZGlmaWVkT24iOiIyMDIzLTAxLTI0VDA4OjQyOjQ4IiwiUHJvamVjdCI6eyIkcmVmIjoiOCJ9fSx7IiRpZCI6IjI4IiwiJHR5cGUiOiJTd2lzc0FjYWRlbWljLkNpdGF2aS5QZXJzb24sIFN3aXNzQWNhZGVtaWMuQ2l0YXZpIiwiRmlyc3ROYW1lIjoiTWljaGVsIiwiTGFzdE5hbWUiOiJ2YW4gUmVjaGVtIiwiUHJvdGVjdGVkIjpmYWxzZSwiU2V4IjoyLCJDcmVhdGVkQnkiOiJfQmlydGhlIEF1ZmVuYmVyZyIsIkNyZWF0ZWRPbiI6IjIwMjMtMDEtMjRUMDg6NDI6NDgiLCJNb2RpZmllZEJ5IjoiX0JpcnRoZSBBdWZlbmJlcmciLCJJZCI6ImJjNDRmNjU1LTgxN2UtNGQ4OC1hNTNiLTYzMzQyNTAzYWJiNSIsIk1vZGlmaWVkT24iOiIyMDIzLTAxLTI0VDA4OjQyOjQ4IiwiUHJvamVjdCI6eyIkcmVmIjoiOCJ9fSx7IiRpZCI6IjI5IiwiJHR5cGUiOiJTd2lzc0FjYWRlbWljLkNpdGF2aS5QZXJzb24sIFN3aXNzQWNhZGVtaWMuQ2l0YXZpIiwiRmlyc3ROYW1lIjoiS2h1bG91ZCIsIkxhc3ROYW1lIjoiQWJvdS1BbXNoYSIsIlByb3RlY3RlZCI6ZmFsc2UsIlNleCI6MCwiQ3JlYXRlZEJ5IjoiX0JpcnRoZSBBdWZlbmJlcmciLCJDcmVhdGVkT24iOiIyMDIzLTAxLTI0VDA4OjQyOjQ4IiwiTW9kaWZpZWRCeSI6Il9CaXJ0aGUgQXVmZW5iZXJnIiwiSWQiOiJlMWYwNTRjMi05NzY4LTQwYzctYjRlMC00MTMyZmY4N2MxNTUiLCJNb2RpZmllZE9uIjoiMjAyMy0wMS0yNFQwODo0Mjo0OCIsIlByb2plY3QiOnsiJHJlZiI6IjgifX0seyIkaWQiOiIzMCIsIiR0eXBlIjoiU3dpc3NBY2FkZW1pYy5DaXRhdmkuUGVyc29uLCBTd2lzc0FjYWRlbWljLkNpdGF2aSIsIkZpcnN0TmFtZSI6Ik1hdHRoaWV1IiwiTGFzdE5hbWUiOiJUaXhpZXIiLCJQcm90ZWN0ZWQiOmZhbHNlLCJTZXgiOjIsIkNyZWF0ZWRCeSI6Il9CaXJ0aGUgQXVmZW5iZXJnIiwiQ3JlYXRlZE9uIjoiMjAyMy0wMS0yNFQwODo0Mjo0OCIsIk1vZGlmaWVkQnkiOiJfQmlydGhlIEF1ZmVuYmVyZyIsIklkIjoiNTZlNGNkNTMtZmRmNy00YTAyLWE1ZjItM2RkZjMzMDYyMjUzIiwiTW9kaWZpZWRPbiI6IjIwMjMtMDEtMjRUMDg6NDI6NDgiLCJQcm9qZWN0Ijp7IiRyZWYiOiI4In19LHsiJGlkIjoiMzEiLCIkdHlwZSI6IlN3aXNzQWNhZGVtaWMuQ2l0YXZpLlBlcnNvbiwgU3dpc3NBY2FkZW1pYy5DaXRhdmkiLCJGaXJzdE5hbWUiOiJNeXJpYW0iLCJMYXN0TmFtZSI6Ikxld2tvd2ljeiIsIlByb3RlY3RlZCI6ZmFsc2UsIlNleCI6MSwiQ3JlYXRlZEJ5IjoiX0JpcnRoZSBBdWZlbmJlcmciLCJDcmVhdGVkT24iOiIyMDIzLTAxLTI0VDA4OjQyOjQ4IiwiTW9kaWZpZWRCeSI6Il9CaXJ0aGUgQXVmZW5iZXJnIiwiSWQiOiI5MGY0YjFjYy1jNWY3LTQxMjUtODMzYy0yOTQxZTE1ZGFhZjUiLCJNb2RpZmllZE9uIjoiMjAyMy0wMS0yNFQwODo0Mjo0OCIsIlByb2plY3QiOnsiJHJlZiI6IjgifX0seyIkaWQiOiIzMiIsIiR0eXBlIjoiU3dpc3NBY2FkZW1pYy5DaXRhdmkuUGVyc29uLCBTd2lzc0FjYWRlbWljLkNpdGF2aSIsIkZpcnN0TmFtZSI6IkRhdmlkIiwiTGFzdE5hbWUiOiJMYXBsYW5jaGUiLCJQcm90ZWN0ZWQiOmZhbHNlLCJTZXgiOjIsIkNyZWF0ZWRCeSI6Il9CaXJ0aGUgQXVmZW5iZXJnIiwiQ3JlYXRlZE9uIjoiMjAyMy0wMS0yNFQwODo0Mjo0OCIsIk1vZGlmaWVkQnkiOiJfQmlydGhlIEF1ZmVuYmVyZyIsIklkIjoiYmQ4Y2E2YzYtNTkyYi00NjZmLThjZGEtYThkNmY1MDZmMjI4IiwiTW9kaWZpZWRPbiI6IjIwMjMtMDEtMjRUMDg6NDI6NDgiLCJQcm9qZWN0Ijp7IiRyZWYiOiI4In19LHsiJGlkIjoiMzMiLCIkdHlwZSI6IlN3aXNzQWNhZGVtaWMuQ2l0YXZpLlBlcnNvbiwgU3dpc3NBY2FkZW1pYy5DaXRhdmkiLCJGaXJzdE5hbWUiOiJTdMOpcGhhbmUiLCJMYXN0TmFtZSI6IlNhbmNoZXoiLCJQcm90ZWN0ZWQiOmZhbHNlLCJTZXgiOjIsIkNyZWF0ZWRCeSI6Il9CaXJ0aGUgQXVmZW5iZXJnIiwiQ3JlYXRlZE9uIjoiMjAyMy0wMS0yNFQwODo0Mjo0OCIsIk1vZGlmaWVkQnkiOiJfQmlydGhlIEF1ZmVuYmVyZyIsIklkIjoiODdmOGIxZDktY2IyYy00Mjg2LWIyMjItNzAwZjRjMzliNTc5IiwiTW9kaWZpZWRPbiI6IjIwMjMtMDEtMjRUMDg6NDI6NDgiLCJQcm9qZWN0Ijp7IiRyZWYiOiI4In19XSwiQ2l0YXRpb25LZXlVcGRhdGVUeXBlIjowLCJDb2xsYWJvcmF0b3JzIjpbXSwiRG9pIjoiMTAuMzM5MC9pamVycGgxODIxMTExNDg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zQ3Njk2NjUiLCJVcmlTdHJpbmciOiJodHRwOi8vd3d3Lm5jYmkubmxtLm5paC5nb3YvcHVibWVkLzM0NzY5NjY1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jo0OCIsIk1vZGlmaWVkQnkiOiJfQmlydGhlIEF1ZmVuYmVyZyIsIklkIjoiMDc2ZDk4MzItZmMxOC00MTMwLWFiOWYtMDNhZTM0YjNlYzU4IiwiTW9kaWZpZWRPbiI6IjIwMjMtMDEtMjRUMDg6NDI6NDg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zMzkwL2lqZXJwaDE4MjExMTE0OCIsIlVyaVN0cmluZyI6Imh0dHBzOi8vZG9pLm9yZy8xMC4zMzkwL2lqZXJwaDE4MjExMTE0O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I6NDgiLCJNb2RpZmllZEJ5IjoiX0JpcnRoZSBBdWZlbmJlcmciLCJJZCI6IjczOWM2ODYyLWQ2YzgtNGI0NS04OTE0LWQzOTlkMmY4ODExMiIsIk1vZGlmaWVkT24iOiIyMDIzLTAxLTI0VDA4OjQyOjQ4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UE1DODU4MzYwMSIsIlVyaVN0cmluZyI6Imh0dHBzOi8vd3d3Lm5jYmkubmxtLm5paC5nb3YvcG1jL2FydGljbGVzL1BNQzg1ODM2MDE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cnRoZSBBdWZlbmJlcmciLCJDcmVhdGVkT24iOiIyMDIzLTAxLTI0VDA4OjQyOjQ4IiwiTW9kaWZpZWRCeSI6Il9CaXJ0aGUgQXVmZW5iZXJnIiwiSWQiOiJiYTRmMDJjZS0zM2VmLTRiYjctYmVjZC1lMTMwZDEyMGIwMDEiLCJNb2RpZmllZE9uIjoiMjAyMy0wMS0yNFQwODo0Mjo0OCIsIlByb2plY3QiOnsiJHJlZiI6IjgifX1dLCJOdW1iZXIiOiIyMSIsIk9yZ2FuaXphdGlvbnMiOltdLCJPdGhlcnNJbnZvbHZlZCI6W10sIlBlcmlvZGljYWwiOnsiJGlkIjoiNDMiLCIkdHlwZSI6IlN3aXNzQWNhZGVtaWMuQ2l0YXZpLlBlcmlvZGljYWwsIFN3aXNzQWNhZGVtaWMuQ2l0YXZpIiwiRWlzc24iOiIxNjYwLTQ2MDEiLCJJc3NuIjoiMTY2MS03ODI3IiwiTmFtZSI6IkludGVybmF0aW9uYWwgam91cm5hbCBvZiBlbnZpcm9ubWVudGFsIHJlc2VhcmNoIGFuZCBwdWJsaWMgaGVhbHRoIiwiUGFnaW5hdGlvbiI6MCwiUHJvdGVjdGVkIjpmYWxzZSwiVXNlckFiYnJldmlhdGlvbjEiOiJJbnQgSiBFbnZpcm9uIFJlcyBQdWJsaWMgSGVhbHRoIiwiQ3JlYXRlZEJ5IjoiX0JpcnRoZSBBdWZlbmJlcmciLCJDcmVhdGVkT24iOiIyMDIzLTAxLTI0VDA4OjQyOjQ4IiwiTW9kaWZpZWRCeSI6Il9CaXJ0aGUgQXVmZW5iZXJnIiwiSWQiOiJlYTk1N2VkYi0zYjMzLTQyZTctYjk5MS1jM2ZhNTVhOTkzNWYiLCJNb2RpZmllZE9uIjoiMjAyMy0wMS0yNFQwODo0Mjo0OCIsIlByb2plY3QiOnsiJHJlZiI6IjgifX0sIlBtY0lkIjoiUE1DODU4MzYwMSIsIlB1Ymxpc2hlcnMiOltdLCJQdWJNZWRJZCI6IjM0NzY5NjY1IiwiUXVvdGF0aW9ucyI6W10sIlJhdGluZyI6MCwiUmVmZXJlbmNlVHlwZSI6IkpvdXJuYWxBcnRpY2xlIiwiU2hvcnRUaXRsZSI6IkNvcm1pLCBDaHJ1c2NpZWwgZXQgYWwuIDIwMjEg4oCTIFRoZSBVc2Ugb2YgVGVsZW1lZGljaW5lIiwiU2hvcnRUaXRsZVVwZGF0ZVR5cGUiOjAsIlNvdXJjZU9mQmlibGlvZ3JhcGhpY0luZm9ybWF0aW9uIjoiUHViTWVkIiwiU3RhdGljSWRzIjpbImE1NWNhZGVlLTYzM2YtNGE2YS04ZjZjLTU0MTdhZWE2ZmI3ZSJdLCJUYWJsZU9mQ29udGVudHNDb21wbGV4aXR5IjowLCJUYWJsZU9mQ29udGVudHNTb3VyY2VUZXh0Rm9ybWF0IjowLCJUYXNrcyI6W10sIlRpdGxlIjoiVGhlIFVzZSBvZiBUZWxlbWVkaWNpbmUgaW4gTnVyc2luZyBIb21lczogQSBNaXhlZC1NZXRob2QgU3R1ZHkgdG8gSWRlbnRpZnkgQ3JpdGljYWwgRmFjdG9ycyBXaGVuIENvbm5lY3Rpbmcgd2l0aCBhIEdlbmVyYWwgSG9zcGl0YWwiLCJUcmFuc2xhdG9ycyI6W10sIlZvbHVtZSI6IjE4IiwiWWVhciI6IjIwMjEiLCJZZWFyUmVzb2x2ZWQiOiIyMDIxIiwiQ3JlYXRlZEJ5IjoiX0JpcnRoZSBBdWZlbmJlcmciLCJDcmVhdGVkT24iOiIyMDIzLTAxLTI0VDA4OjQyOjQ4IiwiTW9kaWZpZWRCeSI6Il9CYXVmZW5iZXJnIiwiSWQiOiIyZGE1ZjE1OC1mNDI5LTRhMGQtYmFmMS02NmFlMjQ5YWEwMzkiLCJNb2RpZmllZE9uIjoiMjAyNC0wOC0yMFQwNzowNjoyMiIsIlByb2plY3QiOnsiJHJlZiI6IjgifX0sIlVzZU51bWJlcmluZ1R5cGVPZlBhcmVudERvY3VtZW50IjpmYWxzZX1dLCJGb3JtYXR0ZWRUZXh0Ijp7IiRpZCI6IjQ0IiwiQ291bnQiOjEsIlRleHRVbml0cyI6W3siJGlkIjoiNDUiLCJGb250U3R5bGUiOnsiJGlkIjoiNDYiLCJOZXV0cmFsIjp0cnVlfSwiUmVhZGluZ09yZGVyIjoxLCJUZXh0IjoiNDcsIDUwIn1dfSwiVGFnIjoiQ2l0YXZpUGxhY2Vob2xkZXIjZmYyYWUzZmUtYWNlMC00ZWQ4LWJjYWYtZmQ4ODU1ODA4YjA5IiwiVGV4dCI6IjQ3LCA1MC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, 50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3E9F8EA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6462cea-6c32-4555-aa95-81687a1b16b7"/>
                <w:id w:val="1658256575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Y2FkYzU2LTUwYjMtNDgzNC1iMDBkLWJkNGE2MDVlY2ZjOCIsIlJhbmdlTGVuZ3RoIjoyLCJSZWZlcmVuY2VJZCI6IjRhYWQ5NDMzLWZjMWQtNGMxZC05M2UwLTIzMzc0YmIwNjE1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NhIiwiTGFzdE5hbWUiOiJBcHBsZW1hbiIsIk1pZGRsZU5hbWUiOiJSLiIsIlByb3RlY3RlZCI6ZmFsc2UsIlNleCI6MSwiQ3JlYXRlZEJ5IjoiX0JpcnRoZSBBdWZlbmJlcmciLCJDcmVhdGVkT24iOiIyMDIzLTAxLTI0VDA4OjQxOjMwIiwiTW9kaWZpZWRCeSI6Il9CaXJ0aGUgQXVmZW5iZXJnIiwiSWQiOiIyNDhjYTkzMS1mZjczLTQ2OTUtODgzMy1hMTVhODNlYWEyNWIiLCJNb2RpZmllZE9uIjoiMjAyMy0wMS0yNFQwODo0MTozMCIsIlByb2plY3QiOnsiJGlkIjoiOCIsIiR0eXBlIjoiU3dpc3NBY2FkZW1pYy5DaXRhdmkuUHJvamVjdCwgU3dpc3NBY2FkZW1pYy5DaXRhdmkifX0seyIkaWQiOiI5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TA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xM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xM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5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yMCIsIkNvdW50IjoxLCJUZXh0VW5pdHMiOlt7IiRpZCI6IjIxIiwiRm9udFN0eWxlIjp7IiRpZCI6IjIyIiwiTmV1dHJhbCI6dHJ1ZX0sIlJlYWRpbmdPcmRlciI6MSwiVGV4dCI6IjUzIn1dfSwiVGFnIjoiQ2l0YXZpUGxhY2Vob2xkZXIjNTY0NjJjZWEtNmMzMi00NTU1LWFhOTUtODE2ODdhMWIxNmI3IiwiVGV4dCI6IjUz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3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51FEFF53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378e265-637a-4c17-867f-ae423596bdf5"/>
                <w:id w:val="-333149406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MDZkYTk4LWM3YmEtNDBhZC04MzJmLWU3OTVmZjI1ZThiNC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2EzNzhlMjY1LTYzN2EtNGMxNy04NjdmLWFlNDIzNTk2YmRmNSIsIlRleHQiOiI0Ni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35260F6D" w14:textId="77777777" w:rsidTr="006B0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218D65" w14:textId="77777777" w:rsidR="00FC1751" w:rsidRPr="00471502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1850" w14:textId="77777777" w:rsidR="00FC1751" w:rsidRPr="00471502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Individual</w:t>
            </w:r>
            <w:r w:rsidRPr="00471502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  <w:p w14:paraId="13C36685" w14:textId="77777777" w:rsidR="00FC1751" w:rsidRPr="00471502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Factors</w:t>
            </w:r>
            <w:r w:rsidRPr="00471502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0AB4C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Increased opportunities for the elderly to remain longer at home </w:t>
            </w:r>
          </w:p>
          <w:p w14:paraId="2DF8582E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aving patients' time (travelling takes much time and energy) </w:t>
            </w:r>
          </w:p>
          <w:p w14:paraId="2B5BA0D3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Emotional support for the residents </w:t>
            </w:r>
          </w:p>
          <w:p w14:paraId="75357665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Inclusion of the frailest patients (e.g.,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with 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cognitive impairments, disabilities)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064A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0d31962d-705e-4e14-8c10-77969680a5ed"/>
                <w:id w:val="1322854785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OTkzMmEwLWZlMjgtNGJmMy04MzdjLWY5NDUzN2RlYTM0Ny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I1IiwiJHR5cGUiOiJTd2lzc0FjYWRlbWljLkNpdGF2aS5DaXRhdGlvbnMuV29yZFBsYWNlaG9sZGVyRW50cnksIFN3aXNzQWNhZGVtaWMuQ2l0YXZpIiwiSWQiOiI0MzVjMThhMy1kNmZmLTRlZjAtODUwOC0zMjk0ZTg4NWIxZjkiLCJSYW5nZVN0YXJ0IjoyLCJSYW5nZUxlbmd0aCI6NCwiUmVmZXJlbmNlSWQiOiI5OTNkYzlkNy1lMDJhLTQyNDMtODkxNS04YmUzNDYwNTQ3ODciLCJOb1BhciI6dHJ1ZS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HJlZiI6IjgifX0seyIkaWQiOiIzMSIsIiR0eXBlIjoiU3dpc3NBY2FkZW1pYy5DaXRhdmkuUGVyc29uLCBTd2lzc0FjYWRlbWljLkNpdGF2aSIsIkZpcnN0TmFtZSI6Ik9saXZpYSIsIkxhc3ROYW1lIjoiU3VuZGUiLCJNaWRkbGVOYW1lIjoiU2lzc2lsIiwiUHJvdGVjdGVkIjpmYWxzZSwiU2V4IjoxLCJDcmVhdGVkQnkiOiJfQmlydGhlIEF1ZmVuYmVyZyIsIkNyZWF0ZWRPbiI6IjIwMjMtMDEtMjRUMDg6NDU6NDYiLCJNb2RpZmllZEJ5IjoiX0JpcnRoZSBBdWZlbmJlcmciLCJJZCI6IjgxMTY4YmI1LWZjODEtNDI4ZC1hOWRkLTRiNWQyZTQwMDBjNiIsIk1vZGlmaWVkT24iOiIyMDIzLTAxLTI0VDA4OjQ1OjQ2IiwiUHJvamVjdCI6eyIkcmVmIjoiOCJ9fSx7IiRpZCI6IjMyIiwiJHR5cGUiOiJTd2lzc0FjYWRlbWljLkNpdGF2aS5QZXJzb24sIFN3aXNzQWNhZGVtaWMuQ2l0YXZpIiwiRmlyc3ROYW1lIjoiTWFyaXQiLCJMYXN0TmFtZSI6IlNvbGhlaW0iLCJQcm90ZWN0ZWQiOmZhbHNlLCJTZXgiOjEsIkNyZWF0ZWRCeSI6Il9CaXJ0aGUgQXVmZW5iZXJnIiwiQ3JlYXRlZE9uIjoiMjAyMy0wMS0yNFQwODo0NTo0NiIsIk1vZGlmaWVkQnkiOiJfQmlydGhlIEF1ZmVuYmVyZyIsIklkIjoiOWFkN2JlMzItMGZlZC00YzVjLTgzNzAtMmI1OGI0NjFiNmY3IiwiTW9kaWZpZWRPbiI6IjIwMjMtMDEtMjRUMDg6NDU6NDYiLCJQcm9qZWN0Ijp7IiRyZWYiOiI4In19LHsiJGlkIjoiMzMiLCIkdHlwZSI6IlN3aXNzQWNhZGVtaWMuQ2l0YXZpLlBlcnNvbiwgU3dpc3NBY2FkZW1pYy5DaXRhdmkiLCJGaXJzdE5hbWUiOiJTYXJhIiwiTGFzdE5hbWUiOiJNb3JpY3oiLCJQcm90ZWN0ZWQiOmZhbHNlLCJTZXgiOjEsIkNyZWF0ZWRCeSI6Il9CaXJ0aGUgQXVmZW5iZXJnIiwiQ3JlYXRlZE9uIjoiMjAyMy0wMS0yNFQwODo0NTo0NiIsIk1vZGlmaWVkQnkiOiJfQmlydGhlIEF1ZmVuYmVyZyIsIklkIjoiYmViYWJjZTYtNTNmZi00ZGE0LWIzNTAtNjVlN2I1YTAzNDFkIiwiTW9kaWZpZWRPbiI6IjIwMjMtMDEtMjRUMDg6NDU6NDYiLCJQcm9qZWN0Ijp7IiRyZWYiOiI4In19LHsiJGlkIjoiMzQiLCIkdHlwZSI6IlN3aXNzQWNhZGVtaWMuQ2l0YXZpLlBlcnNvbiwgU3dpc3NBY2FkZW1pYy5DaXRhdmkiLCJGaXJzdE5hbWUiOiJTaXJpIiwiTGFzdE5hbWUiOiJZdHJlaHVzIiwiUHJvdGVjdGVkIjpmYWxzZSwiU2V4IjoxLCJDcmVhdGVkQnkiOiJfQmlydGhlIEF1ZmVuYmVyZyIsIkNyZWF0ZWRPbiI6IjIwMjMtMDEtMjRUMDg6NDU6NDYiLCJNb2RpZmllZEJ5IjoiX0JpcnRoZSBBdWZlbmJlcmciLCJJZCI6ImZlNWQwYWNmLTA3ZTAtNDlkZC05NTk1LTI5Yjc3OTBkMmNkMSIsIk1vZGlmaWVkT24iOiIyMDIzLTAxLTI0VDA4OjQ1OjQ2IiwiUHJvamVjdCI6eyIkcmVmIjoiOCJ9fV0sIkNpdGF0aW9uS2V5VXBkYXRlVHlwZSI6MCwiQ29sbGFib3JhdG9ycyI6W10sIkRvaSI6IjEwLjEwODAvMTc1MzgxNTcuMjAxNy4xMjk3ODE0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I4NTA2MDk1IiwiVXJpU3RyaW5nIjoiaHR0cDovL3d3dy5uY2JpLm5sbS5uaWguZ292L3B1Ym1lZC8yODUwNjA5N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U6NDYiLCJNb2RpZmllZEJ5IjoiX0JpcnRoZSBBdWZlbmJlcmciLCJJZCI6ImY3MDA3NWU4LTJjMGYtNDc1MS05ZjU0LTEwNTM5MzZkZDEwZSIsIk1vZGlmaWVkT24iOiIyMDIzLTAxLTI0VDA4OjQ1OjQ2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MTAuMTA4MC8xNzUzODE1Ny4yMDE3LjEyOTc4MTQiLCJVcmlTdHJpbmciOiJodHRwczovL2RvaS5vcmcvMTAuMTA4MC8xNzUzODE1Ny4yMDE3LjEyOTc4MTQ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1OjQ2IiwiTW9kaWZpZWRCeSI6Il9CaXJ0aGUgQXVmZW5iZXJnIiwiSWQiOiI4OWViOTBhOC04YTZhLTQ5ZDItYWM3Zi0yZDNkNDY3YWYwYmEiLCJNb2RpZmllZE9uIjoiMjAyMy0wMS0yNFQwODo0NTo0NiIsIlByb2plY3QiOnsiJHJlZiI6IjgifX1dLCJOdW1iZXIiOiIzIiwiT3JnYW5pemF0aW9ucyI6W10sIk90aGVyc0ludm9sdmVkIjpbXSwiUGFnZVJhbmdlIjoiPHNwPlxyXG4gIDxuPjMwMDwvbj5cclxuICA8aW4+dHJ1ZTwvaW4+XHJcbiAgPG9zPjMwMDwvb3M+XHJcbiAgPHBzPjMwMDwvcHM+XHJcbjwvc3A+XHJcbjxlcD5cclxuICA8bj4zMDk8L24+XHJcbiAgPGluPnRydWU8L2luPlxyXG4gIDxvcz4zMDk8L29zPlxyXG4gIDxwcz4zMDk8L3BzPlxyXG48L2VwPlxyXG48b3M+MzAwLTMwOTwvb3M+IiwiUGVyaW9kaWNhbCI6eyIkaWQiOiI0MSIsIiR0eXBlIjoiU3dpc3NBY2FkZW1pYy5DaXRhdmkuUGVyaW9kaWNhbCwgU3dpc3NBY2FkZW1pYy5DaXRhdmkiLCJFaXNzbiI6IjE3NTMtODE2NSIsIklzc24iOiIxNzUzLTgxNTciLCJOYW1lIjoiSW5mb3JtYXRpY3MgZm9yIGhlYWx0aCAmIHNvY2lhbCBjYXJlIiwiUGFnaW5hdGlvbiI6MCwiUHJvdGVjdGVkIjpmYWxzZSwiVXNlckFiYnJldmlhdGlvbjEiOiJJbmZvcm0gSGVhbHRoIFNvYyBDYXJlIiwiQ3JlYXRlZEJ5IjoiX0JpcnRoZSBBdWZlbmJlcmciLCJDcmVhdGVkT24iOiIyMDIzLTAxLTI0VDA4OjQ1OjQ2IiwiTW9kaWZpZWRCeSI6Il9CaXJ0aGUgQXVmZW5iZXJnIiwiSWQiOiI5MjM5ZWNlNy0wYjdlLTRlYmItOWNmOS04MWEzMGY0YzlhZTIiLCJNb2RpZmllZE9uIjoiMjAyMy0wMS0yNFQwODo0NTo0NiIsIlByb2plY3QiOnsiJHJlZiI6IjgifX0sIlB1Ymxpc2hlcnMiOltdLCJQdWJNZWRJZCI6IjI4NTA2MDk1IiwiUXVvdGF0aW9ucyI6W10sIlJhdGluZyI6MCwiUmVmZXJlbmNlVHlwZSI6IkpvdXJuYWxBcnRpY2xlIiwiU2hvcnRUaXRsZSI6IsOYeWVuLCBTdW5kZSBldCBhbC4gMjAxOCDigJMgVW5kZXJzdGFuZGluZyBhdHRpdHVkZXMgdG93YXJkIGluZm9ybWF0aW9uIiwiU2hvcnRUaXRsZVVwZGF0ZVR5cGUiOjAsIlNvdXJjZU9mQmlibGlvZ3JhcGhpY0luZm9ybWF0aW9uIjoiUHViTWVkIiwiU3RhdGljSWRzIjpbImIzOWRjZTZmLWExNDEtNDkwOC1iYTA5LTNhZmRhOTlmNWMwNSJdLCJUYWJsZU9mQ29udGVudHNDb21wbGV4aXR5IjowLCJUYWJsZU9mQ29udGVudHNTb3VyY2VUZXh0Rm9ybWF0IjowLCJUYXNrcyI6W10sIlRpdGxlIjoiVW5kZXJzdGFuZGluZyBhdHRpdHVkZXMgdG93YXJkIGluZm9ybWF0aW9uIGFuZCBjb21tdW5pY2F0aW9uIHRlY2hub2xvZ3kgaW4gaG9tZS1jYXJlOiBJbmZvcm1hdGlvbiBhbmQgY29tbXVuaWNhdGlvbiB0ZWNobm9sb2d5IGFzIGEgbWFya2V0IGdvb2Qgd2l0aGluIE5vcndlZ2lhbiB3ZWxmYXJlIHNlcnZpY2VzIiwiVHJhbnNsYXRvcnMiOltdLCJWb2x1bWUiOiI0MyIsIlllYXIiOiIyMDE4IiwiWWVhclJlc29sdmVkIjoiMjAxOCIsIkNyZWF0ZWRCeSI6Il9CaXJ0aGUgQXVmZW5iZXJnIiwiQ3JlYXRlZE9uIjoiMjAyMy0wMS0yNFQwODo0NTo0NiIsIk1vZGlmaWVkQnkiOiJfQmF1ZmVuYmVyZyIsIklkIjoiOTkzZGM5ZDctZTAyYS00MjQzLTg5MTUtOGJlMzQ2MDU0Nzg3IiwiTW9kaWZpZWRPbiI6IjIwMjQtMDgtMjBUMDc6MDY6MjIiLCJQcm9qZWN0Ijp7IiRyZWYiOiI4In19LCJVc2VOdW1iZXJpbmdUeXBlT2ZQYXJlbnREb2N1bWVudCI6ZmFsc2V9XSwiRm9ybWF0dGVkVGV4dCI6eyIkaWQiOiI0MiIsIkNvdW50IjoxLCJUZXh0VW5pdHMiOlt7IiRpZCI6IjQzIiwiRm9udFN0eWxlIjp7IiRpZCI6IjQ0IiwiTmV1dHJhbCI6dHJ1ZX0sIlJlYWRpbmdPcmRlciI6MSwiVGV4dCI6IjQ2LCA0NyJ9XX0sIlRhZyI6IkNpdGF2aVBsYWNlaG9sZGVyIzBkMzE5NjJkLTcwNWUtNGUxNC04YzEwLTc3OTY5NjgwYTVlZCIsIlRleHQiOiI0NiwgNDciLCJXQUlWZXJzaW9uIjoiNi4xNy4wLjAifQ=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, 47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B5A19A1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35df7c23-8367-46c0-a562-62b6286de823"/>
                <w:id w:val="-1989393109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YTE0YTBlLTVlNDMtNGQ2Yi04OGNjLTJjY2ZjODgzZmYwYi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V0sIkZvcm1hdHRlZFRleHQiOnsiJGlkIjoiMjEiLCJDb3VudCI6MSwiVGV4dFVuaXRzIjpbeyIkaWQiOiIyMiIsIkZvbnRTdHlsZSI6eyIkaWQiOiIyMyIsIk5ldXRyYWwiOnRydWV9LCJSZWFkaW5nT3JkZXIiOjEsIlRleHQiOiI0MyJ9XX0sIlRhZyI6IkNpdGF2aVBsYWNlaG9sZGVyIzM1ZGY3YzIzLTgzNjctNDZjMC1hNTYyLTYyYjYyODZkZTgyMyIsIlRleHQiOiI0My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3A95F9AC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ccbc1e4-766a-44f4-ac14-67ea1cc72c93"/>
                <w:id w:val="-1895573938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NGJkZGRlLTkyZGYtNDY3Yi05NmJhLTQ1ODc4MjQwMmQ1MS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YWNjYmMxZTQtNzY2YS00NGY0LWFjMTQtNjdlYTFjYzcyYzkzIiwiVGV4dCI6IjQy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2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6982091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d286a7b-218b-431c-bb7a-8a56a441d4c3"/>
                <w:id w:val="1928005769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MjdiOGIzLTM5ZWItNDNmMy1iNmNhLTBlZDE1NTk5NzA1NS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V0sIkZvcm1hdHRlZFRleHQiOnsiJGlkIjoiMjEiLCJDb3VudCI6MSwiVGV4dFVuaXRzIjpbeyIkaWQiOiIyMiIsIkZvbnRTdHlsZSI6eyIkaWQiOiIyMyIsIk5ldXRyYWwiOnRydWV9LCJSZWFkaW5nT3JkZXIiOjEsIlRleHQiOiI0MyJ9XX0sIlRhZyI6IkNpdGF2aVBsYWNlaG9sZGVyI2FkMjg2YTdiLTIxOGItNDMxYy1iYjdhLThhNTZhNDQxZDRjMyIsIlRleHQiOiI0My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3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4638F5" w14:paraId="2BF9FA62" w14:textId="77777777" w:rsidTr="006B0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A9DA5" w14:textId="77777777" w:rsidR="00FC1751" w:rsidRPr="00823FA7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7CA3" w14:textId="77777777" w:rsidR="00FC1751" w:rsidRPr="00823FA7" w:rsidRDefault="00FC1751" w:rsidP="006B092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Information</w:t>
            </w:r>
            <w:r w:rsidRPr="00823FA7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4DCF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romoted rapport between nursing homes and patients </w:t>
            </w:r>
          </w:p>
          <w:p w14:paraId="4525DAD0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Answer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to 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atient's questions </w:t>
            </w:r>
          </w:p>
          <w:p w14:paraId="58482485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articipation in technological progress </w:t>
            </w:r>
          </w:p>
          <w:p w14:paraId="62ADDCAE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Help to increase patients’ knowledge 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DB4C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31cb5419-d08d-4706-8454-4bbbe693ab90"/>
                <w:id w:val="-25647964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OWRjZWQ2LTg2N2UtNDA5OS1iYjIxLWI3M2JhYmExNThhNC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MxY2I1NDE5LWQwOGQtNDcwNi04NDU0LTRiYmJlNjkzYWI5MCIsIlRleHQiOiI1NC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39A4D584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8dfe6f7-9911-410a-bbd7-89d83ae8b1ce"/>
                <w:id w:val="1131672451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MGRkZmM3LWEyYmMtNDJkYy04NTlkLTFhZGQ2OWZjZjY1OCIsIlJhbmdlTGVuZ3RoIjoyLCJSZWZlcmVuY2VJZCI6IjRhYWQ5NDMzLWZjMWQtNGMxZC05M2UwLTIzMzc0YmIwNjE1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NhIiwiTGFzdE5hbWUiOiJBcHBsZW1hbiIsIk1pZGRsZU5hbWUiOiJSLiIsIlByb3RlY3RlZCI6ZmFsc2UsIlNleCI6MSwiQ3JlYXRlZEJ5IjoiX0JpcnRoZSBBdWZlbmJlcmciLCJDcmVhdGVkT24iOiIyMDIzLTAxLTI0VDA4OjQxOjMwIiwiTW9kaWZpZWRCeSI6Il9CaXJ0aGUgQXVmZW5iZXJnIiwiSWQiOiIyNDhjYTkzMS1mZjczLTQ2OTUtODgzMy1hMTVhODNlYWEyNWIiLCJNb2RpZmllZE9uIjoiMjAyMy0wMS0yNFQwODo0MTozMCIsIlByb2plY3QiOnsiJGlkIjoiOCIsIiR0eXBlIjoiU3dpc3NBY2FkZW1pYy5DaXRhdmkuUHJvamVjdCwgU3dpc3NBY2FkZW1pYy5DaXRhdmkifX0seyIkaWQiOiI5IiwiJHR5cGUiOiJTd2lzc0FjYWRlbWljLkNpdGF2aS5QZXJzb24sIFN3aXNzQWNhZGVtaWMuQ2l0YXZpIiwiRmlyc3ROYW1lIjoiTWF1cmVlbiIsIkxhc3ROYW1lIjoiTydDb25ub3IiLCJNaWRkbGVOYW1lIjoiSy4iLCJQcm90ZWN0ZWQiOmZhbHNlLCJTZXgiOjEsIkNyZWF0ZWRCeSI6Il9CaXJ0aGUgQXVmZW5iZXJnIiwiQ3JlYXRlZE9uIjoiMjAyMy0wMS0yNFQwODo0MTozMCIsIk1vZGlmaWVkQnkiOiJfQmlydGhlIEF1ZmVuYmVyZyIsIklkIjoiM2RkZjA2MWUtZDNkZC00NDYyLWI1ODMtNTY3ZDVlOGY0ZjBiIiwiTW9kaWZpZWRPbiI6IjIwMjMtMDEtMjRUMDg6NDE6MzAiLCJQcm9qZWN0Ijp7IiRyZWYiOiI4In19LHsiJGlkIjoiMTAiLCIkdHlwZSI6IlN3aXNzQWNhZGVtaWMuQ2l0YXZpLlBlcnNvbiwgU3dpc3NBY2FkZW1pYy5DaXRhdmkiLCJGaXJzdE5hbWUiOiJXaGl0bmV5IiwiTGFzdE5hbWUiOiJSb2NrZWZlbGxlciIsIlByb3RlY3RlZCI6ZmFsc2UsIlNleCI6MSwiQ3JlYXRlZEJ5IjoiX0JpcnRoZSBBdWZlbmJlcmciLCJDcmVhdGVkT24iOiIyMDIzLTAxLTI0VDA4OjQxOjMwIiwiTW9kaWZpZWRCeSI6Il9CaXJ0aGUgQXVmZW5iZXJnIiwiSWQiOiJkNGZhODlhNy04ODA4LTQ2YWEtODE1YS1jYTQwODVlMDI4MTciLCJNb2RpZmllZE9uIjoiMjAyMy0wMS0yNFQwODo0MTozMCIsIlByb2plY3QiOnsiJHJlZiI6IjgifX0seyIkaWQiOiIxMSIsIiR0eXBlIjoiU3dpc3NBY2FkZW1pYy5DaXRhdmkuUGVyc29uLCBTd2lzc0FjYWRlbWljLkNpdGF2aSIsIkZpcnN0TmFtZSI6IlBldGVyIiwiTGFzdE5hbWUiOiJNb3JpbiIsIlByb3RlY3RlZCI6ZmFsc2UsIlNleCI6MiwiQ3JlYXRlZEJ5IjoiX0JpcnRoZSBBdWZlbmJlcmciLCJDcmVhdGVkT24iOiIyMDIzLTAxLTI0VDA4OjQxOjMwIiwiTW9kaWZpZWRCeSI6Il9CaXJ0aGUgQXVmZW5iZXJnIiwiSWQiOiIyMTJjYjc4Ny03YWI3LTQxZTItOWNmZS1lOTFlMjYxMzg4ZDciLCJNb2RpZmllZE9uIjoiMjAyMy0wMS0yNFQwODo0MTozMCIsIlByb2plY3QiOnsiJHJlZiI6IjgifX0seyIkaWQiOiIxMiIsIiR0eXBlIjoiU3dpc3NBY2FkZW1pYy5DaXRhdmkuUGVyc29uLCBTd2lzc0FjYWRlbWljLkNpdGF2aSIsIkZpcnN0TmFtZSI6IkxhdXJlbiIsIkxhc3ROYW1lIjoiTW9vIiwiTWlkZGxlTmFtZSI6IlIuIiwiUHJvdGVjdGVkIjpmYWxzZSwiU2V4IjoxLCJDcmVhdGVkQnkiOiJfQmlydGhlIEF1ZmVuYmVyZyIsIkNyZWF0ZWRPbiI6IjIwMjMtMDEtMjRUMDg6NDE6MzAiLCJNb2RpZmllZEJ5IjoiX0JpcnRoZSBBdWZlbmJlcmciLCJJZCI6IjJhZmI1MGMwLWM2ODctNDBkOC05NWExLTMwMGM2OTU3YjdjMSIsIk1vZGlmaWVkT24iOiIyMDIzLTAxLTI0VDA4OjQxOjMwIiwiUHJvamVjdCI6eyIkcmVmIjoiOCJ9fV0sIkNpdGF0aW9uS2V5VXBkYXRlVHlwZSI6MCwiQ29sbGFib3JhdG9ycyI6W10sIkRvaSI6IjEwLjEwODAvMDczMTcxMTUuMjAyMC4xNzM4MDA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MjI4Mjk5IiwiVXJpU3RyaW5nIjoiaHR0cDovL3d3dy5uY2JpLm5sbS5uaWguZ292L3B1Ym1lZC8zMjIyODI5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E6MzAiLCJNb2RpZmllZEJ5IjoiX0JpcnRoZSBBdWZlbmJlcmciLCJJZCI6IjAxODViZDFmLWQ3NjEtNDcxZi1hMTZhLWU2ZjZhMGVjYjQ2MiIsIk1vZGlmaWVkT24iOiIyMDIzLTAxLTI0VDA4OjQx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MC8wNzMxNzExNS4yMDIwLjE3MzgwMDAiLCJVcmlTdHJpbmciOiJodHRwczovL2RvaS5vcmcvMTAuMTA4MC8wNzMxNzExNS4yMDIwLjE3Mzgw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xOjMwIiwiTW9kaWZpZWRCeSI6Il9CaXJ0aGUgQXVmZW5iZXJnIiwiSWQiOiIzMjg0NzNkNC03ZDQxLTQ0YzktYTk3ZS1lZjUzNDBiMjAwYWYiLCJNb2RpZmllZE9uIjoiMjAyMy0wMS0yNFQwODo0MTozMCIsIlByb2plY3QiOnsiJHJlZiI6IjgifX1dLCJPcmdhbml6YXRpb25zIjpbXSwiT3RoZXJzSW52b2x2ZWQiOltd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5IiwiJHR5cGUiOiJTd2lzc0FjYWRlbWljLkNpdGF2aS5QZXJpb2RpY2FsLCBTd2lzc0FjYWRlbWljLkNpdGF2aSIsIkVpc3NuIjoiMTU0NS0yMzAxIiwiSXNzbiI6IjA3MzEtNzExNSIsIk5hbWUiOiJDbGluaWNhbCBnZXJvbnRvbG9naXN0IiwiUGFnaW5hdGlvbiI6MCwiUHJvdGVjdGVkIjpmYWxzZSwiVXNlckFiYnJldmlhdGlvbjEiOiJDbGluIEdlcm9udG9sIiwiQ3JlYXRlZEJ5IjoiX0JpcnRoZSBBdWZlbmJlcmciLCJDcmVhdGVkT24iOiIyMDIzLTAxLTI0VDA4OjQxOjMwIiwiTW9kaWZpZWRCeSI6Il9CaXJ0aGUgQXVmZW5iZXJnIiwiSWQiOiJmNGZkZDkzMi00OTNmLTRmMTMtOWNiNy0zMDQ0NDhhN2M1ZjgiLCJNb2RpZmllZE9uIjoiMjAyMy0wMS0yNFQwODo0MTozMCIsIlByb2plY3QiOnsiJHJlZiI6IjgifX0sIlB1Ymxpc2hlcnMiOltdLCJQdWJNZWRJZCI6IjMyMjI4Mjk5IiwiUXVvdGF0aW9ucyI6W10sIlJhdGluZyI6MCwiUmVmZXJlbmNlVHlwZSI6IkpvdXJuYWxBcnRpY2xlIiwiU2hvcnRUaXRsZSI6IkFwcGxlbWFuLCBPJ0Nvbm5vciBldCBhbC4gMjAyMCDigJMgVXNpbmcgVmlkZW8gVGVsZWhlYWx0aCB0byBEZWxpdmVyIiwiU2hvcnRUaXRsZVVwZGF0ZVR5cGUiOjAsIlNvdXJjZU9mQmlibGlvZ3JhcGhpY0luZm9ybWF0aW9uIjoiUHViTWVkIiwiU3RhdGljSWRzIjpbImQ0ZTc3MmE0LWE0MmMtNGE1OS1hZDFlLTY4ZWMxOWIyOGZmOCJdLCJUYWJsZU9mQ29udGVudHNDb21wbGV4aXR5IjowLCJUYWJsZU9mQ29udGVudHNTb3VyY2VUZXh0Rm9ybWF0IjowLCJUYXNrcyI6W10sIlRpdGxlIjoiVXNpbmcgVmlkZW8gVGVsZWhlYWx0aCB0byBEZWxpdmVyIFBhdGllbnQtQ2VudGVyZWQgQ29sbGFib3JhdGl2ZSBDYXJlOiBUaGUgRy1JTVBBQ1QgUGlsb3QiLCJUcmFuc2xhdG9ycyI6W10sIlllYXIiOiIyMDIwIiwiWWVhclJlc29sdmVkIjoiMjAyMCIsIkNyZWF0ZWRCeSI6Il9CaXJ0aGUgQXVmZW5iZXJnIiwiQ3JlYXRlZE9uIjoiMjAyMy0wMS0yNFQwODo0MTozMCIsIk1vZGlmaWVkQnkiOiJfQmF1ZmVuYmVyZyIsIklkIjoiNGFhZDk0MzMtZmMxZC00YzFkLTkzZTAtMjMzNzRiYjA2MTVhIiwiTW9kaWZpZWRPbiI6IjIwMjQtMDgtMjBUMDc6MDY6MjIiLCJQcm9qZWN0Ijp7IiRyZWYiOiI4In19LCJVc2VOdW1iZXJpbmdUeXBlT2ZQYXJlbnREb2N1bWVudCI6ZmFsc2V9XSwiRm9ybWF0dGVkVGV4dCI6eyIkaWQiOiIyMCIsIkNvdW50IjoxLCJUZXh0VW5pdHMiOlt7IiRpZCI6IjIxIiwiRm9udFN0eWxlIjp7IiRpZCI6IjIyIiwiTmV1dHJhbCI6dHJ1ZX0sIlJlYWRpbmdPcmRlciI6MSwiVGV4dCI6IjUzIn1dfSwiVGFnIjoiQ2l0YXZpUGxhY2Vob2xkZXIjNjhkZmU2ZjctOTkxMS00MTBhLWJiZDctODlkODNhZThiMWNlIiwiVGV4dCI6IjUz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3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039FF9CE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1685cb5-2b6c-4970-ac96-f07a094e8891"/>
                <w:id w:val="560524005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ODNjYzZmLWE1YTktNGU1My1iNmJlLTJkYjYwMTUzOGY5NyIsIlJhbmdlTGVuZ3RoIjoyLCJSZWZlcmVuY2VJZCI6IjhjN2U4YjEwLTlhYTUtNDk5Zi1hOTJhLWZiNzhjNGUyNzlk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GllIiwiTGFzdE5hbWUiOiJPJ1N1bGxpdmFuIiwiTWlkZGxlTmFtZSI6IkxvcnJhaW5lIiwiUHJvdGVjdGVkIjpmYWxzZSwiU2V4IjoxLCJDcmVhdGVkQnkiOiJfQmlydGhlIEF1ZmVuYmVyZyIsIkNyZWF0ZWRPbiI6IjIwMjMtMDEtMjRUMDg6NDU6MzYiLCJNb2RpZmllZEJ5IjoiX0JpcnRoZSBBdWZlbmJlcmciLCJJZCI6ImMwMmYzYjg5LTljNzUtNDMyZi04NzhjLTg0MGIwOGU1ZmIyMCIsIk1vZGlmaWVkT24iOiIyMDIzLTAxLTI0VDA4OjQ1OjM2IiwiUHJvamVjdCI6eyIkaWQiOiI4IiwiJHR5cGUiOiJTd2lzc0FjYWRlbWljLkNpdGF2aS5Qcm9qZWN0LCBTd2lzc0FjYWRlbWljLkNpdGF2aSJ9fSx7IiRpZCI6IjkiLCIkdHlwZSI6IlN3aXNzQWNhZGVtaWMuQ2l0YXZpLlBlcnNvbiwgU3dpc3NBY2FkZW1pYy5DaXRhdmkiLCJGaXJzdE5hbWUiOiJQYXVsIiwiTGFzdE5hbWUiOiJHZWxsZXJ0IiwiUHJvdGVjdGVkIjpmYWxzZSwiU2V4IjoyLCJDcmVhdGVkQnkiOiJfQmlydGhlIEF1ZmVuYmVyZyIsIkNyZWF0ZWRPbiI6IjIwMjMtMDEtMjRUMDg6NDU6MzYiLCJNb2RpZmllZEJ5IjoiX0JpcnRoZSBBdWZlbmJlcmciLCJJZCI6IjAyZjUwYjBiLTUzMDMtNDlmNi1iMDI0LTIxMTNiYjIyMzAwNSIsIk1vZGlmaWVkT24iOiIyMDIzLTAxLTI0VDA4OjQ1OjM2IiwiUHJvamVjdCI6eyIkcmVmIjoiOCJ9fSx7IiRpZCI6IjEwIiwiJHR5cGUiOiJTd2lzc0FjYWRlbWljLkNpdGF2aS5QZXJzb24sIFN3aXNzQWNhZGVtaWMuQ2l0YXZpIiwiRmlyc3ROYW1lIjoiQnJpdHRhIiwiTGFzdE5hbWUiOiJIZXNzZSIsIlByb3RlY3RlZCI6ZmFsc2UsIlNleCI6MSwiQ3JlYXRlZEJ5IjoiX0JpcnRoZSBBdWZlbmJlcmciLCJDcmVhdGVkT24iOiIyMDIzLTAxLTI0VDA4OjQ1OjM2IiwiTW9kaWZpZWRCeSI6Il9CaXJ0aGUgQXVmZW5iZXJnIiwiSWQiOiIxYTk5MWM4OS03Y2FmLTQyNGItYTljYi00ODg3ZWYyOGZmOGQiLCJNb2RpZmllZE9uIjoiMjAyMy0wMS0yNFQwODo0NTozNiIsIlByb2plY3QiOnsiJHJlZiI6IjgifX0seyIkaWQiOiIxMSIsIiR0eXBlIjoiU3dpc3NBY2FkZW1pYy5DaXRhdmkuUGVyc29uLCBTd2lzc0FjYWRlbWljLkNpdGF2aSIsIkZpcnN0TmFtZSI6IkxhdXJhLU1hcmlhIiwiTGFzdE5hbWUiOiJKb3JkYW4iLCJQcm90ZWN0ZWQiOmZhbHNlLCJTZXgiOjAsIkNyZWF0ZWRCeSI6Il9CaXJ0aGUgQXVmZW5iZXJnIiwiQ3JlYXRlZE9uIjoiMjAyMy0wMS0yNFQwODo0NTozNiIsIk1vZGlmaWVkQnkiOiJfQmlydGhlIEF1ZmVuYmVyZyIsIklkIjoiYjU3NGRhN2YtYzhiOS00OTZjLWExNDEtNmMxYTQzM2RhODY2IiwiTW9kaWZpZWRPbiI6IjIwMjMtMDEtMjRUMDg6NDU6MzYiLCJQcm9qZWN0Ijp7IiRyZWYiOiI4In19LHsiJGlkIjoiMTIiLCIkdHlwZSI6IlN3aXNzQWNhZGVtaWMuQ2l0YXZpLlBlcnNvbiwgU3dpc3NBY2FkZW1pYy5DaXRhdmkiLCJGaXJzdE5hbWUiOiJTZWJhc3RpYW4iLCJMYXN0TmFtZSI6Ik3DtmxsZXIiLCJQcm90ZWN0ZWQiOmZhbHNlLCJTZXgiOjIsIkNyZWF0ZWRCeSI6Il9CaXJ0aGUgQXVmZW5iZXJnIiwiQ3JlYXRlZE9uIjoiMjAyMy0wMS0yNFQwODo0NTozNiIsIk1vZGlmaWVkQnkiOiJfQmlydGhlIEF1ZmVuYmVyZyIsIklkIjoiYmY4YWQ5ZGMtNjQxNy00Zjc5LTlhYTYtNTFiMjQ4MTQyZmNhIiwiTW9kaWZpZWRPbiI6IjIwMjMtMDEtMjRUMDg6NDU6MzYiLCJQcm9qZWN0Ijp7IiRyZWYiOiI4In19LHsiJGlkIjoiMTMiLCIkdHlwZSI6IlN3aXNzQWNhZGVtaWMuQ2l0YXZpLlBlcnNvbiwgU3dpc3NBY2FkZW1pYy5DaXRhdmkiLCJGaXJzdE5hbWUiOiJKYW4tTmlrbGFzIiwiTGFzdE5hbWUiOiJWb2lndC1BbnRvbnMiLCJQcm90ZWN0ZWQiOmZhbHNlLCJTZXgiOjAsIkNyZWF0ZWRCeSI6Il9CaXJ0aGUgQXVmZW5iZXJnIiwiQ3JlYXRlZE9uIjoiMjAyMy0wMS0yNFQwODo0NTozNiIsIk1vZGlmaWVkQnkiOiJfQmlydGhlIEF1ZmVuYmVyZyIsIklkIjoiYzk2NGVhOTAtNTZiZS00YWI1LWI0ZTMtOGY5ZGU1NTI1ZjhiIiwiTW9kaWZpZWRPbiI6IjIwMjMtMDEtMjRUMDg6NDU6MzYiLCJQcm9qZWN0Ijp7IiRyZWYiOiI4In19LHsiJGlkIjoiMTQiLCIkdHlwZSI6IlN3aXNzQWNhZGVtaWMuQ2l0YXZpLlBlcnNvbiwgU3dpc3NBY2FkZW1pYy5DaXRhdmkiLCJGaXJzdE5hbWUiOiJKb2hhbm5hIiwiTGFzdE5hbWUiOiJOb3JkaGVpbSIsIlByb3RlY3RlZCI6ZmFsc2UsIlNleCI6MSwiQ3JlYXRlZEJ5IjoiX0JpcnRoZSBBdWZlbmJlcmciLCJDcmVhdGVkT24iOiIyMDIzLTAxLTI0VDA4OjQ1OjM2IiwiTW9kaWZpZWRCeSI6Il9CaXJ0aGUgQXVmZW5iZXJnIiwiSWQiOiJhNDQyODdkZC1mNmJiLTQyOTktOWViMS1lYzI3NWY5Yjk2YjciLCJNb2RpZmllZE9uIjoiMjAyMy0wMS0yNFQwODo0NTozNiIsIlByb2plY3QiOnsiJHJlZiI6IjgifX1dLCJDaXRhdGlvbktleVVwZGF0ZVR5cGUiOjAsIkNvbGxhYm9yYXRvcnMiOltdLCJEb2kiOiIxMC4xMDgwLzEwMzc2MTc4LjIwMTcuMTQyMTA4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k9SQ0lEOiAwMDAwLTAwMDItMjc4Ni05MjYyIiwiVXJpU3RyaW5nIjoib3JjaWQ6IDAwMDAtMDAwMi0yNzg2LTkyN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U6MzYiLCJNb2RpZmllZEJ5IjoiX0JpcnRoZSBBdWZlbmJlcmciLCJJZCI6IjgxNzliNjcxLWNhOGMtNDMyMi05YTIzLTU4ZWVmMDQwN2E1NiIsIk1vZGlmaWVkT24iOiIyMDIzLTAxLTI0VDA4OjQ1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T1JDSUQ6IDAwMDAtMDAwMi04OTkxLTk5NjYiLCJVcmlTdHJpbmciOiJvcmNpZDogMDAwMC0wMDAyLTg5OTEtOTk2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XJ0aGUgQXVmZW5iZXJnIiwiQ3JlYXRlZE9uIjoiMjAyMy0wMS0yNFQwODo0NTozNiIsIk1vZGlmaWVkQnkiOiJfQmlydGhlIEF1ZmVuYmVyZyIsIklkIjoiOTUzNjFhZDItNmU0Ny00ZDIyLWE2YWQtN2JmMTYyN2E1N2MzIiwiTW9kaWZpZWRPbiI6IjIwMjMtMDEtMjRUMDg6NDU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gwLzEwMzc2MTc4LjIwMTcuMTQyMTA4NyIsIlVyaVN0cmluZyI6Imh0dHBzOi8vZG9pLm9yZy8xMC4xMDgwLzEwMzc2MTc4LjIwMTcuMTQyMTA4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zYiLCJNb2RpZmllZEJ5IjoiX0JpcnRoZSBBdWZlbmJlcmciLCJJZCI6IjlkMWZkNGM3LTdhOGYtNGFlMS1hZDhhLWEwNGFlYjMwMjQ3YiIsIk1vZGlmaWVkT24iOiIyMDIzLTAxLTI0VDA4OjQ1OjM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zZWFyY2guZWJzY29ob3N0LmNvbS9sb2dpbi5hc3B4P2RpcmVjdD10cnVlJmRiPXBzeWgmQU49MjAxOC0yMTc1My0wMDMmc2l0ZT1laG9zdC1saXZlIiwiVXJpU3RyaW5nIjoiaHR0cHM6Ly9zZWFyY2guZWJzY29ob3N0LmNvbS9sb2dpbi5hc3B4P2RpcmVjdD10cnVlJmRiPXBzeWgmQU49MjAxOC0yMTc1My0wMDMmc2l0ZT1laG9zdC1saXZl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XJ0aGUgQXVmZW5iZXJnIiwiQ3JlYXRlZE9uIjoiMjAyMy0wMS0yNFQwODo0NTozNiIsIk1vZGlmaWVkQnkiOiJfQmlydGhlIEF1ZmVuYmVyZyIsIklkIjoiYzU2ZDc4ZTItMTI3Yi00OGY0LThmODctYzQ2YjYyNzk0YjM2IiwiTW9kaWZpZWRPbiI6IjIwMjMtMDEtMjRUMDg6NDU6MzYiLCJQcm9qZWN0Ijp7IiRyZWYiOiI4In19XSwiTnVtYmVyIjoiMSIsIk9ubGluZUFkZHJlc3MiOiJodHRwczovL3NlYXJjaC5lYnNjb2hvc3QuY29tL2xvZ2luLmFzcHg/ZGlyZWN0PXRydWUmZGI9cHN5aCZBTj0yMDE4LTIxNzUzLTAwMyZzaXRlPWVob3N0LWxpdmUiLCJPcmdhbml6YXRpb25zIjpbXSwiT3RoZXJzSW52b2x2ZWQiOltdLCJQYWdlUmFuZ2UiOiI8c3A+XHJcbiAgPG4+MTM8L24+XHJcbiAgPGluPnRydWU8L2luPlxyXG4gIDxvcz4xMzwvb3M+XHJcbiAgPHBzPjEzPC9wcz5cclxuPC9zcD5cclxuPGVwPlxyXG4gIDxuPjI1PC9uPlxyXG4gIDxpbj50cnVlPC9pbj5cclxuICA8b3M+MjU8L29zPlxyXG4gIDxwcz4yNTwvcHM+XHJcbjwvZXA+XHJcbjxvcz4xMy0yNTwvb3M+IiwiUGVyaW9kaWNhbCI6eyIkaWQiOiIyNyIsIiR0eXBlIjoiU3dpc3NBY2FkZW1pYy5DaXRhdmkuUGVyaW9kaWNhbCwgU3dpc3NBY2FkZW1pYy5DaXRhdmkiLCJFaXNzbiI6IjE4MzktMzUzNSIsIklzc24iOiIxMDM3LTYxNzgiLCJOYW1lIjoiQ29udGVtcG9yYXJ5IG51cnNlIiwiUGFnaW5hdGlvbiI6MCwiUHJvdGVjdGVkIjpmYWxzZSwiVXNlckFiYnJldmlhdGlvbjEiOiJDb250ZW1wIE51cnNlIiwiQ3JlYXRlZEJ5IjoiX0JpcnRoZSBBdWZlbmJlcmciLCJDcmVhdGVkT24iOiIyMDIzLTAxLTI0VDA4OjQ1OjM2IiwiTW9kaWZpZWRCeSI6Il9CaXJ0aGUgQXVmZW5iZXJnIiwiSWQiOiJjZDQ4ZmFkZi1kOGM4LTRlYzctOTZiZC1iNjU0NTBiZTA1NWYiLCJNb2RpZmllZE9uIjoiMjAyMy0wMS0yNFQwODo0NTozNiIsIlByb2plY3QiOnsiJHJlZiI6IjgifX0sIlB1Ymxpc2hlcnMiOlt7IiRpZCI6IjI4IiwiJHR5cGUiOiJTd2lzc0FjYWRlbWljLkNpdGF2aS5QdWJsaXNoZXIsIFN3aXNzQWNhZGVtaWMuQ2l0YXZpIiwiTmFtZSI6IlRheWxvciAmIEZyYW5jaXMiLCJQcm90ZWN0ZWQiOmZhbHNlLCJDcmVhdGVkQnkiOiJfQmlydGhlIEF1ZmVuYmVyZyIsIkNyZWF0ZWRPbiI6IjIwMjMtMDEtMjRUMDg6NDU6MzYiLCJNb2RpZmllZEJ5IjoiX0JpcnRoZSBBdWZlbmJlcmciLCJJZCI6Ijk0Nzc3YzM1LTc1YjEtNDQ2ZS05MzY3LWI5ZGE2NjI5ZTU0OCIsIk1vZGlmaWVkT24iOiIyMDIzLTAxLTI0VDA4OjQ1OjM2IiwiUHJvamVjdCI6eyIkcmVmIjoiOCJ9fV0sIlF1b3RhdGlvbnMiOltdLCJSYXRpbmciOjAsIlJlZmVyZW5jZVR5cGUiOiJKb3VybmFsQXJ0aWNsZSIsIlNob3J0VGl0bGUiOiJPJ1N1bGxpdmFuLCBHZWxsZXJ0IGV0IGFsLiAyMDE4IOKAkyBFeHBsb3JpbmcgYXR0aXR1ZGVzIG9mIGhlYWx0aGNhcmUgcHJvZmVzc2lvbmFscyIsIlNob3J0VGl0bGVVcGRhdGVUeXBlIjowLCJTb3VyY2VPZkJpYmxpb2dyYXBoaWNJbmZvcm1hdGlvbiI6IlJJUyIsIlN0YXRpY0lkcyI6WyJkMGQzMTNkYS04NDIzLTQ4NmQtODZkYS01MTZlM2YwMjA0YzciXSwiVGFibGVPZkNvbnRlbnRzQ29tcGxleGl0eSI6MCwiVGFibGVPZkNvbnRlbnRzU291cmNlVGV4dEZvcm1hdCI6MCwiVGFza3MiOltdLCJUaXRsZSI6IkV4cGxvcmluZyBhdHRpdHVkZXMgb2YgaGVhbHRoY2FyZSBwcm9mZXNzaW9uYWxzIHRvd2FyZHMgSUNULWJhc2VkIGludGVydmVudGlvbnMgZm9yIG51cnNpbmcgaG9tZSByZXNpZGVudHMgd2l0aCBkZW1lbnRpYTogQSBtaXhlZC1tZXRob2RzIGFwcHJvYWNoIiwiVHJhbnNsYXRvcnMiOltdLCJWb2x1bWUiOiI1NCIsIlllYXIiOiIyMDE4IiwiWWVhclJlc29sdmVkIjoiMjAxOCIsIkNyZWF0ZWRCeSI6Il9CaXJ0aGUgQXVmZW5iZXJnIiwiQ3JlYXRlZE9uIjoiMjAyMy0wMS0yNFQwODo0NTozNiIsIk1vZGlmaWVkQnkiOiJfQmF1ZmVuYmVyZyIsIklkIjoiOGM3ZThiMTAtOWFhNS00OTlmLWE5MmEtZmI3OGM0ZTI3OWRiIiwiTW9kaWZpZWRPbiI6IjIwMjQtMDgtMjBUMDc6MDY6MjIiLCJQcm9qZWN0Ijp7IiRyZWYiOiI4In19LCJVc2VOdW1iZXJpbmdUeXBlT2ZQYXJlbnREb2N1bWVudCI6ZmFsc2V9XSwiRm9ybWF0dGVkVGV4dCI6eyIkaWQiOiIyOSIsIkNvdW50IjoxLCJUZXh0VW5pdHMiOlt7IiRpZCI6IjMwIiwiRm9udFN0eWxlIjp7IiRpZCI6IjMxIiwiTmV1dHJhbCI6dHJ1ZX0sIlJlYWRpbmdPcmRlciI6MSwiVGV4dCI6IjQ4In1dfSwiVGFnIjoiQ2l0YXZpUGxhY2Vob2xkZXIjYTE2ODVjYjUtMmI2Yy00OTcwLWFjOTYtZjA3YTA5NGU4ODkxIiwiVGV4dCI6IjQ4IiwiV0FJVmVyc2lvbiI6IjYuMTcuMC4wIn0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8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B3F06F0" w14:textId="77777777" w:rsidR="00FC1751" w:rsidRPr="00486757" w:rsidRDefault="004638F5" w:rsidP="006B0928">
            <w:pPr>
              <w:spacing w:before="64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cb12e4b2-8016-4650-b507-af0f42cdd961"/>
                <w:id w:val="1896940290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OTJkNTBhLTViMzMtNDMxMS1iNTE4LTlkODMzYjI2ODYyZC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1dLCJGb3JtYXR0ZWRUZXh0Ijp7IiRpZCI6IjIwIiwiQ291bnQiOjEsIlRleHRVbml0cyI6W3siJGlkIjoiMjEiLCJGb250U3R5bGUiOnsiJGlkIjoiMjIiLCJOZXV0cmFsIjp0cnVlfSwiUmVhZGluZ09yZGVyIjoxLCJUZXh0IjoiNDcifV19LCJUYWciOiJDaXRhdmlQbGFjZWhvbGRlciNjYjEyZTRiMi04MDE2LTQ2NTAtYjUwNy1hZjBmNDJjZGQ5NjEiLCJUZXh0IjoiNDciLCJXQUlWZXJzaW9uIjoiNi4xNy4wLjAifQ=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FC1751" w:rsidRPr="00D9479E" w14:paraId="67CE92B1" w14:textId="77777777" w:rsidTr="006B0928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493C" w14:textId="77777777" w:rsidR="00FC1751" w:rsidRPr="00823FA7" w:rsidRDefault="00FC1751" w:rsidP="006B0928">
            <w:pPr>
              <w:textAlignment w:val="baseline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Family-related</w:t>
            </w:r>
            <w:r w:rsidRPr="00823FA7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14F27" w14:textId="77777777" w:rsidR="00FC1751" w:rsidRPr="00823FA7" w:rsidRDefault="00FC1751" w:rsidP="006B092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24"/>
                <w:lang w:val="en-US" w:eastAsia="de-DE"/>
              </w:rPr>
            </w:pPr>
            <w:r w:rsidRPr="00A41D43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--</w:t>
            </w:r>
            <w:r w:rsidRPr="00823FA7">
              <w:rPr>
                <w:rFonts w:eastAsia="Times New Roman" w:cs="Arial"/>
                <w:color w:val="000000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5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422A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Promoted rapport between nursing homes and patients' family members </w:t>
            </w:r>
          </w:p>
          <w:p w14:paraId="0E752B8A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Relieve t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o t</w:t>
            </w: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he families </w:t>
            </w:r>
          </w:p>
          <w:p w14:paraId="4013FE49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Greater involvement of families </w:t>
            </w:r>
          </w:p>
          <w:p w14:paraId="5A0F165A" w14:textId="77777777" w:rsidR="00FC1751" w:rsidRPr="00486757" w:rsidRDefault="00FC1751" w:rsidP="00FC1751">
            <w:pPr>
              <w:numPr>
                <w:ilvl w:val="0"/>
                <w:numId w:val="1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14"/>
                <w:lang w:val="en-US" w:eastAsia="de-DE"/>
              </w:rPr>
            </w:pPr>
            <w:r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 xml:space="preserve">More trusting relationship with </w:t>
            </w:r>
            <w:r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staff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60C0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be1c06b-7c06-4097-bda9-3297a3639ca6"/>
                <w:id w:val="-1405758289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MDhkZGY2LWVkZjgtNDQyOC1iM2FjLTQxZDdjZGQ1NTkyMi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ViZTFjMDZiLTdjMDYtNDA5Ny1iZGE5LTMyOTdhMzYzOWNhNiIsIlRleHQiOiI1NC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2161685D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b2a06303-eab6-406c-980e-e00d9cc4f3c8"/>
                <w:id w:val="-171026086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YzE5MjY4LTAzN2MtNDdhNS1hYjIwLTFhZTVmZDQ3ZGJmZSIsIlJhbmdlTGVuZ3RoIjoyLCJSZWZlcmVuY2VJZCI6Ijk5M2RjOWQ3LWUwMmEtNDI0My04OTE1LThiZTM0NjA1NDc4N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lhbm5lIiwiTGFzdE5hbWUiOiLDmHllbiIsIk1pZGRsZU5hbWUiOiJSw7hzc3VtbW9lbiIsIlByb3RlY3RlZCI6ZmFsc2UsIlNleCI6MCwiQ3JlYXRlZEJ5IjoiX0JpcnRoZSBBdWZlbmJlcmciLCJDcmVhdGVkT24iOiIyMDIzLTAxLTI0VDA4OjQ1OjQ2IiwiTW9kaWZpZWRCeSI6Il9CaXJ0aGUgQXVmZW5iZXJnIiwiSWQiOiJmYjYzM2JmOC1kMDQ2LTQxOTQtYTk3NC01ZWVmMGM1MDQ1ZjAiLCJNb2RpZmllZE9uIjoiMjAyMy0wMS0yNFQwODo0NTo0NiIsIlByb2plY3QiOnsiJGlkIjoiOCIsIiR0eXBlIjoiU3dpc3NBY2FkZW1pYy5DaXRhdmkuUHJvamVjdCwgU3dpc3NBY2FkZW1pYy5DaXRhdmkifX0seyIkaWQiOiI5IiwiJHR5cGUiOiJTd2lzc0FjYWRlbWljLkNpdGF2aS5QZXJzb24sIFN3aXNzQWNhZGVtaWMuQ2l0YXZpIiwiRmlyc3ROYW1lIjoiT2xpdmlhIiwiTGFzdE5hbWUiOiJTdW5kZSIsIk1pZGRsZU5hbWUiOiJTaXNzaWwiLCJQcm90ZWN0ZWQiOmZhbHNlLCJTZXgiOjEsIkNyZWF0ZWRCeSI6Il9CaXJ0aGUgQXVmZW5iZXJnIiwiQ3JlYXRlZE9uIjoiMjAyMy0wMS0yNFQwODo0NTo0NiIsIk1vZGlmaWVkQnkiOiJfQmlydGhlIEF1ZmVuYmVyZyIsIklkIjoiODExNjhiYjUtZmM4MS00MjhkLWE5ZGQtNGI1ZDJlNDAwMGM2IiwiTW9kaWZpZWRPbiI6IjIwMjMtMDEtMjRUMDg6NDU6NDYiLCJQcm9qZWN0Ijp7IiRyZWYiOiI4In19LHsiJGlkIjoiMTAiLCIkdHlwZSI6IlN3aXNzQWNhZGVtaWMuQ2l0YXZpLlBlcnNvbiwgU3dpc3NBY2FkZW1pYy5DaXRhdmkiLCJGaXJzdE5hbWUiOiJNYXJpdCIsIkxhc3ROYW1lIjoiU29saGVpbSIsIlByb3RlY3RlZCI6ZmFsc2UsIlNleCI6MSwiQ3JlYXRlZEJ5IjoiX0JpcnRoZSBBdWZlbmJlcmciLCJDcmVhdGVkT24iOiIyMDIzLTAxLTI0VDA4OjQ1OjQ2IiwiTW9kaWZpZWRCeSI6Il9CaXJ0aGUgQXVmZW5iZXJnIiwiSWQiOiI5YWQ3YmUzMi0wZmVkLTRjNWMtODM3MC0yYjU4YjQ2MWI2ZjciLCJNb2RpZmllZE9uIjoiMjAyMy0wMS0yNFQwODo0NTo0NiIsIlByb2plY3QiOnsiJHJlZiI6IjgifX0seyIkaWQiOiIxMSIsIiR0eXBlIjoiU3dpc3NBY2FkZW1pYy5DaXRhdmkuUGVyc29uLCBTd2lzc0FjYWRlbWljLkNpdGF2aSIsIkZpcnN0TmFtZSI6IlNhcmEiLCJMYXN0TmFtZSI6Ik1vcmljeiIsIlByb3RlY3RlZCI6ZmFsc2UsIlNleCI6MSwiQ3JlYXRlZEJ5IjoiX0JpcnRoZSBBdWZlbmJlcmciLCJDcmVhdGVkT24iOiIyMDIzLTAxLTI0VDA4OjQ1OjQ2IiwiTW9kaWZpZWRCeSI6Il9CaXJ0aGUgQXVmZW5iZXJnIiwiSWQiOiJiZWJhYmNlNi01M2ZmLTRkYTQtYjM1MC02NWU3YjVhMDM0MWQiLCJNb2RpZmllZE9uIjoiMjAyMy0wMS0yNFQwODo0NTo0NiIsIlByb2plY3QiOnsiJHJlZiI6IjgifX0seyIkaWQiOiIxMiIsIiR0eXBlIjoiU3dpc3NBY2FkZW1pYy5DaXRhdmkuUGVyc29uLCBTd2lzc0FjYWRlbWljLkNpdGF2aSIsIkZpcnN0TmFtZSI6IlNpcmkiLCJMYXN0TmFtZSI6Ill0cmVodXMiLCJQcm90ZWN0ZWQiOmZhbHNlLCJTZXgiOjEsIkNyZWF0ZWRCeSI6Il9CaXJ0aGUgQXVmZW5iZXJnIiwiQ3JlYXRlZE9uIjoiMjAyMy0wMS0yNFQwODo0NTo0NiIsIk1vZGlmaWVkQnkiOiJfQmlydGhlIEF1ZmVuYmVyZyIsIklkIjoiZmU1ZDBhY2YtMDdlMC00OWRkLTk1OTUtMjliNzc5MGQyY2QxIiwiTW9kaWZpZWRPbiI6IjIwMjMtMDEtMjRUMDg6NDU6NDYiLCJQcm9qZWN0Ijp7IiRyZWYiOiI4In19XSwiQ2l0YXRpb25LZXlVcGRhdGVUeXBlIjowLCJDb2xsYWJvcmF0b3JzIjpbXSwiRG9pIjoiMTAuMTA4MC8xNzUzODE1Ny4yMDE3LjEyOTc4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1MDYwOTUiLCJVcmlTdHJpbmciOiJodHRwOi8vd3d3Lm5jYmkubmxtLm5paC5nb3YvcHVibWVkLzI4NTA2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To0NiIsIk1vZGlmaWVkQnkiOiJfQmlydGhlIEF1ZmVuYmVyZyIsIklkIjoiZjcwMDc1ZTgtMmMwZi00NzUxLTlmNTQtMTA1MzkzNmRkMTBlIiwiTW9kaWZpZWRPbiI6IjIwMjMtMDEtMjRUMDg6NDU6N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E3NTM4MTU3LjIwMTcuMTI5NzgxNCIsIlVyaVN0cmluZyI6Imh0dHBzOi8vZG9pLm9yZy8xMC4xMDgwLzE3NTM4MTU3LjIwMTcuMTI5Nzg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NDYiLCJNb2RpZmllZEJ5IjoiX0JpcnRoZSBBdWZlbmJlcmciLCJJZCI6Ijg5ZWI5MGE4LThhNmEtNDlkMi1hYzdmLTJkM2Q0NjdhZjBiYSIsIk1vZGlmaWVkT24iOiIyMDIzLTAxLTI0VDA4OjQ1OjQ2IiwiUHJvamVjdCI6eyIkcmVmIjoiOCJ9fV0sIk51bWJlciI6IjMiLCJPcmdhbml6YXRpb25zIjpbXSwiT3RoZXJzSW52b2x2ZWQiOltdLCJQYWdlUmFuZ2UiOiI8c3A+XHJcbiAgPG4+MzAwPC9uPlxyXG4gIDxpbj50cnVlPC9pbj5cclxuICA8b3M+MzAwPC9vcz5cclxuICA8cHM+MzAwPC9wcz5cclxuPC9zcD5cclxuPGVwPlxyXG4gIDxuPjMwOTwvbj5cclxuICA8aW4+dHJ1ZTwvaW4+XHJcbiAgPG9zPjMwOTwvb3M+XHJcbiAgPHBzPjMwOTwvcHM+XHJcbjwvZXA+XHJcbjxvcz4zMDAtMzA5PC9vcz4iLCJQZXJpb2RpY2FsIjp7IiRpZCI6IjE5IiwiJHR5cGUiOiJTd2lzc0FjYWRlbWljLkNpdGF2aS5QZXJpb2RpY2FsLCBTd2lzc0FjYWRlbWljLkNpdGF2aSIsIkVpc3NuIjoiMTc1My04MTY1IiwiSXNzbiI6IjE3NTMtODE1NyIsIk5hbWUiOiJJbmZvcm1hdGljcyBmb3IgaGVhbHRoICYgc29jaWFsIGNhcmUiLCJQYWdpbmF0aW9uIjowLCJQcm90ZWN0ZWQiOmZhbHNlLCJVc2VyQWJicmV2aWF0aW9uMSI6IkluZm9ybSBIZWFsdGggU29jIENhcmUiLCJDcmVhdGVkQnkiOiJfQmlydGhlIEF1ZmVuYmVyZyIsIkNyZWF0ZWRPbiI6IjIwMjMtMDEtMjRUMDg6NDU6NDYiLCJNb2RpZmllZEJ5IjoiX0JpcnRoZSBBdWZlbmJlcmciLCJJZCI6IjkyMzllY2U3LTBiN2UtNGViYi05Y2Y5LTgxYTMwZjRjOWFlMiIsIk1vZGlmaWVkT24iOiIyMDIzLTAxLTI0VDA4OjQ1OjQ2IiwiUHJvamVjdCI6eyIkcmVmIjoiOCJ9fSwiUHVibGlzaGVycyI6W10sIlB1Yk1lZElkIjoiMjg1MDYwOTUiLCJRdW90YXRpb25zIjpbXSwiUmF0aW5nIjowLCJSZWZlcmVuY2VUeXBlIjoiSm91cm5hbEFydGljbGUiLCJTaG9ydFRpdGxlIjoiw5h5ZW4sIFN1bmRlIGV0IGFsLiAyMDE4IOKAkyBVbmRlcnN0YW5kaW5nIGF0dGl0dWRlcyB0b3dhcmQgaW5mb3JtYXRpb24iLCJTaG9ydFRpdGxlVXBkYXRlVHlwZSI6MCwiU291cmNlT2ZCaWJsaW9ncmFwaGljSW5mb3JtYXRpb24iOiJQdWJNZWQiLCJTdGF0aWNJZHMiOlsiYjM5ZGNlNmYtYTE0MS00OTA4LWJhMDktM2FmZGE5OWY1YzA1Il0sIlRhYmxlT2ZDb250ZW50c0NvbXBsZXhpdHkiOjAsIlRhYmxlT2ZDb250ZW50c1NvdXJjZVRleHRGb3JtYXQiOjAsIlRhc2tzIjpbXSwiVGl0bGUiOiJVbmRlcnN0YW5kaW5nIGF0dGl0dWRlcyB0b3dhcmQgaW5mb3JtYXRpb24gYW5kIGNvbW11bmljYXRpb24gdGVjaG5vbG9neSBpbiBob21lLWNhcmU6IEluZm9ybWF0aW9uIGFuZCBjb21tdW5pY2F0aW9uIHRlY2hub2xvZ3kgYXMgYSBtYXJrZXQgZ29vZCB3aXRoaW4gTm9yd2VnaWFuIHdlbGZhcmUgc2VydmljZXMiLCJUcmFuc2xhdG9ycyI6W10sIlZvbHVtZSI6IjQzIiwiWWVhciI6IjIwMTgiLCJZZWFyUmVzb2x2ZWQiOiIyMDE4IiwiQ3JlYXRlZEJ5IjoiX0JpcnRoZSBBdWZlbmJlcmciLCJDcmVhdGVkT24iOiIyMDIzLTAxLTI0VDA4OjQ1OjQ2IiwiTW9kaWZpZWRCeSI6Il9CYXVmZW5iZXJnIiwiSWQiOiI5OTNkYzlkNy1lMDJhLTQyNDMtODkxNS04YmUzNDYwNTQ3ODciLCJNb2RpZmllZE9uIjoiMjAyNC0wOC0yMFQwNzowNjoyMiIsIlByb2plY3QiOnsiJHJlZiI6IjgifX0sIlVzZU51bWJlcmluZ1R5cGVPZlBhcmVudERvY3VtZW50IjpmYWxzZX0seyIkaWQiOiIyMCIsIiR0eXBlIjoiU3dpc3NBY2FkZW1pYy5DaXRhdmkuQ2l0YXRpb25zLldvcmRQbGFjZWhvbGRlckVudHJ5LCBTd2lzc0FjYWRlbWljLkNpdGF2aSIsIklkIjoiZDU3MjA1ZDEtYzEwMi00YWYzLWI2OWYtZjZmNGUwZGE2OWI4IiwiUmFuZ2VTdGFydCI6MiwiUmFuZ2VMZW5ndGgiOjQsIlJlZmVyZW5jZUlkIjoiMmU0NGRjZWUtNTdmOC00MmFlLThkZTEtMWEzYTIyOTVkYTJlIiwiTm9QYXIiOnRydWU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BbnRvaW5lIiwiTGFzdE5hbWUiOiJQaWF1IiwiUHJvdGVjdGVkIjpmYWxzZSwiU2V4IjoyLCJDcmVhdGVkQnkiOiJfQmlydGhlIEF1ZmVuYmVyZyIsIkNyZWF0ZWRPbiI6IjIwMjMtMDEtMjRUMDg6NDY6MjciLCJNb2RpZmllZEJ5IjoiX0JpcnRoZSBBdWZlbmJlcmciLCJJZCI6ImVlZmQ4NjA5LTM1NWQtNDFkNi1iZDY0LWQ5ZTAxOTQ2N2MxOSIsIk1vZGlmaWVkT24iOiIyMDIzLTAxLTI0VDA4OjQ2OjI3IiwiUHJvamVjdCI6eyIkcmVmIjoiOCJ9fSx7IiRpZCI6IjI2IiwiJHR5cGUiOiJTd2lzc0FjYWRlbWljLkNpdGF2aS5QZXJzb24sIFN3aXNzQWNhZGVtaWMuQ2l0YXZpIiwiRmlyc3ROYW1lIjoiQ2xhdWRlIiwiTGFzdE5hbWUiOiJWYXV0aWVyIiwiUHJvdGVjdGVkIjpmYWxzZSwiU2V4IjoyLCJDcmVhdGVkQnkiOiJfQmlydGhlIEF1ZmVuYmVyZyIsIkNyZWF0ZWRPbiI6IjIwMjMtMDEtMjRUMDg6NDY6MjciLCJNb2RpZmllZEJ5IjoiX0JpcnRoZSBBdWZlbmJlcmciLCJJZCI6Ijg5OWI3YWU1LTRhOWItNDZiZi04YjBmLTAyMDRlZThkM2UyMCIsIk1vZGlmaWVkT24iOiIyMDIzLTAxLTI0VDA4OjQ2OjI3IiwiUHJvamVjdCI6eyIkcmVmIjoiOCJ9fSx7IiRpZCI6IjI3IiwiJHR5cGUiOiJTd2lzc0FjYWRlbWljLkNpdGF2aS5QZXJzb24sIFN3aXNzQWNhZGVtaWMuQ2l0YXZpIiwiRmlyc3ROYW1lIjoiQWRlbGHDr2RlIiwiTGFzdE5hbWUiOiJNYXVsZW9uIiwiUHJlZml4IjoiZGUiLCJQcm90ZWN0ZWQiOmZhbHNlLCJTZXgiOjAsIkNyZWF0ZWRCeSI6Il9CaXJ0aGUgQXVmZW5iZXJnIiwiQ3JlYXRlZE9uIjoiMjAyMy0wMS0yNFQwODo0NjoyNyIsIk1vZGlmaWVkQnkiOiJfQmlydGhlIEF1ZmVuYmVyZyIsIklkIjoiMTRjZmMwNWYtMWY1Ni00Yzk4LWFhZTItOThjZjdiMDU5NjMyIiwiTW9kaWZpZWRPbiI6IjIwMjMtMDEtMjRUMDg6NDY6MjciLCJQcm9qZWN0Ijp7IiRyZWYiOiI4In19LHsiJGlkIjoiMjgiLCIkdHlwZSI6IlN3aXNzQWNhZGVtaWMuQ2l0YXZpLlBlcnNvbiwgU3dpc3NBY2FkZW1pYy5DaXRhdmkiLCJGaXJzdE5hbWUiOiJBY2hpbGxlIiwiTGFzdE5hbWUiOiJUY2hhbGxhIiwiUHJvdGVjdGVkIjpmYWxzZSwiU2V4IjoyLCJDcmVhdGVkQnkiOiJfQmlydGhlIEF1ZmVuYmVyZyIsIkNyZWF0ZWRPbiI6IjIwMjMtMDEtMjRUMDg6NDY6MjciLCJNb2RpZmllZEJ5IjoiX0JpcnRoZSBBdWZlbmJlcmciLCJJZCI6ImVhY2YyYzk5LWY4ODUtNDQ4Yi1hYWQ1LWYyYWRkN2ZlN2IxNyIsIk1vZGlmaWVkT24iOiIyMDIzLTAxLTI0VDA4OjQ2OjI3IiwiUHJvamVjdCI6eyIkcmVmIjoiOCJ9fSx7IiRpZCI6IjI5IiwiJHR5cGUiOiJTd2lzc0FjYWRlbWljLkNpdGF2aS5QZXJzb24sIFN3aXNzQWNhZGVtaWMuQ2l0YXZpIiwiRmlyc3ROYW1lIjoiUGllcnJlIiwiTGFzdE5hbWUiOiJSdW1lYXUiLCJQcm90ZWN0ZWQiOmZhbHNlLCJTZXgiOjIsIkNyZWF0ZWRCeSI6Il9CaXJ0aGUgQXVmZW5iZXJnIiwiQ3JlYXRlZE9uIjoiMjAyMy0wMS0yNFQwODo0NjoyNyIsIk1vZGlmaWVkQnkiOiJfQmlydGhlIEF1ZmVuYmVyZyIsIklkIjoiZDMwOWQxMzQtNjYxMC00YTIyLWFiNjUtNTljMjE2ZDBjYjViIiwiTW9kaWZpZWRPbiI6IjIwMjMtMDEtMjRUMDg6NDY6MjciLCJQcm9qZWN0Ijp7IiRyZWYiOiI4In19LHsiJGlkIjoiMzAiLCIkdHlwZSI6IlN3aXNzQWNhZGVtaWMuQ2l0YXZpLlBlcnNvbiwgU3dpc3NBY2FkZW1pYy5DaXRhdmkiLCJGaXJzdE5hbWUiOiJGYXRpIiwiTGFzdE5hbWUiOiJOb3VyaGFzaGVtaSIsIlByb3RlY3RlZCI6ZmFsc2UsIlNleCI6MCwiQ3JlYXRlZEJ5IjoiX0JpcnRoZSBBdWZlbmJlcmciLCJDcmVhdGVkT24iOiIyMDIzLTAxLTI0VDA4OjQ2OjI3IiwiTW9kaWZpZWRCeSI6Il9CaXJ0aGUgQXVmZW5iZXJnIiwiSWQiOiI1OTA0NTgxMS0xNDQ2LTQzZTEtYTM2YS1jOTY4NGIwZjM1ZDMiLCJNb2RpZmllZE9uIjoiMjAyMy0wMS0yNFQwODo0NjoyNyIsIlByb2plY3QiOnsiJHJlZiI6IjgifX0seyIkaWQiOiIzMSIsIiR0eXBlIjoiU3dpc3NBY2FkZW1pYy5DaXRhdmkuUGVyc29uLCBTd2lzc0FjYWRlbWljLkNpdGF2aSIsIkZpcnN0TmFtZSI6Ik1hcmlhIiwiTGFzdE5hbWUiOiJTb3RvLU1hcnRpbiIsIlByb3RlY3RlZCI6ZmFsc2UsIlNleCI6MSwiQ3JlYXRlZEJ5IjoiX0JpcnRoZSBBdWZlbmJlcmciLCJDcmVhdGVkT24iOiIyMDIzLTAxLTI0VDA4OjQ2OjI3IiwiTW9kaWZpZWRCeSI6Il9CaXJ0aGUgQXVmZW5iZXJnIiwiSWQiOiJhNjg0NWZkMi04OGVmLTRhOTctOGE2OC1iMjE4YzUzYWE5NDQiLCJNb2RpZmllZE9uIjoiMjAyMy0wMS0yNFQwODo0NjoyNyIsIlByb2plY3QiOnsiJHJlZiI6IjgifX1dLCJDaXRhdGlvbktleVVwZGF0ZVR5cGUiOjAsIkNvbGxhYm9yYXRvcnMiOltdLCJEb2kiOiIxMC4xMDE2L2ouZ2VyaW51cnNlLjIwMjAuMDcuMDA5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lBNQzc0MDY0NDciLCJVcmlTdHJpbmciOiJodHRwczovL3d3dy5uY2JpLm5sbS5uaWguZ292L3BtYy9hcnRpY2xlcy9QTUM3NDA2NDQ3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joyNyIsIk1vZGlmaWVkQnkiOiJfQmlydGhlIEF1ZmVuYmVyZyIsIklkIjoiNTQyYmM4OGYtMzY0Ny00ZGJjLTk5MzYtMWI5NmIyOTM4YzljIiwiTW9kaWZpZWRPbiI6IjIwMjMtMDEtMjRUMDg6NDY6Mjc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zMjc3MTMxMSIsIlVyaVN0cmluZyI6Imh0dHA6Ly93d3cubmNiaS5ubG0ubmloLmdvdi9wdWJtZWQvMzI3NzEzMTE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I3IiwiTW9kaWZpZWRCeSI6Il9CaXJ0aGUgQXVmZW5iZXJnIiwiSWQiOiI1N2Y4OGNkMC1kNmFlLTQyZmEtOWYyNC0zOWYxNTgxMmI0MDkiLCJNb2RpZmllZE9uIjoiMjAyMy0wMS0yNFQwODo0NjoyNy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wMTYvai5nZXJpbnVyc2UuMjAyMC4wNy4wMDkiLCJVcmlTdHJpbmciOiJodHRwczovL2RvaS5vcmcvMTAuMTAxNi9qLmdlcmludXJzZS4yMDIwLjA3LjAwO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Y6MjciLCJNb2RpZmllZEJ5IjoiX0JpcnRoZSBBdWZlbmJlcmciLCJJZCI6IjQzMTZlNjFhLWFlYmYtNDYyOS04NjFmLWI5Mzk3OTViMmU5OSIsIk1vZGlmaWVkT24iOiIyMDIzLTAxLTI0VDA4OjQ2OjI3IiwiUHJvamVjdCI6eyIkcmVmIjoiOCJ9fV0sIk51bWJlciI6IjYiLCJPcmdhbml6YXRpb25zIjpbXSwiT3RoZXJzSW52b2x2ZWQiOltdLCJQYWdlUmFuZ2UiOiI8c3A+XHJcbiAgPG4+MTAwMDwvbj5cclxuICA8aW4+dHJ1ZTwvaW4+XHJcbiAgPG9zPjEwMDA8L29zPlxyXG4gIDxwcz4xMDAwPC9wcz5cclxuPC9zcD5cclxuPGVwPlxyXG4gIDxuPjEwMDU8L24+XHJcbiAgPGluPnRydWU8L2luPlxyXG4gIDxvcz4xMDA1PC9vcz5cclxuICA8cHM+MTAwNTwvcHM+XHJcbjwvZXA+XHJcbjxvcz4xMDAwLTEwMDU8L29zPiIsIlBlcmlvZGljYWwiOnsiJGlkIjoiNDEiLCIkdHlwZSI6IlN3aXNzQWNhZGVtaWMuQ2l0YXZpLlBlcmlvZGljYWwsIFN3aXNzQWNhZGVtaWMuQ2l0YXZpIiwiRWlzc24iOiIxNTI4LTM5ODQiLCJJc3NuIjoiMDE5Ny00NTcyIiwiTmFtZSI6IkdlcmlhdHJpYyBudXJzaW5nIChOZXcgWW9yaywgTi5ZLikiLCJQYWdpbmF0aW9uIjowLCJQcm90ZWN0ZWQiOmZhbHNlLCJVc2VyQWJicmV2aWF0aW9uMSI6IkdlcmlhdHIgTnVycyIsIkNyZWF0ZWRCeSI6Il9CaXJ0aGUgQXVmZW5iZXJnIiwiQ3JlYXRlZE9uIjoiMjAyMy0wMS0yNFQwODo0NjoyNyIsIk1vZGlmaWVkQnkiOiJfQmlydGhlIEF1ZmVuYmVyZyIsIklkIjoiOWU0NDliNjktOTQ4Zi00MmMyLWIzNmYtNjQxYWU2ZjUwNjliIiwiTW9kaWZpZWRPbiI6IjIwMjMtMDEtMjRUMDg6NDY6MjciLCJQcm9qZWN0Ijp7IiRyZWYiOiI4In19LCJQbWNJZCI6IlBNQzc0MDY0NDciLCJQdWJsaXNoZXJzIjpbXSwiUHViTWVkSWQiOiIzMjc3MTMxMSIsIlF1b3RhdGlvbnMiOltdLCJSYXRpbmciOjAsIlJlZmVyZW5jZVR5cGUiOiJKb3VybmFsQXJ0aWNsZSIsIlNob3J0VGl0bGUiOiJQaWF1LCBWYXV0aWVyIGV0IGFsLiAyMDIwIOKAkyBIZWFsdGggd29ya2VycyBwZXJjZXB0aW9uIG9uIHRlbGVtZWRpY2luZSIsIlNob3J0VGl0bGVVcGRhdGVUeXBlIjowLCJTb3VyY2VPZkJpYmxpb2dyYXBoaWNJbmZvcm1hdGlvbiI6IlB1Yk1lZCIsIlN0YXRpY0lkcyI6WyI1NTkzMWM2OC0wOTMxLTQ5MTMtYjBmMC0zYjQ4ZDNhMjMyYTQiXSwiVGFibGVPZkNvbnRlbnRzQ29tcGxleGl0eSI6MCwiVGFibGVPZkNvbnRlbnRzU291cmNlVGV4dEZvcm1hdCI6MCwiVGFza3MiOltdLCJUaXRsZSI6IkhlYWx0aCB3b3JrZXJzIHBlcmNlcHRpb24gb24gdGVsZW1lZGljaW5lIGluIG1hbmFnZW1lbnQgb2YgbmV1cm9wc3ljaGlhdHJpYyBzeW1wdG9tcyBpbiBsb25nLXRlcm0gY2FyZSBmYWNpbGl0aWVzOiBUd28geWVhcnMgZm9sbG93LXVwIiwiVHJhbnNsYXRvcnMiOltdLCJWb2x1bWUiOiI0MSIsIlllYXIiOiIyMDIwIiwiWWVhclJlc29sdmVkIjoiMjAyMCIsIkNyZWF0ZWRCeSI6Il9CaXJ0aGUgQXVmZW5iZXJnIiwiQ3JlYXRlZE9uIjoiMjAyMy0wMS0yNFQwODo0NjoyNyIsIk1vZGlmaWVkQnkiOiJfQmF1ZmVuYmVyZyIsIklkIjoiMmU0NGRjZWUtNTdmOC00MmFlLThkZTEtMWEzYTIyOTVkYTJlIiwiTW9kaWZpZWRPbiI6IjIwMjQtMDgtMjBUMDc6MDY6MjIiLCJQcm9qZWN0Ijp7IiRyZWYiOiI4In19LCJVc2VOdW1iZXJpbmdUeXBlT2ZQYXJlbnREb2N1bWVudCI6ZmFsc2V9XSwiRm9ybWF0dGVkVGV4dCI6eyIkaWQiOiI0MiIsIkNvdW50IjoxLCJUZXh0VW5pdHMiOlt7IiRpZCI6IjQzIiwiRm9udFN0eWxlIjp7IiRpZCI6IjQ0IiwiTmV1dHJhbCI6dHJ1ZX0sIlJlYWRpbmdPcmRlciI6MSwiVGV4dCI6IjQ3LCA0NiJ9XX0sIlRhZyI6IkNpdGF2aVBsYWNlaG9sZGVyI2IyYTA2MzAzLWVhYjYtNDA2Yy05ODBlLWUwMGQ5Y2M0ZjNjOCIsIlRleHQiOiI0NywgNDYiLCJXQUlWZXJzaW9uIjoiNi4xNy4wLjAifQ==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7, 46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14:paraId="30ED7D9F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4dccc91-e613-4335-b809-d3ae3f1a5d1e"/>
                <w:id w:val="2116320863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MTQ0YTc4LTM1YTktNDQ2NC1iZTNhLTQzNTc2OTBjYWI3ZS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2E0ZGNjYzkxLWU2MTMtNDMzNS1iODA5LWQzYWUzZjFhNWQxZSIsIlRleHQiOiI0NiIsIldBSVZlcnNpb24iOiI2LjE3LjAuMCJ9}</w:instrTex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FC1751">
                  <w:rPr>
                    <w:rFonts w:eastAsia="Times New Roman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FC1751" w:rsidRPr="00486757">
              <w:rPr>
                <w:rFonts w:eastAsia="Times New Roman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14:paraId="21F8FB54" w14:textId="77777777" w:rsidR="00FC1751" w:rsidRPr="00486757" w:rsidRDefault="004638F5" w:rsidP="006B0928">
            <w:pPr>
              <w:spacing w:before="64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eastAsia="Times New Roman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09383b18-3072-414b-99bc-195ca623d767"/>
                <w:id w:val="465785367"/>
                <w:placeholder>
                  <w:docPart w:val="CCB684AA57C14CB5BD05B357E66438D7"/>
                </w:placeholder>
              </w:sdtPr>
              <w:sdtEndPr/>
              <w:sdtContent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ZjM2MTUwLTFiMTQtNDI4Ny1iZTYyLTRhNGVlOGYzM2RiYi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zA5MzgzYjE4LTMwNzItNDE0Yi05OWJjLTE5NWNhNjIzZDc2NyIsIlRleHQiOiI0NiIsIldBSVZlcnNpb24iOiI2LjE3LjAuMCJ9}</w:instrText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t>46</w:t>
                </w:r>
                <w:r w:rsidR="00FC1751">
                  <w:rPr>
                    <w:rFonts w:eastAsia="Times New Roman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</w:tbl>
    <w:p w14:paraId="57D77392" w14:textId="23D57094" w:rsidR="007663BF" w:rsidRPr="00FC1751" w:rsidRDefault="006A40C0" w:rsidP="00FC1751">
      <w:r w:rsidRPr="00FC1751">
        <w:t xml:space="preserve"> </w:t>
      </w:r>
    </w:p>
    <w:sectPr w:rsidR="007663BF" w:rsidRPr="00FC17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41B5F" w14:textId="77777777" w:rsidR="006A40C0" w:rsidRDefault="006A40C0" w:rsidP="006A40C0">
      <w:pPr>
        <w:spacing w:after="0" w:line="240" w:lineRule="auto"/>
      </w:pPr>
      <w:r>
        <w:separator/>
      </w:r>
    </w:p>
  </w:endnote>
  <w:endnote w:type="continuationSeparator" w:id="0">
    <w:p w14:paraId="16CFA6DF" w14:textId="77777777" w:rsidR="006A40C0" w:rsidRDefault="006A40C0" w:rsidP="006A4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91E3D" w14:textId="77777777" w:rsidR="006A40C0" w:rsidRDefault="006A40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A16AC" w14:textId="77777777" w:rsidR="006A40C0" w:rsidRDefault="006A40C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A5A39" w14:textId="77777777" w:rsidR="006A40C0" w:rsidRDefault="006A40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A86E3" w14:textId="77777777" w:rsidR="006A40C0" w:rsidRDefault="006A40C0" w:rsidP="006A40C0">
      <w:pPr>
        <w:spacing w:after="0" w:line="240" w:lineRule="auto"/>
      </w:pPr>
      <w:r>
        <w:separator/>
      </w:r>
    </w:p>
  </w:footnote>
  <w:footnote w:type="continuationSeparator" w:id="0">
    <w:p w14:paraId="3237125F" w14:textId="77777777" w:rsidR="006A40C0" w:rsidRDefault="006A40C0" w:rsidP="006A40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CD6A5" w14:textId="77777777" w:rsidR="006A40C0" w:rsidRDefault="006A40C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7F311F" w14:textId="77777777" w:rsidR="006A40C0" w:rsidRDefault="006A40C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3071E" w14:textId="77777777" w:rsidR="006A40C0" w:rsidRDefault="006A40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42DC3"/>
    <w:multiLevelType w:val="multilevel"/>
    <w:tmpl w:val="7E1A2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39303DC"/>
    <w:multiLevelType w:val="multilevel"/>
    <w:tmpl w:val="8C5C0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715115"/>
    <w:multiLevelType w:val="multilevel"/>
    <w:tmpl w:val="AB14C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57657A"/>
    <w:multiLevelType w:val="multilevel"/>
    <w:tmpl w:val="6D8A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447164F"/>
    <w:multiLevelType w:val="multilevel"/>
    <w:tmpl w:val="075CB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3C327AE"/>
    <w:multiLevelType w:val="multilevel"/>
    <w:tmpl w:val="16122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E14F76"/>
    <w:multiLevelType w:val="multilevel"/>
    <w:tmpl w:val="29E0C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E08257E"/>
    <w:multiLevelType w:val="multilevel"/>
    <w:tmpl w:val="0D8AA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9F122A9"/>
    <w:multiLevelType w:val="multilevel"/>
    <w:tmpl w:val="C616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A377C93"/>
    <w:multiLevelType w:val="multilevel"/>
    <w:tmpl w:val="C5BC6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7D7A1A"/>
    <w:multiLevelType w:val="multilevel"/>
    <w:tmpl w:val="F23EC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016458D"/>
    <w:multiLevelType w:val="multilevel"/>
    <w:tmpl w:val="E70C4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3683608"/>
    <w:multiLevelType w:val="multilevel"/>
    <w:tmpl w:val="3B6C1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38178C5"/>
    <w:multiLevelType w:val="multilevel"/>
    <w:tmpl w:val="D4009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4912DDD"/>
    <w:multiLevelType w:val="multilevel"/>
    <w:tmpl w:val="7F80C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4"/>
  </w:num>
  <w:num w:numId="5">
    <w:abstractNumId w:val="13"/>
  </w:num>
  <w:num w:numId="6">
    <w:abstractNumId w:val="1"/>
  </w:num>
  <w:num w:numId="7">
    <w:abstractNumId w:val="3"/>
  </w:num>
  <w:num w:numId="8">
    <w:abstractNumId w:val="10"/>
  </w:num>
  <w:num w:numId="9">
    <w:abstractNumId w:val="6"/>
  </w:num>
  <w:num w:numId="10">
    <w:abstractNumId w:val="9"/>
  </w:num>
  <w:num w:numId="11">
    <w:abstractNumId w:val="14"/>
  </w:num>
  <w:num w:numId="12">
    <w:abstractNumId w:val="0"/>
  </w:num>
  <w:num w:numId="13">
    <w:abstractNumId w:val="2"/>
  </w:num>
  <w:num w:numId="14">
    <w:abstractNumId w:val="8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43"/>
    <w:rsid w:val="00057B6A"/>
    <w:rsid w:val="003A2274"/>
    <w:rsid w:val="004638F5"/>
    <w:rsid w:val="006A40C0"/>
    <w:rsid w:val="006E0609"/>
    <w:rsid w:val="00757AE5"/>
    <w:rsid w:val="00A35E76"/>
    <w:rsid w:val="00A41D43"/>
    <w:rsid w:val="00B72FAD"/>
    <w:rsid w:val="00E809F9"/>
    <w:rsid w:val="00FC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9095C"/>
  <w15:chartTrackingRefBased/>
  <w15:docId w15:val="{B27C2AF2-186F-4A8B-B86A-6D8761AB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before="120"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1D43"/>
    <w:pPr>
      <w:spacing w:before="0"/>
      <w:jc w:val="left"/>
    </w:pPr>
    <w:rPr>
      <w:rFonts w:asciiTheme="minorHAnsi" w:hAnsiTheme="minorHAns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3">
    <w:name w:val="List Table 3 Accent 3"/>
    <w:basedOn w:val="NormaleTabelle"/>
    <w:uiPriority w:val="48"/>
    <w:rsid w:val="00E809F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A40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40C0"/>
    <w:rPr>
      <w:rFonts w:asciiTheme="minorHAnsi" w:hAnsiTheme="minorHAnsi"/>
    </w:rPr>
  </w:style>
  <w:style w:type="paragraph" w:styleId="Fuzeile">
    <w:name w:val="footer"/>
    <w:basedOn w:val="Standard"/>
    <w:link w:val="FuzeileZchn"/>
    <w:uiPriority w:val="99"/>
    <w:unhideWhenUsed/>
    <w:rsid w:val="006A40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40C0"/>
    <w:rPr>
      <w:rFonts w:asciiTheme="minorHAnsi" w:hAnsiTheme="minorHAns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0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0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0C0"/>
    <w:rPr>
      <w:rFonts w:asciiTheme="minorHAnsi" w:hAnsi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0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0C0"/>
    <w:rPr>
      <w:rFonts w:asciiTheme="minorHAnsi" w:hAnsiTheme="minorHAns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0C0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A35E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CB684AA57C14CB5BD05B357E66438D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59FB57-8CAA-4B35-9D90-44EDC888AFDC}"/>
      </w:docPartPr>
      <w:docPartBody>
        <w:p w:rsidR="00175875" w:rsidRDefault="000E5436" w:rsidP="000E5436">
          <w:pPr>
            <w:pStyle w:val="CCB684AA57C14CB5BD05B357E66438D7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CE31B6D8B2F46D4A6CA8917BBA1C93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DA1C3C-EC7F-4CA8-AFE8-1E69DFC0AD19}"/>
      </w:docPartPr>
      <w:docPartBody>
        <w:p w:rsidR="00175875" w:rsidRDefault="000E5436" w:rsidP="000E5436">
          <w:pPr>
            <w:pStyle w:val="0CE31B6D8B2F46D4A6CA8917BBA1C93E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F08439DFB664EDEA36513C8B4AA15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A489C5-E598-41D9-9964-A9855C1F4FB6}"/>
      </w:docPartPr>
      <w:docPartBody>
        <w:p w:rsidR="00175875" w:rsidRDefault="000E5436" w:rsidP="000E5436">
          <w:pPr>
            <w:pStyle w:val="BF08439DFB664EDEA36513C8B4AA1527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36"/>
    <w:rsid w:val="000E5436"/>
    <w:rsid w:val="0017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E5436"/>
  </w:style>
  <w:style w:type="paragraph" w:customStyle="1" w:styleId="CCB684AA57C14CB5BD05B357E66438D7">
    <w:name w:val="CCB684AA57C14CB5BD05B357E66438D7"/>
    <w:rsid w:val="000E5436"/>
  </w:style>
  <w:style w:type="paragraph" w:customStyle="1" w:styleId="0CE31B6D8B2F46D4A6CA8917BBA1C93E">
    <w:name w:val="0CE31B6D8B2F46D4A6CA8917BBA1C93E"/>
    <w:rsid w:val="000E5436"/>
  </w:style>
  <w:style w:type="paragraph" w:customStyle="1" w:styleId="BF08439DFB664EDEA36513C8B4AA1527">
    <w:name w:val="BF08439DFB664EDEA36513C8B4AA1527"/>
    <w:rsid w:val="000E54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180</Words>
  <Characters>675235</Characters>
  <Application>Microsoft Office Word</Application>
  <DocSecurity>0</DocSecurity>
  <Lines>5626</Lines>
  <Paragraphs>15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78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nberg, Birthe</dc:creator>
  <cp:keywords/>
  <dc:description/>
  <cp:lastModifiedBy>Aufenberg, Birthe</cp:lastModifiedBy>
  <cp:revision>8</cp:revision>
  <dcterms:created xsi:type="dcterms:W3CDTF">2024-08-09T14:42:00Z</dcterms:created>
  <dcterms:modified xsi:type="dcterms:W3CDTF">2024-08-29T11:14:00Z</dcterms:modified>
</cp:coreProperties>
</file>